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1C949F" w14:textId="2A1CDFB5" w:rsidR="00AE1D41" w:rsidRPr="007307B8" w:rsidRDefault="00AE1D41" w:rsidP="00065AC1">
      <w:pPr>
        <w:spacing w:after="0" w:line="480" w:lineRule="auto"/>
        <w:ind w:left="-274" w:right="-446"/>
        <w:rPr>
          <w:rFonts w:cstheme="minorHAnsi"/>
          <w:b/>
          <w:color w:val="000000"/>
          <w:sz w:val="24"/>
          <w:szCs w:val="24"/>
        </w:rPr>
      </w:pPr>
      <w:r w:rsidRPr="007307B8">
        <w:rPr>
          <w:rFonts w:cstheme="minorHAnsi"/>
          <w:b/>
          <w:color w:val="000000"/>
          <w:sz w:val="24"/>
          <w:szCs w:val="24"/>
        </w:rPr>
        <w:t>Appendix</w:t>
      </w:r>
      <w:r w:rsidR="00AC5986" w:rsidRPr="007307B8">
        <w:rPr>
          <w:rFonts w:cstheme="minorHAnsi"/>
          <w:b/>
          <w:color w:val="000000"/>
          <w:sz w:val="24"/>
          <w:szCs w:val="24"/>
        </w:rPr>
        <w:t xml:space="preserve"> </w:t>
      </w:r>
    </w:p>
    <w:p w14:paraId="647EA047" w14:textId="7C5D76C6" w:rsidR="00AE1D41" w:rsidRPr="007307B8" w:rsidRDefault="00AE1D41" w:rsidP="00065AC1">
      <w:pPr>
        <w:spacing w:after="0" w:line="480" w:lineRule="auto"/>
        <w:ind w:left="-274" w:right="-446"/>
        <w:rPr>
          <w:rFonts w:cstheme="minorHAnsi"/>
          <w:bCs/>
          <w:color w:val="000000"/>
          <w:sz w:val="24"/>
          <w:szCs w:val="24"/>
        </w:rPr>
      </w:pPr>
      <w:r w:rsidRPr="007307B8">
        <w:rPr>
          <w:rFonts w:cstheme="minorHAnsi"/>
          <w:color w:val="000000"/>
          <w:sz w:val="24"/>
          <w:szCs w:val="24"/>
        </w:rPr>
        <w:br/>
      </w:r>
      <w:r w:rsidRPr="007307B8">
        <w:rPr>
          <w:rFonts w:cstheme="minorHAnsi"/>
          <w:bCs/>
          <w:color w:val="000000"/>
          <w:sz w:val="24"/>
          <w:szCs w:val="24"/>
        </w:rPr>
        <w:t xml:space="preserve"> </w:t>
      </w:r>
      <w:r w:rsidR="002D0C33">
        <w:rPr>
          <w:rFonts w:cstheme="minorHAnsi"/>
          <w:bCs/>
          <w:color w:val="000000"/>
          <w:sz w:val="24"/>
          <w:szCs w:val="24"/>
        </w:rPr>
        <w:t xml:space="preserve">Table 3. </w:t>
      </w:r>
      <w:r w:rsidRPr="007307B8">
        <w:rPr>
          <w:rFonts w:cstheme="minorHAnsi"/>
          <w:bCs/>
          <w:color w:val="000000"/>
          <w:sz w:val="24"/>
          <w:szCs w:val="24"/>
        </w:rPr>
        <w:t xml:space="preserve">Key characteristics of </w:t>
      </w:r>
      <w:r w:rsidR="00037789">
        <w:rPr>
          <w:rFonts w:cstheme="minorHAnsi"/>
          <w:bCs/>
          <w:color w:val="000000"/>
          <w:sz w:val="24"/>
          <w:szCs w:val="24"/>
        </w:rPr>
        <w:t xml:space="preserve">the </w:t>
      </w:r>
      <w:r w:rsidR="00FE76C6" w:rsidRPr="007307B8">
        <w:rPr>
          <w:rFonts w:cstheme="minorHAnsi"/>
          <w:bCs/>
          <w:color w:val="000000"/>
          <w:sz w:val="24"/>
          <w:szCs w:val="24"/>
        </w:rPr>
        <w:t xml:space="preserve">urban </w:t>
      </w:r>
      <w:r w:rsidRPr="007307B8">
        <w:rPr>
          <w:rFonts w:cstheme="minorHAnsi"/>
          <w:bCs/>
          <w:color w:val="000000"/>
          <w:sz w:val="24"/>
          <w:szCs w:val="24"/>
        </w:rPr>
        <w:t xml:space="preserve">participants </w:t>
      </w:r>
      <w:r w:rsidR="00CE5ED3" w:rsidRPr="007307B8">
        <w:rPr>
          <w:rFonts w:cstheme="minorHAnsi"/>
          <w:bCs/>
          <w:color w:val="000000"/>
          <w:sz w:val="24"/>
          <w:szCs w:val="24"/>
        </w:rPr>
        <w:t xml:space="preserve">and their </w:t>
      </w:r>
      <w:r w:rsidRPr="007307B8">
        <w:rPr>
          <w:rFonts w:cstheme="minorHAnsi"/>
          <w:bCs/>
          <w:color w:val="000000"/>
          <w:sz w:val="24"/>
          <w:szCs w:val="24"/>
        </w:rPr>
        <w:t>EV71 seropositivity results</w:t>
      </w:r>
      <w:r w:rsidR="00607625" w:rsidRPr="007307B8">
        <w:rPr>
          <w:rFonts w:cstheme="minorHAnsi"/>
          <w:bCs/>
          <w:color w:val="000000"/>
          <w:sz w:val="24"/>
          <w:szCs w:val="24"/>
        </w:rPr>
        <w:t>.</w:t>
      </w:r>
    </w:p>
    <w:p w14:paraId="54BCA94E" w14:textId="5A83F8CF" w:rsidR="00CC3249" w:rsidRPr="007307B8" w:rsidRDefault="00CC3249" w:rsidP="00065AC1">
      <w:pPr>
        <w:spacing w:after="0" w:line="480" w:lineRule="auto"/>
        <w:ind w:left="-274" w:right="-446"/>
        <w:rPr>
          <w:rFonts w:cstheme="minorHAnsi"/>
          <w:b/>
          <w:color w:val="000000"/>
          <w:sz w:val="24"/>
          <w:szCs w:val="24"/>
        </w:rPr>
      </w:pPr>
    </w:p>
    <w:tbl>
      <w:tblPr>
        <w:tblStyle w:val="TableGrid"/>
        <w:tblW w:w="5439" w:type="pct"/>
        <w:tblLook w:val="04A0" w:firstRow="1" w:lastRow="0" w:firstColumn="1" w:lastColumn="0" w:noHBand="0" w:noVBand="1"/>
      </w:tblPr>
      <w:tblGrid>
        <w:gridCol w:w="2720"/>
        <w:gridCol w:w="934"/>
        <w:gridCol w:w="1466"/>
        <w:gridCol w:w="2202"/>
        <w:gridCol w:w="1068"/>
        <w:gridCol w:w="1209"/>
        <w:gridCol w:w="768"/>
      </w:tblGrid>
      <w:tr w:rsidR="00435329" w:rsidRPr="007307B8" w14:paraId="7BA4F2C8" w14:textId="77777777" w:rsidTr="007C5BA8">
        <w:tc>
          <w:tcPr>
            <w:tcW w:w="1312" w:type="pct"/>
          </w:tcPr>
          <w:p w14:paraId="17B10A74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158" w:type="pct"/>
            <w:gridSpan w:val="2"/>
          </w:tcPr>
          <w:p w14:paraId="7DEAD4D6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cstheme="minorHAnsi"/>
                <w:b/>
                <w:sz w:val="24"/>
                <w:szCs w:val="24"/>
              </w:rPr>
              <w:t xml:space="preserve">Participants, </w:t>
            </w:r>
          </w:p>
          <w:p w14:paraId="34F407A2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cstheme="minorHAnsi"/>
                <w:b/>
                <w:sz w:val="24"/>
                <w:szCs w:val="24"/>
              </w:rPr>
              <w:t>N (%)</w:t>
            </w:r>
          </w:p>
        </w:tc>
        <w:tc>
          <w:tcPr>
            <w:tcW w:w="1062" w:type="pct"/>
          </w:tcPr>
          <w:p w14:paraId="10D5AF4A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OR (95% CI)</w:t>
            </w:r>
          </w:p>
        </w:tc>
        <w:tc>
          <w:tcPr>
            <w:tcW w:w="515" w:type="pct"/>
          </w:tcPr>
          <w:p w14:paraId="70B270C3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P-Value</w:t>
            </w:r>
          </w:p>
        </w:tc>
        <w:tc>
          <w:tcPr>
            <w:tcW w:w="583" w:type="pct"/>
          </w:tcPr>
          <w:p w14:paraId="089CE29A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Adjusted OR (95% CI)</w:t>
            </w:r>
          </w:p>
        </w:tc>
        <w:tc>
          <w:tcPr>
            <w:tcW w:w="370" w:type="pct"/>
          </w:tcPr>
          <w:p w14:paraId="05ADE7DE" w14:textId="77777777" w:rsidR="00435329" w:rsidRPr="007307B8" w:rsidRDefault="00435329" w:rsidP="00065AC1">
            <w:pPr>
              <w:spacing w:line="480" w:lineRule="auto"/>
              <w:ind w:right="-978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P-Value</w:t>
            </w:r>
          </w:p>
        </w:tc>
      </w:tr>
      <w:tr w:rsidR="00435329" w:rsidRPr="007307B8" w14:paraId="15444D1E" w14:textId="77777777" w:rsidTr="007C5BA8">
        <w:tc>
          <w:tcPr>
            <w:tcW w:w="1312" w:type="pct"/>
          </w:tcPr>
          <w:p w14:paraId="0202D946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158" w:type="pct"/>
            <w:gridSpan w:val="2"/>
          </w:tcPr>
          <w:p w14:paraId="4255F439" w14:textId="71A2A538" w:rsidR="00435329" w:rsidRPr="007307B8" w:rsidRDefault="00435329" w:rsidP="00065AC1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vertAlign w:val="superscript"/>
              </w:rPr>
            </w:pPr>
            <w:r w:rsidRPr="007307B8">
              <w:rPr>
                <w:rFonts w:cstheme="minorHAnsi"/>
                <w:b/>
                <w:sz w:val="24"/>
                <w:szCs w:val="24"/>
              </w:rPr>
              <w:t>Urban (</w:t>
            </w:r>
            <w:proofErr w:type="gramStart"/>
            <w:r w:rsidRPr="007307B8">
              <w:rPr>
                <w:rFonts w:cstheme="minorHAnsi"/>
                <w:b/>
                <w:sz w:val="24"/>
                <w:szCs w:val="24"/>
              </w:rPr>
              <w:t>6</w:t>
            </w:r>
            <w:r w:rsidR="005C282C">
              <w:rPr>
                <w:rFonts w:cstheme="minorHAnsi"/>
                <w:b/>
                <w:sz w:val="24"/>
                <w:szCs w:val="24"/>
              </w:rPr>
              <w:t>07</w:t>
            </w:r>
            <w:r w:rsidRPr="007307B8">
              <w:rPr>
                <w:rFonts w:cstheme="minorHAnsi"/>
                <w:b/>
                <w:sz w:val="24"/>
                <w:szCs w:val="24"/>
              </w:rPr>
              <w:t>)</w:t>
            </w:r>
            <w:r w:rsidRPr="007307B8">
              <w:rPr>
                <w:rFonts w:cstheme="minorHAnsi"/>
                <w:b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1062" w:type="pct"/>
          </w:tcPr>
          <w:p w14:paraId="76870579" w14:textId="77777777" w:rsidR="00435329" w:rsidRPr="007307B8" w:rsidRDefault="00435329" w:rsidP="00065AC1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515" w:type="pct"/>
          </w:tcPr>
          <w:p w14:paraId="34E9F0D6" w14:textId="77777777" w:rsidR="00435329" w:rsidRPr="007307B8" w:rsidRDefault="00435329" w:rsidP="00065AC1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583" w:type="pct"/>
          </w:tcPr>
          <w:p w14:paraId="0DC92194" w14:textId="77777777" w:rsidR="00435329" w:rsidRPr="007307B8" w:rsidRDefault="00435329" w:rsidP="00065AC1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70" w:type="pct"/>
          </w:tcPr>
          <w:p w14:paraId="7819EA74" w14:textId="77777777" w:rsidR="00435329" w:rsidRPr="007307B8" w:rsidRDefault="00435329" w:rsidP="00065AC1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435329" w:rsidRPr="007307B8" w14:paraId="12A0DD02" w14:textId="77777777" w:rsidTr="00A079E6">
        <w:tc>
          <w:tcPr>
            <w:tcW w:w="1312" w:type="pct"/>
          </w:tcPr>
          <w:p w14:paraId="784F3DCE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cstheme="minorHAnsi"/>
                <w:b/>
                <w:sz w:val="24"/>
                <w:szCs w:val="24"/>
              </w:rPr>
              <w:t>Characteristic</w:t>
            </w:r>
          </w:p>
        </w:tc>
        <w:tc>
          <w:tcPr>
            <w:tcW w:w="451" w:type="pct"/>
          </w:tcPr>
          <w:p w14:paraId="1302F3BC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cstheme="minorHAnsi"/>
                <w:b/>
                <w:sz w:val="24"/>
                <w:szCs w:val="24"/>
              </w:rPr>
              <w:t>Total</w:t>
            </w:r>
          </w:p>
        </w:tc>
        <w:tc>
          <w:tcPr>
            <w:tcW w:w="706" w:type="pct"/>
          </w:tcPr>
          <w:p w14:paraId="734D3C59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cstheme="minorHAnsi"/>
                <w:b/>
                <w:sz w:val="24"/>
                <w:szCs w:val="24"/>
              </w:rPr>
              <w:t>Seropositive</w:t>
            </w:r>
          </w:p>
          <w:p w14:paraId="7511265A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cstheme="minorHAnsi"/>
                <w:b/>
                <w:sz w:val="24"/>
                <w:szCs w:val="24"/>
              </w:rPr>
              <w:t>For EV71</w:t>
            </w:r>
          </w:p>
        </w:tc>
        <w:tc>
          <w:tcPr>
            <w:tcW w:w="1062" w:type="pct"/>
          </w:tcPr>
          <w:p w14:paraId="2DF94CFF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515" w:type="pct"/>
          </w:tcPr>
          <w:p w14:paraId="500BA7AE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583" w:type="pct"/>
          </w:tcPr>
          <w:p w14:paraId="6A2C9E44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70" w:type="pct"/>
          </w:tcPr>
          <w:p w14:paraId="4CC091A9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435329" w:rsidRPr="007307B8" w14:paraId="059FDAAF" w14:textId="77777777" w:rsidTr="00A079E6">
        <w:tc>
          <w:tcPr>
            <w:tcW w:w="1312" w:type="pct"/>
          </w:tcPr>
          <w:p w14:paraId="404B5CAF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cstheme="minorHAnsi"/>
                <w:b/>
                <w:sz w:val="24"/>
                <w:szCs w:val="24"/>
              </w:rPr>
              <w:t>Total Participant</w:t>
            </w:r>
          </w:p>
        </w:tc>
        <w:tc>
          <w:tcPr>
            <w:tcW w:w="451" w:type="pct"/>
          </w:tcPr>
          <w:p w14:paraId="262F7FF1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607</w:t>
            </w:r>
          </w:p>
        </w:tc>
        <w:tc>
          <w:tcPr>
            <w:tcW w:w="706" w:type="pct"/>
          </w:tcPr>
          <w:p w14:paraId="074BF647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558 (91.9)</w:t>
            </w:r>
          </w:p>
        </w:tc>
        <w:tc>
          <w:tcPr>
            <w:tcW w:w="1062" w:type="pct"/>
          </w:tcPr>
          <w:p w14:paraId="0833BE57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15" w:type="pct"/>
          </w:tcPr>
          <w:p w14:paraId="4419BA17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83" w:type="pct"/>
          </w:tcPr>
          <w:p w14:paraId="2A04DDD2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0" w:type="pct"/>
          </w:tcPr>
          <w:p w14:paraId="17BE967C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435329" w:rsidRPr="007307B8" w14:paraId="1F40E60F" w14:textId="77777777" w:rsidTr="00A079E6">
        <w:tc>
          <w:tcPr>
            <w:tcW w:w="1312" w:type="pct"/>
          </w:tcPr>
          <w:p w14:paraId="60951190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cstheme="minorHAnsi"/>
                <w:b/>
                <w:sz w:val="24"/>
                <w:szCs w:val="24"/>
              </w:rPr>
              <w:t>Individual factors</w:t>
            </w:r>
          </w:p>
        </w:tc>
        <w:tc>
          <w:tcPr>
            <w:tcW w:w="451" w:type="pct"/>
          </w:tcPr>
          <w:p w14:paraId="51CF9EAC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706" w:type="pct"/>
          </w:tcPr>
          <w:p w14:paraId="250712C3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062" w:type="pct"/>
          </w:tcPr>
          <w:p w14:paraId="1B679A5C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515" w:type="pct"/>
          </w:tcPr>
          <w:p w14:paraId="709974E4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583" w:type="pct"/>
          </w:tcPr>
          <w:p w14:paraId="4A2634E1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70" w:type="pct"/>
          </w:tcPr>
          <w:p w14:paraId="36C784DD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435329" w:rsidRPr="007307B8" w14:paraId="34134ADC" w14:textId="77777777" w:rsidTr="006F3742">
        <w:tc>
          <w:tcPr>
            <w:tcW w:w="2469" w:type="pct"/>
            <w:gridSpan w:val="3"/>
            <w:shd w:val="clear" w:color="auto" w:fill="BDD6EE" w:themeFill="accent1" w:themeFillTint="66"/>
          </w:tcPr>
          <w:p w14:paraId="17C683C6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cstheme="minorHAnsi"/>
                <w:b/>
                <w:sz w:val="24"/>
                <w:szCs w:val="24"/>
              </w:rPr>
              <w:t>Religion</w:t>
            </w:r>
          </w:p>
        </w:tc>
        <w:tc>
          <w:tcPr>
            <w:tcW w:w="1062" w:type="pct"/>
            <w:shd w:val="clear" w:color="auto" w:fill="BDD6EE" w:themeFill="accent1" w:themeFillTint="66"/>
          </w:tcPr>
          <w:p w14:paraId="35BA10DB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BDD6EE" w:themeFill="accent1" w:themeFillTint="66"/>
          </w:tcPr>
          <w:p w14:paraId="3E2577CD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BDD6EE" w:themeFill="accent1" w:themeFillTint="66"/>
          </w:tcPr>
          <w:p w14:paraId="3E71CFEF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70" w:type="pct"/>
            <w:shd w:val="clear" w:color="auto" w:fill="BDD6EE" w:themeFill="accent1" w:themeFillTint="66"/>
          </w:tcPr>
          <w:p w14:paraId="2F42E336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435329" w:rsidRPr="007307B8" w14:paraId="3129984C" w14:textId="77777777" w:rsidTr="00A079E6">
        <w:tc>
          <w:tcPr>
            <w:tcW w:w="1312" w:type="pct"/>
          </w:tcPr>
          <w:p w14:paraId="632BB542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Muslim</w:t>
            </w:r>
          </w:p>
        </w:tc>
        <w:tc>
          <w:tcPr>
            <w:tcW w:w="451" w:type="pct"/>
          </w:tcPr>
          <w:p w14:paraId="1ED58EED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564</w:t>
            </w:r>
          </w:p>
        </w:tc>
        <w:tc>
          <w:tcPr>
            <w:tcW w:w="706" w:type="pct"/>
          </w:tcPr>
          <w:p w14:paraId="01D8EDCC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520 (92.2)</w:t>
            </w:r>
          </w:p>
        </w:tc>
        <w:tc>
          <w:tcPr>
            <w:tcW w:w="1062" w:type="pct"/>
          </w:tcPr>
          <w:p w14:paraId="7A275A76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515" w:type="pct"/>
          </w:tcPr>
          <w:p w14:paraId="52C65947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83" w:type="pct"/>
          </w:tcPr>
          <w:p w14:paraId="1E5BE5AB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0" w:type="pct"/>
          </w:tcPr>
          <w:p w14:paraId="468681AD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435329" w:rsidRPr="007307B8" w14:paraId="3C5EC4D8" w14:textId="77777777" w:rsidTr="00A079E6">
        <w:tc>
          <w:tcPr>
            <w:tcW w:w="1312" w:type="pct"/>
          </w:tcPr>
          <w:p w14:paraId="23C47C45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Hindu/Buddhist</w:t>
            </w:r>
          </w:p>
        </w:tc>
        <w:tc>
          <w:tcPr>
            <w:tcW w:w="451" w:type="pct"/>
          </w:tcPr>
          <w:p w14:paraId="43E022AE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43</w:t>
            </w:r>
          </w:p>
        </w:tc>
        <w:tc>
          <w:tcPr>
            <w:tcW w:w="706" w:type="pct"/>
          </w:tcPr>
          <w:p w14:paraId="089F4F39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38 (88.4)</w:t>
            </w:r>
          </w:p>
        </w:tc>
        <w:tc>
          <w:tcPr>
            <w:tcW w:w="1062" w:type="pct"/>
          </w:tcPr>
          <w:p w14:paraId="62AEE14C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64 (0.24 - 1.72)</w:t>
            </w:r>
          </w:p>
        </w:tc>
        <w:tc>
          <w:tcPr>
            <w:tcW w:w="515" w:type="pct"/>
          </w:tcPr>
          <w:p w14:paraId="6A060529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38</w:t>
            </w:r>
          </w:p>
        </w:tc>
        <w:tc>
          <w:tcPr>
            <w:tcW w:w="583" w:type="pct"/>
          </w:tcPr>
          <w:p w14:paraId="0400ECF6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0" w:type="pct"/>
          </w:tcPr>
          <w:p w14:paraId="328F3E88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435329" w:rsidRPr="007307B8" w14:paraId="168E5F20" w14:textId="77777777" w:rsidTr="00A079E6">
        <w:tc>
          <w:tcPr>
            <w:tcW w:w="1312" w:type="pct"/>
            <w:shd w:val="clear" w:color="auto" w:fill="BDD6EE" w:themeFill="accent1" w:themeFillTint="66"/>
          </w:tcPr>
          <w:p w14:paraId="1AB2595B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cstheme="minorHAnsi"/>
                <w:b/>
                <w:sz w:val="24"/>
                <w:szCs w:val="24"/>
              </w:rPr>
              <w:t>Age-group</w:t>
            </w:r>
          </w:p>
        </w:tc>
        <w:tc>
          <w:tcPr>
            <w:tcW w:w="451" w:type="pct"/>
            <w:shd w:val="clear" w:color="auto" w:fill="BDD6EE" w:themeFill="accent1" w:themeFillTint="66"/>
          </w:tcPr>
          <w:p w14:paraId="471AA517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6" w:type="pct"/>
            <w:shd w:val="clear" w:color="auto" w:fill="BDD6EE" w:themeFill="accent1" w:themeFillTint="66"/>
          </w:tcPr>
          <w:p w14:paraId="643C4390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62" w:type="pct"/>
            <w:shd w:val="clear" w:color="auto" w:fill="BDD6EE" w:themeFill="accent1" w:themeFillTint="66"/>
          </w:tcPr>
          <w:p w14:paraId="76F8CDD7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BDD6EE" w:themeFill="accent1" w:themeFillTint="66"/>
          </w:tcPr>
          <w:p w14:paraId="41FDABD7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BDD6EE" w:themeFill="accent1" w:themeFillTint="66"/>
          </w:tcPr>
          <w:p w14:paraId="3BB61EF6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0" w:type="pct"/>
            <w:shd w:val="clear" w:color="auto" w:fill="BDD6EE" w:themeFill="accent1" w:themeFillTint="66"/>
          </w:tcPr>
          <w:p w14:paraId="54CEA4A0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435329" w:rsidRPr="007307B8" w14:paraId="60C5E586" w14:textId="77777777" w:rsidTr="00A079E6">
        <w:tc>
          <w:tcPr>
            <w:tcW w:w="1312" w:type="pct"/>
            <w:vAlign w:val="bottom"/>
          </w:tcPr>
          <w:p w14:paraId="6EE40FA9" w14:textId="4E6C9E83" w:rsidR="00435329" w:rsidRPr="007307B8" w:rsidRDefault="00435329" w:rsidP="00065AC1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0m-5</w:t>
            </w:r>
            <w:r w:rsidR="0070399D"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m</w:t>
            </w:r>
            <w:r w:rsidR="0070399D"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onths</w:t>
            </w:r>
          </w:p>
        </w:tc>
        <w:tc>
          <w:tcPr>
            <w:tcW w:w="451" w:type="pct"/>
            <w:vAlign w:val="bottom"/>
          </w:tcPr>
          <w:p w14:paraId="3E39B9B6" w14:textId="77777777" w:rsidR="00435329" w:rsidRPr="007307B8" w:rsidRDefault="00435329" w:rsidP="00065AC1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01 </w:t>
            </w:r>
          </w:p>
        </w:tc>
        <w:tc>
          <w:tcPr>
            <w:tcW w:w="706" w:type="pct"/>
            <w:vAlign w:val="bottom"/>
          </w:tcPr>
          <w:p w14:paraId="47964393" w14:textId="77777777" w:rsidR="00435329" w:rsidRPr="007307B8" w:rsidRDefault="00435329" w:rsidP="00065AC1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 97 (96.0)</w:t>
            </w:r>
          </w:p>
        </w:tc>
        <w:tc>
          <w:tcPr>
            <w:tcW w:w="1062" w:type="pct"/>
          </w:tcPr>
          <w:p w14:paraId="6AAB2AAD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515" w:type="pct"/>
          </w:tcPr>
          <w:p w14:paraId="43912B9A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83" w:type="pct"/>
          </w:tcPr>
          <w:p w14:paraId="33429D58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370" w:type="pct"/>
          </w:tcPr>
          <w:p w14:paraId="1D9B101D" w14:textId="77777777" w:rsidR="00435329" w:rsidRPr="007307B8" w:rsidRDefault="00435329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F61D73" w:rsidRPr="007307B8" w14:paraId="32DC0AC9" w14:textId="77777777" w:rsidTr="00A079E6">
        <w:tc>
          <w:tcPr>
            <w:tcW w:w="1312" w:type="pct"/>
            <w:vAlign w:val="bottom"/>
          </w:tcPr>
          <w:p w14:paraId="23034057" w14:textId="5BF8BEA2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6m- 71</w:t>
            </w:r>
            <w:r w:rsidR="0070399D"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m</w:t>
            </w:r>
            <w:r w:rsidR="0070399D"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onths</w:t>
            </w:r>
          </w:p>
        </w:tc>
        <w:tc>
          <w:tcPr>
            <w:tcW w:w="451" w:type="pct"/>
            <w:vAlign w:val="bottom"/>
          </w:tcPr>
          <w:p w14:paraId="4EC80A58" w14:textId="117D3753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402 </w:t>
            </w:r>
          </w:p>
        </w:tc>
        <w:tc>
          <w:tcPr>
            <w:tcW w:w="706" w:type="pct"/>
            <w:vAlign w:val="bottom"/>
          </w:tcPr>
          <w:p w14:paraId="6B41A968" w14:textId="4642027D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363 (90.3) </w:t>
            </w:r>
          </w:p>
        </w:tc>
        <w:tc>
          <w:tcPr>
            <w:tcW w:w="1062" w:type="pct"/>
          </w:tcPr>
          <w:p w14:paraId="510CFA02" w14:textId="6D664415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38 (0.13 - 1.10)</w:t>
            </w:r>
          </w:p>
        </w:tc>
        <w:tc>
          <w:tcPr>
            <w:tcW w:w="515" w:type="pct"/>
          </w:tcPr>
          <w:p w14:paraId="79E0090C" w14:textId="074ECF32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08</w:t>
            </w:r>
          </w:p>
        </w:tc>
        <w:tc>
          <w:tcPr>
            <w:tcW w:w="583" w:type="pct"/>
          </w:tcPr>
          <w:p w14:paraId="22C807E6" w14:textId="756F647D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38 (0.13 - 1.08)</w:t>
            </w:r>
          </w:p>
        </w:tc>
        <w:tc>
          <w:tcPr>
            <w:tcW w:w="370" w:type="pct"/>
          </w:tcPr>
          <w:p w14:paraId="6EE3C3D1" w14:textId="4D6EF982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07</w:t>
            </w:r>
          </w:p>
        </w:tc>
      </w:tr>
      <w:tr w:rsidR="00F61D73" w:rsidRPr="007307B8" w14:paraId="03DB07A6" w14:textId="77777777" w:rsidTr="00A079E6">
        <w:tc>
          <w:tcPr>
            <w:tcW w:w="1312" w:type="pct"/>
            <w:vAlign w:val="bottom"/>
          </w:tcPr>
          <w:p w14:paraId="3E967D30" w14:textId="70B625DD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6-11 years</w:t>
            </w:r>
          </w:p>
        </w:tc>
        <w:tc>
          <w:tcPr>
            <w:tcW w:w="451" w:type="pct"/>
            <w:vAlign w:val="bottom"/>
          </w:tcPr>
          <w:p w14:paraId="2E4D6ECF" w14:textId="6D615DDC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82</w:t>
            </w:r>
          </w:p>
        </w:tc>
        <w:tc>
          <w:tcPr>
            <w:tcW w:w="706" w:type="pct"/>
            <w:vAlign w:val="bottom"/>
          </w:tcPr>
          <w:p w14:paraId="6BA0C2E7" w14:textId="3566D1DC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76 (92.7) </w:t>
            </w:r>
          </w:p>
        </w:tc>
        <w:tc>
          <w:tcPr>
            <w:tcW w:w="1062" w:type="pct"/>
          </w:tcPr>
          <w:p w14:paraId="1162119B" w14:textId="448DB266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52 (0.14 - 1.92)</w:t>
            </w:r>
          </w:p>
        </w:tc>
        <w:tc>
          <w:tcPr>
            <w:tcW w:w="515" w:type="pct"/>
          </w:tcPr>
          <w:p w14:paraId="7A4A1A2F" w14:textId="0B01C5DB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36</w:t>
            </w:r>
          </w:p>
        </w:tc>
        <w:tc>
          <w:tcPr>
            <w:tcW w:w="583" w:type="pct"/>
          </w:tcPr>
          <w:p w14:paraId="07DB63BB" w14:textId="5E100B05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53 (0.14 - 1.96)</w:t>
            </w:r>
          </w:p>
        </w:tc>
        <w:tc>
          <w:tcPr>
            <w:tcW w:w="370" w:type="pct"/>
          </w:tcPr>
          <w:p w14:paraId="068DAAB8" w14:textId="28839BF4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34</w:t>
            </w:r>
          </w:p>
        </w:tc>
      </w:tr>
      <w:tr w:rsidR="00F61D73" w:rsidRPr="007307B8" w14:paraId="3BE53266" w14:textId="77777777" w:rsidTr="00A079E6">
        <w:tc>
          <w:tcPr>
            <w:tcW w:w="1312" w:type="pct"/>
            <w:vAlign w:val="bottom"/>
          </w:tcPr>
          <w:p w14:paraId="5D21F64E" w14:textId="16D78766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12-17 years</w:t>
            </w:r>
          </w:p>
        </w:tc>
        <w:tc>
          <w:tcPr>
            <w:tcW w:w="451" w:type="pct"/>
            <w:vAlign w:val="bottom"/>
          </w:tcPr>
          <w:p w14:paraId="7AF306BE" w14:textId="1AC817B3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06" w:type="pct"/>
            <w:vAlign w:val="bottom"/>
          </w:tcPr>
          <w:p w14:paraId="5856A341" w14:textId="5C02B103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22 (100.0)</w:t>
            </w:r>
          </w:p>
        </w:tc>
        <w:tc>
          <w:tcPr>
            <w:tcW w:w="1062" w:type="pct"/>
          </w:tcPr>
          <w:p w14:paraId="0EC1D4C0" w14:textId="6E4DA3F7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-----</w:t>
            </w:r>
          </w:p>
        </w:tc>
        <w:tc>
          <w:tcPr>
            <w:tcW w:w="515" w:type="pct"/>
          </w:tcPr>
          <w:p w14:paraId="3D0B7EF3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83" w:type="pct"/>
          </w:tcPr>
          <w:p w14:paraId="7D1208C4" w14:textId="33983FCE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-----</w:t>
            </w:r>
          </w:p>
        </w:tc>
        <w:tc>
          <w:tcPr>
            <w:tcW w:w="370" w:type="pct"/>
          </w:tcPr>
          <w:p w14:paraId="37E734E6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F61D73" w:rsidRPr="007307B8" w14:paraId="5B91F303" w14:textId="77777777" w:rsidTr="006F3742">
        <w:tc>
          <w:tcPr>
            <w:tcW w:w="2469" w:type="pct"/>
            <w:gridSpan w:val="3"/>
            <w:shd w:val="clear" w:color="auto" w:fill="BDD6EE" w:themeFill="accent1" w:themeFillTint="66"/>
            <w:vAlign w:val="bottom"/>
          </w:tcPr>
          <w:p w14:paraId="04C124A1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Sex</w:t>
            </w: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2" w:type="pct"/>
            <w:shd w:val="clear" w:color="auto" w:fill="BDD6EE" w:themeFill="accent1" w:themeFillTint="66"/>
          </w:tcPr>
          <w:p w14:paraId="00A6E63F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BDD6EE" w:themeFill="accent1" w:themeFillTint="66"/>
          </w:tcPr>
          <w:p w14:paraId="1DDBA361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BDD6EE" w:themeFill="accent1" w:themeFillTint="66"/>
          </w:tcPr>
          <w:p w14:paraId="0E178554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  <w:shd w:val="clear" w:color="auto" w:fill="BDD6EE" w:themeFill="accent1" w:themeFillTint="66"/>
          </w:tcPr>
          <w:p w14:paraId="37629243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</w:tr>
      <w:tr w:rsidR="00F61D73" w:rsidRPr="007307B8" w14:paraId="46F2BF21" w14:textId="77777777" w:rsidTr="00A079E6">
        <w:tc>
          <w:tcPr>
            <w:tcW w:w="1312" w:type="pct"/>
            <w:vAlign w:val="bottom"/>
          </w:tcPr>
          <w:p w14:paraId="09249402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Male</w:t>
            </w:r>
          </w:p>
        </w:tc>
        <w:tc>
          <w:tcPr>
            <w:tcW w:w="451" w:type="pct"/>
            <w:vAlign w:val="bottom"/>
          </w:tcPr>
          <w:p w14:paraId="5B4EC301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706" w:type="pct"/>
            <w:vAlign w:val="bottom"/>
          </w:tcPr>
          <w:p w14:paraId="779BD2A1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261 (92.9)</w:t>
            </w:r>
          </w:p>
        </w:tc>
        <w:tc>
          <w:tcPr>
            <w:tcW w:w="1062" w:type="pct"/>
          </w:tcPr>
          <w:p w14:paraId="2FEC5F74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515" w:type="pct"/>
          </w:tcPr>
          <w:p w14:paraId="1A16AD73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83" w:type="pct"/>
          </w:tcPr>
          <w:p w14:paraId="7308D31D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0" w:type="pct"/>
          </w:tcPr>
          <w:p w14:paraId="34980489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F61D73" w:rsidRPr="007307B8" w14:paraId="7FE19E81" w14:textId="77777777" w:rsidTr="00A079E6">
        <w:tc>
          <w:tcPr>
            <w:tcW w:w="1312" w:type="pct"/>
            <w:vAlign w:val="bottom"/>
          </w:tcPr>
          <w:p w14:paraId="699B3A24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451" w:type="pct"/>
            <w:vAlign w:val="bottom"/>
          </w:tcPr>
          <w:p w14:paraId="0312592A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326 </w:t>
            </w:r>
          </w:p>
        </w:tc>
        <w:tc>
          <w:tcPr>
            <w:tcW w:w="706" w:type="pct"/>
            <w:vAlign w:val="bottom"/>
          </w:tcPr>
          <w:p w14:paraId="71F34AD0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297 (91.1) </w:t>
            </w:r>
          </w:p>
        </w:tc>
        <w:tc>
          <w:tcPr>
            <w:tcW w:w="1062" w:type="pct"/>
          </w:tcPr>
          <w:p w14:paraId="1D8A145D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79 (0.43 - 1.42)</w:t>
            </w:r>
          </w:p>
        </w:tc>
        <w:tc>
          <w:tcPr>
            <w:tcW w:w="515" w:type="pct"/>
          </w:tcPr>
          <w:p w14:paraId="553BF57F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42</w:t>
            </w:r>
          </w:p>
        </w:tc>
        <w:tc>
          <w:tcPr>
            <w:tcW w:w="583" w:type="pct"/>
          </w:tcPr>
          <w:p w14:paraId="7845EE70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0" w:type="pct"/>
          </w:tcPr>
          <w:p w14:paraId="2DD92EB5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F61D73" w:rsidRPr="007307B8" w14:paraId="5047399C" w14:textId="77777777" w:rsidTr="006F3742">
        <w:tc>
          <w:tcPr>
            <w:tcW w:w="2469" w:type="pct"/>
            <w:gridSpan w:val="3"/>
            <w:shd w:val="clear" w:color="auto" w:fill="BDD6EE" w:themeFill="accent1" w:themeFillTint="66"/>
            <w:vAlign w:val="bottom"/>
          </w:tcPr>
          <w:p w14:paraId="0D8AC961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BMI percentile (0m-5y) n=503</w:t>
            </w:r>
          </w:p>
        </w:tc>
        <w:tc>
          <w:tcPr>
            <w:tcW w:w="1062" w:type="pct"/>
            <w:shd w:val="clear" w:color="auto" w:fill="BDD6EE" w:themeFill="accent1" w:themeFillTint="66"/>
          </w:tcPr>
          <w:p w14:paraId="205C544C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BDD6EE" w:themeFill="accent1" w:themeFillTint="66"/>
          </w:tcPr>
          <w:p w14:paraId="111ABB15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BDD6EE" w:themeFill="accent1" w:themeFillTint="66"/>
          </w:tcPr>
          <w:p w14:paraId="4987D571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  <w:shd w:val="clear" w:color="auto" w:fill="BDD6EE" w:themeFill="accent1" w:themeFillTint="66"/>
          </w:tcPr>
          <w:p w14:paraId="7B142E75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</w:tr>
      <w:tr w:rsidR="00F61D73" w:rsidRPr="007307B8" w14:paraId="18B2664C" w14:textId="77777777" w:rsidTr="00A079E6">
        <w:tc>
          <w:tcPr>
            <w:tcW w:w="1312" w:type="pct"/>
            <w:vAlign w:val="bottom"/>
          </w:tcPr>
          <w:p w14:paraId="577A004B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&lt;85</w:t>
            </w:r>
            <w:r w:rsidRPr="007307B8">
              <w:rPr>
                <w:rFonts w:cstheme="minorHAnsi"/>
                <w:color w:val="333333"/>
                <w:sz w:val="24"/>
                <w:szCs w:val="24"/>
                <w:shd w:val="clear" w:color="auto" w:fill="FFFFFF"/>
                <w:vertAlign w:val="superscript"/>
              </w:rPr>
              <w:t>th</w:t>
            </w:r>
            <w:r w:rsidRPr="007307B8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 xml:space="preserve"> percentile  </w:t>
            </w:r>
          </w:p>
        </w:tc>
        <w:tc>
          <w:tcPr>
            <w:tcW w:w="451" w:type="pct"/>
            <w:vAlign w:val="bottom"/>
          </w:tcPr>
          <w:p w14:paraId="7E6A294A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428</w:t>
            </w:r>
          </w:p>
        </w:tc>
        <w:tc>
          <w:tcPr>
            <w:tcW w:w="706" w:type="pct"/>
            <w:vAlign w:val="bottom"/>
          </w:tcPr>
          <w:p w14:paraId="49BEF93D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392 (91.6)</w:t>
            </w:r>
          </w:p>
        </w:tc>
        <w:tc>
          <w:tcPr>
            <w:tcW w:w="1062" w:type="pct"/>
          </w:tcPr>
          <w:p w14:paraId="3E6C6EA7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515" w:type="pct"/>
          </w:tcPr>
          <w:p w14:paraId="60DDE02C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583" w:type="pct"/>
          </w:tcPr>
          <w:p w14:paraId="3AEDDA37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</w:tcPr>
          <w:p w14:paraId="51D94ED7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F61D73" w:rsidRPr="007307B8" w14:paraId="5A64E445" w14:textId="77777777" w:rsidTr="00A079E6">
        <w:tc>
          <w:tcPr>
            <w:tcW w:w="1312" w:type="pct"/>
            <w:vAlign w:val="bottom"/>
          </w:tcPr>
          <w:p w14:paraId="0F0B436F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  <w:r w:rsidRPr="007307B8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≥85</w:t>
            </w:r>
            <w:r w:rsidRPr="007307B8">
              <w:rPr>
                <w:rFonts w:cstheme="minorHAnsi"/>
                <w:color w:val="333333"/>
                <w:sz w:val="24"/>
                <w:szCs w:val="24"/>
                <w:shd w:val="clear" w:color="auto" w:fill="FFFFFF"/>
                <w:vertAlign w:val="superscript"/>
              </w:rPr>
              <w:t>th</w:t>
            </w:r>
            <w:r w:rsidRPr="007307B8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 xml:space="preserve"> percentile</w:t>
            </w:r>
          </w:p>
        </w:tc>
        <w:tc>
          <w:tcPr>
            <w:tcW w:w="451" w:type="pct"/>
            <w:vAlign w:val="bottom"/>
          </w:tcPr>
          <w:p w14:paraId="3E26BA4A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706" w:type="pct"/>
            <w:vAlign w:val="bottom"/>
          </w:tcPr>
          <w:p w14:paraId="6EC56EDD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68 (90.7)</w:t>
            </w:r>
          </w:p>
        </w:tc>
        <w:tc>
          <w:tcPr>
            <w:tcW w:w="1062" w:type="pct"/>
          </w:tcPr>
          <w:p w14:paraId="273B0727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89 (0.38 - 2.09)</w:t>
            </w:r>
          </w:p>
        </w:tc>
        <w:tc>
          <w:tcPr>
            <w:tcW w:w="515" w:type="pct"/>
          </w:tcPr>
          <w:p w14:paraId="1E8E282E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79</w:t>
            </w:r>
          </w:p>
        </w:tc>
        <w:tc>
          <w:tcPr>
            <w:tcW w:w="583" w:type="pct"/>
          </w:tcPr>
          <w:p w14:paraId="4EA82B5A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</w:tcPr>
          <w:p w14:paraId="2493EFD7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F61D73" w:rsidRPr="007307B8" w14:paraId="5DF7AC61" w14:textId="77777777" w:rsidTr="006F3742">
        <w:tc>
          <w:tcPr>
            <w:tcW w:w="2469" w:type="pct"/>
            <w:gridSpan w:val="3"/>
            <w:shd w:val="clear" w:color="auto" w:fill="BDD6EE" w:themeFill="accent1" w:themeFillTint="66"/>
            <w:vAlign w:val="bottom"/>
          </w:tcPr>
          <w:p w14:paraId="6B960ABF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Education, (6y-17</w:t>
            </w:r>
            <w:proofErr w:type="gramStart"/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y)  n</w:t>
            </w:r>
            <w:proofErr w:type="gramEnd"/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=104</w:t>
            </w:r>
          </w:p>
        </w:tc>
        <w:tc>
          <w:tcPr>
            <w:tcW w:w="1062" w:type="pct"/>
            <w:shd w:val="clear" w:color="auto" w:fill="BDD6EE" w:themeFill="accent1" w:themeFillTint="66"/>
          </w:tcPr>
          <w:p w14:paraId="76273FDD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BDD6EE" w:themeFill="accent1" w:themeFillTint="66"/>
          </w:tcPr>
          <w:p w14:paraId="5AC9F280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BDD6EE" w:themeFill="accent1" w:themeFillTint="66"/>
          </w:tcPr>
          <w:p w14:paraId="10690406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  <w:shd w:val="clear" w:color="auto" w:fill="BDD6EE" w:themeFill="accent1" w:themeFillTint="66"/>
          </w:tcPr>
          <w:p w14:paraId="27CC26C2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</w:tr>
      <w:tr w:rsidR="00F61D73" w:rsidRPr="007307B8" w14:paraId="6A76E1CB" w14:textId="77777777" w:rsidTr="00A079E6">
        <w:tc>
          <w:tcPr>
            <w:tcW w:w="1312" w:type="pct"/>
            <w:vAlign w:val="bottom"/>
          </w:tcPr>
          <w:p w14:paraId="019CDF28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&lt; 5 years</w:t>
            </w:r>
          </w:p>
        </w:tc>
        <w:tc>
          <w:tcPr>
            <w:tcW w:w="451" w:type="pct"/>
            <w:vAlign w:val="bottom"/>
          </w:tcPr>
          <w:p w14:paraId="7A29B3CE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85</w:t>
            </w:r>
          </w:p>
        </w:tc>
        <w:tc>
          <w:tcPr>
            <w:tcW w:w="706" w:type="pct"/>
            <w:vAlign w:val="bottom"/>
          </w:tcPr>
          <w:p w14:paraId="2CE3E178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79 (92.9)</w:t>
            </w:r>
          </w:p>
        </w:tc>
        <w:tc>
          <w:tcPr>
            <w:tcW w:w="1062" w:type="pct"/>
          </w:tcPr>
          <w:p w14:paraId="3D4D92BC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515" w:type="pct"/>
          </w:tcPr>
          <w:p w14:paraId="6402FD7A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583" w:type="pct"/>
          </w:tcPr>
          <w:p w14:paraId="61C32096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</w:tcPr>
          <w:p w14:paraId="15C61095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F61D73" w:rsidRPr="007307B8" w14:paraId="1C5C3C0F" w14:textId="77777777" w:rsidTr="00A079E6">
        <w:tc>
          <w:tcPr>
            <w:tcW w:w="1312" w:type="pct"/>
            <w:vAlign w:val="bottom"/>
          </w:tcPr>
          <w:p w14:paraId="6DC11564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≥ 5 years</w:t>
            </w:r>
          </w:p>
        </w:tc>
        <w:tc>
          <w:tcPr>
            <w:tcW w:w="451" w:type="pct"/>
            <w:vAlign w:val="bottom"/>
          </w:tcPr>
          <w:p w14:paraId="235E85B5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06" w:type="pct"/>
            <w:vAlign w:val="bottom"/>
          </w:tcPr>
          <w:p w14:paraId="7C3C2546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19 (100.0)</w:t>
            </w:r>
          </w:p>
        </w:tc>
        <w:tc>
          <w:tcPr>
            <w:tcW w:w="1062" w:type="pct"/>
          </w:tcPr>
          <w:p w14:paraId="2A6EFB4C" w14:textId="77777777" w:rsidR="00F61D73" w:rsidRPr="007307B8" w:rsidRDefault="00F61D73" w:rsidP="00F61D73">
            <w:pPr>
              <w:spacing w:line="480" w:lineRule="auto"/>
              <w:ind w:firstLine="72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-----</w:t>
            </w:r>
          </w:p>
        </w:tc>
        <w:tc>
          <w:tcPr>
            <w:tcW w:w="515" w:type="pct"/>
          </w:tcPr>
          <w:p w14:paraId="7EAB58AA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583" w:type="pct"/>
          </w:tcPr>
          <w:p w14:paraId="0E756B98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</w:tcPr>
          <w:p w14:paraId="49AD672E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F61D73" w:rsidRPr="007307B8" w14:paraId="05E1CCFC" w14:textId="77777777" w:rsidTr="006F3742">
        <w:tc>
          <w:tcPr>
            <w:tcW w:w="2469" w:type="pct"/>
            <w:gridSpan w:val="3"/>
            <w:shd w:val="clear" w:color="auto" w:fill="BDD6EE" w:themeFill="accent1" w:themeFillTint="66"/>
            <w:vAlign w:val="bottom"/>
          </w:tcPr>
          <w:p w14:paraId="1978D7F4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Occupation, (6y-17y) n=104</w:t>
            </w:r>
          </w:p>
        </w:tc>
        <w:tc>
          <w:tcPr>
            <w:tcW w:w="1062" w:type="pct"/>
            <w:shd w:val="clear" w:color="auto" w:fill="BDD6EE" w:themeFill="accent1" w:themeFillTint="66"/>
          </w:tcPr>
          <w:p w14:paraId="4C017093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BDD6EE" w:themeFill="accent1" w:themeFillTint="66"/>
          </w:tcPr>
          <w:p w14:paraId="6E48956F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BDD6EE" w:themeFill="accent1" w:themeFillTint="66"/>
          </w:tcPr>
          <w:p w14:paraId="7199C1F3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  <w:shd w:val="clear" w:color="auto" w:fill="BDD6EE" w:themeFill="accent1" w:themeFillTint="66"/>
          </w:tcPr>
          <w:p w14:paraId="32B28695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</w:tr>
      <w:tr w:rsidR="00F61D73" w:rsidRPr="007307B8" w14:paraId="1FD80214" w14:textId="77777777" w:rsidTr="00A079E6">
        <w:tc>
          <w:tcPr>
            <w:tcW w:w="1312" w:type="pct"/>
            <w:vAlign w:val="bottom"/>
          </w:tcPr>
          <w:p w14:paraId="4281A4A2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Student</w:t>
            </w:r>
          </w:p>
        </w:tc>
        <w:tc>
          <w:tcPr>
            <w:tcW w:w="451" w:type="pct"/>
            <w:vAlign w:val="bottom"/>
          </w:tcPr>
          <w:p w14:paraId="0295A077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97</w:t>
            </w:r>
          </w:p>
        </w:tc>
        <w:tc>
          <w:tcPr>
            <w:tcW w:w="706" w:type="pct"/>
            <w:vAlign w:val="bottom"/>
          </w:tcPr>
          <w:p w14:paraId="41399EE4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91 (93.8)</w:t>
            </w:r>
          </w:p>
        </w:tc>
        <w:tc>
          <w:tcPr>
            <w:tcW w:w="1062" w:type="pct"/>
          </w:tcPr>
          <w:p w14:paraId="5A916A5E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515" w:type="pct"/>
          </w:tcPr>
          <w:p w14:paraId="17AA8B51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583" w:type="pct"/>
          </w:tcPr>
          <w:p w14:paraId="04AF5CE0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</w:tcPr>
          <w:p w14:paraId="568AA490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F61D73" w:rsidRPr="007307B8" w14:paraId="1A599974" w14:textId="77777777" w:rsidTr="00A079E6">
        <w:tc>
          <w:tcPr>
            <w:tcW w:w="1312" w:type="pct"/>
            <w:vAlign w:val="bottom"/>
          </w:tcPr>
          <w:p w14:paraId="3CD483F8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451" w:type="pct"/>
            <w:vAlign w:val="bottom"/>
          </w:tcPr>
          <w:p w14:paraId="3FD79E9B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706" w:type="pct"/>
            <w:vAlign w:val="bottom"/>
          </w:tcPr>
          <w:p w14:paraId="4DEC6E29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7 (100.0)</w:t>
            </w:r>
          </w:p>
        </w:tc>
        <w:tc>
          <w:tcPr>
            <w:tcW w:w="1062" w:type="pct"/>
          </w:tcPr>
          <w:p w14:paraId="024AEA2C" w14:textId="77777777" w:rsidR="00F61D73" w:rsidRPr="007307B8" w:rsidRDefault="00F61D73" w:rsidP="00F61D73">
            <w:pPr>
              <w:spacing w:line="480" w:lineRule="auto"/>
              <w:ind w:firstLine="72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-----</w:t>
            </w:r>
          </w:p>
        </w:tc>
        <w:tc>
          <w:tcPr>
            <w:tcW w:w="515" w:type="pct"/>
          </w:tcPr>
          <w:p w14:paraId="0F065435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583" w:type="pct"/>
          </w:tcPr>
          <w:p w14:paraId="00D92DE8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</w:tcPr>
          <w:p w14:paraId="26C2CDB0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F61D73" w:rsidRPr="007307B8" w14:paraId="305E79CF" w14:textId="77777777" w:rsidTr="006F3742">
        <w:tc>
          <w:tcPr>
            <w:tcW w:w="2469" w:type="pct"/>
            <w:gridSpan w:val="3"/>
            <w:shd w:val="clear" w:color="auto" w:fill="BDD6EE" w:themeFill="accent1" w:themeFillTint="66"/>
            <w:vAlign w:val="bottom"/>
          </w:tcPr>
          <w:p w14:paraId="7A60C52D" w14:textId="1C7C28C4" w:rsidR="00F61D73" w:rsidRPr="007307B8" w:rsidRDefault="00F61D73" w:rsidP="00F61D73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History of breastfeeding, (&lt;6m) n=101</w:t>
            </w:r>
          </w:p>
        </w:tc>
        <w:tc>
          <w:tcPr>
            <w:tcW w:w="1062" w:type="pct"/>
            <w:shd w:val="clear" w:color="auto" w:fill="BDD6EE" w:themeFill="accent1" w:themeFillTint="66"/>
          </w:tcPr>
          <w:p w14:paraId="6D794339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BDD6EE" w:themeFill="accent1" w:themeFillTint="66"/>
          </w:tcPr>
          <w:p w14:paraId="6014CB48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BDD6EE" w:themeFill="accent1" w:themeFillTint="66"/>
          </w:tcPr>
          <w:p w14:paraId="18C76073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  <w:shd w:val="clear" w:color="auto" w:fill="BDD6EE" w:themeFill="accent1" w:themeFillTint="66"/>
          </w:tcPr>
          <w:p w14:paraId="33CBE6B5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</w:tr>
      <w:tr w:rsidR="00F61D73" w:rsidRPr="007307B8" w14:paraId="24F92038" w14:textId="77777777" w:rsidTr="00A079E6">
        <w:tc>
          <w:tcPr>
            <w:tcW w:w="1312" w:type="pct"/>
            <w:vAlign w:val="bottom"/>
          </w:tcPr>
          <w:p w14:paraId="3373BBB0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Exclusive</w:t>
            </w:r>
          </w:p>
        </w:tc>
        <w:tc>
          <w:tcPr>
            <w:tcW w:w="451" w:type="pct"/>
            <w:vAlign w:val="bottom"/>
          </w:tcPr>
          <w:p w14:paraId="79F41F55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06" w:type="pct"/>
            <w:vAlign w:val="bottom"/>
          </w:tcPr>
          <w:p w14:paraId="2562FC43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60 (98.4)</w:t>
            </w:r>
          </w:p>
        </w:tc>
        <w:tc>
          <w:tcPr>
            <w:tcW w:w="1062" w:type="pct"/>
          </w:tcPr>
          <w:p w14:paraId="61745DE5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515" w:type="pct"/>
          </w:tcPr>
          <w:p w14:paraId="484305F0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83" w:type="pct"/>
          </w:tcPr>
          <w:p w14:paraId="4E47A9AB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0" w:type="pct"/>
          </w:tcPr>
          <w:p w14:paraId="2E44EB06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F61D73" w:rsidRPr="007307B8" w14:paraId="4A71BB48" w14:textId="77777777" w:rsidTr="00A079E6">
        <w:tc>
          <w:tcPr>
            <w:tcW w:w="1312" w:type="pct"/>
            <w:vAlign w:val="bottom"/>
          </w:tcPr>
          <w:p w14:paraId="0455D26C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Non-Exclusive</w:t>
            </w:r>
          </w:p>
        </w:tc>
        <w:tc>
          <w:tcPr>
            <w:tcW w:w="451" w:type="pct"/>
            <w:vAlign w:val="bottom"/>
          </w:tcPr>
          <w:p w14:paraId="6B76370C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06" w:type="pct"/>
            <w:vAlign w:val="bottom"/>
          </w:tcPr>
          <w:p w14:paraId="312AC1F1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37 (92.5)</w:t>
            </w:r>
          </w:p>
        </w:tc>
        <w:tc>
          <w:tcPr>
            <w:tcW w:w="1062" w:type="pct"/>
          </w:tcPr>
          <w:p w14:paraId="505F1AAF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21 (0.02 - 2.05)</w:t>
            </w:r>
          </w:p>
        </w:tc>
        <w:tc>
          <w:tcPr>
            <w:tcW w:w="515" w:type="pct"/>
          </w:tcPr>
          <w:p w14:paraId="6B8F8722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18</w:t>
            </w:r>
          </w:p>
        </w:tc>
        <w:tc>
          <w:tcPr>
            <w:tcW w:w="583" w:type="pct"/>
          </w:tcPr>
          <w:p w14:paraId="7C402234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0" w:type="pct"/>
          </w:tcPr>
          <w:p w14:paraId="436D12A9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F61D73" w:rsidRPr="007307B8" w14:paraId="4E5B3572" w14:textId="77777777" w:rsidTr="006F3742">
        <w:tc>
          <w:tcPr>
            <w:tcW w:w="2469" w:type="pct"/>
            <w:gridSpan w:val="3"/>
            <w:shd w:val="clear" w:color="auto" w:fill="BDD6EE" w:themeFill="accent1" w:themeFillTint="66"/>
            <w:vAlign w:val="bottom"/>
          </w:tcPr>
          <w:p w14:paraId="082A837D" w14:textId="1B718518" w:rsidR="00F61D73" w:rsidRPr="007307B8" w:rsidRDefault="00F61D73" w:rsidP="00F61D73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Duration of breastfeeding, (0m -59m) n=490</w:t>
            </w:r>
          </w:p>
        </w:tc>
        <w:tc>
          <w:tcPr>
            <w:tcW w:w="1062" w:type="pct"/>
            <w:shd w:val="clear" w:color="auto" w:fill="BDD6EE" w:themeFill="accent1" w:themeFillTint="66"/>
          </w:tcPr>
          <w:p w14:paraId="62030D14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BDD6EE" w:themeFill="accent1" w:themeFillTint="66"/>
          </w:tcPr>
          <w:p w14:paraId="2A199AB9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BDD6EE" w:themeFill="accent1" w:themeFillTint="66"/>
          </w:tcPr>
          <w:p w14:paraId="3351789C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  <w:shd w:val="clear" w:color="auto" w:fill="BDD6EE" w:themeFill="accent1" w:themeFillTint="66"/>
          </w:tcPr>
          <w:p w14:paraId="578CC480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</w:tr>
      <w:tr w:rsidR="00F61D73" w:rsidRPr="007307B8" w14:paraId="7234699B" w14:textId="77777777" w:rsidTr="00A079E6">
        <w:tc>
          <w:tcPr>
            <w:tcW w:w="1312" w:type="pct"/>
            <w:vAlign w:val="bottom"/>
          </w:tcPr>
          <w:p w14:paraId="1C1E332E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≥6 months</w:t>
            </w:r>
          </w:p>
        </w:tc>
        <w:tc>
          <w:tcPr>
            <w:tcW w:w="451" w:type="pct"/>
            <w:vAlign w:val="bottom"/>
          </w:tcPr>
          <w:p w14:paraId="4D9E1A3E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706" w:type="pct"/>
            <w:vAlign w:val="bottom"/>
          </w:tcPr>
          <w:p w14:paraId="45618EA5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315 (90.5)</w:t>
            </w:r>
          </w:p>
        </w:tc>
        <w:tc>
          <w:tcPr>
            <w:tcW w:w="1062" w:type="pct"/>
          </w:tcPr>
          <w:p w14:paraId="4AAA2CC7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515" w:type="pct"/>
          </w:tcPr>
          <w:p w14:paraId="7D84AA27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583" w:type="pct"/>
          </w:tcPr>
          <w:p w14:paraId="65808E88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</w:tcPr>
          <w:p w14:paraId="0FE8D4B2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F61D73" w:rsidRPr="007307B8" w14:paraId="0F954656" w14:textId="77777777" w:rsidTr="00A079E6">
        <w:tc>
          <w:tcPr>
            <w:tcW w:w="1312" w:type="pct"/>
            <w:vAlign w:val="bottom"/>
          </w:tcPr>
          <w:p w14:paraId="5FC4614F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&lt;6 months/occasional/never</w:t>
            </w:r>
          </w:p>
        </w:tc>
        <w:tc>
          <w:tcPr>
            <w:tcW w:w="451" w:type="pct"/>
            <w:vAlign w:val="bottom"/>
          </w:tcPr>
          <w:p w14:paraId="0BD5F33C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706" w:type="pct"/>
            <w:vAlign w:val="bottom"/>
          </w:tcPr>
          <w:p w14:paraId="29E10EFA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134 (94.4)</w:t>
            </w:r>
          </w:p>
        </w:tc>
        <w:tc>
          <w:tcPr>
            <w:tcW w:w="1062" w:type="pct"/>
          </w:tcPr>
          <w:p w14:paraId="3A085FEB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1.75 (0.79 - 3.90)</w:t>
            </w:r>
          </w:p>
        </w:tc>
        <w:tc>
          <w:tcPr>
            <w:tcW w:w="515" w:type="pct"/>
          </w:tcPr>
          <w:p w14:paraId="6E547EB4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18</w:t>
            </w:r>
          </w:p>
        </w:tc>
        <w:tc>
          <w:tcPr>
            <w:tcW w:w="583" w:type="pct"/>
          </w:tcPr>
          <w:p w14:paraId="3A8DB268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</w:tcPr>
          <w:p w14:paraId="690212BA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bookmarkStart w:id="0" w:name="_GoBack"/>
        <w:bookmarkEnd w:id="0"/>
      </w:tr>
      <w:tr w:rsidR="00F61D73" w:rsidRPr="007307B8" w14:paraId="682F309B" w14:textId="77777777" w:rsidTr="006F3742">
        <w:tc>
          <w:tcPr>
            <w:tcW w:w="2469" w:type="pct"/>
            <w:gridSpan w:val="3"/>
            <w:shd w:val="clear" w:color="auto" w:fill="9CC2E5" w:themeFill="accent1" w:themeFillTint="99"/>
            <w:vAlign w:val="bottom"/>
          </w:tcPr>
          <w:p w14:paraId="32C48722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Personal Hygiene Practice (</w:t>
            </w: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For 0-48m) </w:t>
            </w: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n=427</w:t>
            </w:r>
          </w:p>
        </w:tc>
        <w:tc>
          <w:tcPr>
            <w:tcW w:w="1062" w:type="pct"/>
            <w:shd w:val="clear" w:color="auto" w:fill="9CC2E5" w:themeFill="accent1" w:themeFillTint="99"/>
          </w:tcPr>
          <w:p w14:paraId="3880FE64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9CC2E5" w:themeFill="accent1" w:themeFillTint="99"/>
          </w:tcPr>
          <w:p w14:paraId="47AC1067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9CC2E5" w:themeFill="accent1" w:themeFillTint="99"/>
          </w:tcPr>
          <w:p w14:paraId="2EFE2399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  <w:shd w:val="clear" w:color="auto" w:fill="9CC2E5" w:themeFill="accent1" w:themeFillTint="99"/>
          </w:tcPr>
          <w:p w14:paraId="66A878CD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</w:tr>
      <w:tr w:rsidR="00F61D73" w:rsidRPr="007307B8" w14:paraId="6C198AA9" w14:textId="77777777" w:rsidTr="00A079E6">
        <w:tc>
          <w:tcPr>
            <w:tcW w:w="1312" w:type="pct"/>
            <w:vAlign w:val="bottom"/>
          </w:tcPr>
          <w:p w14:paraId="756885DE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Hygiene index </w:t>
            </w: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≤5</w:t>
            </w:r>
          </w:p>
        </w:tc>
        <w:tc>
          <w:tcPr>
            <w:tcW w:w="451" w:type="pct"/>
            <w:vAlign w:val="bottom"/>
          </w:tcPr>
          <w:p w14:paraId="45E49481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06" w:type="pct"/>
            <w:vAlign w:val="bottom"/>
          </w:tcPr>
          <w:p w14:paraId="6D21E044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44 (91.7)</w:t>
            </w:r>
          </w:p>
        </w:tc>
        <w:tc>
          <w:tcPr>
            <w:tcW w:w="1062" w:type="pct"/>
          </w:tcPr>
          <w:p w14:paraId="47A594E0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515" w:type="pct"/>
          </w:tcPr>
          <w:p w14:paraId="364D3F1A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583" w:type="pct"/>
          </w:tcPr>
          <w:p w14:paraId="4C7A873C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</w:tcPr>
          <w:p w14:paraId="13A2EAE2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F61D73" w:rsidRPr="007307B8" w14:paraId="644BB2FE" w14:textId="77777777" w:rsidTr="00A079E6">
        <w:tc>
          <w:tcPr>
            <w:tcW w:w="1312" w:type="pct"/>
            <w:vAlign w:val="bottom"/>
          </w:tcPr>
          <w:p w14:paraId="2AE955D4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Hygiene index &gt;5</w:t>
            </w:r>
          </w:p>
        </w:tc>
        <w:tc>
          <w:tcPr>
            <w:tcW w:w="451" w:type="pct"/>
            <w:vAlign w:val="bottom"/>
          </w:tcPr>
          <w:p w14:paraId="548E7729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379</w:t>
            </w:r>
          </w:p>
        </w:tc>
        <w:tc>
          <w:tcPr>
            <w:tcW w:w="706" w:type="pct"/>
            <w:vAlign w:val="bottom"/>
          </w:tcPr>
          <w:p w14:paraId="787E553B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346 (91.3)</w:t>
            </w:r>
          </w:p>
        </w:tc>
        <w:tc>
          <w:tcPr>
            <w:tcW w:w="1062" w:type="pct"/>
          </w:tcPr>
          <w:p w14:paraId="2198A382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0.95 (0.32 - 2.82)</w:t>
            </w:r>
          </w:p>
        </w:tc>
        <w:tc>
          <w:tcPr>
            <w:tcW w:w="515" w:type="pct"/>
          </w:tcPr>
          <w:p w14:paraId="77C57B6E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583" w:type="pct"/>
          </w:tcPr>
          <w:p w14:paraId="6E1D168E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</w:tcPr>
          <w:p w14:paraId="6CF73F7E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F61D73" w:rsidRPr="007307B8" w14:paraId="685EEC63" w14:textId="77777777" w:rsidTr="006F3742">
        <w:tc>
          <w:tcPr>
            <w:tcW w:w="2469" w:type="pct"/>
            <w:gridSpan w:val="3"/>
            <w:shd w:val="clear" w:color="auto" w:fill="9CC2E5" w:themeFill="accent1" w:themeFillTint="99"/>
            <w:vAlign w:val="bottom"/>
          </w:tcPr>
          <w:p w14:paraId="471E9B9B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Personal Hygiene Practice (</w:t>
            </w: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For &gt;48m)) </w:t>
            </w: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n=180</w:t>
            </w:r>
          </w:p>
        </w:tc>
        <w:tc>
          <w:tcPr>
            <w:tcW w:w="1062" w:type="pct"/>
            <w:shd w:val="clear" w:color="auto" w:fill="9CC2E5" w:themeFill="accent1" w:themeFillTint="99"/>
          </w:tcPr>
          <w:p w14:paraId="7C446145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9CC2E5" w:themeFill="accent1" w:themeFillTint="99"/>
          </w:tcPr>
          <w:p w14:paraId="66549DB5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9CC2E5" w:themeFill="accent1" w:themeFillTint="99"/>
          </w:tcPr>
          <w:p w14:paraId="57331C84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  <w:shd w:val="clear" w:color="auto" w:fill="9CC2E5" w:themeFill="accent1" w:themeFillTint="99"/>
          </w:tcPr>
          <w:p w14:paraId="5ED9E624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</w:tr>
      <w:tr w:rsidR="00F61D73" w:rsidRPr="007307B8" w14:paraId="1638C317" w14:textId="77777777" w:rsidTr="00A079E6">
        <w:tc>
          <w:tcPr>
            <w:tcW w:w="1312" w:type="pct"/>
            <w:vAlign w:val="bottom"/>
          </w:tcPr>
          <w:p w14:paraId="1C9F6EBB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Hygiene index </w:t>
            </w: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≤6</w:t>
            </w:r>
          </w:p>
        </w:tc>
        <w:tc>
          <w:tcPr>
            <w:tcW w:w="451" w:type="pct"/>
            <w:vAlign w:val="bottom"/>
          </w:tcPr>
          <w:p w14:paraId="2B67AA77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06" w:type="pct"/>
            <w:vAlign w:val="bottom"/>
          </w:tcPr>
          <w:p w14:paraId="4303695A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16 (100.0)</w:t>
            </w:r>
          </w:p>
        </w:tc>
        <w:tc>
          <w:tcPr>
            <w:tcW w:w="1062" w:type="pct"/>
          </w:tcPr>
          <w:p w14:paraId="74ED7E87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515" w:type="pct"/>
          </w:tcPr>
          <w:p w14:paraId="561C0344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583" w:type="pct"/>
          </w:tcPr>
          <w:p w14:paraId="0BB63C38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</w:tcPr>
          <w:p w14:paraId="6930F520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F61D73" w:rsidRPr="007307B8" w14:paraId="5720A3E7" w14:textId="77777777" w:rsidTr="00A079E6">
        <w:tc>
          <w:tcPr>
            <w:tcW w:w="1312" w:type="pct"/>
            <w:vAlign w:val="bottom"/>
          </w:tcPr>
          <w:p w14:paraId="1AA10381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Hygiene index &gt;6</w:t>
            </w:r>
          </w:p>
        </w:tc>
        <w:tc>
          <w:tcPr>
            <w:tcW w:w="451" w:type="pct"/>
            <w:vAlign w:val="bottom"/>
          </w:tcPr>
          <w:p w14:paraId="2E101D8B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706" w:type="pct"/>
            <w:vAlign w:val="bottom"/>
          </w:tcPr>
          <w:p w14:paraId="3B4A2162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152 (92.7)</w:t>
            </w:r>
          </w:p>
        </w:tc>
        <w:tc>
          <w:tcPr>
            <w:tcW w:w="1062" w:type="pct"/>
          </w:tcPr>
          <w:p w14:paraId="25EF75CF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-------</w:t>
            </w:r>
          </w:p>
        </w:tc>
        <w:tc>
          <w:tcPr>
            <w:tcW w:w="515" w:type="pct"/>
          </w:tcPr>
          <w:p w14:paraId="6E874B6E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583" w:type="pct"/>
          </w:tcPr>
          <w:p w14:paraId="5765B4DE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</w:tcPr>
          <w:p w14:paraId="73D896DD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F61D73" w:rsidRPr="007307B8" w14:paraId="3FEBB5A2" w14:textId="77777777" w:rsidTr="006F3742">
        <w:tc>
          <w:tcPr>
            <w:tcW w:w="2469" w:type="pct"/>
            <w:gridSpan w:val="3"/>
            <w:shd w:val="clear" w:color="auto" w:fill="9CC2E5" w:themeFill="accent1" w:themeFillTint="99"/>
            <w:vAlign w:val="bottom"/>
          </w:tcPr>
          <w:p w14:paraId="1A3CCC6E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History of School attendance (≥6 years old), n=104</w:t>
            </w:r>
          </w:p>
        </w:tc>
        <w:tc>
          <w:tcPr>
            <w:tcW w:w="1062" w:type="pct"/>
            <w:shd w:val="clear" w:color="auto" w:fill="9CC2E5" w:themeFill="accent1" w:themeFillTint="99"/>
          </w:tcPr>
          <w:p w14:paraId="297B66F0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9CC2E5" w:themeFill="accent1" w:themeFillTint="99"/>
          </w:tcPr>
          <w:p w14:paraId="7E28C9E5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9CC2E5" w:themeFill="accent1" w:themeFillTint="99"/>
          </w:tcPr>
          <w:p w14:paraId="7DD645AE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  <w:shd w:val="clear" w:color="auto" w:fill="9CC2E5" w:themeFill="accent1" w:themeFillTint="99"/>
          </w:tcPr>
          <w:p w14:paraId="203C2F35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</w:tr>
      <w:tr w:rsidR="00F61D73" w:rsidRPr="007307B8" w14:paraId="5F28F6B0" w14:textId="77777777" w:rsidTr="00A079E6">
        <w:tc>
          <w:tcPr>
            <w:tcW w:w="1312" w:type="pct"/>
            <w:vAlign w:val="bottom"/>
          </w:tcPr>
          <w:p w14:paraId="50A3D63A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Regular</w:t>
            </w:r>
          </w:p>
        </w:tc>
        <w:tc>
          <w:tcPr>
            <w:tcW w:w="451" w:type="pct"/>
            <w:vAlign w:val="bottom"/>
          </w:tcPr>
          <w:p w14:paraId="385E48C3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92</w:t>
            </w:r>
          </w:p>
        </w:tc>
        <w:tc>
          <w:tcPr>
            <w:tcW w:w="706" w:type="pct"/>
            <w:vAlign w:val="bottom"/>
          </w:tcPr>
          <w:p w14:paraId="141A2494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86 (93.5)</w:t>
            </w:r>
          </w:p>
        </w:tc>
        <w:tc>
          <w:tcPr>
            <w:tcW w:w="1062" w:type="pct"/>
          </w:tcPr>
          <w:p w14:paraId="49F9FD09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515" w:type="pct"/>
          </w:tcPr>
          <w:p w14:paraId="166D0FC0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583" w:type="pct"/>
          </w:tcPr>
          <w:p w14:paraId="7101E52E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</w:tcPr>
          <w:p w14:paraId="70C20AE5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F61D73" w:rsidRPr="007307B8" w14:paraId="284D3AF9" w14:textId="77777777" w:rsidTr="00A079E6">
        <w:tc>
          <w:tcPr>
            <w:tcW w:w="1312" w:type="pct"/>
            <w:vAlign w:val="bottom"/>
          </w:tcPr>
          <w:p w14:paraId="418CB5C0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Irregular</w:t>
            </w:r>
          </w:p>
        </w:tc>
        <w:tc>
          <w:tcPr>
            <w:tcW w:w="451" w:type="pct"/>
            <w:vAlign w:val="bottom"/>
          </w:tcPr>
          <w:p w14:paraId="4E254B3C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06" w:type="pct"/>
            <w:vAlign w:val="bottom"/>
          </w:tcPr>
          <w:p w14:paraId="07C41764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12 (100.0)</w:t>
            </w:r>
          </w:p>
        </w:tc>
        <w:tc>
          <w:tcPr>
            <w:tcW w:w="1062" w:type="pct"/>
          </w:tcPr>
          <w:p w14:paraId="08C1FB99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-------</w:t>
            </w:r>
          </w:p>
        </w:tc>
        <w:tc>
          <w:tcPr>
            <w:tcW w:w="515" w:type="pct"/>
          </w:tcPr>
          <w:p w14:paraId="14DDCCC4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583" w:type="pct"/>
          </w:tcPr>
          <w:p w14:paraId="1C0526D0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</w:tcPr>
          <w:p w14:paraId="0CAEC877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F61D73" w:rsidRPr="007307B8" w14:paraId="3B13AF15" w14:textId="77777777" w:rsidTr="007C5BA8">
        <w:tc>
          <w:tcPr>
            <w:tcW w:w="4046" w:type="pct"/>
            <w:gridSpan w:val="5"/>
            <w:shd w:val="clear" w:color="auto" w:fill="9CC2E5" w:themeFill="accent1" w:themeFillTint="99"/>
            <w:vAlign w:val="bottom"/>
          </w:tcPr>
          <w:p w14:paraId="35DC2FB6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History of contact with Person suspected to have HFMD infection, n=607</w:t>
            </w:r>
          </w:p>
        </w:tc>
        <w:tc>
          <w:tcPr>
            <w:tcW w:w="583" w:type="pct"/>
            <w:shd w:val="clear" w:color="auto" w:fill="9CC2E5" w:themeFill="accent1" w:themeFillTint="99"/>
          </w:tcPr>
          <w:p w14:paraId="5B1F1702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  <w:shd w:val="clear" w:color="auto" w:fill="9CC2E5" w:themeFill="accent1" w:themeFillTint="99"/>
          </w:tcPr>
          <w:p w14:paraId="52C282EA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</w:tr>
      <w:tr w:rsidR="00F61D73" w:rsidRPr="007307B8" w14:paraId="0FC8E1EA" w14:textId="77777777" w:rsidTr="00A079E6">
        <w:tc>
          <w:tcPr>
            <w:tcW w:w="1312" w:type="pct"/>
            <w:vAlign w:val="bottom"/>
          </w:tcPr>
          <w:p w14:paraId="7D3091B7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51" w:type="pct"/>
            <w:vAlign w:val="bottom"/>
          </w:tcPr>
          <w:p w14:paraId="4B53188F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706" w:type="pct"/>
            <w:vAlign w:val="bottom"/>
          </w:tcPr>
          <w:p w14:paraId="4DE2022F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5 (100.0)</w:t>
            </w:r>
          </w:p>
        </w:tc>
        <w:tc>
          <w:tcPr>
            <w:tcW w:w="1062" w:type="pct"/>
          </w:tcPr>
          <w:p w14:paraId="727AB5EA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515" w:type="pct"/>
          </w:tcPr>
          <w:p w14:paraId="68A1C0F9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583" w:type="pct"/>
          </w:tcPr>
          <w:p w14:paraId="2075111C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</w:tcPr>
          <w:p w14:paraId="461E344A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F61D73" w:rsidRPr="007307B8" w14:paraId="6A03A130" w14:textId="77777777" w:rsidTr="00A079E6">
        <w:tc>
          <w:tcPr>
            <w:tcW w:w="1312" w:type="pct"/>
            <w:vAlign w:val="bottom"/>
          </w:tcPr>
          <w:p w14:paraId="288F781F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No/ Don't Know</w:t>
            </w:r>
          </w:p>
        </w:tc>
        <w:tc>
          <w:tcPr>
            <w:tcW w:w="451" w:type="pct"/>
            <w:vAlign w:val="bottom"/>
          </w:tcPr>
          <w:p w14:paraId="22FFF3E3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602</w:t>
            </w:r>
          </w:p>
        </w:tc>
        <w:tc>
          <w:tcPr>
            <w:tcW w:w="706" w:type="pct"/>
            <w:vAlign w:val="bottom"/>
          </w:tcPr>
          <w:p w14:paraId="503C0EE6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553 (91.9)</w:t>
            </w:r>
          </w:p>
        </w:tc>
        <w:tc>
          <w:tcPr>
            <w:tcW w:w="1062" w:type="pct"/>
          </w:tcPr>
          <w:p w14:paraId="2B1479AE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-------</w:t>
            </w:r>
          </w:p>
        </w:tc>
        <w:tc>
          <w:tcPr>
            <w:tcW w:w="515" w:type="pct"/>
          </w:tcPr>
          <w:p w14:paraId="4B8CBFCF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583" w:type="pct"/>
          </w:tcPr>
          <w:p w14:paraId="71A7397E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</w:tcPr>
          <w:p w14:paraId="37559A0C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F61D73" w:rsidRPr="007307B8" w14:paraId="25021C1C" w14:textId="77777777" w:rsidTr="00A079E6">
        <w:tc>
          <w:tcPr>
            <w:tcW w:w="1312" w:type="pct"/>
            <w:vAlign w:val="bottom"/>
          </w:tcPr>
          <w:p w14:paraId="284B9EAF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Household factors</w:t>
            </w:r>
          </w:p>
        </w:tc>
        <w:tc>
          <w:tcPr>
            <w:tcW w:w="451" w:type="pct"/>
            <w:vAlign w:val="bottom"/>
          </w:tcPr>
          <w:p w14:paraId="781356CB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706" w:type="pct"/>
            <w:vAlign w:val="bottom"/>
          </w:tcPr>
          <w:p w14:paraId="18F5A4EE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62" w:type="pct"/>
          </w:tcPr>
          <w:p w14:paraId="22C5099E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515" w:type="pct"/>
          </w:tcPr>
          <w:p w14:paraId="7C0EACFD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583" w:type="pct"/>
          </w:tcPr>
          <w:p w14:paraId="5A0F67C2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</w:tcPr>
          <w:p w14:paraId="1C0C7570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F61D73" w:rsidRPr="007307B8" w14:paraId="64494B07" w14:textId="77777777" w:rsidTr="006F3742">
        <w:tc>
          <w:tcPr>
            <w:tcW w:w="2469" w:type="pct"/>
            <w:gridSpan w:val="3"/>
            <w:shd w:val="clear" w:color="auto" w:fill="9CC2E5" w:themeFill="accent1" w:themeFillTint="99"/>
            <w:vAlign w:val="bottom"/>
          </w:tcPr>
          <w:p w14:paraId="5CFD3084" w14:textId="1D03C334" w:rsidR="00F61D73" w:rsidRPr="007307B8" w:rsidRDefault="00F61D73" w:rsidP="00F61D73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Number of household members</w:t>
            </w:r>
          </w:p>
        </w:tc>
        <w:tc>
          <w:tcPr>
            <w:tcW w:w="1062" w:type="pct"/>
            <w:shd w:val="clear" w:color="auto" w:fill="9CC2E5" w:themeFill="accent1" w:themeFillTint="99"/>
          </w:tcPr>
          <w:p w14:paraId="783B29B1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9CC2E5" w:themeFill="accent1" w:themeFillTint="99"/>
          </w:tcPr>
          <w:p w14:paraId="10BB612B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9CC2E5" w:themeFill="accent1" w:themeFillTint="99"/>
          </w:tcPr>
          <w:p w14:paraId="7F8B5774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  <w:shd w:val="clear" w:color="auto" w:fill="9CC2E5" w:themeFill="accent1" w:themeFillTint="99"/>
          </w:tcPr>
          <w:p w14:paraId="1FA6FD1F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</w:tr>
      <w:tr w:rsidR="00F61D73" w:rsidRPr="007307B8" w14:paraId="10F59005" w14:textId="77777777" w:rsidTr="00A079E6">
        <w:tc>
          <w:tcPr>
            <w:tcW w:w="1312" w:type="pct"/>
            <w:vAlign w:val="bottom"/>
          </w:tcPr>
          <w:p w14:paraId="6AD0314B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≤5</w:t>
            </w:r>
          </w:p>
        </w:tc>
        <w:tc>
          <w:tcPr>
            <w:tcW w:w="451" w:type="pct"/>
            <w:vAlign w:val="bottom"/>
          </w:tcPr>
          <w:p w14:paraId="4FFFFDB6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414</w:t>
            </w:r>
          </w:p>
        </w:tc>
        <w:tc>
          <w:tcPr>
            <w:tcW w:w="706" w:type="pct"/>
            <w:vAlign w:val="bottom"/>
          </w:tcPr>
          <w:p w14:paraId="2AB50583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377 (91.1)</w:t>
            </w:r>
          </w:p>
        </w:tc>
        <w:tc>
          <w:tcPr>
            <w:tcW w:w="1062" w:type="pct"/>
          </w:tcPr>
          <w:p w14:paraId="7DA1369F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515" w:type="pct"/>
          </w:tcPr>
          <w:p w14:paraId="2CB96F45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583" w:type="pct"/>
          </w:tcPr>
          <w:p w14:paraId="60EE6722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</w:tcPr>
          <w:p w14:paraId="34F75E9D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F61D73" w:rsidRPr="007307B8" w14:paraId="6FABA93E" w14:textId="77777777" w:rsidTr="00A079E6">
        <w:tc>
          <w:tcPr>
            <w:tcW w:w="1312" w:type="pct"/>
            <w:vAlign w:val="bottom"/>
          </w:tcPr>
          <w:p w14:paraId="37A2C145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&gt;5</w:t>
            </w:r>
          </w:p>
        </w:tc>
        <w:tc>
          <w:tcPr>
            <w:tcW w:w="451" w:type="pct"/>
            <w:vAlign w:val="bottom"/>
          </w:tcPr>
          <w:p w14:paraId="79DD4968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706" w:type="pct"/>
            <w:vAlign w:val="bottom"/>
          </w:tcPr>
          <w:p w14:paraId="395616B7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181 (93.8)</w:t>
            </w:r>
          </w:p>
        </w:tc>
        <w:tc>
          <w:tcPr>
            <w:tcW w:w="1062" w:type="pct"/>
          </w:tcPr>
          <w:p w14:paraId="36B22EBE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1.48 (0.75 - 2.91)</w:t>
            </w:r>
          </w:p>
        </w:tc>
        <w:tc>
          <w:tcPr>
            <w:tcW w:w="515" w:type="pct"/>
          </w:tcPr>
          <w:p w14:paraId="6CB7F4B4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26</w:t>
            </w:r>
          </w:p>
        </w:tc>
        <w:tc>
          <w:tcPr>
            <w:tcW w:w="583" w:type="pct"/>
          </w:tcPr>
          <w:p w14:paraId="68339ABE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</w:tcPr>
          <w:p w14:paraId="1EC466E2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F61D73" w:rsidRPr="007307B8" w14:paraId="693788FE" w14:textId="77777777" w:rsidTr="006F3742">
        <w:tc>
          <w:tcPr>
            <w:tcW w:w="2469" w:type="pct"/>
            <w:gridSpan w:val="3"/>
            <w:shd w:val="clear" w:color="auto" w:fill="9CC2E5" w:themeFill="accent1" w:themeFillTint="99"/>
            <w:vAlign w:val="bottom"/>
          </w:tcPr>
          <w:p w14:paraId="278891C2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Monthly income</w:t>
            </w:r>
          </w:p>
        </w:tc>
        <w:tc>
          <w:tcPr>
            <w:tcW w:w="1062" w:type="pct"/>
            <w:shd w:val="clear" w:color="auto" w:fill="9CC2E5" w:themeFill="accent1" w:themeFillTint="99"/>
          </w:tcPr>
          <w:p w14:paraId="3D4C780C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9CC2E5" w:themeFill="accent1" w:themeFillTint="99"/>
          </w:tcPr>
          <w:p w14:paraId="39A64385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9CC2E5" w:themeFill="accent1" w:themeFillTint="99"/>
          </w:tcPr>
          <w:p w14:paraId="3A791305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  <w:shd w:val="clear" w:color="auto" w:fill="9CC2E5" w:themeFill="accent1" w:themeFillTint="99"/>
          </w:tcPr>
          <w:p w14:paraId="51DB6827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</w:tr>
      <w:tr w:rsidR="00F61D73" w:rsidRPr="007307B8" w14:paraId="0BB88859" w14:textId="77777777" w:rsidTr="00A079E6">
        <w:tc>
          <w:tcPr>
            <w:tcW w:w="1312" w:type="pct"/>
            <w:vAlign w:val="bottom"/>
          </w:tcPr>
          <w:p w14:paraId="128F5689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≤20000</w:t>
            </w:r>
          </w:p>
        </w:tc>
        <w:tc>
          <w:tcPr>
            <w:tcW w:w="451" w:type="pct"/>
            <w:vAlign w:val="bottom"/>
          </w:tcPr>
          <w:p w14:paraId="1FF78C94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 436</w:t>
            </w:r>
          </w:p>
        </w:tc>
        <w:tc>
          <w:tcPr>
            <w:tcW w:w="706" w:type="pct"/>
            <w:vAlign w:val="bottom"/>
          </w:tcPr>
          <w:p w14:paraId="76D8D631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403 (92.4) </w:t>
            </w:r>
          </w:p>
        </w:tc>
        <w:tc>
          <w:tcPr>
            <w:tcW w:w="1062" w:type="pct"/>
          </w:tcPr>
          <w:p w14:paraId="779DFA20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515" w:type="pct"/>
          </w:tcPr>
          <w:p w14:paraId="0291A639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583" w:type="pct"/>
          </w:tcPr>
          <w:p w14:paraId="28A29148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</w:tcPr>
          <w:p w14:paraId="7FAC2FF3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F61D73" w:rsidRPr="007307B8" w14:paraId="48529F77" w14:textId="77777777" w:rsidTr="00A079E6">
        <w:tc>
          <w:tcPr>
            <w:tcW w:w="1312" w:type="pct"/>
            <w:vAlign w:val="bottom"/>
          </w:tcPr>
          <w:p w14:paraId="4153769A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&gt;20000</w:t>
            </w:r>
          </w:p>
        </w:tc>
        <w:tc>
          <w:tcPr>
            <w:tcW w:w="451" w:type="pct"/>
            <w:vAlign w:val="bottom"/>
          </w:tcPr>
          <w:p w14:paraId="39F9DB98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706" w:type="pct"/>
            <w:vAlign w:val="bottom"/>
          </w:tcPr>
          <w:p w14:paraId="416A3467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155 (90.6)</w:t>
            </w:r>
          </w:p>
        </w:tc>
        <w:tc>
          <w:tcPr>
            <w:tcW w:w="1062" w:type="pct"/>
          </w:tcPr>
          <w:p w14:paraId="2269399F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79 (0.42 - 1.48)</w:t>
            </w:r>
          </w:p>
        </w:tc>
        <w:tc>
          <w:tcPr>
            <w:tcW w:w="515" w:type="pct"/>
          </w:tcPr>
          <w:p w14:paraId="39D4594F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47</w:t>
            </w:r>
          </w:p>
        </w:tc>
        <w:tc>
          <w:tcPr>
            <w:tcW w:w="583" w:type="pct"/>
          </w:tcPr>
          <w:p w14:paraId="22730FA8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</w:tcPr>
          <w:p w14:paraId="332C5F59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F61D73" w:rsidRPr="007307B8" w14:paraId="0F4B48D0" w14:textId="77777777" w:rsidTr="006F3742">
        <w:tc>
          <w:tcPr>
            <w:tcW w:w="2469" w:type="pct"/>
            <w:gridSpan w:val="3"/>
            <w:shd w:val="clear" w:color="auto" w:fill="9CC2E5" w:themeFill="accent1" w:themeFillTint="99"/>
            <w:vAlign w:val="bottom"/>
          </w:tcPr>
          <w:p w14:paraId="24BC72AC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Mother’s education</w:t>
            </w:r>
          </w:p>
        </w:tc>
        <w:tc>
          <w:tcPr>
            <w:tcW w:w="1062" w:type="pct"/>
            <w:shd w:val="clear" w:color="auto" w:fill="9CC2E5" w:themeFill="accent1" w:themeFillTint="99"/>
          </w:tcPr>
          <w:p w14:paraId="6C87ED2D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9CC2E5" w:themeFill="accent1" w:themeFillTint="99"/>
          </w:tcPr>
          <w:p w14:paraId="35A2B622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9CC2E5" w:themeFill="accent1" w:themeFillTint="99"/>
          </w:tcPr>
          <w:p w14:paraId="3E3207A6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  <w:shd w:val="clear" w:color="auto" w:fill="9CC2E5" w:themeFill="accent1" w:themeFillTint="99"/>
          </w:tcPr>
          <w:p w14:paraId="205C4838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</w:tr>
      <w:tr w:rsidR="00F61D73" w:rsidRPr="007307B8" w14:paraId="13C7AF2F" w14:textId="77777777" w:rsidTr="00A079E6">
        <w:tc>
          <w:tcPr>
            <w:tcW w:w="1312" w:type="pct"/>
            <w:vAlign w:val="bottom"/>
          </w:tcPr>
          <w:p w14:paraId="56351D71" w14:textId="59FBCDA1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="Calibri"/>
                <w:color w:val="000000"/>
                <w:sz w:val="24"/>
                <w:szCs w:val="24"/>
              </w:rPr>
              <w:t>≥ 8 years</w:t>
            </w:r>
          </w:p>
        </w:tc>
        <w:tc>
          <w:tcPr>
            <w:tcW w:w="451" w:type="pct"/>
            <w:vAlign w:val="center"/>
          </w:tcPr>
          <w:p w14:paraId="4EB755A3" w14:textId="2C0C7E1E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="Calibri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706" w:type="pct"/>
            <w:vAlign w:val="center"/>
          </w:tcPr>
          <w:p w14:paraId="6A5D2308" w14:textId="47E14748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="Calibri"/>
                <w:color w:val="000000"/>
                <w:sz w:val="24"/>
                <w:szCs w:val="24"/>
              </w:rPr>
              <w:t>168 (93.9)</w:t>
            </w:r>
          </w:p>
        </w:tc>
        <w:tc>
          <w:tcPr>
            <w:tcW w:w="1062" w:type="pct"/>
            <w:vAlign w:val="center"/>
          </w:tcPr>
          <w:p w14:paraId="1215DB6D" w14:textId="28787631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="Calibri"/>
                <w:sz w:val="24"/>
                <w:szCs w:val="24"/>
              </w:rPr>
              <w:t>Reference</w:t>
            </w:r>
          </w:p>
        </w:tc>
        <w:tc>
          <w:tcPr>
            <w:tcW w:w="515" w:type="pct"/>
            <w:vAlign w:val="center"/>
          </w:tcPr>
          <w:p w14:paraId="6B8F9F30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583" w:type="pct"/>
            <w:vAlign w:val="center"/>
          </w:tcPr>
          <w:p w14:paraId="7FDAF649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</w:tcPr>
          <w:p w14:paraId="0E27467C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F61D73" w:rsidRPr="007307B8" w14:paraId="0411E96C" w14:textId="77777777" w:rsidTr="00A079E6">
        <w:tc>
          <w:tcPr>
            <w:tcW w:w="1312" w:type="pct"/>
            <w:vAlign w:val="bottom"/>
          </w:tcPr>
          <w:p w14:paraId="6E985106" w14:textId="305AF1E5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="Calibri"/>
                <w:color w:val="000000"/>
                <w:sz w:val="24"/>
                <w:szCs w:val="24"/>
              </w:rPr>
              <w:t>&lt; 8 years</w:t>
            </w:r>
          </w:p>
        </w:tc>
        <w:tc>
          <w:tcPr>
            <w:tcW w:w="451" w:type="pct"/>
            <w:vAlign w:val="center"/>
          </w:tcPr>
          <w:p w14:paraId="646940CC" w14:textId="2BFEAB98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="Calibri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706" w:type="pct"/>
            <w:vAlign w:val="center"/>
          </w:tcPr>
          <w:p w14:paraId="34E7C86C" w14:textId="00081DFB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="Calibri"/>
                <w:color w:val="000000"/>
                <w:sz w:val="24"/>
                <w:szCs w:val="24"/>
              </w:rPr>
              <w:t>300 (90.4)</w:t>
            </w:r>
          </w:p>
        </w:tc>
        <w:tc>
          <w:tcPr>
            <w:tcW w:w="1062" w:type="pct"/>
            <w:vAlign w:val="center"/>
          </w:tcPr>
          <w:p w14:paraId="3B00A9CE" w14:textId="7BB066FF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="Calibri"/>
                <w:sz w:val="24"/>
                <w:szCs w:val="24"/>
              </w:rPr>
              <w:t>0.62 (0.30 - 1.26)</w:t>
            </w:r>
          </w:p>
        </w:tc>
        <w:tc>
          <w:tcPr>
            <w:tcW w:w="515" w:type="pct"/>
            <w:vAlign w:val="center"/>
          </w:tcPr>
          <w:p w14:paraId="237F241F" w14:textId="060D66B9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="Calibri"/>
                <w:sz w:val="24"/>
                <w:szCs w:val="24"/>
              </w:rPr>
              <w:t>0.18</w:t>
            </w:r>
          </w:p>
        </w:tc>
        <w:tc>
          <w:tcPr>
            <w:tcW w:w="583" w:type="pct"/>
            <w:vAlign w:val="center"/>
          </w:tcPr>
          <w:p w14:paraId="5F997C65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</w:tcPr>
          <w:p w14:paraId="1E46254E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F61D73" w:rsidRPr="007307B8" w14:paraId="1B5875E4" w14:textId="77777777" w:rsidTr="00A079E6">
        <w:tc>
          <w:tcPr>
            <w:tcW w:w="1312" w:type="pct"/>
            <w:vAlign w:val="bottom"/>
          </w:tcPr>
          <w:p w14:paraId="0E9D0E1E" w14:textId="0621CE81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="Calibri"/>
                <w:color w:val="000000"/>
                <w:sz w:val="24"/>
                <w:szCs w:val="24"/>
              </w:rPr>
              <w:t>Never attended/ Unknown/NA</w:t>
            </w:r>
          </w:p>
        </w:tc>
        <w:tc>
          <w:tcPr>
            <w:tcW w:w="451" w:type="pct"/>
            <w:vAlign w:val="center"/>
          </w:tcPr>
          <w:p w14:paraId="3A335616" w14:textId="24368E24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="Calibr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706" w:type="pct"/>
            <w:vAlign w:val="center"/>
          </w:tcPr>
          <w:p w14:paraId="5E7A64E1" w14:textId="5BF7B84B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="Calibri"/>
                <w:color w:val="000000"/>
                <w:sz w:val="24"/>
                <w:szCs w:val="24"/>
              </w:rPr>
              <w:t>88 (93.6)</w:t>
            </w:r>
          </w:p>
        </w:tc>
        <w:tc>
          <w:tcPr>
            <w:tcW w:w="1062" w:type="pct"/>
            <w:vAlign w:val="center"/>
          </w:tcPr>
          <w:p w14:paraId="187CF23E" w14:textId="4965FE72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eastAsia="Times New Roman" w:cs="Calibri"/>
                <w:color w:val="000000"/>
                <w:sz w:val="24"/>
                <w:szCs w:val="24"/>
              </w:rPr>
              <w:t>0.96 (0.34 - 2.68)</w:t>
            </w:r>
          </w:p>
        </w:tc>
        <w:tc>
          <w:tcPr>
            <w:tcW w:w="515" w:type="pct"/>
            <w:vAlign w:val="center"/>
          </w:tcPr>
          <w:p w14:paraId="0C65FA96" w14:textId="68DF3626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eastAsia="Times New Roman" w:cs="Calibri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583" w:type="pct"/>
            <w:vAlign w:val="center"/>
          </w:tcPr>
          <w:p w14:paraId="3F4AF999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</w:tcPr>
          <w:p w14:paraId="3A5649C2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F61D73" w:rsidRPr="007307B8" w14:paraId="4C1FD9C8" w14:textId="77777777" w:rsidTr="006F3742">
        <w:tc>
          <w:tcPr>
            <w:tcW w:w="2469" w:type="pct"/>
            <w:gridSpan w:val="3"/>
            <w:shd w:val="clear" w:color="auto" w:fill="9CC2E5" w:themeFill="accent1" w:themeFillTint="99"/>
            <w:vAlign w:val="bottom"/>
          </w:tcPr>
          <w:p w14:paraId="0DE811C7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Mother’s occupation</w:t>
            </w:r>
          </w:p>
        </w:tc>
        <w:tc>
          <w:tcPr>
            <w:tcW w:w="1062" w:type="pct"/>
            <w:shd w:val="clear" w:color="auto" w:fill="9CC2E5" w:themeFill="accent1" w:themeFillTint="99"/>
          </w:tcPr>
          <w:p w14:paraId="1AFEB133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9CC2E5" w:themeFill="accent1" w:themeFillTint="99"/>
          </w:tcPr>
          <w:p w14:paraId="37E0A3F4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9CC2E5" w:themeFill="accent1" w:themeFillTint="99"/>
          </w:tcPr>
          <w:p w14:paraId="3FFEAAD9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  <w:shd w:val="clear" w:color="auto" w:fill="9CC2E5" w:themeFill="accent1" w:themeFillTint="99"/>
          </w:tcPr>
          <w:p w14:paraId="27ED0D31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</w:tr>
      <w:tr w:rsidR="00F61D73" w:rsidRPr="007307B8" w14:paraId="480E5D89" w14:textId="77777777" w:rsidTr="00A079E6">
        <w:tc>
          <w:tcPr>
            <w:tcW w:w="1312" w:type="pct"/>
            <w:vAlign w:val="bottom"/>
          </w:tcPr>
          <w:p w14:paraId="7CF2A458" w14:textId="15C54C03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Unemployed</w:t>
            </w:r>
          </w:p>
        </w:tc>
        <w:tc>
          <w:tcPr>
            <w:tcW w:w="451" w:type="pct"/>
            <w:vAlign w:val="center"/>
          </w:tcPr>
          <w:p w14:paraId="0397CA3F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516</w:t>
            </w:r>
          </w:p>
        </w:tc>
        <w:tc>
          <w:tcPr>
            <w:tcW w:w="706" w:type="pct"/>
            <w:vAlign w:val="center"/>
          </w:tcPr>
          <w:p w14:paraId="7136732E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471 (91.3)</w:t>
            </w:r>
          </w:p>
        </w:tc>
        <w:tc>
          <w:tcPr>
            <w:tcW w:w="1062" w:type="pct"/>
            <w:vAlign w:val="center"/>
          </w:tcPr>
          <w:p w14:paraId="50ED9090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515" w:type="pct"/>
            <w:vAlign w:val="center"/>
          </w:tcPr>
          <w:p w14:paraId="44CFD109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583" w:type="pct"/>
            <w:vAlign w:val="center"/>
          </w:tcPr>
          <w:p w14:paraId="73930F3F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</w:tcPr>
          <w:p w14:paraId="6BBCE0F1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F61D73" w:rsidRPr="007307B8" w14:paraId="76023A07" w14:textId="77777777" w:rsidTr="00A079E6">
        <w:tc>
          <w:tcPr>
            <w:tcW w:w="1312" w:type="pct"/>
            <w:vAlign w:val="bottom"/>
          </w:tcPr>
          <w:p w14:paraId="6A271E78" w14:textId="4D01B980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Employed</w:t>
            </w:r>
          </w:p>
        </w:tc>
        <w:tc>
          <w:tcPr>
            <w:tcW w:w="451" w:type="pct"/>
            <w:vAlign w:val="center"/>
          </w:tcPr>
          <w:p w14:paraId="79C8C94B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91</w:t>
            </w:r>
          </w:p>
        </w:tc>
        <w:tc>
          <w:tcPr>
            <w:tcW w:w="706" w:type="pct"/>
            <w:vAlign w:val="center"/>
          </w:tcPr>
          <w:p w14:paraId="26DF2B13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87 (95.6)</w:t>
            </w:r>
          </w:p>
        </w:tc>
        <w:tc>
          <w:tcPr>
            <w:tcW w:w="1062" w:type="pct"/>
            <w:vAlign w:val="center"/>
          </w:tcPr>
          <w:p w14:paraId="5A842FDF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2.08 (0.73 - 5.93)</w:t>
            </w:r>
          </w:p>
        </w:tc>
        <w:tc>
          <w:tcPr>
            <w:tcW w:w="515" w:type="pct"/>
            <w:vAlign w:val="center"/>
          </w:tcPr>
          <w:p w14:paraId="1C2D7227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17</w:t>
            </w:r>
          </w:p>
        </w:tc>
        <w:tc>
          <w:tcPr>
            <w:tcW w:w="583" w:type="pct"/>
            <w:vAlign w:val="center"/>
          </w:tcPr>
          <w:p w14:paraId="16810A7A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</w:tcPr>
          <w:p w14:paraId="6F7BA8A8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F61D73" w:rsidRPr="007307B8" w14:paraId="09AE1F45" w14:textId="77777777" w:rsidTr="006F3742">
        <w:tc>
          <w:tcPr>
            <w:tcW w:w="2469" w:type="pct"/>
            <w:gridSpan w:val="3"/>
            <w:shd w:val="clear" w:color="auto" w:fill="9CC2E5" w:themeFill="accent1" w:themeFillTint="99"/>
            <w:vAlign w:val="bottom"/>
          </w:tcPr>
          <w:p w14:paraId="4E790844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lastRenderedPageBreak/>
              <w:t xml:space="preserve">Father’s education </w:t>
            </w:r>
          </w:p>
        </w:tc>
        <w:tc>
          <w:tcPr>
            <w:tcW w:w="1062" w:type="pct"/>
            <w:shd w:val="clear" w:color="auto" w:fill="9CC2E5" w:themeFill="accent1" w:themeFillTint="99"/>
          </w:tcPr>
          <w:p w14:paraId="143EFDEF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9CC2E5" w:themeFill="accent1" w:themeFillTint="99"/>
          </w:tcPr>
          <w:p w14:paraId="4FA07C83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9CC2E5" w:themeFill="accent1" w:themeFillTint="99"/>
          </w:tcPr>
          <w:p w14:paraId="5AD57A64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  <w:shd w:val="clear" w:color="auto" w:fill="9CC2E5" w:themeFill="accent1" w:themeFillTint="99"/>
          </w:tcPr>
          <w:p w14:paraId="4AC52F23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</w:tr>
      <w:tr w:rsidR="00F61D73" w:rsidRPr="007307B8" w14:paraId="7C9AC488" w14:textId="77777777" w:rsidTr="00A079E6">
        <w:tc>
          <w:tcPr>
            <w:tcW w:w="1312" w:type="pct"/>
            <w:vAlign w:val="bottom"/>
          </w:tcPr>
          <w:p w14:paraId="77F24D77" w14:textId="4B2A7F1A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="Calibri"/>
                <w:color w:val="000000"/>
                <w:sz w:val="24"/>
                <w:szCs w:val="24"/>
              </w:rPr>
              <w:t>≥ 8 years</w:t>
            </w:r>
          </w:p>
        </w:tc>
        <w:tc>
          <w:tcPr>
            <w:tcW w:w="451" w:type="pct"/>
            <w:vAlign w:val="center"/>
          </w:tcPr>
          <w:p w14:paraId="2592BF4D" w14:textId="385AF59E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="Calibri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706" w:type="pct"/>
            <w:vAlign w:val="center"/>
          </w:tcPr>
          <w:p w14:paraId="09C1A433" w14:textId="155A7C74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="Calibri"/>
                <w:color w:val="000000"/>
                <w:sz w:val="24"/>
                <w:szCs w:val="24"/>
              </w:rPr>
              <w:t>196 (92.4)</w:t>
            </w:r>
          </w:p>
        </w:tc>
        <w:tc>
          <w:tcPr>
            <w:tcW w:w="1062" w:type="pct"/>
            <w:vAlign w:val="center"/>
          </w:tcPr>
          <w:p w14:paraId="64C4E6FB" w14:textId="4B651939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="Calibri"/>
                <w:sz w:val="24"/>
                <w:szCs w:val="24"/>
              </w:rPr>
              <w:t>Reference</w:t>
            </w:r>
          </w:p>
        </w:tc>
        <w:tc>
          <w:tcPr>
            <w:tcW w:w="515" w:type="pct"/>
            <w:vAlign w:val="center"/>
          </w:tcPr>
          <w:p w14:paraId="70DE1CB3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583" w:type="pct"/>
            <w:vAlign w:val="center"/>
          </w:tcPr>
          <w:p w14:paraId="13FFDFFD" w14:textId="00858A8F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</w:tcPr>
          <w:p w14:paraId="5A40A22F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F61D73" w:rsidRPr="007307B8" w14:paraId="3364A8C9" w14:textId="77777777" w:rsidTr="00A079E6">
        <w:tc>
          <w:tcPr>
            <w:tcW w:w="1312" w:type="pct"/>
            <w:vAlign w:val="bottom"/>
          </w:tcPr>
          <w:p w14:paraId="58727EFB" w14:textId="1E21442D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="Calibri"/>
                <w:color w:val="000000"/>
                <w:sz w:val="24"/>
                <w:szCs w:val="24"/>
              </w:rPr>
              <w:t>&lt; 8 years</w:t>
            </w:r>
          </w:p>
        </w:tc>
        <w:tc>
          <w:tcPr>
            <w:tcW w:w="451" w:type="pct"/>
            <w:vAlign w:val="center"/>
          </w:tcPr>
          <w:p w14:paraId="3B7E3A7A" w14:textId="7D413CF9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="Calibri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706" w:type="pct"/>
            <w:vAlign w:val="center"/>
          </w:tcPr>
          <w:p w14:paraId="7496253F" w14:textId="646BBFF0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="Calibri"/>
                <w:color w:val="000000"/>
                <w:sz w:val="24"/>
                <w:szCs w:val="24"/>
              </w:rPr>
              <w:t>215 (88.5)</w:t>
            </w:r>
          </w:p>
        </w:tc>
        <w:tc>
          <w:tcPr>
            <w:tcW w:w="1062" w:type="pct"/>
            <w:vAlign w:val="center"/>
          </w:tcPr>
          <w:p w14:paraId="3F1FD44D" w14:textId="3A3D2D2A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="Calibri"/>
                <w:sz w:val="24"/>
                <w:szCs w:val="24"/>
              </w:rPr>
              <w:t>0.63 (0.33 - 1.19)</w:t>
            </w:r>
          </w:p>
        </w:tc>
        <w:tc>
          <w:tcPr>
            <w:tcW w:w="515" w:type="pct"/>
            <w:vAlign w:val="center"/>
          </w:tcPr>
          <w:p w14:paraId="432075E6" w14:textId="57FA8118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16</w:t>
            </w:r>
          </w:p>
        </w:tc>
        <w:tc>
          <w:tcPr>
            <w:tcW w:w="583" w:type="pct"/>
            <w:vAlign w:val="center"/>
          </w:tcPr>
          <w:p w14:paraId="4F57CFEC" w14:textId="265F0120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  <w:vAlign w:val="center"/>
          </w:tcPr>
          <w:p w14:paraId="76D062A1" w14:textId="0E16120D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F61D73" w:rsidRPr="007307B8" w14:paraId="33F814D7" w14:textId="77777777" w:rsidTr="00A079E6">
        <w:tc>
          <w:tcPr>
            <w:tcW w:w="1312" w:type="pct"/>
            <w:vAlign w:val="bottom"/>
          </w:tcPr>
          <w:p w14:paraId="0B6FE3A8" w14:textId="78C250F3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="Calibri"/>
                <w:color w:val="000000"/>
                <w:sz w:val="24"/>
                <w:szCs w:val="24"/>
              </w:rPr>
              <w:t xml:space="preserve">Never attended/ </w:t>
            </w:r>
          </w:p>
        </w:tc>
        <w:tc>
          <w:tcPr>
            <w:tcW w:w="451" w:type="pct"/>
            <w:vAlign w:val="center"/>
          </w:tcPr>
          <w:p w14:paraId="5E7D6777" w14:textId="3937D395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="Calibri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706" w:type="pct"/>
            <w:vAlign w:val="center"/>
          </w:tcPr>
          <w:p w14:paraId="0BF72C5B" w14:textId="2DBCC35C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="Calibri"/>
                <w:color w:val="000000"/>
                <w:sz w:val="24"/>
                <w:szCs w:val="24"/>
              </w:rPr>
              <w:t>147 (96.7)</w:t>
            </w:r>
          </w:p>
        </w:tc>
        <w:tc>
          <w:tcPr>
            <w:tcW w:w="1062" w:type="pct"/>
            <w:vAlign w:val="center"/>
          </w:tcPr>
          <w:p w14:paraId="246D56A8" w14:textId="3D9F7E28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="Calibri"/>
                <w:sz w:val="24"/>
                <w:szCs w:val="24"/>
              </w:rPr>
              <w:t>2.40 (0.86 - 6.70)</w:t>
            </w:r>
          </w:p>
        </w:tc>
        <w:tc>
          <w:tcPr>
            <w:tcW w:w="515" w:type="pct"/>
            <w:vAlign w:val="center"/>
          </w:tcPr>
          <w:p w14:paraId="11A23C55" w14:textId="6A8CCBFA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10</w:t>
            </w:r>
          </w:p>
        </w:tc>
        <w:tc>
          <w:tcPr>
            <w:tcW w:w="583" w:type="pct"/>
            <w:vAlign w:val="center"/>
          </w:tcPr>
          <w:p w14:paraId="17F13F6E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0" w:type="pct"/>
            <w:vAlign w:val="center"/>
          </w:tcPr>
          <w:p w14:paraId="1D1B1B6E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F61D73" w:rsidRPr="007307B8" w14:paraId="393FDDCA" w14:textId="77777777" w:rsidTr="006F3742">
        <w:tc>
          <w:tcPr>
            <w:tcW w:w="2469" w:type="pct"/>
            <w:gridSpan w:val="3"/>
            <w:shd w:val="clear" w:color="auto" w:fill="9CC2E5" w:themeFill="accent1" w:themeFillTint="99"/>
            <w:vAlign w:val="bottom"/>
          </w:tcPr>
          <w:p w14:paraId="0E4DAF7B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Father’s Occupation</w:t>
            </w:r>
          </w:p>
        </w:tc>
        <w:tc>
          <w:tcPr>
            <w:tcW w:w="1062" w:type="pct"/>
            <w:shd w:val="clear" w:color="auto" w:fill="9CC2E5" w:themeFill="accent1" w:themeFillTint="99"/>
          </w:tcPr>
          <w:p w14:paraId="5551C7F7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9CC2E5" w:themeFill="accent1" w:themeFillTint="99"/>
          </w:tcPr>
          <w:p w14:paraId="3D71371B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9CC2E5" w:themeFill="accent1" w:themeFillTint="99"/>
          </w:tcPr>
          <w:p w14:paraId="3B5BE19F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  <w:shd w:val="clear" w:color="auto" w:fill="9CC2E5" w:themeFill="accent1" w:themeFillTint="99"/>
          </w:tcPr>
          <w:p w14:paraId="4EEB704B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</w:tr>
      <w:tr w:rsidR="00F61D73" w:rsidRPr="007307B8" w14:paraId="75BB8600" w14:textId="77777777" w:rsidTr="00A079E6">
        <w:tc>
          <w:tcPr>
            <w:tcW w:w="1312" w:type="pct"/>
            <w:vAlign w:val="bottom"/>
          </w:tcPr>
          <w:p w14:paraId="622C617A" w14:textId="13F66918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Day </w:t>
            </w:r>
            <w:proofErr w:type="spellStart"/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Labourer</w:t>
            </w:r>
            <w:proofErr w:type="spellEnd"/>
          </w:p>
        </w:tc>
        <w:tc>
          <w:tcPr>
            <w:tcW w:w="451" w:type="pct"/>
            <w:vAlign w:val="bottom"/>
          </w:tcPr>
          <w:p w14:paraId="5BA47004" w14:textId="4E502E4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706" w:type="pct"/>
            <w:vAlign w:val="bottom"/>
          </w:tcPr>
          <w:p w14:paraId="4E6A3C78" w14:textId="71FD0A50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288 (92.0)</w:t>
            </w:r>
          </w:p>
        </w:tc>
        <w:tc>
          <w:tcPr>
            <w:tcW w:w="1062" w:type="pct"/>
          </w:tcPr>
          <w:p w14:paraId="5C9E9A77" w14:textId="6B2FEED5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515" w:type="pct"/>
          </w:tcPr>
          <w:p w14:paraId="4B989D06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583" w:type="pct"/>
          </w:tcPr>
          <w:p w14:paraId="38CCC832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</w:tcPr>
          <w:p w14:paraId="2328F7EA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F61D73" w:rsidRPr="007307B8" w14:paraId="454969F9" w14:textId="77777777" w:rsidTr="00A079E6">
        <w:tc>
          <w:tcPr>
            <w:tcW w:w="1312" w:type="pct"/>
            <w:vAlign w:val="bottom"/>
          </w:tcPr>
          <w:p w14:paraId="36109E78" w14:textId="4010A115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Employed in private or public sector</w:t>
            </w:r>
          </w:p>
        </w:tc>
        <w:tc>
          <w:tcPr>
            <w:tcW w:w="451" w:type="pct"/>
            <w:vAlign w:val="bottom"/>
          </w:tcPr>
          <w:p w14:paraId="369C2DCC" w14:textId="04E4600D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706" w:type="pct"/>
            <w:vAlign w:val="bottom"/>
          </w:tcPr>
          <w:p w14:paraId="2095BA89" w14:textId="2E76817C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83 (87.4)</w:t>
            </w:r>
          </w:p>
        </w:tc>
        <w:tc>
          <w:tcPr>
            <w:tcW w:w="1062" w:type="pct"/>
          </w:tcPr>
          <w:p w14:paraId="2B21E1ED" w14:textId="55AC46DA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60 (0.29 - 1.25)</w:t>
            </w:r>
          </w:p>
        </w:tc>
        <w:tc>
          <w:tcPr>
            <w:tcW w:w="515" w:type="pct"/>
          </w:tcPr>
          <w:p w14:paraId="4DE517DD" w14:textId="6E542341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17</w:t>
            </w:r>
          </w:p>
        </w:tc>
        <w:tc>
          <w:tcPr>
            <w:tcW w:w="583" w:type="pct"/>
          </w:tcPr>
          <w:p w14:paraId="68D16029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</w:tcPr>
          <w:p w14:paraId="4362EDCB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F61D73" w:rsidRPr="007307B8" w14:paraId="622CD526" w14:textId="77777777" w:rsidTr="00A079E6">
        <w:trPr>
          <w:trHeight w:val="51"/>
        </w:trPr>
        <w:tc>
          <w:tcPr>
            <w:tcW w:w="1312" w:type="pct"/>
            <w:vAlign w:val="bottom"/>
          </w:tcPr>
          <w:p w14:paraId="3DF6CA15" w14:textId="2CD95679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Business</w:t>
            </w:r>
          </w:p>
        </w:tc>
        <w:tc>
          <w:tcPr>
            <w:tcW w:w="451" w:type="pct"/>
            <w:vAlign w:val="bottom"/>
          </w:tcPr>
          <w:p w14:paraId="3FB36571" w14:textId="28D71C20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706" w:type="pct"/>
            <w:vAlign w:val="bottom"/>
          </w:tcPr>
          <w:p w14:paraId="60476369" w14:textId="5F5ECBFE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132 (93.0)</w:t>
            </w:r>
          </w:p>
        </w:tc>
        <w:tc>
          <w:tcPr>
            <w:tcW w:w="1062" w:type="pct"/>
          </w:tcPr>
          <w:p w14:paraId="2DBD984D" w14:textId="52C4BD58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1.15 (0.53 - 2.45)</w:t>
            </w:r>
          </w:p>
        </w:tc>
        <w:tc>
          <w:tcPr>
            <w:tcW w:w="515" w:type="pct"/>
          </w:tcPr>
          <w:p w14:paraId="5D887DB0" w14:textId="60A0AC4A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73</w:t>
            </w:r>
          </w:p>
        </w:tc>
        <w:tc>
          <w:tcPr>
            <w:tcW w:w="583" w:type="pct"/>
          </w:tcPr>
          <w:p w14:paraId="584AC039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</w:tcPr>
          <w:p w14:paraId="46BD2B24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F61D73" w:rsidRPr="007307B8" w14:paraId="00AB9DB4" w14:textId="77777777" w:rsidTr="00A079E6">
        <w:tc>
          <w:tcPr>
            <w:tcW w:w="1312" w:type="pct"/>
            <w:vAlign w:val="bottom"/>
          </w:tcPr>
          <w:p w14:paraId="5F73525F" w14:textId="689728E1" w:rsidR="00F61D73" w:rsidRPr="007307B8" w:rsidRDefault="00A72F4B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="002D0C33">
              <w:rPr>
                <w:rFonts w:eastAsia="Times New Roman" w:cstheme="minorHAnsi"/>
                <w:color w:val="000000"/>
                <w:sz w:val="24"/>
                <w:szCs w:val="24"/>
              </w:rPr>
              <w:t>Un</w:t>
            </w: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employed</w:t>
            </w:r>
          </w:p>
        </w:tc>
        <w:tc>
          <w:tcPr>
            <w:tcW w:w="451" w:type="pct"/>
            <w:vAlign w:val="bottom"/>
          </w:tcPr>
          <w:p w14:paraId="662BF614" w14:textId="5186C7EA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06" w:type="pct"/>
            <w:vAlign w:val="bottom"/>
          </w:tcPr>
          <w:p w14:paraId="3F8C48DD" w14:textId="3AB03001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55 (96.0)</w:t>
            </w:r>
          </w:p>
        </w:tc>
        <w:tc>
          <w:tcPr>
            <w:tcW w:w="1062" w:type="pct"/>
          </w:tcPr>
          <w:p w14:paraId="03D419D6" w14:textId="142E6198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2.38 (0.55 - 10.37)</w:t>
            </w:r>
          </w:p>
        </w:tc>
        <w:tc>
          <w:tcPr>
            <w:tcW w:w="515" w:type="pct"/>
          </w:tcPr>
          <w:p w14:paraId="7AEFC828" w14:textId="5262C5C8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25</w:t>
            </w:r>
          </w:p>
        </w:tc>
        <w:tc>
          <w:tcPr>
            <w:tcW w:w="583" w:type="pct"/>
          </w:tcPr>
          <w:p w14:paraId="5BDEA72F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</w:tcPr>
          <w:p w14:paraId="07C08B45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F61D73" w:rsidRPr="007307B8" w14:paraId="7BB36C1A" w14:textId="77777777" w:rsidTr="006F3742">
        <w:tc>
          <w:tcPr>
            <w:tcW w:w="2469" w:type="pct"/>
            <w:gridSpan w:val="3"/>
            <w:shd w:val="clear" w:color="auto" w:fill="9CC2E5" w:themeFill="accent1" w:themeFillTint="99"/>
            <w:vAlign w:val="bottom"/>
          </w:tcPr>
          <w:p w14:paraId="5A6A2A5E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Water source</w:t>
            </w:r>
          </w:p>
        </w:tc>
        <w:tc>
          <w:tcPr>
            <w:tcW w:w="1062" w:type="pct"/>
            <w:shd w:val="clear" w:color="auto" w:fill="9CC2E5" w:themeFill="accent1" w:themeFillTint="99"/>
          </w:tcPr>
          <w:p w14:paraId="35E841CC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9CC2E5" w:themeFill="accent1" w:themeFillTint="99"/>
          </w:tcPr>
          <w:p w14:paraId="2A310D4C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9CC2E5" w:themeFill="accent1" w:themeFillTint="99"/>
          </w:tcPr>
          <w:p w14:paraId="36D7DC73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  <w:shd w:val="clear" w:color="auto" w:fill="9CC2E5" w:themeFill="accent1" w:themeFillTint="99"/>
          </w:tcPr>
          <w:p w14:paraId="1230F854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</w:tr>
      <w:tr w:rsidR="00F61D73" w:rsidRPr="007307B8" w14:paraId="3BE9A407" w14:textId="77777777" w:rsidTr="00A079E6">
        <w:tc>
          <w:tcPr>
            <w:tcW w:w="1312" w:type="pct"/>
            <w:vAlign w:val="bottom"/>
          </w:tcPr>
          <w:p w14:paraId="2D472D7D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Supply/Tubewell</w:t>
            </w:r>
          </w:p>
        </w:tc>
        <w:tc>
          <w:tcPr>
            <w:tcW w:w="451" w:type="pct"/>
            <w:vAlign w:val="center"/>
          </w:tcPr>
          <w:p w14:paraId="1EA8DA9F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466</w:t>
            </w:r>
          </w:p>
        </w:tc>
        <w:tc>
          <w:tcPr>
            <w:tcW w:w="706" w:type="pct"/>
            <w:vAlign w:val="center"/>
          </w:tcPr>
          <w:p w14:paraId="4ED7C0CE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427 (91.6)</w:t>
            </w:r>
          </w:p>
        </w:tc>
        <w:tc>
          <w:tcPr>
            <w:tcW w:w="1062" w:type="pct"/>
            <w:vAlign w:val="center"/>
          </w:tcPr>
          <w:p w14:paraId="460C7DC5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515" w:type="pct"/>
            <w:vAlign w:val="center"/>
          </w:tcPr>
          <w:p w14:paraId="6841CDB9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583" w:type="pct"/>
            <w:vAlign w:val="center"/>
          </w:tcPr>
          <w:p w14:paraId="3F7E2645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</w:tcPr>
          <w:p w14:paraId="658F0CC4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F61D73" w:rsidRPr="007307B8" w14:paraId="6365A01C" w14:textId="77777777" w:rsidTr="00A079E6">
        <w:tc>
          <w:tcPr>
            <w:tcW w:w="1312" w:type="pct"/>
            <w:vAlign w:val="bottom"/>
          </w:tcPr>
          <w:p w14:paraId="0D467ECE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Natural body and other</w:t>
            </w:r>
          </w:p>
        </w:tc>
        <w:tc>
          <w:tcPr>
            <w:tcW w:w="451" w:type="pct"/>
            <w:vAlign w:val="center"/>
          </w:tcPr>
          <w:p w14:paraId="647B6BA4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706" w:type="pct"/>
            <w:vAlign w:val="center"/>
          </w:tcPr>
          <w:p w14:paraId="6DDD655E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131 (92.9)</w:t>
            </w:r>
          </w:p>
        </w:tc>
        <w:tc>
          <w:tcPr>
            <w:tcW w:w="1062" w:type="pct"/>
            <w:vAlign w:val="center"/>
          </w:tcPr>
          <w:p w14:paraId="6186AB7A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1.20 (0.58 - 2.46)</w:t>
            </w:r>
          </w:p>
        </w:tc>
        <w:tc>
          <w:tcPr>
            <w:tcW w:w="515" w:type="pct"/>
            <w:vAlign w:val="center"/>
          </w:tcPr>
          <w:p w14:paraId="066D498E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63</w:t>
            </w:r>
          </w:p>
        </w:tc>
        <w:tc>
          <w:tcPr>
            <w:tcW w:w="583" w:type="pct"/>
            <w:vAlign w:val="center"/>
          </w:tcPr>
          <w:p w14:paraId="29AB8515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</w:tcPr>
          <w:p w14:paraId="341D4ED2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F61D73" w:rsidRPr="007307B8" w14:paraId="1B1D3CB5" w14:textId="77777777" w:rsidTr="006F3742">
        <w:tc>
          <w:tcPr>
            <w:tcW w:w="2469" w:type="pct"/>
            <w:gridSpan w:val="3"/>
            <w:shd w:val="clear" w:color="auto" w:fill="9CC2E5" w:themeFill="accent1" w:themeFillTint="99"/>
            <w:vAlign w:val="bottom"/>
          </w:tcPr>
          <w:p w14:paraId="4CBC397F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Drinking water quality</w:t>
            </w:r>
          </w:p>
        </w:tc>
        <w:tc>
          <w:tcPr>
            <w:tcW w:w="1062" w:type="pct"/>
            <w:shd w:val="clear" w:color="auto" w:fill="9CC2E5" w:themeFill="accent1" w:themeFillTint="99"/>
          </w:tcPr>
          <w:p w14:paraId="6BF6A97B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9CC2E5" w:themeFill="accent1" w:themeFillTint="99"/>
          </w:tcPr>
          <w:p w14:paraId="70D0C68C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9CC2E5" w:themeFill="accent1" w:themeFillTint="99"/>
          </w:tcPr>
          <w:p w14:paraId="145DD43C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  <w:shd w:val="clear" w:color="auto" w:fill="9CC2E5" w:themeFill="accent1" w:themeFillTint="99"/>
          </w:tcPr>
          <w:p w14:paraId="6EA3C082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</w:tr>
      <w:tr w:rsidR="00F61D73" w:rsidRPr="007307B8" w14:paraId="2D41A10F" w14:textId="77777777" w:rsidTr="00A079E6">
        <w:tc>
          <w:tcPr>
            <w:tcW w:w="1312" w:type="pct"/>
            <w:vAlign w:val="bottom"/>
          </w:tcPr>
          <w:p w14:paraId="4BAE9A6F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Unboiled</w:t>
            </w:r>
            <w:proofErr w:type="spellEnd"/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/Other</w:t>
            </w:r>
          </w:p>
        </w:tc>
        <w:tc>
          <w:tcPr>
            <w:tcW w:w="451" w:type="pct"/>
            <w:vAlign w:val="center"/>
          </w:tcPr>
          <w:p w14:paraId="04677463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706" w:type="pct"/>
            <w:vAlign w:val="center"/>
          </w:tcPr>
          <w:p w14:paraId="0FE8A833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320 (93.6)</w:t>
            </w:r>
          </w:p>
        </w:tc>
        <w:tc>
          <w:tcPr>
            <w:tcW w:w="1062" w:type="pct"/>
            <w:vAlign w:val="center"/>
          </w:tcPr>
          <w:p w14:paraId="6B8962C6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515" w:type="pct"/>
            <w:vAlign w:val="center"/>
          </w:tcPr>
          <w:p w14:paraId="109F3341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583" w:type="pct"/>
            <w:vAlign w:val="center"/>
          </w:tcPr>
          <w:p w14:paraId="467DF8B0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</w:tcPr>
          <w:p w14:paraId="69BA5AFE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F61D73" w:rsidRPr="007307B8" w14:paraId="510EA952" w14:textId="77777777" w:rsidTr="00A079E6">
        <w:tc>
          <w:tcPr>
            <w:tcW w:w="1312" w:type="pct"/>
            <w:vAlign w:val="bottom"/>
          </w:tcPr>
          <w:p w14:paraId="49CC8DAC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Boiled/Purified</w:t>
            </w:r>
          </w:p>
        </w:tc>
        <w:tc>
          <w:tcPr>
            <w:tcW w:w="451" w:type="pct"/>
            <w:vAlign w:val="center"/>
          </w:tcPr>
          <w:p w14:paraId="4763D56D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706" w:type="pct"/>
            <w:vAlign w:val="center"/>
          </w:tcPr>
          <w:p w14:paraId="5BFF9D8C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238 (89.8)</w:t>
            </w:r>
          </w:p>
        </w:tc>
        <w:tc>
          <w:tcPr>
            <w:tcW w:w="1062" w:type="pct"/>
            <w:vAlign w:val="center"/>
          </w:tcPr>
          <w:p w14:paraId="784BF3B9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61 (0.34 - 1.09)</w:t>
            </w:r>
          </w:p>
        </w:tc>
        <w:tc>
          <w:tcPr>
            <w:tcW w:w="515" w:type="pct"/>
            <w:vAlign w:val="center"/>
          </w:tcPr>
          <w:p w14:paraId="14D207AE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10</w:t>
            </w:r>
          </w:p>
        </w:tc>
        <w:tc>
          <w:tcPr>
            <w:tcW w:w="583" w:type="pct"/>
            <w:vAlign w:val="center"/>
          </w:tcPr>
          <w:p w14:paraId="587D6145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</w:tcPr>
          <w:p w14:paraId="5D0983B5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F61D73" w:rsidRPr="007307B8" w14:paraId="53725A0F" w14:textId="77777777" w:rsidTr="006F3742">
        <w:tc>
          <w:tcPr>
            <w:tcW w:w="2469" w:type="pct"/>
            <w:gridSpan w:val="3"/>
            <w:shd w:val="clear" w:color="auto" w:fill="9CC2E5" w:themeFill="accent1" w:themeFillTint="99"/>
            <w:vAlign w:val="bottom"/>
          </w:tcPr>
          <w:p w14:paraId="3A827E37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Toilet type</w:t>
            </w:r>
          </w:p>
        </w:tc>
        <w:tc>
          <w:tcPr>
            <w:tcW w:w="1062" w:type="pct"/>
            <w:shd w:val="clear" w:color="auto" w:fill="9CC2E5" w:themeFill="accent1" w:themeFillTint="99"/>
          </w:tcPr>
          <w:p w14:paraId="3B30CC23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9CC2E5" w:themeFill="accent1" w:themeFillTint="99"/>
          </w:tcPr>
          <w:p w14:paraId="5A14317B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9CC2E5" w:themeFill="accent1" w:themeFillTint="99"/>
          </w:tcPr>
          <w:p w14:paraId="53BB228F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  <w:shd w:val="clear" w:color="auto" w:fill="9CC2E5" w:themeFill="accent1" w:themeFillTint="99"/>
          </w:tcPr>
          <w:p w14:paraId="4D29B0D9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</w:tr>
      <w:tr w:rsidR="00F61D73" w:rsidRPr="007307B8" w14:paraId="5CD0A3A5" w14:textId="77777777" w:rsidTr="00A079E6">
        <w:tc>
          <w:tcPr>
            <w:tcW w:w="1312" w:type="pct"/>
            <w:vAlign w:val="bottom"/>
          </w:tcPr>
          <w:p w14:paraId="64F5DA7F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Pakka</w:t>
            </w:r>
            <w:proofErr w:type="spellEnd"/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/Pit/Slab</w:t>
            </w:r>
          </w:p>
        </w:tc>
        <w:tc>
          <w:tcPr>
            <w:tcW w:w="451" w:type="pct"/>
            <w:vAlign w:val="center"/>
          </w:tcPr>
          <w:p w14:paraId="46CC2D4D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606</w:t>
            </w:r>
          </w:p>
        </w:tc>
        <w:tc>
          <w:tcPr>
            <w:tcW w:w="706" w:type="pct"/>
            <w:vAlign w:val="center"/>
          </w:tcPr>
          <w:p w14:paraId="21F2C3C8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557 (91.9)</w:t>
            </w:r>
          </w:p>
        </w:tc>
        <w:tc>
          <w:tcPr>
            <w:tcW w:w="1062" w:type="pct"/>
          </w:tcPr>
          <w:p w14:paraId="794D9D34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515" w:type="pct"/>
            <w:vAlign w:val="center"/>
          </w:tcPr>
          <w:p w14:paraId="3194D405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583" w:type="pct"/>
            <w:vAlign w:val="center"/>
          </w:tcPr>
          <w:p w14:paraId="35968EAC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</w:tcPr>
          <w:p w14:paraId="6BEC2191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F61D73" w:rsidRPr="007307B8" w14:paraId="1C08FA55" w14:textId="77777777" w:rsidTr="00A079E6">
        <w:tc>
          <w:tcPr>
            <w:tcW w:w="1312" w:type="pct"/>
            <w:vAlign w:val="bottom"/>
          </w:tcPr>
          <w:p w14:paraId="4B22E767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Kaccha/other</w:t>
            </w:r>
          </w:p>
        </w:tc>
        <w:tc>
          <w:tcPr>
            <w:tcW w:w="451" w:type="pct"/>
            <w:vAlign w:val="center"/>
          </w:tcPr>
          <w:p w14:paraId="15143AEE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6" w:type="pct"/>
            <w:vAlign w:val="center"/>
          </w:tcPr>
          <w:p w14:paraId="44256E23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1 (100.0)</w:t>
            </w:r>
          </w:p>
        </w:tc>
        <w:tc>
          <w:tcPr>
            <w:tcW w:w="1062" w:type="pct"/>
          </w:tcPr>
          <w:p w14:paraId="6AFF1EF6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-------</w:t>
            </w:r>
          </w:p>
        </w:tc>
        <w:tc>
          <w:tcPr>
            <w:tcW w:w="515" w:type="pct"/>
            <w:vAlign w:val="center"/>
          </w:tcPr>
          <w:p w14:paraId="5853B2EF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583" w:type="pct"/>
            <w:vAlign w:val="center"/>
          </w:tcPr>
          <w:p w14:paraId="1E046680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</w:tcPr>
          <w:p w14:paraId="29DCF0A7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F61D73" w:rsidRPr="007307B8" w14:paraId="21AB173A" w14:textId="77777777" w:rsidTr="006F3742">
        <w:tc>
          <w:tcPr>
            <w:tcW w:w="2469" w:type="pct"/>
            <w:gridSpan w:val="3"/>
            <w:shd w:val="clear" w:color="auto" w:fill="9CC2E5" w:themeFill="accent1" w:themeFillTint="99"/>
            <w:vAlign w:val="bottom"/>
          </w:tcPr>
          <w:p w14:paraId="1F78432E" w14:textId="77777777" w:rsidR="00F61D73" w:rsidRPr="007307B8" w:rsidRDefault="00F61D73" w:rsidP="00F61D73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 xml:space="preserve">Location of Toilet </w:t>
            </w:r>
          </w:p>
        </w:tc>
        <w:tc>
          <w:tcPr>
            <w:tcW w:w="1062" w:type="pct"/>
            <w:shd w:val="clear" w:color="auto" w:fill="9CC2E5" w:themeFill="accent1" w:themeFillTint="99"/>
          </w:tcPr>
          <w:p w14:paraId="63B60D4E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9CC2E5" w:themeFill="accent1" w:themeFillTint="99"/>
          </w:tcPr>
          <w:p w14:paraId="5A29621E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583" w:type="pct"/>
            <w:shd w:val="clear" w:color="auto" w:fill="9CC2E5" w:themeFill="accent1" w:themeFillTint="99"/>
          </w:tcPr>
          <w:p w14:paraId="00A6119D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370" w:type="pct"/>
            <w:shd w:val="clear" w:color="auto" w:fill="9CC2E5" w:themeFill="accent1" w:themeFillTint="99"/>
          </w:tcPr>
          <w:p w14:paraId="7DFE590C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</w:tr>
      <w:tr w:rsidR="00F61D73" w:rsidRPr="007307B8" w14:paraId="6A7632F7" w14:textId="77777777" w:rsidTr="00A079E6">
        <w:tc>
          <w:tcPr>
            <w:tcW w:w="1312" w:type="pct"/>
            <w:vAlign w:val="bottom"/>
          </w:tcPr>
          <w:p w14:paraId="3BA6C072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Outdoor </w:t>
            </w:r>
          </w:p>
        </w:tc>
        <w:tc>
          <w:tcPr>
            <w:tcW w:w="451" w:type="pct"/>
            <w:vAlign w:val="center"/>
          </w:tcPr>
          <w:p w14:paraId="0731ADFC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706" w:type="pct"/>
            <w:vAlign w:val="center"/>
          </w:tcPr>
          <w:p w14:paraId="17EC447D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352 (93.9)</w:t>
            </w:r>
          </w:p>
        </w:tc>
        <w:tc>
          <w:tcPr>
            <w:tcW w:w="1062" w:type="pct"/>
            <w:vAlign w:val="center"/>
          </w:tcPr>
          <w:p w14:paraId="5E0C1BC4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515" w:type="pct"/>
            <w:vAlign w:val="center"/>
          </w:tcPr>
          <w:p w14:paraId="11921C6D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583" w:type="pct"/>
            <w:vAlign w:val="center"/>
          </w:tcPr>
          <w:p w14:paraId="2D593C7E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370" w:type="pct"/>
          </w:tcPr>
          <w:p w14:paraId="53727EC5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F61D73" w:rsidRPr="007307B8" w14:paraId="64BE843C" w14:textId="77777777" w:rsidTr="00A079E6">
        <w:tc>
          <w:tcPr>
            <w:tcW w:w="1312" w:type="pct"/>
            <w:vAlign w:val="bottom"/>
          </w:tcPr>
          <w:p w14:paraId="538E210B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Indoor</w:t>
            </w:r>
          </w:p>
        </w:tc>
        <w:tc>
          <w:tcPr>
            <w:tcW w:w="451" w:type="pct"/>
            <w:vAlign w:val="center"/>
          </w:tcPr>
          <w:p w14:paraId="0E9691BE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706" w:type="pct"/>
            <w:vAlign w:val="center"/>
          </w:tcPr>
          <w:p w14:paraId="4161EB55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206 (88.8)</w:t>
            </w:r>
          </w:p>
        </w:tc>
        <w:tc>
          <w:tcPr>
            <w:tcW w:w="1062" w:type="pct"/>
            <w:vAlign w:val="center"/>
          </w:tcPr>
          <w:p w14:paraId="648DF664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52 (0.29 - 0.93)</w:t>
            </w:r>
          </w:p>
        </w:tc>
        <w:tc>
          <w:tcPr>
            <w:tcW w:w="515" w:type="pct"/>
            <w:vAlign w:val="center"/>
          </w:tcPr>
          <w:p w14:paraId="3532445A" w14:textId="77777777" w:rsidR="00F61D73" w:rsidRPr="007307B8" w:rsidRDefault="00F61D73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03</w:t>
            </w:r>
          </w:p>
        </w:tc>
        <w:tc>
          <w:tcPr>
            <w:tcW w:w="583" w:type="pct"/>
            <w:vAlign w:val="center"/>
          </w:tcPr>
          <w:p w14:paraId="64750B5B" w14:textId="7E528BAA" w:rsidR="00F61D73" w:rsidRPr="007307B8" w:rsidRDefault="0070399D" w:rsidP="00F61D73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51 (0.28 - 0.92)</w:t>
            </w:r>
          </w:p>
        </w:tc>
        <w:tc>
          <w:tcPr>
            <w:tcW w:w="370" w:type="pct"/>
          </w:tcPr>
          <w:p w14:paraId="79419A04" w14:textId="5E951EE1" w:rsidR="000D77AD" w:rsidRPr="007307B8" w:rsidRDefault="0070399D" w:rsidP="00F61D7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03</w:t>
            </w:r>
          </w:p>
        </w:tc>
      </w:tr>
    </w:tbl>
    <w:p w14:paraId="13ECFC70" w14:textId="77777777" w:rsidR="00CC3249" w:rsidRPr="007307B8" w:rsidRDefault="00CC3249" w:rsidP="00065AC1">
      <w:pPr>
        <w:spacing w:after="0" w:line="480" w:lineRule="auto"/>
        <w:ind w:left="-274" w:right="-446"/>
        <w:rPr>
          <w:rFonts w:cstheme="minorHAnsi"/>
          <w:b/>
          <w:color w:val="000000"/>
          <w:sz w:val="24"/>
          <w:szCs w:val="24"/>
        </w:rPr>
      </w:pPr>
    </w:p>
    <w:p w14:paraId="68D7C232" w14:textId="4E3B4E8A" w:rsidR="00AE1D41" w:rsidRPr="007307B8" w:rsidRDefault="00AE1D41" w:rsidP="00065AC1">
      <w:pPr>
        <w:spacing w:after="0" w:line="480" w:lineRule="auto"/>
        <w:ind w:right="-450"/>
        <w:jc w:val="both"/>
        <w:rPr>
          <w:rFonts w:cstheme="minorHAnsi"/>
          <w:noProof/>
          <w:sz w:val="24"/>
          <w:szCs w:val="24"/>
        </w:rPr>
      </w:pPr>
    </w:p>
    <w:p w14:paraId="5440DAAD" w14:textId="1523A0B8" w:rsidR="00C71AEA" w:rsidRPr="007307B8" w:rsidRDefault="00C71AEA" w:rsidP="00065AC1">
      <w:pPr>
        <w:spacing w:after="0" w:line="480" w:lineRule="auto"/>
        <w:ind w:right="-450"/>
        <w:jc w:val="both"/>
        <w:rPr>
          <w:rFonts w:cstheme="minorHAnsi"/>
          <w:noProof/>
          <w:sz w:val="24"/>
          <w:szCs w:val="24"/>
        </w:rPr>
      </w:pPr>
    </w:p>
    <w:p w14:paraId="12D9790E" w14:textId="02EE28CE" w:rsidR="00C71AEA" w:rsidRPr="007307B8" w:rsidRDefault="00C71AEA" w:rsidP="00065AC1">
      <w:pPr>
        <w:spacing w:after="0" w:line="480" w:lineRule="auto"/>
        <w:ind w:right="-450"/>
        <w:jc w:val="both"/>
        <w:rPr>
          <w:rFonts w:cstheme="minorHAnsi"/>
          <w:noProof/>
          <w:sz w:val="24"/>
          <w:szCs w:val="24"/>
        </w:rPr>
      </w:pPr>
    </w:p>
    <w:p w14:paraId="33D14C41" w14:textId="77777777" w:rsidR="00C71AEA" w:rsidRPr="007307B8" w:rsidRDefault="00C71AEA" w:rsidP="00065AC1">
      <w:pPr>
        <w:spacing w:after="0" w:line="480" w:lineRule="auto"/>
        <w:ind w:right="-450"/>
        <w:jc w:val="both"/>
        <w:rPr>
          <w:rFonts w:cstheme="minorHAnsi"/>
          <w:noProof/>
          <w:sz w:val="24"/>
          <w:szCs w:val="24"/>
        </w:rPr>
      </w:pPr>
    </w:p>
    <w:p w14:paraId="77DCC53B" w14:textId="45C22AAD" w:rsidR="00BA499E" w:rsidRPr="007307B8" w:rsidRDefault="002D0C33" w:rsidP="00065AC1">
      <w:pPr>
        <w:spacing w:after="0" w:line="480" w:lineRule="auto"/>
        <w:ind w:left="-280" w:right="-450"/>
        <w:rPr>
          <w:rFonts w:cstheme="minorHAnsi"/>
          <w:bCs/>
          <w:color w:val="000000"/>
          <w:sz w:val="24"/>
          <w:szCs w:val="24"/>
        </w:rPr>
      </w:pPr>
      <w:r>
        <w:rPr>
          <w:rFonts w:cstheme="minorHAnsi"/>
          <w:bCs/>
          <w:color w:val="000000"/>
          <w:sz w:val="24"/>
          <w:szCs w:val="24"/>
        </w:rPr>
        <w:t xml:space="preserve">Table 4. </w:t>
      </w:r>
      <w:r w:rsidR="00AE1D41" w:rsidRPr="007307B8">
        <w:rPr>
          <w:rFonts w:cstheme="minorHAnsi"/>
          <w:bCs/>
          <w:color w:val="000000"/>
          <w:sz w:val="24"/>
          <w:szCs w:val="24"/>
        </w:rPr>
        <w:t xml:space="preserve">Key Characteristics of </w:t>
      </w:r>
      <w:r w:rsidR="009D0235" w:rsidRPr="007307B8">
        <w:rPr>
          <w:rFonts w:cstheme="minorHAnsi"/>
          <w:bCs/>
          <w:color w:val="000000"/>
          <w:sz w:val="24"/>
          <w:szCs w:val="24"/>
        </w:rPr>
        <w:t xml:space="preserve">rural </w:t>
      </w:r>
      <w:r w:rsidR="00AE1D41" w:rsidRPr="007307B8">
        <w:rPr>
          <w:rFonts w:cstheme="minorHAnsi"/>
          <w:bCs/>
          <w:color w:val="000000"/>
          <w:sz w:val="24"/>
          <w:szCs w:val="24"/>
        </w:rPr>
        <w:t xml:space="preserve">participants </w:t>
      </w:r>
      <w:r w:rsidR="009D0235" w:rsidRPr="007307B8">
        <w:rPr>
          <w:rFonts w:cstheme="minorHAnsi"/>
          <w:bCs/>
          <w:color w:val="000000"/>
          <w:sz w:val="24"/>
          <w:szCs w:val="24"/>
        </w:rPr>
        <w:t>and their</w:t>
      </w:r>
      <w:r w:rsidR="00AE1D41" w:rsidRPr="007307B8">
        <w:rPr>
          <w:rFonts w:cstheme="minorHAnsi"/>
          <w:bCs/>
          <w:color w:val="000000"/>
          <w:sz w:val="24"/>
          <w:szCs w:val="24"/>
        </w:rPr>
        <w:t xml:space="preserve"> EV71 seropositivity results</w:t>
      </w:r>
      <w:r w:rsidR="00607625" w:rsidRPr="007307B8">
        <w:rPr>
          <w:rFonts w:cstheme="minorHAnsi"/>
          <w:bCs/>
          <w:color w:val="000000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20"/>
        <w:gridCol w:w="893"/>
        <w:gridCol w:w="1625"/>
        <w:gridCol w:w="1320"/>
        <w:gridCol w:w="883"/>
        <w:gridCol w:w="1321"/>
        <w:gridCol w:w="768"/>
      </w:tblGrid>
      <w:tr w:rsidR="00830FC6" w:rsidRPr="007307B8" w14:paraId="72C9169A" w14:textId="77777777" w:rsidTr="00A079E6">
        <w:tc>
          <w:tcPr>
            <w:tcW w:w="1427" w:type="pct"/>
          </w:tcPr>
          <w:p w14:paraId="6B876317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322" w:type="pct"/>
            <w:gridSpan w:val="2"/>
          </w:tcPr>
          <w:p w14:paraId="43F15088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cstheme="minorHAnsi"/>
                <w:b/>
                <w:sz w:val="24"/>
                <w:szCs w:val="24"/>
              </w:rPr>
              <w:t xml:space="preserve">Participants, </w:t>
            </w:r>
          </w:p>
          <w:p w14:paraId="1BAB4FE5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cstheme="minorHAnsi"/>
                <w:b/>
                <w:sz w:val="24"/>
                <w:szCs w:val="24"/>
              </w:rPr>
              <w:t>N (%)</w:t>
            </w:r>
          </w:p>
        </w:tc>
        <w:tc>
          <w:tcPr>
            <w:tcW w:w="693" w:type="pct"/>
          </w:tcPr>
          <w:p w14:paraId="1624B98B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OR (95% CI)</w:t>
            </w:r>
          </w:p>
        </w:tc>
        <w:tc>
          <w:tcPr>
            <w:tcW w:w="463" w:type="pct"/>
          </w:tcPr>
          <w:p w14:paraId="19EEC990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P-Value</w:t>
            </w:r>
          </w:p>
        </w:tc>
        <w:tc>
          <w:tcPr>
            <w:tcW w:w="693" w:type="pct"/>
          </w:tcPr>
          <w:p w14:paraId="78B75866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Adjusted OR (95% CI)</w:t>
            </w:r>
          </w:p>
        </w:tc>
        <w:tc>
          <w:tcPr>
            <w:tcW w:w="403" w:type="pct"/>
          </w:tcPr>
          <w:p w14:paraId="2CC73F03" w14:textId="77777777" w:rsidR="00BA499E" w:rsidRPr="007307B8" w:rsidRDefault="00BA499E" w:rsidP="00065AC1">
            <w:pPr>
              <w:spacing w:line="480" w:lineRule="auto"/>
              <w:ind w:right="-978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P-Value</w:t>
            </w:r>
          </w:p>
        </w:tc>
      </w:tr>
      <w:tr w:rsidR="00830FC6" w:rsidRPr="007307B8" w14:paraId="54893DEB" w14:textId="77777777" w:rsidTr="00A079E6">
        <w:tc>
          <w:tcPr>
            <w:tcW w:w="1427" w:type="pct"/>
          </w:tcPr>
          <w:p w14:paraId="2774FAD9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322" w:type="pct"/>
            <w:gridSpan w:val="2"/>
          </w:tcPr>
          <w:p w14:paraId="4DC815B2" w14:textId="77777777" w:rsidR="00BA499E" w:rsidRPr="007307B8" w:rsidRDefault="00BA499E" w:rsidP="00065AC1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vertAlign w:val="superscript"/>
              </w:rPr>
            </w:pPr>
            <w:r w:rsidRPr="007307B8">
              <w:rPr>
                <w:rFonts w:cstheme="minorHAnsi"/>
                <w:b/>
                <w:sz w:val="24"/>
                <w:szCs w:val="24"/>
              </w:rPr>
              <w:t>Rural (</w:t>
            </w:r>
            <w:proofErr w:type="gramStart"/>
            <w:r w:rsidRPr="007307B8">
              <w:rPr>
                <w:rFonts w:cstheme="minorHAnsi"/>
                <w:b/>
                <w:sz w:val="24"/>
                <w:szCs w:val="24"/>
              </w:rPr>
              <w:t>600)</w:t>
            </w:r>
            <w:r w:rsidRPr="007307B8">
              <w:rPr>
                <w:rFonts w:cstheme="minorHAnsi"/>
                <w:b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693" w:type="pct"/>
          </w:tcPr>
          <w:p w14:paraId="0FF536B7" w14:textId="77777777" w:rsidR="00BA499E" w:rsidRPr="007307B8" w:rsidRDefault="00BA499E" w:rsidP="00065AC1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463" w:type="pct"/>
          </w:tcPr>
          <w:p w14:paraId="4D40D748" w14:textId="77777777" w:rsidR="00BA499E" w:rsidRPr="007307B8" w:rsidRDefault="00BA499E" w:rsidP="00065AC1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693" w:type="pct"/>
          </w:tcPr>
          <w:p w14:paraId="4B8FC5F7" w14:textId="77777777" w:rsidR="00BA499E" w:rsidRPr="007307B8" w:rsidRDefault="00BA499E" w:rsidP="00065AC1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403" w:type="pct"/>
          </w:tcPr>
          <w:p w14:paraId="65AA6247" w14:textId="77777777" w:rsidR="00BA499E" w:rsidRPr="007307B8" w:rsidRDefault="00BA499E" w:rsidP="00065AC1">
            <w:pPr>
              <w:spacing w:line="48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830FC6" w:rsidRPr="007307B8" w14:paraId="419685EA" w14:textId="77777777" w:rsidTr="00A079E6">
        <w:tc>
          <w:tcPr>
            <w:tcW w:w="1427" w:type="pct"/>
          </w:tcPr>
          <w:p w14:paraId="30195170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cstheme="minorHAnsi"/>
                <w:b/>
                <w:sz w:val="24"/>
                <w:szCs w:val="24"/>
              </w:rPr>
              <w:t>Characteristic</w:t>
            </w:r>
          </w:p>
        </w:tc>
        <w:tc>
          <w:tcPr>
            <w:tcW w:w="469" w:type="pct"/>
          </w:tcPr>
          <w:p w14:paraId="56561332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cstheme="minorHAnsi"/>
                <w:b/>
                <w:sz w:val="24"/>
                <w:szCs w:val="24"/>
              </w:rPr>
              <w:t>Total</w:t>
            </w:r>
          </w:p>
        </w:tc>
        <w:tc>
          <w:tcPr>
            <w:tcW w:w="853" w:type="pct"/>
          </w:tcPr>
          <w:p w14:paraId="3F2B5961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cstheme="minorHAnsi"/>
                <w:b/>
                <w:sz w:val="24"/>
                <w:szCs w:val="24"/>
              </w:rPr>
              <w:t>Seropositive</w:t>
            </w:r>
          </w:p>
          <w:p w14:paraId="7D10AD82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cstheme="minorHAnsi"/>
                <w:b/>
                <w:sz w:val="24"/>
                <w:szCs w:val="24"/>
              </w:rPr>
              <w:t>For EV71</w:t>
            </w:r>
          </w:p>
        </w:tc>
        <w:tc>
          <w:tcPr>
            <w:tcW w:w="693" w:type="pct"/>
          </w:tcPr>
          <w:p w14:paraId="03DD5B2D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463" w:type="pct"/>
          </w:tcPr>
          <w:p w14:paraId="5DFF8611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693" w:type="pct"/>
          </w:tcPr>
          <w:p w14:paraId="2EC72746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403" w:type="pct"/>
          </w:tcPr>
          <w:p w14:paraId="293A6DE4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830FC6" w:rsidRPr="007307B8" w14:paraId="23D77E6D" w14:textId="77777777" w:rsidTr="00A079E6">
        <w:tc>
          <w:tcPr>
            <w:tcW w:w="1427" w:type="pct"/>
          </w:tcPr>
          <w:p w14:paraId="469C43CA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cstheme="minorHAnsi"/>
                <w:b/>
                <w:sz w:val="24"/>
                <w:szCs w:val="24"/>
              </w:rPr>
              <w:t>Total Participant</w:t>
            </w:r>
          </w:p>
        </w:tc>
        <w:tc>
          <w:tcPr>
            <w:tcW w:w="469" w:type="pct"/>
            <w:vAlign w:val="center"/>
          </w:tcPr>
          <w:p w14:paraId="73E177CB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600</w:t>
            </w:r>
          </w:p>
        </w:tc>
        <w:tc>
          <w:tcPr>
            <w:tcW w:w="853" w:type="pct"/>
            <w:vAlign w:val="center"/>
          </w:tcPr>
          <w:p w14:paraId="2BBD97AA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259 (43.2)</w:t>
            </w:r>
          </w:p>
        </w:tc>
        <w:tc>
          <w:tcPr>
            <w:tcW w:w="693" w:type="pct"/>
            <w:vAlign w:val="center"/>
          </w:tcPr>
          <w:p w14:paraId="23702469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63" w:type="pct"/>
            <w:vAlign w:val="center"/>
          </w:tcPr>
          <w:p w14:paraId="203186D8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3" w:type="pct"/>
          </w:tcPr>
          <w:p w14:paraId="270ED6E0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3" w:type="pct"/>
          </w:tcPr>
          <w:p w14:paraId="7F561102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830FC6" w:rsidRPr="007307B8" w14:paraId="7E02CBE5" w14:textId="77777777" w:rsidTr="00A079E6">
        <w:tc>
          <w:tcPr>
            <w:tcW w:w="1427" w:type="pct"/>
            <w:shd w:val="clear" w:color="auto" w:fill="BDD6EE" w:themeFill="accent1" w:themeFillTint="66"/>
          </w:tcPr>
          <w:p w14:paraId="1D19E973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cstheme="minorHAnsi"/>
                <w:b/>
                <w:sz w:val="24"/>
                <w:szCs w:val="24"/>
              </w:rPr>
              <w:t>Individual factors</w:t>
            </w:r>
          </w:p>
        </w:tc>
        <w:tc>
          <w:tcPr>
            <w:tcW w:w="469" w:type="pct"/>
            <w:shd w:val="clear" w:color="auto" w:fill="BDD6EE" w:themeFill="accent1" w:themeFillTint="66"/>
          </w:tcPr>
          <w:p w14:paraId="061DB00E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53" w:type="pct"/>
            <w:shd w:val="clear" w:color="auto" w:fill="BDD6EE" w:themeFill="accent1" w:themeFillTint="66"/>
          </w:tcPr>
          <w:p w14:paraId="3BF7C34E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BDD6EE" w:themeFill="accent1" w:themeFillTint="66"/>
          </w:tcPr>
          <w:p w14:paraId="2B0C6659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463" w:type="pct"/>
            <w:shd w:val="clear" w:color="auto" w:fill="BDD6EE" w:themeFill="accent1" w:themeFillTint="66"/>
          </w:tcPr>
          <w:p w14:paraId="15BF2419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BDD6EE" w:themeFill="accent1" w:themeFillTint="66"/>
          </w:tcPr>
          <w:p w14:paraId="60D89CA9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403" w:type="pct"/>
            <w:shd w:val="clear" w:color="auto" w:fill="BDD6EE" w:themeFill="accent1" w:themeFillTint="66"/>
          </w:tcPr>
          <w:p w14:paraId="70FEE778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830FC6" w:rsidRPr="007307B8" w14:paraId="16B185DF" w14:textId="77777777" w:rsidTr="00A079E6">
        <w:tc>
          <w:tcPr>
            <w:tcW w:w="2749" w:type="pct"/>
            <w:gridSpan w:val="3"/>
            <w:shd w:val="clear" w:color="auto" w:fill="auto"/>
          </w:tcPr>
          <w:p w14:paraId="4C550035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cstheme="minorHAnsi"/>
                <w:b/>
                <w:sz w:val="24"/>
                <w:szCs w:val="24"/>
              </w:rPr>
              <w:t>Religion (N=600)</w:t>
            </w:r>
          </w:p>
        </w:tc>
        <w:tc>
          <w:tcPr>
            <w:tcW w:w="693" w:type="pct"/>
            <w:shd w:val="clear" w:color="auto" w:fill="auto"/>
          </w:tcPr>
          <w:p w14:paraId="73F5E05F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463" w:type="pct"/>
            <w:shd w:val="clear" w:color="auto" w:fill="auto"/>
          </w:tcPr>
          <w:p w14:paraId="3AAD84AA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693" w:type="pct"/>
          </w:tcPr>
          <w:p w14:paraId="2DC733D1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403" w:type="pct"/>
          </w:tcPr>
          <w:p w14:paraId="4E1BAC65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830FC6" w:rsidRPr="007307B8" w14:paraId="51CDD8A6" w14:textId="77777777" w:rsidTr="00A079E6">
        <w:tc>
          <w:tcPr>
            <w:tcW w:w="1427" w:type="pct"/>
          </w:tcPr>
          <w:p w14:paraId="3369740F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Muslim</w:t>
            </w:r>
          </w:p>
        </w:tc>
        <w:tc>
          <w:tcPr>
            <w:tcW w:w="469" w:type="pct"/>
            <w:vAlign w:val="center"/>
          </w:tcPr>
          <w:p w14:paraId="6F963831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189</w:t>
            </w:r>
          </w:p>
        </w:tc>
        <w:tc>
          <w:tcPr>
            <w:tcW w:w="853" w:type="pct"/>
            <w:vAlign w:val="center"/>
          </w:tcPr>
          <w:p w14:paraId="70F69A59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85 (45.0)</w:t>
            </w:r>
          </w:p>
        </w:tc>
        <w:tc>
          <w:tcPr>
            <w:tcW w:w="693" w:type="pct"/>
          </w:tcPr>
          <w:p w14:paraId="3F8C2D8F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463" w:type="pct"/>
          </w:tcPr>
          <w:p w14:paraId="7FBCB012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3" w:type="pct"/>
          </w:tcPr>
          <w:p w14:paraId="04BB9CAD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3" w:type="pct"/>
          </w:tcPr>
          <w:p w14:paraId="2C764F52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830FC6" w:rsidRPr="007307B8" w14:paraId="42FCAB97" w14:textId="77777777" w:rsidTr="00A079E6">
        <w:tc>
          <w:tcPr>
            <w:tcW w:w="1427" w:type="pct"/>
          </w:tcPr>
          <w:p w14:paraId="60FD4CAB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Hindu/ Christian/ Buddhist</w:t>
            </w:r>
          </w:p>
        </w:tc>
        <w:tc>
          <w:tcPr>
            <w:tcW w:w="469" w:type="pct"/>
            <w:vAlign w:val="center"/>
          </w:tcPr>
          <w:p w14:paraId="70731954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411</w:t>
            </w:r>
          </w:p>
        </w:tc>
        <w:tc>
          <w:tcPr>
            <w:tcW w:w="853" w:type="pct"/>
            <w:vAlign w:val="center"/>
          </w:tcPr>
          <w:p w14:paraId="0A9FAA39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174 (42.3)</w:t>
            </w:r>
          </w:p>
        </w:tc>
        <w:tc>
          <w:tcPr>
            <w:tcW w:w="693" w:type="pct"/>
          </w:tcPr>
          <w:p w14:paraId="2A52062E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90 (0.63 - 1.27)</w:t>
            </w:r>
          </w:p>
        </w:tc>
        <w:tc>
          <w:tcPr>
            <w:tcW w:w="463" w:type="pct"/>
          </w:tcPr>
          <w:p w14:paraId="27C3D267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54</w:t>
            </w:r>
          </w:p>
        </w:tc>
        <w:tc>
          <w:tcPr>
            <w:tcW w:w="693" w:type="pct"/>
          </w:tcPr>
          <w:p w14:paraId="1E6B7C08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3" w:type="pct"/>
          </w:tcPr>
          <w:p w14:paraId="1C8204BE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830FC6" w:rsidRPr="007307B8" w14:paraId="6793A96D" w14:textId="77777777" w:rsidTr="00A079E6">
        <w:tc>
          <w:tcPr>
            <w:tcW w:w="1427" w:type="pct"/>
            <w:shd w:val="clear" w:color="auto" w:fill="BDD6EE" w:themeFill="accent1" w:themeFillTint="66"/>
          </w:tcPr>
          <w:p w14:paraId="724F8D07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 xml:space="preserve">Ethnicity </w:t>
            </w:r>
            <w:r w:rsidRPr="007307B8">
              <w:rPr>
                <w:rFonts w:cstheme="minorHAnsi"/>
                <w:b/>
                <w:sz w:val="24"/>
                <w:szCs w:val="24"/>
              </w:rPr>
              <w:t>(N=600)</w:t>
            </w:r>
          </w:p>
        </w:tc>
        <w:tc>
          <w:tcPr>
            <w:tcW w:w="469" w:type="pct"/>
            <w:shd w:val="clear" w:color="auto" w:fill="BDD6EE" w:themeFill="accent1" w:themeFillTint="66"/>
            <w:vAlign w:val="center"/>
          </w:tcPr>
          <w:p w14:paraId="70E24930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3" w:type="pct"/>
            <w:shd w:val="clear" w:color="auto" w:fill="BDD6EE" w:themeFill="accent1" w:themeFillTint="66"/>
            <w:vAlign w:val="center"/>
          </w:tcPr>
          <w:p w14:paraId="341EBC30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BDD6EE" w:themeFill="accent1" w:themeFillTint="66"/>
          </w:tcPr>
          <w:p w14:paraId="1A2639C2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463" w:type="pct"/>
            <w:shd w:val="clear" w:color="auto" w:fill="BDD6EE" w:themeFill="accent1" w:themeFillTint="66"/>
          </w:tcPr>
          <w:p w14:paraId="4782836B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BDD6EE" w:themeFill="accent1" w:themeFillTint="66"/>
          </w:tcPr>
          <w:p w14:paraId="74F885B2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3" w:type="pct"/>
            <w:shd w:val="clear" w:color="auto" w:fill="BDD6EE" w:themeFill="accent1" w:themeFillTint="66"/>
          </w:tcPr>
          <w:p w14:paraId="7D2DF818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830FC6" w:rsidRPr="007307B8" w14:paraId="0C061211" w14:textId="77777777" w:rsidTr="00A079E6">
        <w:tc>
          <w:tcPr>
            <w:tcW w:w="1427" w:type="pct"/>
          </w:tcPr>
          <w:p w14:paraId="26D7AC6A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Non-tribal</w:t>
            </w:r>
          </w:p>
        </w:tc>
        <w:tc>
          <w:tcPr>
            <w:tcW w:w="469" w:type="pct"/>
            <w:vAlign w:val="center"/>
          </w:tcPr>
          <w:p w14:paraId="3AFE34FA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226</w:t>
            </w:r>
          </w:p>
        </w:tc>
        <w:tc>
          <w:tcPr>
            <w:tcW w:w="853" w:type="pct"/>
            <w:vAlign w:val="center"/>
          </w:tcPr>
          <w:p w14:paraId="454325D3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103 (45.6)</w:t>
            </w:r>
          </w:p>
        </w:tc>
        <w:tc>
          <w:tcPr>
            <w:tcW w:w="693" w:type="pct"/>
          </w:tcPr>
          <w:p w14:paraId="3C0EE2AC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463" w:type="pct"/>
          </w:tcPr>
          <w:p w14:paraId="221AC437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3" w:type="pct"/>
          </w:tcPr>
          <w:p w14:paraId="77E642C0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3" w:type="pct"/>
          </w:tcPr>
          <w:p w14:paraId="579BB89C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830FC6" w:rsidRPr="007307B8" w14:paraId="57D88E06" w14:textId="77777777" w:rsidTr="00A079E6">
        <w:tc>
          <w:tcPr>
            <w:tcW w:w="1427" w:type="pct"/>
          </w:tcPr>
          <w:p w14:paraId="5FEFBE09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Tribal</w:t>
            </w:r>
          </w:p>
        </w:tc>
        <w:tc>
          <w:tcPr>
            <w:tcW w:w="469" w:type="pct"/>
            <w:vAlign w:val="center"/>
          </w:tcPr>
          <w:p w14:paraId="0B5A5164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374</w:t>
            </w:r>
          </w:p>
        </w:tc>
        <w:tc>
          <w:tcPr>
            <w:tcW w:w="853" w:type="pct"/>
            <w:vAlign w:val="center"/>
          </w:tcPr>
          <w:p w14:paraId="22F10EF2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156 (41.7)</w:t>
            </w:r>
          </w:p>
        </w:tc>
        <w:tc>
          <w:tcPr>
            <w:tcW w:w="693" w:type="pct"/>
          </w:tcPr>
          <w:p w14:paraId="14D71470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86 (0.61 - 1.19)</w:t>
            </w:r>
          </w:p>
        </w:tc>
        <w:tc>
          <w:tcPr>
            <w:tcW w:w="463" w:type="pct"/>
          </w:tcPr>
          <w:p w14:paraId="1A37BAD9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36</w:t>
            </w:r>
          </w:p>
        </w:tc>
        <w:tc>
          <w:tcPr>
            <w:tcW w:w="693" w:type="pct"/>
          </w:tcPr>
          <w:p w14:paraId="6707C61C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3" w:type="pct"/>
          </w:tcPr>
          <w:p w14:paraId="3048119D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830FC6" w:rsidRPr="007307B8" w14:paraId="088AC9E6" w14:textId="77777777" w:rsidTr="00A079E6">
        <w:tc>
          <w:tcPr>
            <w:tcW w:w="1427" w:type="pct"/>
            <w:shd w:val="clear" w:color="auto" w:fill="BDD6EE" w:themeFill="accent1" w:themeFillTint="66"/>
          </w:tcPr>
          <w:p w14:paraId="29CD5BCA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cstheme="minorHAnsi"/>
                <w:b/>
                <w:sz w:val="24"/>
                <w:szCs w:val="24"/>
              </w:rPr>
              <w:t>Age-group (N=600)</w:t>
            </w:r>
          </w:p>
        </w:tc>
        <w:tc>
          <w:tcPr>
            <w:tcW w:w="469" w:type="pct"/>
            <w:shd w:val="clear" w:color="auto" w:fill="BDD6EE" w:themeFill="accent1" w:themeFillTint="66"/>
          </w:tcPr>
          <w:p w14:paraId="46472588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3" w:type="pct"/>
            <w:shd w:val="clear" w:color="auto" w:fill="BDD6EE" w:themeFill="accent1" w:themeFillTint="66"/>
          </w:tcPr>
          <w:p w14:paraId="3277A162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BDD6EE" w:themeFill="accent1" w:themeFillTint="66"/>
          </w:tcPr>
          <w:p w14:paraId="3276F150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63" w:type="pct"/>
            <w:shd w:val="clear" w:color="auto" w:fill="BDD6EE" w:themeFill="accent1" w:themeFillTint="66"/>
          </w:tcPr>
          <w:p w14:paraId="18145332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BDD6EE" w:themeFill="accent1" w:themeFillTint="66"/>
          </w:tcPr>
          <w:p w14:paraId="5EC8636E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3" w:type="pct"/>
            <w:shd w:val="clear" w:color="auto" w:fill="BDD6EE" w:themeFill="accent1" w:themeFillTint="66"/>
          </w:tcPr>
          <w:p w14:paraId="489B4AA0" w14:textId="77777777" w:rsidR="00BA499E" w:rsidRPr="007307B8" w:rsidRDefault="00BA499E" w:rsidP="00065AC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830FC6" w:rsidRPr="007307B8" w14:paraId="53356323" w14:textId="77777777" w:rsidTr="00A079E6">
        <w:tc>
          <w:tcPr>
            <w:tcW w:w="1427" w:type="pct"/>
            <w:vAlign w:val="bottom"/>
          </w:tcPr>
          <w:p w14:paraId="4F703400" w14:textId="02901FD2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0-5 months</w:t>
            </w:r>
          </w:p>
        </w:tc>
        <w:tc>
          <w:tcPr>
            <w:tcW w:w="469" w:type="pct"/>
            <w:vAlign w:val="center"/>
          </w:tcPr>
          <w:p w14:paraId="1E87CDBA" w14:textId="7CACC1DE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853" w:type="pct"/>
            <w:vAlign w:val="center"/>
          </w:tcPr>
          <w:p w14:paraId="5AEC175C" w14:textId="0A966F1E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7 (38.9)</w:t>
            </w:r>
          </w:p>
        </w:tc>
        <w:tc>
          <w:tcPr>
            <w:tcW w:w="693" w:type="pct"/>
          </w:tcPr>
          <w:p w14:paraId="2E490681" w14:textId="483182FA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463" w:type="pct"/>
          </w:tcPr>
          <w:p w14:paraId="428B53C9" w14:textId="77777777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3" w:type="pct"/>
          </w:tcPr>
          <w:p w14:paraId="761A2673" w14:textId="2E7A89B0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403" w:type="pct"/>
          </w:tcPr>
          <w:p w14:paraId="64420136" w14:textId="77777777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830FC6" w:rsidRPr="007307B8" w14:paraId="72989434" w14:textId="77777777" w:rsidTr="00A079E6">
        <w:tc>
          <w:tcPr>
            <w:tcW w:w="1427" w:type="pct"/>
            <w:vAlign w:val="bottom"/>
          </w:tcPr>
          <w:p w14:paraId="42290C7B" w14:textId="14D0F94D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6- 71 months </w:t>
            </w:r>
          </w:p>
        </w:tc>
        <w:tc>
          <w:tcPr>
            <w:tcW w:w="469" w:type="pct"/>
            <w:vAlign w:val="center"/>
          </w:tcPr>
          <w:p w14:paraId="3BD0B190" w14:textId="2FF8BE4A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473</w:t>
            </w:r>
          </w:p>
        </w:tc>
        <w:tc>
          <w:tcPr>
            <w:tcW w:w="853" w:type="pct"/>
            <w:vAlign w:val="center"/>
          </w:tcPr>
          <w:p w14:paraId="5038A3D9" w14:textId="0E19EAE5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166(35.0)</w:t>
            </w:r>
          </w:p>
        </w:tc>
        <w:tc>
          <w:tcPr>
            <w:tcW w:w="693" w:type="pct"/>
          </w:tcPr>
          <w:p w14:paraId="27F2A110" w14:textId="04335295" w:rsidR="00150189" w:rsidRPr="007307B8" w:rsidRDefault="0028724D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 xml:space="preserve"> </w:t>
            </w:r>
            <w:r w:rsidR="00150189" w:rsidRPr="007307B8">
              <w:rPr>
                <w:rFonts w:cstheme="minorHAnsi"/>
                <w:sz w:val="24"/>
                <w:szCs w:val="24"/>
              </w:rPr>
              <w:t>0.85(0.32 - 2.23)</w:t>
            </w:r>
          </w:p>
        </w:tc>
        <w:tc>
          <w:tcPr>
            <w:tcW w:w="463" w:type="pct"/>
          </w:tcPr>
          <w:p w14:paraId="2219A580" w14:textId="3FF3CE15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74</w:t>
            </w:r>
          </w:p>
        </w:tc>
        <w:tc>
          <w:tcPr>
            <w:tcW w:w="693" w:type="pct"/>
          </w:tcPr>
          <w:p w14:paraId="4CEEEC4D" w14:textId="7D6FB218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82(0.31 - 2.19)</w:t>
            </w:r>
          </w:p>
        </w:tc>
        <w:tc>
          <w:tcPr>
            <w:tcW w:w="403" w:type="pct"/>
          </w:tcPr>
          <w:p w14:paraId="04EC26C9" w14:textId="411040E6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69</w:t>
            </w:r>
          </w:p>
        </w:tc>
      </w:tr>
      <w:tr w:rsidR="00830FC6" w:rsidRPr="007307B8" w14:paraId="40D2DFDB" w14:textId="77777777" w:rsidTr="00A079E6">
        <w:tc>
          <w:tcPr>
            <w:tcW w:w="1427" w:type="pct"/>
            <w:vAlign w:val="bottom"/>
          </w:tcPr>
          <w:p w14:paraId="627A8F04" w14:textId="55A8291F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6-11 years</w:t>
            </w:r>
          </w:p>
        </w:tc>
        <w:tc>
          <w:tcPr>
            <w:tcW w:w="469" w:type="pct"/>
            <w:vAlign w:val="center"/>
          </w:tcPr>
          <w:p w14:paraId="12CD7DAC" w14:textId="2F3E74BC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51</w:t>
            </w:r>
            <w:r w:rsidR="00314F21" w:rsidRPr="007307B8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853" w:type="pct"/>
            <w:vAlign w:val="center"/>
          </w:tcPr>
          <w:p w14:paraId="705AF491" w14:textId="0A112E69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41 (80.4)</w:t>
            </w:r>
          </w:p>
        </w:tc>
        <w:tc>
          <w:tcPr>
            <w:tcW w:w="693" w:type="pct"/>
          </w:tcPr>
          <w:p w14:paraId="6C654AA5" w14:textId="502E2B04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6.44 (1.99 – 20.80)</w:t>
            </w:r>
          </w:p>
        </w:tc>
        <w:tc>
          <w:tcPr>
            <w:tcW w:w="463" w:type="pct"/>
          </w:tcPr>
          <w:p w14:paraId="6C03EF79" w14:textId="16350D20" w:rsidR="00314F21" w:rsidRPr="007307B8" w:rsidRDefault="00314F21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  <w:p w14:paraId="04ED9268" w14:textId="587DC539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002</w:t>
            </w:r>
          </w:p>
        </w:tc>
        <w:tc>
          <w:tcPr>
            <w:tcW w:w="693" w:type="pct"/>
          </w:tcPr>
          <w:p w14:paraId="29165A01" w14:textId="6FC09112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5.68 (1.63 – 19.80)</w:t>
            </w:r>
          </w:p>
        </w:tc>
        <w:tc>
          <w:tcPr>
            <w:tcW w:w="403" w:type="pct"/>
          </w:tcPr>
          <w:p w14:paraId="59879102" w14:textId="40C7B008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01</w:t>
            </w:r>
          </w:p>
        </w:tc>
      </w:tr>
      <w:tr w:rsidR="00830FC6" w:rsidRPr="007307B8" w14:paraId="2668FCF7" w14:textId="77777777" w:rsidTr="00A079E6">
        <w:tc>
          <w:tcPr>
            <w:tcW w:w="1427" w:type="pct"/>
            <w:vAlign w:val="bottom"/>
          </w:tcPr>
          <w:p w14:paraId="6CAE409B" w14:textId="34C75E4F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12y-17 years</w:t>
            </w:r>
          </w:p>
        </w:tc>
        <w:tc>
          <w:tcPr>
            <w:tcW w:w="469" w:type="pct"/>
            <w:vAlign w:val="center"/>
          </w:tcPr>
          <w:p w14:paraId="73F16D8C" w14:textId="5F79CC7F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58</w:t>
            </w:r>
          </w:p>
        </w:tc>
        <w:tc>
          <w:tcPr>
            <w:tcW w:w="853" w:type="pct"/>
            <w:vAlign w:val="center"/>
          </w:tcPr>
          <w:p w14:paraId="10047BCA" w14:textId="5EA70F22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45 (77.6)</w:t>
            </w:r>
          </w:p>
        </w:tc>
        <w:tc>
          <w:tcPr>
            <w:tcW w:w="693" w:type="pct"/>
          </w:tcPr>
          <w:p w14:paraId="170DA577" w14:textId="49FC73E0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5.44 (1.76 – 16.85)</w:t>
            </w:r>
          </w:p>
        </w:tc>
        <w:tc>
          <w:tcPr>
            <w:tcW w:w="463" w:type="pct"/>
          </w:tcPr>
          <w:p w14:paraId="019178BC" w14:textId="74F6411F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003</w:t>
            </w:r>
          </w:p>
        </w:tc>
        <w:tc>
          <w:tcPr>
            <w:tcW w:w="693" w:type="pct"/>
          </w:tcPr>
          <w:p w14:paraId="44D1881B" w14:textId="262D3FEB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4.77 (1.40 – 16.19)</w:t>
            </w:r>
          </w:p>
        </w:tc>
        <w:tc>
          <w:tcPr>
            <w:tcW w:w="403" w:type="pct"/>
          </w:tcPr>
          <w:p w14:paraId="355F5C69" w14:textId="30F9E560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01</w:t>
            </w:r>
          </w:p>
        </w:tc>
      </w:tr>
      <w:tr w:rsidR="00830FC6" w:rsidRPr="007307B8" w14:paraId="1F3BEB04" w14:textId="77777777" w:rsidTr="00A079E6">
        <w:tc>
          <w:tcPr>
            <w:tcW w:w="2749" w:type="pct"/>
            <w:gridSpan w:val="3"/>
            <w:shd w:val="clear" w:color="auto" w:fill="BDD6EE" w:themeFill="accent1" w:themeFillTint="66"/>
            <w:vAlign w:val="bottom"/>
          </w:tcPr>
          <w:p w14:paraId="74E29E23" w14:textId="77777777" w:rsidR="00150189" w:rsidRPr="007307B8" w:rsidRDefault="00150189" w:rsidP="00150189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Sex</w:t>
            </w: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 (N=600)</w:t>
            </w:r>
          </w:p>
        </w:tc>
        <w:tc>
          <w:tcPr>
            <w:tcW w:w="693" w:type="pct"/>
            <w:shd w:val="clear" w:color="auto" w:fill="BDD6EE" w:themeFill="accent1" w:themeFillTint="66"/>
          </w:tcPr>
          <w:p w14:paraId="34D98CCB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463" w:type="pct"/>
            <w:shd w:val="clear" w:color="auto" w:fill="BDD6EE" w:themeFill="accent1" w:themeFillTint="66"/>
          </w:tcPr>
          <w:p w14:paraId="18FB06C3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BDD6EE" w:themeFill="accent1" w:themeFillTint="66"/>
          </w:tcPr>
          <w:p w14:paraId="713F3776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  <w:shd w:val="clear" w:color="auto" w:fill="BDD6EE" w:themeFill="accent1" w:themeFillTint="66"/>
          </w:tcPr>
          <w:p w14:paraId="213F94CB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</w:tr>
      <w:tr w:rsidR="00830FC6" w:rsidRPr="007307B8" w14:paraId="65FB1E3E" w14:textId="77777777" w:rsidTr="00A079E6">
        <w:tc>
          <w:tcPr>
            <w:tcW w:w="1427" w:type="pct"/>
            <w:vAlign w:val="bottom"/>
          </w:tcPr>
          <w:p w14:paraId="58B3C5EE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469" w:type="pct"/>
            <w:vAlign w:val="center"/>
          </w:tcPr>
          <w:p w14:paraId="03BD0E43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306</w:t>
            </w:r>
          </w:p>
        </w:tc>
        <w:tc>
          <w:tcPr>
            <w:tcW w:w="853" w:type="pct"/>
            <w:vAlign w:val="center"/>
          </w:tcPr>
          <w:p w14:paraId="06D8C8CE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141 (46.1)</w:t>
            </w:r>
          </w:p>
        </w:tc>
        <w:tc>
          <w:tcPr>
            <w:tcW w:w="693" w:type="pct"/>
          </w:tcPr>
          <w:p w14:paraId="459C3D9C" w14:textId="77777777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463" w:type="pct"/>
          </w:tcPr>
          <w:p w14:paraId="15F45B0C" w14:textId="77777777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3" w:type="pct"/>
          </w:tcPr>
          <w:p w14:paraId="5A5598E0" w14:textId="77777777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3" w:type="pct"/>
          </w:tcPr>
          <w:p w14:paraId="20D6A816" w14:textId="77777777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830FC6" w:rsidRPr="007307B8" w14:paraId="36A6DC57" w14:textId="77777777" w:rsidTr="00A079E6">
        <w:tc>
          <w:tcPr>
            <w:tcW w:w="1427" w:type="pct"/>
            <w:vAlign w:val="bottom"/>
          </w:tcPr>
          <w:p w14:paraId="6DC430F3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469" w:type="pct"/>
            <w:vAlign w:val="center"/>
          </w:tcPr>
          <w:p w14:paraId="1A96C0DB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294</w:t>
            </w:r>
          </w:p>
        </w:tc>
        <w:tc>
          <w:tcPr>
            <w:tcW w:w="853" w:type="pct"/>
            <w:vAlign w:val="center"/>
          </w:tcPr>
          <w:p w14:paraId="24715EA9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118 (40.1)</w:t>
            </w:r>
          </w:p>
        </w:tc>
        <w:tc>
          <w:tcPr>
            <w:tcW w:w="693" w:type="pct"/>
          </w:tcPr>
          <w:p w14:paraId="2C494FB7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79 (0.57 - 1.09)</w:t>
            </w:r>
          </w:p>
        </w:tc>
        <w:tc>
          <w:tcPr>
            <w:tcW w:w="463" w:type="pct"/>
          </w:tcPr>
          <w:p w14:paraId="1383DC8D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142</w:t>
            </w:r>
          </w:p>
        </w:tc>
        <w:tc>
          <w:tcPr>
            <w:tcW w:w="693" w:type="pct"/>
          </w:tcPr>
          <w:p w14:paraId="44B0C21F" w14:textId="77777777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3" w:type="pct"/>
          </w:tcPr>
          <w:p w14:paraId="4C14023E" w14:textId="77777777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830FC6" w:rsidRPr="007307B8" w14:paraId="3DEB0B28" w14:textId="77777777" w:rsidTr="00A079E6">
        <w:tc>
          <w:tcPr>
            <w:tcW w:w="2749" w:type="pct"/>
            <w:gridSpan w:val="3"/>
            <w:shd w:val="clear" w:color="auto" w:fill="BDD6EE" w:themeFill="accent1" w:themeFillTint="66"/>
            <w:vAlign w:val="bottom"/>
          </w:tcPr>
          <w:p w14:paraId="3A5FCAF3" w14:textId="77777777" w:rsidR="00150189" w:rsidRPr="007307B8" w:rsidRDefault="00150189" w:rsidP="00150189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BMI percentile (0m-5y) n=</w:t>
            </w:r>
            <w:r w:rsidRPr="007307B8">
              <w:rPr>
                <w:rFonts w:eastAsia="Times New Roman" w:cstheme="minorHAnsi"/>
                <w:b/>
                <w:strike/>
                <w:color w:val="000000"/>
                <w:sz w:val="24"/>
                <w:szCs w:val="24"/>
              </w:rPr>
              <w:t xml:space="preserve"> </w:t>
            </w: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489</w:t>
            </w:r>
          </w:p>
        </w:tc>
        <w:tc>
          <w:tcPr>
            <w:tcW w:w="693" w:type="pct"/>
            <w:shd w:val="clear" w:color="auto" w:fill="BDD6EE" w:themeFill="accent1" w:themeFillTint="66"/>
          </w:tcPr>
          <w:p w14:paraId="07F9A1D9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463" w:type="pct"/>
            <w:shd w:val="clear" w:color="auto" w:fill="BDD6EE" w:themeFill="accent1" w:themeFillTint="66"/>
          </w:tcPr>
          <w:p w14:paraId="0EC2C5F2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BDD6EE" w:themeFill="accent1" w:themeFillTint="66"/>
          </w:tcPr>
          <w:p w14:paraId="61308CA9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  <w:shd w:val="clear" w:color="auto" w:fill="BDD6EE" w:themeFill="accent1" w:themeFillTint="66"/>
          </w:tcPr>
          <w:p w14:paraId="1E910EA1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</w:tr>
      <w:tr w:rsidR="00830FC6" w:rsidRPr="007307B8" w14:paraId="7CD0F946" w14:textId="77777777" w:rsidTr="00A079E6">
        <w:tc>
          <w:tcPr>
            <w:tcW w:w="1427" w:type="pct"/>
            <w:vAlign w:val="bottom"/>
          </w:tcPr>
          <w:p w14:paraId="7D17E11C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&lt;85</w:t>
            </w:r>
            <w:r w:rsidRPr="007307B8">
              <w:rPr>
                <w:rFonts w:cstheme="minorHAnsi"/>
                <w:color w:val="333333"/>
                <w:sz w:val="24"/>
                <w:szCs w:val="24"/>
                <w:shd w:val="clear" w:color="auto" w:fill="FFFFFF"/>
                <w:vertAlign w:val="superscript"/>
              </w:rPr>
              <w:t>th</w:t>
            </w:r>
            <w:r w:rsidRPr="007307B8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 xml:space="preserve"> percentile  </w:t>
            </w:r>
          </w:p>
        </w:tc>
        <w:tc>
          <w:tcPr>
            <w:tcW w:w="469" w:type="pct"/>
            <w:vAlign w:val="center"/>
          </w:tcPr>
          <w:p w14:paraId="1823D860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448</w:t>
            </w:r>
          </w:p>
        </w:tc>
        <w:tc>
          <w:tcPr>
            <w:tcW w:w="853" w:type="pct"/>
            <w:vAlign w:val="center"/>
          </w:tcPr>
          <w:p w14:paraId="32308F40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162 (36.2)</w:t>
            </w:r>
          </w:p>
        </w:tc>
        <w:tc>
          <w:tcPr>
            <w:tcW w:w="693" w:type="pct"/>
          </w:tcPr>
          <w:p w14:paraId="0BF462D2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463" w:type="pct"/>
          </w:tcPr>
          <w:p w14:paraId="397FBA3A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</w:tcPr>
          <w:p w14:paraId="741815CA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</w:tcPr>
          <w:p w14:paraId="5B08D49A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830FC6" w:rsidRPr="007307B8" w14:paraId="04974023" w14:textId="77777777" w:rsidTr="00A079E6">
        <w:tc>
          <w:tcPr>
            <w:tcW w:w="1427" w:type="pct"/>
            <w:vAlign w:val="bottom"/>
          </w:tcPr>
          <w:p w14:paraId="77F7F0C1" w14:textId="77777777" w:rsidR="00150189" w:rsidRPr="007307B8" w:rsidRDefault="00150189" w:rsidP="00150189">
            <w:pPr>
              <w:spacing w:line="480" w:lineRule="auto"/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</w:pPr>
            <w:r w:rsidRPr="007307B8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≥85</w:t>
            </w:r>
            <w:r w:rsidRPr="007307B8">
              <w:rPr>
                <w:rFonts w:cstheme="minorHAnsi"/>
                <w:color w:val="333333"/>
                <w:sz w:val="24"/>
                <w:szCs w:val="24"/>
                <w:shd w:val="clear" w:color="auto" w:fill="FFFFFF"/>
                <w:vertAlign w:val="superscript"/>
              </w:rPr>
              <w:t>th</w:t>
            </w:r>
            <w:r w:rsidRPr="007307B8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 xml:space="preserve"> percentile</w:t>
            </w:r>
          </w:p>
        </w:tc>
        <w:tc>
          <w:tcPr>
            <w:tcW w:w="469" w:type="pct"/>
            <w:vAlign w:val="center"/>
          </w:tcPr>
          <w:p w14:paraId="7DDC25E7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41</w:t>
            </w:r>
          </w:p>
        </w:tc>
        <w:tc>
          <w:tcPr>
            <w:tcW w:w="853" w:type="pct"/>
            <w:vAlign w:val="center"/>
          </w:tcPr>
          <w:p w14:paraId="01A7109F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10 (24.4)</w:t>
            </w:r>
          </w:p>
        </w:tc>
        <w:tc>
          <w:tcPr>
            <w:tcW w:w="693" w:type="pct"/>
          </w:tcPr>
          <w:p w14:paraId="0135676D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57 (0.27 - 1.91)</w:t>
            </w:r>
          </w:p>
        </w:tc>
        <w:tc>
          <w:tcPr>
            <w:tcW w:w="463" w:type="pct"/>
          </w:tcPr>
          <w:p w14:paraId="78CD74E5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78</w:t>
            </w:r>
          </w:p>
        </w:tc>
        <w:tc>
          <w:tcPr>
            <w:tcW w:w="693" w:type="pct"/>
          </w:tcPr>
          <w:p w14:paraId="7D0A78A6" w14:textId="77777777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3" w:type="pct"/>
          </w:tcPr>
          <w:p w14:paraId="15C368C6" w14:textId="77777777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830FC6" w:rsidRPr="007307B8" w14:paraId="7062145F" w14:textId="77777777" w:rsidTr="00A079E6">
        <w:tc>
          <w:tcPr>
            <w:tcW w:w="2749" w:type="pct"/>
            <w:gridSpan w:val="3"/>
            <w:shd w:val="clear" w:color="auto" w:fill="BDD6EE" w:themeFill="accent1" w:themeFillTint="66"/>
            <w:vAlign w:val="bottom"/>
          </w:tcPr>
          <w:p w14:paraId="398427C7" w14:textId="77777777" w:rsidR="00150189" w:rsidRPr="007307B8" w:rsidRDefault="00150189" w:rsidP="00150189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Education, n=109</w:t>
            </w:r>
          </w:p>
        </w:tc>
        <w:tc>
          <w:tcPr>
            <w:tcW w:w="693" w:type="pct"/>
            <w:shd w:val="clear" w:color="auto" w:fill="BDD6EE" w:themeFill="accent1" w:themeFillTint="66"/>
          </w:tcPr>
          <w:p w14:paraId="1DF6C574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463" w:type="pct"/>
            <w:shd w:val="clear" w:color="auto" w:fill="BDD6EE" w:themeFill="accent1" w:themeFillTint="66"/>
          </w:tcPr>
          <w:p w14:paraId="1F01A38C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BDD6EE" w:themeFill="accent1" w:themeFillTint="66"/>
          </w:tcPr>
          <w:p w14:paraId="1CEBF260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  <w:shd w:val="clear" w:color="auto" w:fill="BDD6EE" w:themeFill="accent1" w:themeFillTint="66"/>
          </w:tcPr>
          <w:p w14:paraId="22BE0F6A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</w:tr>
      <w:tr w:rsidR="00830FC6" w:rsidRPr="007307B8" w14:paraId="2C9B3F78" w14:textId="77777777" w:rsidTr="00A079E6">
        <w:tc>
          <w:tcPr>
            <w:tcW w:w="1427" w:type="pct"/>
            <w:vAlign w:val="bottom"/>
          </w:tcPr>
          <w:p w14:paraId="7DB4698F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&lt; 5 years</w:t>
            </w:r>
          </w:p>
        </w:tc>
        <w:tc>
          <w:tcPr>
            <w:tcW w:w="469" w:type="pct"/>
            <w:vAlign w:val="center"/>
          </w:tcPr>
          <w:p w14:paraId="0D428644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853" w:type="pct"/>
            <w:vAlign w:val="center"/>
          </w:tcPr>
          <w:p w14:paraId="4C25A729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50 (78.1)</w:t>
            </w:r>
          </w:p>
        </w:tc>
        <w:tc>
          <w:tcPr>
            <w:tcW w:w="693" w:type="pct"/>
          </w:tcPr>
          <w:p w14:paraId="5B8A9C2C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463" w:type="pct"/>
          </w:tcPr>
          <w:p w14:paraId="6F961A60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</w:tcPr>
          <w:p w14:paraId="6C7EBF45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</w:tcPr>
          <w:p w14:paraId="557CB792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830FC6" w:rsidRPr="007307B8" w14:paraId="19C9650E" w14:textId="77777777" w:rsidTr="00A079E6">
        <w:tc>
          <w:tcPr>
            <w:tcW w:w="1427" w:type="pct"/>
            <w:vAlign w:val="bottom"/>
          </w:tcPr>
          <w:p w14:paraId="5ADEB9DB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≥ 5 years</w:t>
            </w:r>
          </w:p>
        </w:tc>
        <w:tc>
          <w:tcPr>
            <w:tcW w:w="469" w:type="pct"/>
            <w:vAlign w:val="center"/>
          </w:tcPr>
          <w:p w14:paraId="2D8CE98A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45</w:t>
            </w:r>
          </w:p>
        </w:tc>
        <w:tc>
          <w:tcPr>
            <w:tcW w:w="853" w:type="pct"/>
            <w:vAlign w:val="center"/>
          </w:tcPr>
          <w:p w14:paraId="11E82AF4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82.2 (79.8)</w:t>
            </w:r>
          </w:p>
        </w:tc>
        <w:tc>
          <w:tcPr>
            <w:tcW w:w="693" w:type="pct"/>
          </w:tcPr>
          <w:p w14:paraId="12C481A0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1.30 (0.49 - 3.41)</w:t>
            </w:r>
          </w:p>
        </w:tc>
        <w:tc>
          <w:tcPr>
            <w:tcW w:w="463" w:type="pct"/>
          </w:tcPr>
          <w:p w14:paraId="17AD8655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60</w:t>
            </w:r>
          </w:p>
        </w:tc>
        <w:tc>
          <w:tcPr>
            <w:tcW w:w="693" w:type="pct"/>
          </w:tcPr>
          <w:p w14:paraId="77072EFC" w14:textId="77777777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3" w:type="pct"/>
          </w:tcPr>
          <w:p w14:paraId="69A27E05" w14:textId="77777777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830FC6" w:rsidRPr="007307B8" w14:paraId="7E53EAC5" w14:textId="77777777" w:rsidTr="00A079E6">
        <w:tc>
          <w:tcPr>
            <w:tcW w:w="2749" w:type="pct"/>
            <w:gridSpan w:val="3"/>
            <w:shd w:val="clear" w:color="auto" w:fill="BDD6EE" w:themeFill="accent1" w:themeFillTint="66"/>
            <w:vAlign w:val="bottom"/>
          </w:tcPr>
          <w:p w14:paraId="5E367864" w14:textId="77777777" w:rsidR="00150189" w:rsidRPr="007307B8" w:rsidRDefault="00150189" w:rsidP="00150189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Occupation, n=109</w:t>
            </w:r>
          </w:p>
        </w:tc>
        <w:tc>
          <w:tcPr>
            <w:tcW w:w="693" w:type="pct"/>
            <w:shd w:val="clear" w:color="auto" w:fill="BDD6EE" w:themeFill="accent1" w:themeFillTint="66"/>
          </w:tcPr>
          <w:p w14:paraId="6AB577E8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463" w:type="pct"/>
            <w:shd w:val="clear" w:color="auto" w:fill="BDD6EE" w:themeFill="accent1" w:themeFillTint="66"/>
          </w:tcPr>
          <w:p w14:paraId="4EC5E87B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BDD6EE" w:themeFill="accent1" w:themeFillTint="66"/>
          </w:tcPr>
          <w:p w14:paraId="1974916D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  <w:shd w:val="clear" w:color="auto" w:fill="BDD6EE" w:themeFill="accent1" w:themeFillTint="66"/>
          </w:tcPr>
          <w:p w14:paraId="27FBB4CD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</w:tr>
      <w:tr w:rsidR="00830FC6" w:rsidRPr="007307B8" w14:paraId="21AB9053" w14:textId="77777777" w:rsidTr="00A079E6">
        <w:tc>
          <w:tcPr>
            <w:tcW w:w="1427" w:type="pct"/>
            <w:vAlign w:val="bottom"/>
          </w:tcPr>
          <w:p w14:paraId="746280A6" w14:textId="69103A47" w:rsidR="00150189" w:rsidRPr="007307B8" w:rsidRDefault="003F28A2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S</w:t>
            </w:r>
            <w:r w:rsidR="00150189"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tudent</w:t>
            </w:r>
          </w:p>
        </w:tc>
        <w:tc>
          <w:tcPr>
            <w:tcW w:w="469" w:type="pct"/>
            <w:vAlign w:val="center"/>
          </w:tcPr>
          <w:p w14:paraId="01EE4E87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101</w:t>
            </w:r>
          </w:p>
        </w:tc>
        <w:tc>
          <w:tcPr>
            <w:tcW w:w="853" w:type="pct"/>
            <w:vAlign w:val="center"/>
          </w:tcPr>
          <w:p w14:paraId="2E474C03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83 (82.2)</w:t>
            </w:r>
          </w:p>
        </w:tc>
        <w:tc>
          <w:tcPr>
            <w:tcW w:w="693" w:type="pct"/>
          </w:tcPr>
          <w:p w14:paraId="003BE710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463" w:type="pct"/>
          </w:tcPr>
          <w:p w14:paraId="151BFE5F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</w:tcPr>
          <w:p w14:paraId="6DFA46C5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</w:tcPr>
          <w:p w14:paraId="3579EDFB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830FC6" w:rsidRPr="007307B8" w14:paraId="09FEFF65" w14:textId="77777777" w:rsidTr="00A079E6">
        <w:tc>
          <w:tcPr>
            <w:tcW w:w="1427" w:type="pct"/>
            <w:vAlign w:val="bottom"/>
          </w:tcPr>
          <w:p w14:paraId="4DCC8755" w14:textId="3E934B64" w:rsidR="00150189" w:rsidRPr="007307B8" w:rsidRDefault="003F28A2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O</w:t>
            </w:r>
            <w:r w:rsidR="00150189"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ther</w:t>
            </w:r>
          </w:p>
        </w:tc>
        <w:tc>
          <w:tcPr>
            <w:tcW w:w="469" w:type="pct"/>
            <w:vAlign w:val="center"/>
          </w:tcPr>
          <w:p w14:paraId="3A70B726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853" w:type="pct"/>
            <w:vAlign w:val="center"/>
          </w:tcPr>
          <w:p w14:paraId="112EFC88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4 (50.0)</w:t>
            </w:r>
          </w:p>
        </w:tc>
        <w:tc>
          <w:tcPr>
            <w:tcW w:w="693" w:type="pct"/>
          </w:tcPr>
          <w:p w14:paraId="529AAB12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0.22 (0.05 - 0.95</w:t>
            </w:r>
          </w:p>
        </w:tc>
        <w:tc>
          <w:tcPr>
            <w:tcW w:w="463" w:type="pct"/>
          </w:tcPr>
          <w:p w14:paraId="12A1BE30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93" w:type="pct"/>
          </w:tcPr>
          <w:p w14:paraId="6209F973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</w:tcPr>
          <w:p w14:paraId="33B38B97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830FC6" w:rsidRPr="007307B8" w14:paraId="6C3D165D" w14:textId="77777777" w:rsidTr="00A079E6">
        <w:tc>
          <w:tcPr>
            <w:tcW w:w="2749" w:type="pct"/>
            <w:gridSpan w:val="3"/>
            <w:shd w:val="clear" w:color="auto" w:fill="BDD6EE" w:themeFill="accent1" w:themeFillTint="66"/>
            <w:vAlign w:val="bottom"/>
          </w:tcPr>
          <w:p w14:paraId="16986983" w14:textId="0AAFABDB" w:rsidR="00150189" w:rsidRPr="007307B8" w:rsidRDefault="00150189" w:rsidP="00150189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lastRenderedPageBreak/>
              <w:t xml:space="preserve">History of breastfeeding, (N=18)  </w:t>
            </w:r>
          </w:p>
        </w:tc>
        <w:tc>
          <w:tcPr>
            <w:tcW w:w="693" w:type="pct"/>
            <w:shd w:val="clear" w:color="auto" w:fill="BDD6EE" w:themeFill="accent1" w:themeFillTint="66"/>
          </w:tcPr>
          <w:p w14:paraId="70147352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463" w:type="pct"/>
            <w:shd w:val="clear" w:color="auto" w:fill="BDD6EE" w:themeFill="accent1" w:themeFillTint="66"/>
          </w:tcPr>
          <w:p w14:paraId="5B98FB7C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BDD6EE" w:themeFill="accent1" w:themeFillTint="66"/>
          </w:tcPr>
          <w:p w14:paraId="16F4B711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  <w:shd w:val="clear" w:color="auto" w:fill="BDD6EE" w:themeFill="accent1" w:themeFillTint="66"/>
          </w:tcPr>
          <w:p w14:paraId="451FB3AF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</w:tr>
      <w:tr w:rsidR="00830FC6" w:rsidRPr="007307B8" w14:paraId="3F0D5227" w14:textId="77777777" w:rsidTr="00A079E6">
        <w:tc>
          <w:tcPr>
            <w:tcW w:w="1427" w:type="pct"/>
            <w:vAlign w:val="bottom"/>
          </w:tcPr>
          <w:p w14:paraId="7E8FED29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Exclusive</w:t>
            </w:r>
          </w:p>
        </w:tc>
        <w:tc>
          <w:tcPr>
            <w:tcW w:w="469" w:type="pct"/>
            <w:vAlign w:val="center"/>
          </w:tcPr>
          <w:p w14:paraId="728A3600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53" w:type="pct"/>
            <w:vAlign w:val="center"/>
          </w:tcPr>
          <w:p w14:paraId="3B46A4CC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4 (66.7)</w:t>
            </w:r>
          </w:p>
        </w:tc>
        <w:tc>
          <w:tcPr>
            <w:tcW w:w="693" w:type="pct"/>
          </w:tcPr>
          <w:p w14:paraId="202CF742" w14:textId="77777777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463" w:type="pct"/>
          </w:tcPr>
          <w:p w14:paraId="78166DF3" w14:textId="77777777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93" w:type="pct"/>
          </w:tcPr>
          <w:p w14:paraId="0F84EE5A" w14:textId="77777777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3" w:type="pct"/>
          </w:tcPr>
          <w:p w14:paraId="79B8BBE6" w14:textId="77777777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830FC6" w:rsidRPr="007307B8" w14:paraId="009FBFD9" w14:textId="77777777" w:rsidTr="00A079E6">
        <w:tc>
          <w:tcPr>
            <w:tcW w:w="1427" w:type="pct"/>
            <w:vAlign w:val="bottom"/>
          </w:tcPr>
          <w:p w14:paraId="7D1575B6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Non-Exclusive</w:t>
            </w:r>
          </w:p>
        </w:tc>
        <w:tc>
          <w:tcPr>
            <w:tcW w:w="469" w:type="pct"/>
            <w:vAlign w:val="center"/>
          </w:tcPr>
          <w:p w14:paraId="3B51B543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853" w:type="pct"/>
            <w:vAlign w:val="center"/>
          </w:tcPr>
          <w:p w14:paraId="48A3A5C7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3 (25.0)</w:t>
            </w:r>
          </w:p>
        </w:tc>
        <w:tc>
          <w:tcPr>
            <w:tcW w:w="693" w:type="pct"/>
          </w:tcPr>
          <w:p w14:paraId="491BA659" w14:textId="77777777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17 (0.02 - 1.42)</w:t>
            </w:r>
          </w:p>
        </w:tc>
        <w:tc>
          <w:tcPr>
            <w:tcW w:w="463" w:type="pct"/>
          </w:tcPr>
          <w:p w14:paraId="44C9831E" w14:textId="77777777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101</w:t>
            </w:r>
          </w:p>
        </w:tc>
        <w:tc>
          <w:tcPr>
            <w:tcW w:w="693" w:type="pct"/>
          </w:tcPr>
          <w:p w14:paraId="01B7E720" w14:textId="77777777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3" w:type="pct"/>
          </w:tcPr>
          <w:p w14:paraId="072A6635" w14:textId="77777777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830FC6" w:rsidRPr="007307B8" w14:paraId="709A1FCF" w14:textId="77777777" w:rsidTr="00A079E6">
        <w:tc>
          <w:tcPr>
            <w:tcW w:w="2749" w:type="pct"/>
            <w:gridSpan w:val="3"/>
            <w:shd w:val="clear" w:color="auto" w:fill="BDD6EE" w:themeFill="accent1" w:themeFillTint="66"/>
            <w:vAlign w:val="bottom"/>
          </w:tcPr>
          <w:p w14:paraId="0B8FA1F8" w14:textId="661483DB" w:rsidR="00150189" w:rsidRPr="007307B8" w:rsidRDefault="00150189" w:rsidP="00150189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 xml:space="preserve">Duration of breastfeeding (0m -59m), (N=485)  </w:t>
            </w:r>
          </w:p>
        </w:tc>
        <w:tc>
          <w:tcPr>
            <w:tcW w:w="693" w:type="pct"/>
            <w:shd w:val="clear" w:color="auto" w:fill="BDD6EE" w:themeFill="accent1" w:themeFillTint="66"/>
          </w:tcPr>
          <w:p w14:paraId="20456FE1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463" w:type="pct"/>
            <w:shd w:val="clear" w:color="auto" w:fill="BDD6EE" w:themeFill="accent1" w:themeFillTint="66"/>
          </w:tcPr>
          <w:p w14:paraId="22E1DF70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BDD6EE" w:themeFill="accent1" w:themeFillTint="66"/>
          </w:tcPr>
          <w:p w14:paraId="4E459052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  <w:shd w:val="clear" w:color="auto" w:fill="BDD6EE" w:themeFill="accent1" w:themeFillTint="66"/>
          </w:tcPr>
          <w:p w14:paraId="5DBE8250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</w:tr>
      <w:tr w:rsidR="00830FC6" w:rsidRPr="007307B8" w14:paraId="01CCAFA1" w14:textId="77777777" w:rsidTr="00A079E6">
        <w:tc>
          <w:tcPr>
            <w:tcW w:w="1427" w:type="pct"/>
            <w:vAlign w:val="bottom"/>
          </w:tcPr>
          <w:p w14:paraId="63C345DA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≥6 months</w:t>
            </w:r>
          </w:p>
        </w:tc>
        <w:tc>
          <w:tcPr>
            <w:tcW w:w="469" w:type="pct"/>
            <w:vAlign w:val="center"/>
          </w:tcPr>
          <w:p w14:paraId="555BAD90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53" w:type="pct"/>
            <w:vAlign w:val="center"/>
          </w:tcPr>
          <w:p w14:paraId="391E4055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 (0.00)</w:t>
            </w:r>
          </w:p>
        </w:tc>
        <w:tc>
          <w:tcPr>
            <w:tcW w:w="693" w:type="pct"/>
          </w:tcPr>
          <w:p w14:paraId="5896E09B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463" w:type="pct"/>
          </w:tcPr>
          <w:p w14:paraId="2F339172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</w:tcPr>
          <w:p w14:paraId="685F94E8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</w:tcPr>
          <w:p w14:paraId="35E087F6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830FC6" w:rsidRPr="007307B8" w14:paraId="6A0787EE" w14:textId="77777777" w:rsidTr="00A079E6">
        <w:tc>
          <w:tcPr>
            <w:tcW w:w="1427" w:type="pct"/>
            <w:vAlign w:val="bottom"/>
          </w:tcPr>
          <w:p w14:paraId="247A5D00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&lt;6 months/occasional/never</w:t>
            </w:r>
          </w:p>
        </w:tc>
        <w:tc>
          <w:tcPr>
            <w:tcW w:w="469" w:type="pct"/>
            <w:vAlign w:val="center"/>
          </w:tcPr>
          <w:p w14:paraId="054E949C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484</w:t>
            </w:r>
          </w:p>
        </w:tc>
        <w:tc>
          <w:tcPr>
            <w:tcW w:w="853" w:type="pct"/>
            <w:vAlign w:val="center"/>
          </w:tcPr>
          <w:p w14:paraId="32A7D35A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168 (34.9)</w:t>
            </w:r>
          </w:p>
        </w:tc>
        <w:tc>
          <w:tcPr>
            <w:tcW w:w="693" w:type="pct"/>
          </w:tcPr>
          <w:p w14:paraId="6B6403C0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-----</w:t>
            </w:r>
          </w:p>
        </w:tc>
        <w:tc>
          <w:tcPr>
            <w:tcW w:w="463" w:type="pct"/>
          </w:tcPr>
          <w:p w14:paraId="76F0D7B4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</w:tcPr>
          <w:p w14:paraId="10901772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</w:tcPr>
          <w:p w14:paraId="02E0180E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830FC6" w:rsidRPr="007307B8" w14:paraId="6D602279" w14:textId="77777777" w:rsidTr="00A079E6">
        <w:tc>
          <w:tcPr>
            <w:tcW w:w="2749" w:type="pct"/>
            <w:gridSpan w:val="3"/>
            <w:shd w:val="clear" w:color="auto" w:fill="9CC2E5" w:themeFill="accent1" w:themeFillTint="99"/>
            <w:vAlign w:val="bottom"/>
          </w:tcPr>
          <w:p w14:paraId="5F8BDFA7" w14:textId="77777777" w:rsidR="00150189" w:rsidRPr="007307B8" w:rsidRDefault="00150189" w:rsidP="00150189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Personal Hygiene Practice (</w:t>
            </w: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For 0-48m) (N=411)</w:t>
            </w:r>
          </w:p>
        </w:tc>
        <w:tc>
          <w:tcPr>
            <w:tcW w:w="693" w:type="pct"/>
            <w:shd w:val="clear" w:color="auto" w:fill="9CC2E5" w:themeFill="accent1" w:themeFillTint="99"/>
          </w:tcPr>
          <w:p w14:paraId="141000E2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463" w:type="pct"/>
            <w:shd w:val="clear" w:color="auto" w:fill="9CC2E5" w:themeFill="accent1" w:themeFillTint="99"/>
          </w:tcPr>
          <w:p w14:paraId="44FE9134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9CC2E5" w:themeFill="accent1" w:themeFillTint="99"/>
          </w:tcPr>
          <w:p w14:paraId="75154D15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  <w:shd w:val="clear" w:color="auto" w:fill="9CC2E5" w:themeFill="accent1" w:themeFillTint="99"/>
          </w:tcPr>
          <w:p w14:paraId="4D3B0CA0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</w:tr>
      <w:tr w:rsidR="00830FC6" w:rsidRPr="007307B8" w14:paraId="4AB84377" w14:textId="77777777" w:rsidTr="00A079E6">
        <w:tc>
          <w:tcPr>
            <w:tcW w:w="1427" w:type="pct"/>
            <w:vAlign w:val="bottom"/>
          </w:tcPr>
          <w:p w14:paraId="1C177FAF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Hygiene index </w:t>
            </w: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≤5</w:t>
            </w:r>
          </w:p>
        </w:tc>
        <w:tc>
          <w:tcPr>
            <w:tcW w:w="469" w:type="pct"/>
            <w:vAlign w:val="bottom"/>
          </w:tcPr>
          <w:p w14:paraId="4C8A1CA3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853" w:type="pct"/>
            <w:vAlign w:val="bottom"/>
          </w:tcPr>
          <w:p w14:paraId="69797EAA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59 (30.9)</w:t>
            </w:r>
          </w:p>
        </w:tc>
        <w:tc>
          <w:tcPr>
            <w:tcW w:w="693" w:type="pct"/>
          </w:tcPr>
          <w:p w14:paraId="74FD3DB6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463" w:type="pct"/>
          </w:tcPr>
          <w:p w14:paraId="323555EC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</w:tcPr>
          <w:p w14:paraId="432DFA4D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</w:tcPr>
          <w:p w14:paraId="55E84552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830FC6" w:rsidRPr="007307B8" w14:paraId="7B215197" w14:textId="77777777" w:rsidTr="00A079E6">
        <w:tc>
          <w:tcPr>
            <w:tcW w:w="1427" w:type="pct"/>
            <w:vAlign w:val="bottom"/>
          </w:tcPr>
          <w:p w14:paraId="1A00FC8E" w14:textId="4A4E9012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Hygiene index &gt;5</w:t>
            </w:r>
          </w:p>
        </w:tc>
        <w:tc>
          <w:tcPr>
            <w:tcW w:w="469" w:type="pct"/>
            <w:vAlign w:val="bottom"/>
          </w:tcPr>
          <w:p w14:paraId="32E5A2A3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853" w:type="pct"/>
            <w:vAlign w:val="bottom"/>
          </w:tcPr>
          <w:p w14:paraId="2E9D12E5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70 (31.8)</w:t>
            </w:r>
          </w:p>
        </w:tc>
        <w:tc>
          <w:tcPr>
            <w:tcW w:w="693" w:type="pct"/>
          </w:tcPr>
          <w:p w14:paraId="5AEAA033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1.04 (0.69 - 1.59)</w:t>
            </w:r>
          </w:p>
        </w:tc>
        <w:tc>
          <w:tcPr>
            <w:tcW w:w="463" w:type="pct"/>
          </w:tcPr>
          <w:p w14:paraId="7610A987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693" w:type="pct"/>
          </w:tcPr>
          <w:p w14:paraId="78449A8C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</w:tcPr>
          <w:p w14:paraId="7AE9EC76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830FC6" w:rsidRPr="007307B8" w14:paraId="0576B66B" w14:textId="77777777" w:rsidTr="00A079E6">
        <w:tc>
          <w:tcPr>
            <w:tcW w:w="2749" w:type="pct"/>
            <w:gridSpan w:val="3"/>
            <w:shd w:val="clear" w:color="auto" w:fill="9CC2E5" w:themeFill="accent1" w:themeFillTint="99"/>
            <w:vAlign w:val="bottom"/>
          </w:tcPr>
          <w:p w14:paraId="48440F42" w14:textId="77777777" w:rsidR="00150189" w:rsidRPr="007307B8" w:rsidRDefault="00150189" w:rsidP="00150189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Personal Hygiene Practice (</w:t>
            </w: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For &gt;48m)) (N=189)</w:t>
            </w:r>
          </w:p>
        </w:tc>
        <w:tc>
          <w:tcPr>
            <w:tcW w:w="693" w:type="pct"/>
            <w:shd w:val="clear" w:color="auto" w:fill="9CC2E5" w:themeFill="accent1" w:themeFillTint="99"/>
          </w:tcPr>
          <w:p w14:paraId="760A2520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463" w:type="pct"/>
            <w:shd w:val="clear" w:color="auto" w:fill="9CC2E5" w:themeFill="accent1" w:themeFillTint="99"/>
          </w:tcPr>
          <w:p w14:paraId="7E3F27C5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9CC2E5" w:themeFill="accent1" w:themeFillTint="99"/>
          </w:tcPr>
          <w:p w14:paraId="57E5A72D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  <w:shd w:val="clear" w:color="auto" w:fill="9CC2E5" w:themeFill="accent1" w:themeFillTint="99"/>
          </w:tcPr>
          <w:p w14:paraId="204B57DF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</w:tr>
      <w:tr w:rsidR="00830FC6" w:rsidRPr="007307B8" w14:paraId="25F8C17B" w14:textId="77777777" w:rsidTr="00A079E6">
        <w:tc>
          <w:tcPr>
            <w:tcW w:w="1427" w:type="pct"/>
            <w:vAlign w:val="bottom"/>
          </w:tcPr>
          <w:p w14:paraId="3640E763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Hygiene index </w:t>
            </w: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≤6</w:t>
            </w:r>
          </w:p>
        </w:tc>
        <w:tc>
          <w:tcPr>
            <w:tcW w:w="469" w:type="pct"/>
            <w:vAlign w:val="bottom"/>
          </w:tcPr>
          <w:p w14:paraId="72F98380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53" w:type="pct"/>
            <w:vAlign w:val="bottom"/>
          </w:tcPr>
          <w:p w14:paraId="6936AABA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34 (52.3)</w:t>
            </w:r>
          </w:p>
        </w:tc>
        <w:tc>
          <w:tcPr>
            <w:tcW w:w="693" w:type="pct"/>
          </w:tcPr>
          <w:p w14:paraId="71408AB1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463" w:type="pct"/>
          </w:tcPr>
          <w:p w14:paraId="5415A26F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</w:tcPr>
          <w:p w14:paraId="5D055929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</w:tcPr>
          <w:p w14:paraId="313A55C2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830FC6" w:rsidRPr="007307B8" w14:paraId="66DFB882" w14:textId="77777777" w:rsidTr="00A079E6">
        <w:tc>
          <w:tcPr>
            <w:tcW w:w="1427" w:type="pct"/>
            <w:vAlign w:val="bottom"/>
          </w:tcPr>
          <w:p w14:paraId="53234288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Hygiene index &gt;6</w:t>
            </w:r>
          </w:p>
        </w:tc>
        <w:tc>
          <w:tcPr>
            <w:tcW w:w="469" w:type="pct"/>
            <w:vAlign w:val="bottom"/>
          </w:tcPr>
          <w:p w14:paraId="0ABC33C0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24 </w:t>
            </w:r>
          </w:p>
        </w:tc>
        <w:tc>
          <w:tcPr>
            <w:tcW w:w="853" w:type="pct"/>
            <w:vAlign w:val="bottom"/>
          </w:tcPr>
          <w:p w14:paraId="711A0624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96 (77.4)</w:t>
            </w:r>
          </w:p>
        </w:tc>
        <w:tc>
          <w:tcPr>
            <w:tcW w:w="693" w:type="pct"/>
          </w:tcPr>
          <w:p w14:paraId="0E6A9887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3.13 (1.64 - 5.95)</w:t>
            </w:r>
          </w:p>
        </w:tc>
        <w:tc>
          <w:tcPr>
            <w:tcW w:w="463" w:type="pct"/>
          </w:tcPr>
          <w:p w14:paraId="2A6A39DA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693" w:type="pct"/>
          </w:tcPr>
          <w:p w14:paraId="483A2C9F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</w:tcPr>
          <w:p w14:paraId="7ACEB416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830FC6" w:rsidRPr="007307B8" w14:paraId="49C19B41" w14:textId="77777777" w:rsidTr="00A079E6">
        <w:tc>
          <w:tcPr>
            <w:tcW w:w="2749" w:type="pct"/>
            <w:gridSpan w:val="3"/>
            <w:shd w:val="clear" w:color="auto" w:fill="9CC2E5" w:themeFill="accent1" w:themeFillTint="99"/>
            <w:vAlign w:val="bottom"/>
          </w:tcPr>
          <w:p w14:paraId="2FB651A2" w14:textId="77777777" w:rsidR="00150189" w:rsidRPr="007307B8" w:rsidRDefault="00150189" w:rsidP="00150189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History of School attendance (≥6 years old), n=109</w:t>
            </w:r>
          </w:p>
        </w:tc>
        <w:tc>
          <w:tcPr>
            <w:tcW w:w="693" w:type="pct"/>
            <w:shd w:val="clear" w:color="auto" w:fill="9CC2E5" w:themeFill="accent1" w:themeFillTint="99"/>
          </w:tcPr>
          <w:p w14:paraId="006677BE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463" w:type="pct"/>
            <w:shd w:val="clear" w:color="auto" w:fill="9CC2E5" w:themeFill="accent1" w:themeFillTint="99"/>
          </w:tcPr>
          <w:p w14:paraId="760C56DD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9CC2E5" w:themeFill="accent1" w:themeFillTint="99"/>
          </w:tcPr>
          <w:p w14:paraId="526D47E2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  <w:shd w:val="clear" w:color="auto" w:fill="9CC2E5" w:themeFill="accent1" w:themeFillTint="99"/>
          </w:tcPr>
          <w:p w14:paraId="456B8B08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</w:tr>
      <w:tr w:rsidR="00830FC6" w:rsidRPr="007307B8" w14:paraId="08319FC6" w14:textId="77777777" w:rsidTr="00A079E6">
        <w:tc>
          <w:tcPr>
            <w:tcW w:w="1427" w:type="pct"/>
            <w:vAlign w:val="bottom"/>
          </w:tcPr>
          <w:p w14:paraId="236DF54A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Regular</w:t>
            </w:r>
          </w:p>
        </w:tc>
        <w:tc>
          <w:tcPr>
            <w:tcW w:w="469" w:type="pct"/>
            <w:vAlign w:val="center"/>
          </w:tcPr>
          <w:p w14:paraId="4C67E835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100</w:t>
            </w:r>
          </w:p>
        </w:tc>
        <w:tc>
          <w:tcPr>
            <w:tcW w:w="853" w:type="pct"/>
            <w:vAlign w:val="center"/>
          </w:tcPr>
          <w:p w14:paraId="4944084E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82 (82.0)</w:t>
            </w:r>
          </w:p>
        </w:tc>
        <w:tc>
          <w:tcPr>
            <w:tcW w:w="693" w:type="pct"/>
          </w:tcPr>
          <w:p w14:paraId="51FF6403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463" w:type="pct"/>
          </w:tcPr>
          <w:p w14:paraId="4DACB276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</w:tcPr>
          <w:p w14:paraId="75473DDE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</w:tcPr>
          <w:p w14:paraId="491D6828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830FC6" w:rsidRPr="007307B8" w14:paraId="42B7B410" w14:textId="77777777" w:rsidTr="00A079E6">
        <w:tc>
          <w:tcPr>
            <w:tcW w:w="1427" w:type="pct"/>
            <w:vAlign w:val="bottom"/>
          </w:tcPr>
          <w:p w14:paraId="72CB2F37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Irregular/Not applicable</w:t>
            </w:r>
          </w:p>
        </w:tc>
        <w:tc>
          <w:tcPr>
            <w:tcW w:w="469" w:type="pct"/>
            <w:vAlign w:val="center"/>
          </w:tcPr>
          <w:p w14:paraId="77DF4B56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853" w:type="pct"/>
            <w:vAlign w:val="center"/>
          </w:tcPr>
          <w:p w14:paraId="4C5A13E8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5 (55.6)</w:t>
            </w:r>
          </w:p>
        </w:tc>
        <w:tc>
          <w:tcPr>
            <w:tcW w:w="693" w:type="pct"/>
          </w:tcPr>
          <w:p w14:paraId="36BA9A40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27 (0.07 - 1.12)</w:t>
            </w:r>
          </w:p>
        </w:tc>
        <w:tc>
          <w:tcPr>
            <w:tcW w:w="463" w:type="pct"/>
          </w:tcPr>
          <w:p w14:paraId="2FBC6377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07</w:t>
            </w:r>
          </w:p>
        </w:tc>
        <w:tc>
          <w:tcPr>
            <w:tcW w:w="693" w:type="pct"/>
          </w:tcPr>
          <w:p w14:paraId="69409A61" w14:textId="77777777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3" w:type="pct"/>
          </w:tcPr>
          <w:p w14:paraId="6E6F6662" w14:textId="77777777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150189" w:rsidRPr="007307B8" w14:paraId="1C13181E" w14:textId="77777777" w:rsidTr="00A079E6">
        <w:tc>
          <w:tcPr>
            <w:tcW w:w="3905" w:type="pct"/>
            <w:gridSpan w:val="5"/>
            <w:shd w:val="clear" w:color="auto" w:fill="9CC2E5" w:themeFill="accent1" w:themeFillTint="99"/>
            <w:vAlign w:val="bottom"/>
          </w:tcPr>
          <w:p w14:paraId="1C83AA66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 xml:space="preserve">History of contact with Person suspected to have HFMD infection (N=600)  </w:t>
            </w:r>
          </w:p>
        </w:tc>
        <w:tc>
          <w:tcPr>
            <w:tcW w:w="693" w:type="pct"/>
            <w:shd w:val="clear" w:color="auto" w:fill="9CC2E5" w:themeFill="accent1" w:themeFillTint="99"/>
          </w:tcPr>
          <w:p w14:paraId="022CC3B4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  <w:shd w:val="clear" w:color="auto" w:fill="9CC2E5" w:themeFill="accent1" w:themeFillTint="99"/>
          </w:tcPr>
          <w:p w14:paraId="0A5C9029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</w:tr>
      <w:tr w:rsidR="00830FC6" w:rsidRPr="007307B8" w14:paraId="2D292778" w14:textId="77777777" w:rsidTr="00A079E6">
        <w:tc>
          <w:tcPr>
            <w:tcW w:w="1427" w:type="pct"/>
            <w:vAlign w:val="bottom"/>
          </w:tcPr>
          <w:p w14:paraId="2390E93E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69" w:type="pct"/>
            <w:vAlign w:val="center"/>
          </w:tcPr>
          <w:p w14:paraId="0950BC84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853" w:type="pct"/>
            <w:vAlign w:val="center"/>
          </w:tcPr>
          <w:p w14:paraId="795CCCA2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 (0.0)</w:t>
            </w:r>
          </w:p>
        </w:tc>
        <w:tc>
          <w:tcPr>
            <w:tcW w:w="693" w:type="pct"/>
          </w:tcPr>
          <w:p w14:paraId="78235FA4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463" w:type="pct"/>
          </w:tcPr>
          <w:p w14:paraId="001917AF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</w:tcPr>
          <w:p w14:paraId="5DAE46DA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</w:tcPr>
          <w:p w14:paraId="01E0EE78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830FC6" w:rsidRPr="007307B8" w14:paraId="262118D8" w14:textId="77777777" w:rsidTr="00A079E6">
        <w:tc>
          <w:tcPr>
            <w:tcW w:w="1427" w:type="pct"/>
            <w:vAlign w:val="bottom"/>
          </w:tcPr>
          <w:p w14:paraId="1EDBF114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No/ Don't Know</w:t>
            </w:r>
          </w:p>
        </w:tc>
        <w:tc>
          <w:tcPr>
            <w:tcW w:w="469" w:type="pct"/>
            <w:vAlign w:val="center"/>
          </w:tcPr>
          <w:p w14:paraId="76BC4582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600</w:t>
            </w:r>
          </w:p>
        </w:tc>
        <w:tc>
          <w:tcPr>
            <w:tcW w:w="853" w:type="pct"/>
            <w:vAlign w:val="center"/>
          </w:tcPr>
          <w:p w14:paraId="2FC383BD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259 (43.2)</w:t>
            </w:r>
          </w:p>
        </w:tc>
        <w:tc>
          <w:tcPr>
            <w:tcW w:w="693" w:type="pct"/>
          </w:tcPr>
          <w:p w14:paraId="7AA1B8B5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-------</w:t>
            </w:r>
          </w:p>
        </w:tc>
        <w:tc>
          <w:tcPr>
            <w:tcW w:w="463" w:type="pct"/>
          </w:tcPr>
          <w:p w14:paraId="2937E9CC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</w:tcPr>
          <w:p w14:paraId="6110FC44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</w:tcPr>
          <w:p w14:paraId="63AAAFA4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830FC6" w:rsidRPr="007307B8" w14:paraId="7233F0BF" w14:textId="77777777" w:rsidTr="00A079E6">
        <w:tc>
          <w:tcPr>
            <w:tcW w:w="1427" w:type="pct"/>
            <w:vAlign w:val="bottom"/>
          </w:tcPr>
          <w:p w14:paraId="5EC2F062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Household factors</w:t>
            </w:r>
          </w:p>
        </w:tc>
        <w:tc>
          <w:tcPr>
            <w:tcW w:w="469" w:type="pct"/>
            <w:vAlign w:val="bottom"/>
          </w:tcPr>
          <w:p w14:paraId="778CB83D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853" w:type="pct"/>
            <w:vAlign w:val="bottom"/>
          </w:tcPr>
          <w:p w14:paraId="6C84F7CA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</w:tcPr>
          <w:p w14:paraId="4422F57F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63" w:type="pct"/>
          </w:tcPr>
          <w:p w14:paraId="0C30DF62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</w:tcPr>
          <w:p w14:paraId="49F668B3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</w:tcPr>
          <w:p w14:paraId="0D1B7A6A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830FC6" w:rsidRPr="007307B8" w14:paraId="1C6A194C" w14:textId="77777777" w:rsidTr="00A079E6">
        <w:tc>
          <w:tcPr>
            <w:tcW w:w="2749" w:type="pct"/>
            <w:gridSpan w:val="3"/>
            <w:shd w:val="clear" w:color="auto" w:fill="9CC2E5" w:themeFill="accent1" w:themeFillTint="99"/>
            <w:vAlign w:val="bottom"/>
          </w:tcPr>
          <w:p w14:paraId="4DA7D116" w14:textId="073A7EE5" w:rsidR="00150189" w:rsidRPr="007307B8" w:rsidRDefault="00150189" w:rsidP="00150189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 xml:space="preserve">Number of household members (N=600)  </w:t>
            </w:r>
          </w:p>
        </w:tc>
        <w:tc>
          <w:tcPr>
            <w:tcW w:w="693" w:type="pct"/>
            <w:shd w:val="clear" w:color="auto" w:fill="9CC2E5" w:themeFill="accent1" w:themeFillTint="99"/>
          </w:tcPr>
          <w:p w14:paraId="3A0D2304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463" w:type="pct"/>
            <w:shd w:val="clear" w:color="auto" w:fill="9CC2E5" w:themeFill="accent1" w:themeFillTint="99"/>
          </w:tcPr>
          <w:p w14:paraId="25052B1E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9CC2E5" w:themeFill="accent1" w:themeFillTint="99"/>
          </w:tcPr>
          <w:p w14:paraId="5253EF7F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  <w:shd w:val="clear" w:color="auto" w:fill="9CC2E5" w:themeFill="accent1" w:themeFillTint="99"/>
          </w:tcPr>
          <w:p w14:paraId="7917AD8E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</w:tr>
      <w:tr w:rsidR="00830FC6" w:rsidRPr="007307B8" w14:paraId="7B797C57" w14:textId="77777777" w:rsidTr="00A079E6">
        <w:tc>
          <w:tcPr>
            <w:tcW w:w="1427" w:type="pct"/>
            <w:vAlign w:val="bottom"/>
          </w:tcPr>
          <w:p w14:paraId="2D594410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≤5</w:t>
            </w:r>
          </w:p>
        </w:tc>
        <w:tc>
          <w:tcPr>
            <w:tcW w:w="469" w:type="pct"/>
            <w:vAlign w:val="center"/>
          </w:tcPr>
          <w:p w14:paraId="5494F047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403</w:t>
            </w:r>
          </w:p>
        </w:tc>
        <w:tc>
          <w:tcPr>
            <w:tcW w:w="853" w:type="pct"/>
            <w:vAlign w:val="center"/>
          </w:tcPr>
          <w:p w14:paraId="70D2C528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173 (42.9)</w:t>
            </w:r>
          </w:p>
        </w:tc>
        <w:tc>
          <w:tcPr>
            <w:tcW w:w="693" w:type="pct"/>
          </w:tcPr>
          <w:p w14:paraId="60E288EA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463" w:type="pct"/>
          </w:tcPr>
          <w:p w14:paraId="6DAB5CBC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</w:tcPr>
          <w:p w14:paraId="62118F6E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</w:tcPr>
          <w:p w14:paraId="56B867F8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830FC6" w:rsidRPr="007307B8" w14:paraId="602AC479" w14:textId="77777777" w:rsidTr="00A079E6">
        <w:tc>
          <w:tcPr>
            <w:tcW w:w="1427" w:type="pct"/>
            <w:vAlign w:val="bottom"/>
          </w:tcPr>
          <w:p w14:paraId="7EA42158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&gt;5</w:t>
            </w:r>
          </w:p>
        </w:tc>
        <w:tc>
          <w:tcPr>
            <w:tcW w:w="469" w:type="pct"/>
            <w:vAlign w:val="center"/>
          </w:tcPr>
          <w:p w14:paraId="79A02407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197</w:t>
            </w:r>
          </w:p>
        </w:tc>
        <w:tc>
          <w:tcPr>
            <w:tcW w:w="853" w:type="pct"/>
            <w:vAlign w:val="center"/>
          </w:tcPr>
          <w:p w14:paraId="0F931283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86 (43.7)</w:t>
            </w:r>
          </w:p>
        </w:tc>
        <w:tc>
          <w:tcPr>
            <w:tcW w:w="693" w:type="pct"/>
          </w:tcPr>
          <w:p w14:paraId="1839E9B5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1.03 (0.73 - 1.45)</w:t>
            </w:r>
          </w:p>
        </w:tc>
        <w:tc>
          <w:tcPr>
            <w:tcW w:w="463" w:type="pct"/>
          </w:tcPr>
          <w:p w14:paraId="00C78E7D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87</w:t>
            </w:r>
          </w:p>
        </w:tc>
        <w:tc>
          <w:tcPr>
            <w:tcW w:w="693" w:type="pct"/>
          </w:tcPr>
          <w:p w14:paraId="02B1FAB3" w14:textId="77777777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3" w:type="pct"/>
          </w:tcPr>
          <w:p w14:paraId="00EB5BBB" w14:textId="77777777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830FC6" w:rsidRPr="007307B8" w14:paraId="5F173C2C" w14:textId="77777777" w:rsidTr="00A079E6">
        <w:tc>
          <w:tcPr>
            <w:tcW w:w="2749" w:type="pct"/>
            <w:gridSpan w:val="3"/>
            <w:shd w:val="clear" w:color="auto" w:fill="9CC2E5" w:themeFill="accent1" w:themeFillTint="99"/>
            <w:vAlign w:val="bottom"/>
          </w:tcPr>
          <w:p w14:paraId="63C0359C" w14:textId="77777777" w:rsidR="00150189" w:rsidRPr="007307B8" w:rsidRDefault="00150189" w:rsidP="00150189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 xml:space="preserve">Monthly income (N=600)  </w:t>
            </w:r>
          </w:p>
        </w:tc>
        <w:tc>
          <w:tcPr>
            <w:tcW w:w="693" w:type="pct"/>
            <w:shd w:val="clear" w:color="auto" w:fill="9CC2E5" w:themeFill="accent1" w:themeFillTint="99"/>
          </w:tcPr>
          <w:p w14:paraId="5FD58D44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463" w:type="pct"/>
            <w:shd w:val="clear" w:color="auto" w:fill="9CC2E5" w:themeFill="accent1" w:themeFillTint="99"/>
          </w:tcPr>
          <w:p w14:paraId="1E99639D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9CC2E5" w:themeFill="accent1" w:themeFillTint="99"/>
          </w:tcPr>
          <w:p w14:paraId="7D8F45D0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  <w:shd w:val="clear" w:color="auto" w:fill="9CC2E5" w:themeFill="accent1" w:themeFillTint="99"/>
          </w:tcPr>
          <w:p w14:paraId="7C763D36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</w:tr>
      <w:tr w:rsidR="00830FC6" w:rsidRPr="007307B8" w14:paraId="3C8E9552" w14:textId="77777777" w:rsidTr="00A079E6">
        <w:tc>
          <w:tcPr>
            <w:tcW w:w="1427" w:type="pct"/>
            <w:vAlign w:val="bottom"/>
          </w:tcPr>
          <w:p w14:paraId="196C520F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≤20000</w:t>
            </w:r>
          </w:p>
        </w:tc>
        <w:tc>
          <w:tcPr>
            <w:tcW w:w="469" w:type="pct"/>
            <w:vAlign w:val="center"/>
          </w:tcPr>
          <w:p w14:paraId="6B94B667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440</w:t>
            </w:r>
          </w:p>
        </w:tc>
        <w:tc>
          <w:tcPr>
            <w:tcW w:w="853" w:type="pct"/>
            <w:vAlign w:val="center"/>
          </w:tcPr>
          <w:p w14:paraId="43268D05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171 (38.9)</w:t>
            </w:r>
          </w:p>
        </w:tc>
        <w:tc>
          <w:tcPr>
            <w:tcW w:w="693" w:type="pct"/>
          </w:tcPr>
          <w:p w14:paraId="38FCDF8B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463" w:type="pct"/>
          </w:tcPr>
          <w:p w14:paraId="5818B275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</w:tcPr>
          <w:p w14:paraId="46831FF9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403" w:type="pct"/>
          </w:tcPr>
          <w:p w14:paraId="2F6E7BC2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830FC6" w:rsidRPr="007307B8" w14:paraId="07E7FA8B" w14:textId="77777777" w:rsidTr="00A079E6">
        <w:tc>
          <w:tcPr>
            <w:tcW w:w="1427" w:type="pct"/>
            <w:vAlign w:val="bottom"/>
          </w:tcPr>
          <w:p w14:paraId="45034E72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&gt;20000</w:t>
            </w:r>
          </w:p>
        </w:tc>
        <w:tc>
          <w:tcPr>
            <w:tcW w:w="469" w:type="pct"/>
            <w:vAlign w:val="center"/>
          </w:tcPr>
          <w:p w14:paraId="2AE53538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160</w:t>
            </w:r>
          </w:p>
        </w:tc>
        <w:tc>
          <w:tcPr>
            <w:tcW w:w="853" w:type="pct"/>
            <w:vAlign w:val="center"/>
          </w:tcPr>
          <w:p w14:paraId="36377BF6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88 (55.0)</w:t>
            </w:r>
          </w:p>
        </w:tc>
        <w:tc>
          <w:tcPr>
            <w:tcW w:w="693" w:type="pct"/>
          </w:tcPr>
          <w:p w14:paraId="099B6550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1.92 (1.33 - 2.77)</w:t>
            </w:r>
          </w:p>
        </w:tc>
        <w:tc>
          <w:tcPr>
            <w:tcW w:w="463" w:type="pct"/>
          </w:tcPr>
          <w:p w14:paraId="298A527B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693" w:type="pct"/>
          </w:tcPr>
          <w:p w14:paraId="3A8AF6CD" w14:textId="6A4A33D5" w:rsidR="00150189" w:rsidRPr="007307B8" w:rsidRDefault="00BE0217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1.21 (0.78 - 1.89)</w:t>
            </w:r>
          </w:p>
        </w:tc>
        <w:tc>
          <w:tcPr>
            <w:tcW w:w="403" w:type="pct"/>
          </w:tcPr>
          <w:p w14:paraId="136A02A6" w14:textId="3702CBD9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  <w:p w14:paraId="002AE035" w14:textId="6180FBAD" w:rsidR="00BE0217" w:rsidRPr="007307B8" w:rsidRDefault="00BE0217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0.40</w:t>
            </w:r>
          </w:p>
        </w:tc>
      </w:tr>
      <w:tr w:rsidR="00830FC6" w:rsidRPr="007307B8" w14:paraId="3205275A" w14:textId="77777777" w:rsidTr="00A079E6">
        <w:tc>
          <w:tcPr>
            <w:tcW w:w="2749" w:type="pct"/>
            <w:gridSpan w:val="3"/>
            <w:shd w:val="clear" w:color="auto" w:fill="9CC2E5" w:themeFill="accent1" w:themeFillTint="99"/>
            <w:vAlign w:val="bottom"/>
          </w:tcPr>
          <w:p w14:paraId="69835D31" w14:textId="77777777" w:rsidR="00150189" w:rsidRPr="007307B8" w:rsidRDefault="00150189" w:rsidP="00150189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 xml:space="preserve">Mother’s education (N=600)  </w:t>
            </w:r>
          </w:p>
        </w:tc>
        <w:tc>
          <w:tcPr>
            <w:tcW w:w="693" w:type="pct"/>
            <w:shd w:val="clear" w:color="auto" w:fill="9CC2E5" w:themeFill="accent1" w:themeFillTint="99"/>
          </w:tcPr>
          <w:p w14:paraId="6F9B1FF1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463" w:type="pct"/>
            <w:shd w:val="clear" w:color="auto" w:fill="9CC2E5" w:themeFill="accent1" w:themeFillTint="99"/>
          </w:tcPr>
          <w:p w14:paraId="2D255AD6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9CC2E5" w:themeFill="accent1" w:themeFillTint="99"/>
          </w:tcPr>
          <w:p w14:paraId="0D1A8801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  <w:shd w:val="clear" w:color="auto" w:fill="9CC2E5" w:themeFill="accent1" w:themeFillTint="99"/>
          </w:tcPr>
          <w:p w14:paraId="4DE0540C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</w:tr>
      <w:tr w:rsidR="00830FC6" w:rsidRPr="007307B8" w14:paraId="79D63A2E" w14:textId="77777777" w:rsidTr="00A079E6">
        <w:tc>
          <w:tcPr>
            <w:tcW w:w="1427" w:type="pct"/>
            <w:vAlign w:val="bottom"/>
          </w:tcPr>
          <w:p w14:paraId="0AC37D1E" w14:textId="55DCB78F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="Calibri"/>
                <w:color w:val="000000"/>
                <w:sz w:val="24"/>
                <w:szCs w:val="24"/>
              </w:rPr>
              <w:t>≥ 8 years</w:t>
            </w:r>
          </w:p>
        </w:tc>
        <w:tc>
          <w:tcPr>
            <w:tcW w:w="469" w:type="pct"/>
            <w:vAlign w:val="center"/>
          </w:tcPr>
          <w:p w14:paraId="08A39E13" w14:textId="73955C42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="Calibri"/>
                <w:sz w:val="24"/>
                <w:szCs w:val="24"/>
              </w:rPr>
              <w:t>207</w:t>
            </w:r>
          </w:p>
        </w:tc>
        <w:tc>
          <w:tcPr>
            <w:tcW w:w="853" w:type="pct"/>
            <w:vAlign w:val="center"/>
          </w:tcPr>
          <w:p w14:paraId="07F3FEE5" w14:textId="7EECC338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="Calibri"/>
                <w:sz w:val="24"/>
                <w:szCs w:val="24"/>
              </w:rPr>
              <w:t>72 (34.8)</w:t>
            </w:r>
          </w:p>
        </w:tc>
        <w:tc>
          <w:tcPr>
            <w:tcW w:w="693" w:type="pct"/>
          </w:tcPr>
          <w:p w14:paraId="36864F50" w14:textId="0F47DF6F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="Calibri"/>
                <w:sz w:val="24"/>
                <w:szCs w:val="24"/>
              </w:rPr>
              <w:t>Reference</w:t>
            </w:r>
          </w:p>
        </w:tc>
        <w:tc>
          <w:tcPr>
            <w:tcW w:w="463" w:type="pct"/>
            <w:vAlign w:val="center"/>
          </w:tcPr>
          <w:p w14:paraId="599D8BC6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</w:tcPr>
          <w:p w14:paraId="0C08115C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</w:tcPr>
          <w:p w14:paraId="2C8EB583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830FC6" w:rsidRPr="007307B8" w14:paraId="57606D69" w14:textId="77777777" w:rsidTr="00A079E6">
        <w:tc>
          <w:tcPr>
            <w:tcW w:w="1427" w:type="pct"/>
            <w:vAlign w:val="bottom"/>
          </w:tcPr>
          <w:p w14:paraId="2A82DD84" w14:textId="4231833C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="Calibri"/>
                <w:color w:val="000000"/>
                <w:sz w:val="24"/>
                <w:szCs w:val="24"/>
              </w:rPr>
              <w:t>&lt; 8 years</w:t>
            </w:r>
          </w:p>
        </w:tc>
        <w:tc>
          <w:tcPr>
            <w:tcW w:w="469" w:type="pct"/>
            <w:vAlign w:val="center"/>
          </w:tcPr>
          <w:p w14:paraId="7978CC85" w14:textId="75640010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="Calibri"/>
                <w:sz w:val="24"/>
                <w:szCs w:val="24"/>
              </w:rPr>
              <w:t>391</w:t>
            </w:r>
          </w:p>
        </w:tc>
        <w:tc>
          <w:tcPr>
            <w:tcW w:w="853" w:type="pct"/>
            <w:vAlign w:val="center"/>
          </w:tcPr>
          <w:p w14:paraId="2A4AF3AB" w14:textId="368A38F8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="Calibri"/>
                <w:sz w:val="24"/>
                <w:szCs w:val="24"/>
              </w:rPr>
              <w:t>185 (47.3)</w:t>
            </w:r>
          </w:p>
        </w:tc>
        <w:tc>
          <w:tcPr>
            <w:tcW w:w="693" w:type="pct"/>
          </w:tcPr>
          <w:p w14:paraId="1872A996" w14:textId="0DABDD02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="Calibri"/>
                <w:sz w:val="24"/>
                <w:szCs w:val="24"/>
              </w:rPr>
              <w:t>1.68 (1.19 - 2.39)</w:t>
            </w:r>
          </w:p>
        </w:tc>
        <w:tc>
          <w:tcPr>
            <w:tcW w:w="463" w:type="pct"/>
            <w:vAlign w:val="center"/>
          </w:tcPr>
          <w:p w14:paraId="01E09765" w14:textId="154A5E56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="Calibri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693" w:type="pct"/>
          </w:tcPr>
          <w:p w14:paraId="201C9E23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</w:tcPr>
          <w:p w14:paraId="04EB7126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830FC6" w:rsidRPr="007307B8" w14:paraId="3A6A3A79" w14:textId="77777777" w:rsidTr="00A079E6">
        <w:tc>
          <w:tcPr>
            <w:tcW w:w="1427" w:type="pct"/>
            <w:vAlign w:val="bottom"/>
          </w:tcPr>
          <w:p w14:paraId="11071C1F" w14:textId="01530EB1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="Calibri"/>
                <w:color w:val="000000"/>
                <w:sz w:val="24"/>
                <w:szCs w:val="24"/>
              </w:rPr>
              <w:t>Never attended</w:t>
            </w:r>
          </w:p>
        </w:tc>
        <w:tc>
          <w:tcPr>
            <w:tcW w:w="469" w:type="pct"/>
            <w:vAlign w:val="center"/>
          </w:tcPr>
          <w:p w14:paraId="58CE7AEC" w14:textId="00900FE0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="Calibri"/>
                <w:sz w:val="24"/>
                <w:szCs w:val="24"/>
              </w:rPr>
              <w:t>2</w:t>
            </w:r>
          </w:p>
        </w:tc>
        <w:tc>
          <w:tcPr>
            <w:tcW w:w="853" w:type="pct"/>
            <w:vAlign w:val="center"/>
          </w:tcPr>
          <w:p w14:paraId="044E8947" w14:textId="557D4D89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="Calibri"/>
                <w:sz w:val="24"/>
                <w:szCs w:val="24"/>
              </w:rPr>
              <w:t>2 (100.0)</w:t>
            </w:r>
          </w:p>
        </w:tc>
        <w:tc>
          <w:tcPr>
            <w:tcW w:w="693" w:type="pct"/>
          </w:tcPr>
          <w:p w14:paraId="53F51E97" w14:textId="531B3C35" w:rsidR="00150189" w:rsidRPr="007307B8" w:rsidRDefault="00150189" w:rsidP="00150189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="Calibri"/>
                <w:sz w:val="24"/>
                <w:szCs w:val="24"/>
              </w:rPr>
              <w:t>-----</w:t>
            </w:r>
          </w:p>
        </w:tc>
        <w:tc>
          <w:tcPr>
            <w:tcW w:w="463" w:type="pct"/>
            <w:vAlign w:val="center"/>
          </w:tcPr>
          <w:p w14:paraId="7DA370BA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</w:tcPr>
          <w:p w14:paraId="022882AA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</w:tcPr>
          <w:p w14:paraId="6729673B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830FC6" w:rsidRPr="007307B8" w14:paraId="2E26EA67" w14:textId="77777777" w:rsidTr="00A079E6">
        <w:tc>
          <w:tcPr>
            <w:tcW w:w="2749" w:type="pct"/>
            <w:gridSpan w:val="3"/>
            <w:shd w:val="clear" w:color="auto" w:fill="9CC2E5" w:themeFill="accent1" w:themeFillTint="99"/>
            <w:vAlign w:val="bottom"/>
          </w:tcPr>
          <w:p w14:paraId="2859F6EF" w14:textId="77777777" w:rsidR="00150189" w:rsidRPr="007307B8" w:rsidRDefault="00150189" w:rsidP="00150189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 xml:space="preserve">Mother’s occupation (N=600)  </w:t>
            </w:r>
          </w:p>
        </w:tc>
        <w:tc>
          <w:tcPr>
            <w:tcW w:w="693" w:type="pct"/>
            <w:shd w:val="clear" w:color="auto" w:fill="9CC2E5" w:themeFill="accent1" w:themeFillTint="99"/>
          </w:tcPr>
          <w:p w14:paraId="1E62E8F9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463" w:type="pct"/>
            <w:shd w:val="clear" w:color="auto" w:fill="9CC2E5" w:themeFill="accent1" w:themeFillTint="99"/>
          </w:tcPr>
          <w:p w14:paraId="53904A22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9CC2E5" w:themeFill="accent1" w:themeFillTint="99"/>
          </w:tcPr>
          <w:p w14:paraId="6178E499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  <w:shd w:val="clear" w:color="auto" w:fill="9CC2E5" w:themeFill="accent1" w:themeFillTint="99"/>
          </w:tcPr>
          <w:p w14:paraId="75E6B126" w14:textId="77777777" w:rsidR="00150189" w:rsidRPr="007307B8" w:rsidRDefault="00150189" w:rsidP="00150189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</w:tr>
      <w:tr w:rsidR="00830FC6" w:rsidRPr="007307B8" w14:paraId="03E8642D" w14:textId="77777777" w:rsidTr="00A079E6">
        <w:tc>
          <w:tcPr>
            <w:tcW w:w="1427" w:type="pct"/>
            <w:vAlign w:val="bottom"/>
          </w:tcPr>
          <w:p w14:paraId="25FB44F7" w14:textId="15501ACB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Unemployed</w:t>
            </w:r>
          </w:p>
        </w:tc>
        <w:tc>
          <w:tcPr>
            <w:tcW w:w="469" w:type="pct"/>
            <w:vAlign w:val="center"/>
          </w:tcPr>
          <w:p w14:paraId="33917F83" w14:textId="518B0A9A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405</w:t>
            </w:r>
          </w:p>
        </w:tc>
        <w:tc>
          <w:tcPr>
            <w:tcW w:w="853" w:type="pct"/>
            <w:vAlign w:val="center"/>
          </w:tcPr>
          <w:p w14:paraId="6FD59EE0" w14:textId="5E22A690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153 (37.8)</w:t>
            </w:r>
          </w:p>
        </w:tc>
        <w:tc>
          <w:tcPr>
            <w:tcW w:w="693" w:type="pct"/>
          </w:tcPr>
          <w:p w14:paraId="713CF2DB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463" w:type="pct"/>
          </w:tcPr>
          <w:p w14:paraId="4A3DA296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</w:tcPr>
          <w:p w14:paraId="3993250A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403" w:type="pct"/>
          </w:tcPr>
          <w:p w14:paraId="5D00D496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830FC6" w:rsidRPr="007307B8" w14:paraId="7794DE16" w14:textId="77777777" w:rsidTr="00A079E6">
        <w:tc>
          <w:tcPr>
            <w:tcW w:w="1427" w:type="pct"/>
            <w:vAlign w:val="bottom"/>
          </w:tcPr>
          <w:p w14:paraId="0557B21F" w14:textId="3D2092DF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Employed/</w:t>
            </w:r>
          </w:p>
        </w:tc>
        <w:tc>
          <w:tcPr>
            <w:tcW w:w="469" w:type="pct"/>
            <w:vAlign w:val="center"/>
          </w:tcPr>
          <w:p w14:paraId="10590357" w14:textId="10468B8A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195</w:t>
            </w:r>
          </w:p>
        </w:tc>
        <w:tc>
          <w:tcPr>
            <w:tcW w:w="853" w:type="pct"/>
            <w:vAlign w:val="center"/>
          </w:tcPr>
          <w:p w14:paraId="41E1DD4C" w14:textId="7D63E21B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106 (54.4)</w:t>
            </w:r>
          </w:p>
        </w:tc>
        <w:tc>
          <w:tcPr>
            <w:tcW w:w="693" w:type="pct"/>
          </w:tcPr>
          <w:p w14:paraId="10F38B66" w14:textId="7BE60FC1" w:rsidR="00830FC6" w:rsidRPr="007307B8" w:rsidRDefault="00830FC6" w:rsidP="00830FC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1.96 (1.39 - 2.77)</w:t>
            </w:r>
          </w:p>
        </w:tc>
        <w:tc>
          <w:tcPr>
            <w:tcW w:w="463" w:type="pct"/>
          </w:tcPr>
          <w:p w14:paraId="6A3772E9" w14:textId="43F75952" w:rsidR="00830FC6" w:rsidRPr="007307B8" w:rsidRDefault="00830FC6" w:rsidP="00830FC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693" w:type="pct"/>
          </w:tcPr>
          <w:p w14:paraId="6C4050F3" w14:textId="25AF4689" w:rsidR="00830FC6" w:rsidRPr="007307B8" w:rsidRDefault="00830FC6" w:rsidP="00830FC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1.08 (0.68 - 1.70)</w:t>
            </w:r>
          </w:p>
        </w:tc>
        <w:tc>
          <w:tcPr>
            <w:tcW w:w="403" w:type="pct"/>
          </w:tcPr>
          <w:p w14:paraId="27D6D572" w14:textId="1FCE7E2D" w:rsidR="00830FC6" w:rsidRPr="007307B8" w:rsidRDefault="00830FC6" w:rsidP="00830FC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  <w:p w14:paraId="7A6E613A" w14:textId="66E2DA1F" w:rsidR="00830FC6" w:rsidRPr="007307B8" w:rsidRDefault="00830FC6" w:rsidP="00830FC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75</w:t>
            </w:r>
          </w:p>
        </w:tc>
      </w:tr>
      <w:tr w:rsidR="00830FC6" w:rsidRPr="007307B8" w14:paraId="62DA25FF" w14:textId="77777777" w:rsidTr="00A079E6">
        <w:tc>
          <w:tcPr>
            <w:tcW w:w="2749" w:type="pct"/>
            <w:gridSpan w:val="3"/>
            <w:shd w:val="clear" w:color="auto" w:fill="9CC2E5" w:themeFill="accent1" w:themeFillTint="99"/>
            <w:vAlign w:val="bottom"/>
          </w:tcPr>
          <w:p w14:paraId="2518E11D" w14:textId="77777777" w:rsidR="00830FC6" w:rsidRPr="007307B8" w:rsidRDefault="00830FC6" w:rsidP="00830FC6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 xml:space="preserve">Father’s education (N=600)  </w:t>
            </w:r>
          </w:p>
        </w:tc>
        <w:tc>
          <w:tcPr>
            <w:tcW w:w="693" w:type="pct"/>
            <w:shd w:val="clear" w:color="auto" w:fill="9CC2E5" w:themeFill="accent1" w:themeFillTint="99"/>
          </w:tcPr>
          <w:p w14:paraId="4680D766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463" w:type="pct"/>
            <w:shd w:val="clear" w:color="auto" w:fill="9CC2E5" w:themeFill="accent1" w:themeFillTint="99"/>
          </w:tcPr>
          <w:p w14:paraId="57D430EE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9CC2E5" w:themeFill="accent1" w:themeFillTint="99"/>
          </w:tcPr>
          <w:p w14:paraId="0266023E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  <w:shd w:val="clear" w:color="auto" w:fill="9CC2E5" w:themeFill="accent1" w:themeFillTint="99"/>
          </w:tcPr>
          <w:p w14:paraId="1E70A798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</w:tr>
      <w:tr w:rsidR="00830FC6" w:rsidRPr="007307B8" w14:paraId="372C9FF4" w14:textId="77777777" w:rsidTr="00A079E6">
        <w:tc>
          <w:tcPr>
            <w:tcW w:w="1427" w:type="pct"/>
            <w:vAlign w:val="bottom"/>
          </w:tcPr>
          <w:p w14:paraId="65F085D2" w14:textId="60FAB90F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="Calibri"/>
                <w:color w:val="000000"/>
                <w:sz w:val="24"/>
                <w:szCs w:val="24"/>
              </w:rPr>
              <w:t>≥ 8 years</w:t>
            </w:r>
          </w:p>
        </w:tc>
        <w:tc>
          <w:tcPr>
            <w:tcW w:w="469" w:type="pct"/>
            <w:vAlign w:val="center"/>
          </w:tcPr>
          <w:p w14:paraId="574AAF7D" w14:textId="78AB05A6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="Calibri"/>
                <w:sz w:val="24"/>
                <w:szCs w:val="24"/>
              </w:rPr>
              <w:t>212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673B4552" w14:textId="51826C56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="Calibri"/>
                <w:sz w:val="24"/>
                <w:szCs w:val="24"/>
              </w:rPr>
              <w:t>81 (38.2)</w:t>
            </w:r>
          </w:p>
        </w:tc>
        <w:tc>
          <w:tcPr>
            <w:tcW w:w="693" w:type="pct"/>
          </w:tcPr>
          <w:p w14:paraId="67DF3EBE" w14:textId="250A303D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="Calibri"/>
                <w:sz w:val="24"/>
                <w:szCs w:val="24"/>
              </w:rPr>
              <w:t>Reference</w:t>
            </w:r>
          </w:p>
        </w:tc>
        <w:tc>
          <w:tcPr>
            <w:tcW w:w="463" w:type="pct"/>
          </w:tcPr>
          <w:p w14:paraId="7A76E4B3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</w:tcPr>
          <w:p w14:paraId="3E309386" w14:textId="1E537D03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="Calibri"/>
                <w:sz w:val="24"/>
                <w:szCs w:val="24"/>
              </w:rPr>
              <w:t>Reference</w:t>
            </w:r>
          </w:p>
        </w:tc>
        <w:tc>
          <w:tcPr>
            <w:tcW w:w="403" w:type="pct"/>
          </w:tcPr>
          <w:p w14:paraId="6898561E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830FC6" w:rsidRPr="007307B8" w14:paraId="463AD291" w14:textId="77777777" w:rsidTr="00A079E6">
        <w:tc>
          <w:tcPr>
            <w:tcW w:w="1427" w:type="pct"/>
            <w:vAlign w:val="bottom"/>
          </w:tcPr>
          <w:p w14:paraId="4601326D" w14:textId="1C7CB025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="Calibri"/>
                <w:color w:val="000000"/>
                <w:sz w:val="24"/>
                <w:szCs w:val="24"/>
              </w:rPr>
              <w:t>&lt; 8 years</w:t>
            </w:r>
          </w:p>
        </w:tc>
        <w:tc>
          <w:tcPr>
            <w:tcW w:w="469" w:type="pct"/>
            <w:vAlign w:val="center"/>
          </w:tcPr>
          <w:p w14:paraId="36F850D2" w14:textId="6655AB71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="Calibri"/>
                <w:sz w:val="24"/>
                <w:szCs w:val="24"/>
              </w:rPr>
              <w:t>375</w:t>
            </w:r>
          </w:p>
        </w:tc>
        <w:tc>
          <w:tcPr>
            <w:tcW w:w="853" w:type="pct"/>
            <w:shd w:val="clear" w:color="auto" w:fill="auto"/>
            <w:vAlign w:val="center"/>
          </w:tcPr>
          <w:p w14:paraId="6F415E3B" w14:textId="0EF09EF8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="Calibri"/>
                <w:sz w:val="24"/>
                <w:szCs w:val="24"/>
              </w:rPr>
              <w:t>168 (44.8)</w:t>
            </w:r>
          </w:p>
        </w:tc>
        <w:tc>
          <w:tcPr>
            <w:tcW w:w="693" w:type="pct"/>
          </w:tcPr>
          <w:p w14:paraId="39C8E463" w14:textId="240A9070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="Calibri"/>
                <w:sz w:val="24"/>
                <w:szCs w:val="24"/>
              </w:rPr>
              <w:t>1.31 (0.93 - 1.85)</w:t>
            </w:r>
          </w:p>
        </w:tc>
        <w:tc>
          <w:tcPr>
            <w:tcW w:w="463" w:type="pct"/>
          </w:tcPr>
          <w:p w14:paraId="6AEE739E" w14:textId="611952E8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="Calibri"/>
                <w:sz w:val="24"/>
                <w:szCs w:val="24"/>
              </w:rPr>
              <w:t>0.12</w:t>
            </w:r>
          </w:p>
        </w:tc>
        <w:tc>
          <w:tcPr>
            <w:tcW w:w="693" w:type="pct"/>
          </w:tcPr>
          <w:p w14:paraId="58D66371" w14:textId="1B458A64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="Calibri"/>
                <w:sz w:val="24"/>
                <w:szCs w:val="24"/>
              </w:rPr>
              <w:t>1.17(0.79 - 1.72)</w:t>
            </w:r>
          </w:p>
        </w:tc>
        <w:tc>
          <w:tcPr>
            <w:tcW w:w="403" w:type="pct"/>
          </w:tcPr>
          <w:p w14:paraId="33B1C762" w14:textId="55DAF0D3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="Calibri"/>
                <w:sz w:val="24"/>
                <w:szCs w:val="24"/>
              </w:rPr>
              <w:t>0.44</w:t>
            </w:r>
          </w:p>
        </w:tc>
      </w:tr>
      <w:tr w:rsidR="00830FC6" w:rsidRPr="007307B8" w14:paraId="66F3F48F" w14:textId="77777777" w:rsidTr="00A079E6">
        <w:tc>
          <w:tcPr>
            <w:tcW w:w="1427" w:type="pct"/>
            <w:vAlign w:val="bottom"/>
          </w:tcPr>
          <w:p w14:paraId="3E62DAAA" w14:textId="4B55A7F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="Calibri"/>
                <w:color w:val="000000"/>
                <w:sz w:val="24"/>
                <w:szCs w:val="24"/>
              </w:rPr>
              <w:lastRenderedPageBreak/>
              <w:t>Never attended</w:t>
            </w:r>
          </w:p>
        </w:tc>
        <w:tc>
          <w:tcPr>
            <w:tcW w:w="469" w:type="pct"/>
            <w:vAlign w:val="center"/>
          </w:tcPr>
          <w:p w14:paraId="716B8D89" w14:textId="53D17A3E" w:rsidR="00830FC6" w:rsidRPr="007307B8" w:rsidRDefault="00830FC6" w:rsidP="00830FC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="Calibri"/>
                <w:sz w:val="24"/>
                <w:szCs w:val="24"/>
              </w:rPr>
              <w:t>13</w:t>
            </w:r>
          </w:p>
        </w:tc>
        <w:tc>
          <w:tcPr>
            <w:tcW w:w="853" w:type="pct"/>
            <w:vAlign w:val="center"/>
          </w:tcPr>
          <w:p w14:paraId="4621C28C" w14:textId="264B8367" w:rsidR="00830FC6" w:rsidRPr="007307B8" w:rsidRDefault="00830FC6" w:rsidP="00830FC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="Calibri"/>
                <w:sz w:val="24"/>
                <w:szCs w:val="24"/>
              </w:rPr>
              <w:t>10 (76.9)</w:t>
            </w:r>
          </w:p>
        </w:tc>
        <w:tc>
          <w:tcPr>
            <w:tcW w:w="693" w:type="pct"/>
            <w:vAlign w:val="center"/>
          </w:tcPr>
          <w:p w14:paraId="18313F6A" w14:textId="39FCC8F4" w:rsidR="00830FC6" w:rsidRPr="007307B8" w:rsidRDefault="00830FC6" w:rsidP="00830FC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="Calibri"/>
                <w:sz w:val="24"/>
                <w:szCs w:val="24"/>
              </w:rPr>
              <w:t>5.39 (1.44 - 20.17)</w:t>
            </w:r>
          </w:p>
        </w:tc>
        <w:tc>
          <w:tcPr>
            <w:tcW w:w="463" w:type="pct"/>
            <w:vAlign w:val="center"/>
          </w:tcPr>
          <w:p w14:paraId="345A9515" w14:textId="31B61DDF" w:rsidR="00830FC6" w:rsidRPr="007307B8" w:rsidRDefault="00830FC6" w:rsidP="00830FC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="Calibri"/>
                <w:sz w:val="24"/>
                <w:szCs w:val="24"/>
              </w:rPr>
              <w:t>0.01</w:t>
            </w:r>
          </w:p>
        </w:tc>
        <w:tc>
          <w:tcPr>
            <w:tcW w:w="693" w:type="pct"/>
            <w:vAlign w:val="center"/>
          </w:tcPr>
          <w:p w14:paraId="12161CBA" w14:textId="0867ABFC" w:rsidR="00830FC6" w:rsidRPr="007307B8" w:rsidRDefault="00830FC6" w:rsidP="00830FC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="Calibri"/>
                <w:sz w:val="24"/>
                <w:szCs w:val="24"/>
              </w:rPr>
              <w:t>4.27(1.01 – 18.14)</w:t>
            </w:r>
          </w:p>
        </w:tc>
        <w:tc>
          <w:tcPr>
            <w:tcW w:w="403" w:type="pct"/>
            <w:vAlign w:val="center"/>
          </w:tcPr>
          <w:p w14:paraId="7558B3BB" w14:textId="77DB6B04" w:rsidR="00830FC6" w:rsidRPr="007307B8" w:rsidRDefault="00830FC6" w:rsidP="00830FC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="Calibri"/>
                <w:sz w:val="24"/>
                <w:szCs w:val="24"/>
              </w:rPr>
              <w:t>0.049</w:t>
            </w:r>
          </w:p>
        </w:tc>
      </w:tr>
      <w:tr w:rsidR="00830FC6" w:rsidRPr="007307B8" w14:paraId="2514DD9C" w14:textId="77777777" w:rsidTr="00A079E6">
        <w:tc>
          <w:tcPr>
            <w:tcW w:w="2749" w:type="pct"/>
            <w:gridSpan w:val="3"/>
            <w:shd w:val="clear" w:color="auto" w:fill="9CC2E5" w:themeFill="accent1" w:themeFillTint="99"/>
            <w:vAlign w:val="bottom"/>
          </w:tcPr>
          <w:p w14:paraId="051F2FF8" w14:textId="77777777" w:rsidR="00830FC6" w:rsidRPr="007307B8" w:rsidRDefault="00830FC6" w:rsidP="00830FC6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 xml:space="preserve">Father’s Occupation (N=600)  </w:t>
            </w:r>
          </w:p>
        </w:tc>
        <w:tc>
          <w:tcPr>
            <w:tcW w:w="693" w:type="pct"/>
            <w:shd w:val="clear" w:color="auto" w:fill="9CC2E5" w:themeFill="accent1" w:themeFillTint="99"/>
          </w:tcPr>
          <w:p w14:paraId="187FFF09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463" w:type="pct"/>
            <w:shd w:val="clear" w:color="auto" w:fill="9CC2E5" w:themeFill="accent1" w:themeFillTint="99"/>
          </w:tcPr>
          <w:p w14:paraId="0167A9C1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9CC2E5" w:themeFill="accent1" w:themeFillTint="99"/>
          </w:tcPr>
          <w:p w14:paraId="00E80E69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  <w:shd w:val="clear" w:color="auto" w:fill="9CC2E5" w:themeFill="accent1" w:themeFillTint="99"/>
          </w:tcPr>
          <w:p w14:paraId="617D7596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</w:tr>
      <w:tr w:rsidR="00830FC6" w:rsidRPr="007307B8" w14:paraId="2F864E9D" w14:textId="77777777" w:rsidTr="00A079E6">
        <w:tc>
          <w:tcPr>
            <w:tcW w:w="1427" w:type="pct"/>
            <w:vAlign w:val="bottom"/>
          </w:tcPr>
          <w:p w14:paraId="2C867A4C" w14:textId="4410EE99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Day </w:t>
            </w:r>
            <w:proofErr w:type="spellStart"/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Labourer</w:t>
            </w:r>
            <w:proofErr w:type="spellEnd"/>
          </w:p>
        </w:tc>
        <w:tc>
          <w:tcPr>
            <w:tcW w:w="469" w:type="pct"/>
            <w:vAlign w:val="center"/>
          </w:tcPr>
          <w:p w14:paraId="3E0E7A2B" w14:textId="49484E2C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269</w:t>
            </w:r>
          </w:p>
        </w:tc>
        <w:tc>
          <w:tcPr>
            <w:tcW w:w="853" w:type="pct"/>
            <w:vAlign w:val="center"/>
          </w:tcPr>
          <w:p w14:paraId="4C71A52D" w14:textId="746E7804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121 (45.0)</w:t>
            </w:r>
          </w:p>
        </w:tc>
        <w:tc>
          <w:tcPr>
            <w:tcW w:w="693" w:type="pct"/>
          </w:tcPr>
          <w:p w14:paraId="3EDA9C38" w14:textId="73326205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463" w:type="pct"/>
          </w:tcPr>
          <w:p w14:paraId="63A7E742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</w:tcPr>
          <w:p w14:paraId="3B5FC3CA" w14:textId="6EE74C74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403" w:type="pct"/>
          </w:tcPr>
          <w:p w14:paraId="63E6FD0A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830FC6" w:rsidRPr="007307B8" w14:paraId="3BEF4405" w14:textId="77777777" w:rsidTr="00A079E6">
        <w:tc>
          <w:tcPr>
            <w:tcW w:w="1427" w:type="pct"/>
            <w:vAlign w:val="bottom"/>
          </w:tcPr>
          <w:p w14:paraId="4E8298AD" w14:textId="01E7CD69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Employed in private or public sector</w:t>
            </w:r>
          </w:p>
        </w:tc>
        <w:tc>
          <w:tcPr>
            <w:tcW w:w="469" w:type="pct"/>
            <w:vAlign w:val="center"/>
          </w:tcPr>
          <w:p w14:paraId="0328152B" w14:textId="40B3944A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41</w:t>
            </w:r>
          </w:p>
        </w:tc>
        <w:tc>
          <w:tcPr>
            <w:tcW w:w="853" w:type="pct"/>
            <w:vAlign w:val="center"/>
          </w:tcPr>
          <w:p w14:paraId="33C0D0D0" w14:textId="4F5BDC41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10 (24.4)</w:t>
            </w:r>
          </w:p>
        </w:tc>
        <w:tc>
          <w:tcPr>
            <w:tcW w:w="693" w:type="pct"/>
          </w:tcPr>
          <w:p w14:paraId="07178C44" w14:textId="1445686A" w:rsidR="00830FC6" w:rsidRPr="007307B8" w:rsidRDefault="00830FC6" w:rsidP="00830FC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40 (0.19 - 0.84)</w:t>
            </w:r>
          </w:p>
        </w:tc>
        <w:tc>
          <w:tcPr>
            <w:tcW w:w="463" w:type="pct"/>
          </w:tcPr>
          <w:p w14:paraId="2D6CC8DF" w14:textId="755AC2CC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01</w:t>
            </w:r>
          </w:p>
        </w:tc>
        <w:tc>
          <w:tcPr>
            <w:tcW w:w="693" w:type="pct"/>
          </w:tcPr>
          <w:p w14:paraId="4162E762" w14:textId="33FB9B78" w:rsidR="00830FC6" w:rsidRPr="007307B8" w:rsidRDefault="00830FC6" w:rsidP="00830FC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4</w:t>
            </w:r>
            <w:r w:rsidR="00435968" w:rsidRPr="007307B8">
              <w:rPr>
                <w:rFonts w:cstheme="minorHAnsi"/>
                <w:sz w:val="24"/>
                <w:szCs w:val="24"/>
              </w:rPr>
              <w:t>8</w:t>
            </w:r>
            <w:r w:rsidRPr="007307B8">
              <w:rPr>
                <w:rFonts w:cstheme="minorHAnsi"/>
                <w:sz w:val="24"/>
                <w:szCs w:val="24"/>
              </w:rPr>
              <w:t xml:space="preserve"> (0.21 - 1.0</w:t>
            </w:r>
            <w:r w:rsidR="00E02854" w:rsidRPr="007307B8">
              <w:rPr>
                <w:rFonts w:cstheme="minorHAnsi"/>
                <w:sz w:val="24"/>
                <w:szCs w:val="24"/>
              </w:rPr>
              <w:t>7</w:t>
            </w:r>
            <w:r w:rsidRPr="007307B8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403" w:type="pct"/>
          </w:tcPr>
          <w:p w14:paraId="0A536250" w14:textId="56515C95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07</w:t>
            </w:r>
          </w:p>
        </w:tc>
      </w:tr>
      <w:tr w:rsidR="00830FC6" w:rsidRPr="007307B8" w14:paraId="2C6D7B53" w14:textId="77777777" w:rsidTr="00A079E6">
        <w:tc>
          <w:tcPr>
            <w:tcW w:w="1427" w:type="pct"/>
            <w:vAlign w:val="bottom"/>
          </w:tcPr>
          <w:p w14:paraId="71B2AC76" w14:textId="0A59A789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Business</w:t>
            </w:r>
          </w:p>
        </w:tc>
        <w:tc>
          <w:tcPr>
            <w:tcW w:w="469" w:type="pct"/>
            <w:vAlign w:val="center"/>
          </w:tcPr>
          <w:p w14:paraId="6E8F2E70" w14:textId="2C7CD95C" w:rsidR="00830FC6" w:rsidRPr="007307B8" w:rsidRDefault="00830FC6" w:rsidP="00830FC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94</w:t>
            </w:r>
          </w:p>
        </w:tc>
        <w:tc>
          <w:tcPr>
            <w:tcW w:w="853" w:type="pct"/>
            <w:vAlign w:val="center"/>
          </w:tcPr>
          <w:p w14:paraId="05F57D65" w14:textId="4CAB66CD" w:rsidR="00830FC6" w:rsidRPr="007307B8" w:rsidRDefault="00830FC6" w:rsidP="00830FC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45 (47.9)</w:t>
            </w:r>
          </w:p>
        </w:tc>
        <w:tc>
          <w:tcPr>
            <w:tcW w:w="693" w:type="pct"/>
          </w:tcPr>
          <w:p w14:paraId="35D8452A" w14:textId="6693B225" w:rsidR="00830FC6" w:rsidRPr="007307B8" w:rsidRDefault="00830FC6" w:rsidP="00830FC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1.12 (0.70 - 1.80)</w:t>
            </w:r>
          </w:p>
        </w:tc>
        <w:tc>
          <w:tcPr>
            <w:tcW w:w="463" w:type="pct"/>
          </w:tcPr>
          <w:p w14:paraId="44E21BF2" w14:textId="4B260FF4" w:rsidR="00830FC6" w:rsidRPr="007307B8" w:rsidRDefault="00830FC6" w:rsidP="00830FC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63</w:t>
            </w:r>
          </w:p>
        </w:tc>
        <w:tc>
          <w:tcPr>
            <w:tcW w:w="693" w:type="pct"/>
          </w:tcPr>
          <w:p w14:paraId="3156FBE4" w14:textId="01E3D2E0" w:rsidR="00830FC6" w:rsidRPr="007307B8" w:rsidRDefault="00830FC6" w:rsidP="00830FC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9</w:t>
            </w:r>
            <w:r w:rsidR="00E02854" w:rsidRPr="007307B8">
              <w:rPr>
                <w:rFonts w:cstheme="minorHAnsi"/>
                <w:sz w:val="24"/>
                <w:szCs w:val="24"/>
              </w:rPr>
              <w:t>2</w:t>
            </w:r>
            <w:r w:rsidRPr="007307B8">
              <w:rPr>
                <w:rFonts w:cstheme="minorHAnsi"/>
                <w:sz w:val="24"/>
                <w:szCs w:val="24"/>
              </w:rPr>
              <w:t xml:space="preserve"> (0.5</w:t>
            </w:r>
            <w:r w:rsidR="00E02854" w:rsidRPr="007307B8">
              <w:rPr>
                <w:rFonts w:cstheme="minorHAnsi"/>
                <w:sz w:val="24"/>
                <w:szCs w:val="24"/>
              </w:rPr>
              <w:t>5</w:t>
            </w:r>
            <w:r w:rsidRPr="007307B8">
              <w:rPr>
                <w:rFonts w:cstheme="minorHAnsi"/>
                <w:sz w:val="24"/>
                <w:szCs w:val="24"/>
              </w:rPr>
              <w:t xml:space="preserve"> - 1.</w:t>
            </w:r>
            <w:r w:rsidR="00E02854" w:rsidRPr="007307B8">
              <w:rPr>
                <w:rFonts w:cstheme="minorHAnsi"/>
                <w:sz w:val="24"/>
                <w:szCs w:val="24"/>
              </w:rPr>
              <w:t>55</w:t>
            </w:r>
            <w:r w:rsidRPr="007307B8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403" w:type="pct"/>
          </w:tcPr>
          <w:p w14:paraId="710A1FA9" w14:textId="1C1D917A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</w:t>
            </w:r>
            <w:r w:rsidR="00E02854" w:rsidRPr="007307B8">
              <w:rPr>
                <w:rFonts w:cstheme="minorHAnsi"/>
                <w:sz w:val="24"/>
                <w:szCs w:val="24"/>
              </w:rPr>
              <w:t>7</w:t>
            </w:r>
            <w:r w:rsidRPr="007307B8">
              <w:rPr>
                <w:rFonts w:cstheme="minorHAnsi"/>
                <w:sz w:val="24"/>
                <w:szCs w:val="24"/>
              </w:rPr>
              <w:t>6</w:t>
            </w:r>
          </w:p>
        </w:tc>
      </w:tr>
      <w:tr w:rsidR="00830FC6" w:rsidRPr="007307B8" w14:paraId="208CA03E" w14:textId="77777777" w:rsidTr="00A079E6">
        <w:tc>
          <w:tcPr>
            <w:tcW w:w="1427" w:type="pct"/>
            <w:vAlign w:val="bottom"/>
          </w:tcPr>
          <w:p w14:paraId="7F5E5E96" w14:textId="1FE299D5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Not employed</w:t>
            </w:r>
          </w:p>
        </w:tc>
        <w:tc>
          <w:tcPr>
            <w:tcW w:w="469" w:type="pct"/>
            <w:vAlign w:val="center"/>
          </w:tcPr>
          <w:p w14:paraId="625FA27E" w14:textId="533452CD" w:rsidR="00830FC6" w:rsidRPr="007307B8" w:rsidRDefault="00830FC6" w:rsidP="00830FC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853" w:type="pct"/>
            <w:vAlign w:val="center"/>
          </w:tcPr>
          <w:p w14:paraId="09E99B50" w14:textId="195954D2" w:rsidR="00830FC6" w:rsidRPr="007307B8" w:rsidRDefault="00830FC6" w:rsidP="00830FC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83 (42.3)</w:t>
            </w:r>
          </w:p>
        </w:tc>
        <w:tc>
          <w:tcPr>
            <w:tcW w:w="693" w:type="pct"/>
          </w:tcPr>
          <w:p w14:paraId="61F7EFE0" w14:textId="1317C7AC" w:rsidR="00830FC6" w:rsidRPr="007307B8" w:rsidRDefault="00830FC6" w:rsidP="00830FC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0.90 (0.62 - 1.30)</w:t>
            </w:r>
          </w:p>
        </w:tc>
        <w:tc>
          <w:tcPr>
            <w:tcW w:w="463" w:type="pct"/>
          </w:tcPr>
          <w:p w14:paraId="7FBA5DD5" w14:textId="1253BAA0" w:rsidR="00830FC6" w:rsidRPr="007307B8" w:rsidRDefault="00830FC6" w:rsidP="00830FC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693" w:type="pct"/>
          </w:tcPr>
          <w:p w14:paraId="2BAE9F14" w14:textId="312B34E3" w:rsidR="00830FC6" w:rsidRPr="007307B8" w:rsidRDefault="00830FC6" w:rsidP="00830FC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0.59 (0.38 - 0.92)</w:t>
            </w:r>
          </w:p>
        </w:tc>
        <w:tc>
          <w:tcPr>
            <w:tcW w:w="403" w:type="pct"/>
          </w:tcPr>
          <w:p w14:paraId="65198EEA" w14:textId="6198BB1C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0.02</w:t>
            </w:r>
          </w:p>
        </w:tc>
      </w:tr>
      <w:tr w:rsidR="00830FC6" w:rsidRPr="007307B8" w14:paraId="479E6867" w14:textId="77777777" w:rsidTr="00A079E6">
        <w:tc>
          <w:tcPr>
            <w:tcW w:w="2749" w:type="pct"/>
            <w:gridSpan w:val="3"/>
            <w:shd w:val="clear" w:color="auto" w:fill="9CC2E5" w:themeFill="accent1" w:themeFillTint="99"/>
            <w:vAlign w:val="bottom"/>
          </w:tcPr>
          <w:p w14:paraId="3300ADEC" w14:textId="77777777" w:rsidR="00830FC6" w:rsidRPr="007307B8" w:rsidRDefault="00830FC6" w:rsidP="00830FC6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 xml:space="preserve">Water source (N=600)  </w:t>
            </w:r>
          </w:p>
        </w:tc>
        <w:tc>
          <w:tcPr>
            <w:tcW w:w="693" w:type="pct"/>
            <w:shd w:val="clear" w:color="auto" w:fill="9CC2E5" w:themeFill="accent1" w:themeFillTint="99"/>
          </w:tcPr>
          <w:p w14:paraId="3C1CFD05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463" w:type="pct"/>
            <w:shd w:val="clear" w:color="auto" w:fill="9CC2E5" w:themeFill="accent1" w:themeFillTint="99"/>
          </w:tcPr>
          <w:p w14:paraId="3F236AD4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9CC2E5" w:themeFill="accent1" w:themeFillTint="99"/>
          </w:tcPr>
          <w:p w14:paraId="4CC621D4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  <w:shd w:val="clear" w:color="auto" w:fill="9CC2E5" w:themeFill="accent1" w:themeFillTint="99"/>
          </w:tcPr>
          <w:p w14:paraId="680CA18C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</w:tr>
      <w:tr w:rsidR="00830FC6" w:rsidRPr="007307B8" w14:paraId="5AE7D60A" w14:textId="77777777" w:rsidTr="00A079E6">
        <w:tc>
          <w:tcPr>
            <w:tcW w:w="1427" w:type="pct"/>
            <w:vAlign w:val="bottom"/>
          </w:tcPr>
          <w:p w14:paraId="23180A84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Supply/Tubewell</w:t>
            </w:r>
          </w:p>
        </w:tc>
        <w:tc>
          <w:tcPr>
            <w:tcW w:w="469" w:type="pct"/>
            <w:vAlign w:val="center"/>
          </w:tcPr>
          <w:p w14:paraId="6C582E49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561</w:t>
            </w:r>
          </w:p>
        </w:tc>
        <w:tc>
          <w:tcPr>
            <w:tcW w:w="853" w:type="pct"/>
            <w:vAlign w:val="center"/>
          </w:tcPr>
          <w:p w14:paraId="0DF4998A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247 (44.0)</w:t>
            </w:r>
          </w:p>
        </w:tc>
        <w:tc>
          <w:tcPr>
            <w:tcW w:w="693" w:type="pct"/>
          </w:tcPr>
          <w:p w14:paraId="7BB2EFB6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463" w:type="pct"/>
          </w:tcPr>
          <w:p w14:paraId="1AA31C3F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</w:tcPr>
          <w:p w14:paraId="7E7F4B90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</w:tcPr>
          <w:p w14:paraId="7482D9BB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830FC6" w:rsidRPr="007307B8" w14:paraId="79547FD8" w14:textId="77777777" w:rsidTr="00A079E6">
        <w:tc>
          <w:tcPr>
            <w:tcW w:w="1427" w:type="pct"/>
            <w:vAlign w:val="bottom"/>
          </w:tcPr>
          <w:p w14:paraId="0B0B2842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Natural body and other</w:t>
            </w:r>
          </w:p>
        </w:tc>
        <w:tc>
          <w:tcPr>
            <w:tcW w:w="469" w:type="pct"/>
            <w:vAlign w:val="center"/>
          </w:tcPr>
          <w:p w14:paraId="461431A9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39</w:t>
            </w:r>
          </w:p>
        </w:tc>
        <w:tc>
          <w:tcPr>
            <w:tcW w:w="853" w:type="pct"/>
            <w:vAlign w:val="center"/>
          </w:tcPr>
          <w:p w14:paraId="0FC1F764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12 (30.8)</w:t>
            </w:r>
          </w:p>
        </w:tc>
        <w:tc>
          <w:tcPr>
            <w:tcW w:w="693" w:type="pct"/>
          </w:tcPr>
          <w:p w14:paraId="1F3C6663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57 (0.28 - 1.14)</w:t>
            </w:r>
          </w:p>
        </w:tc>
        <w:tc>
          <w:tcPr>
            <w:tcW w:w="463" w:type="pct"/>
          </w:tcPr>
          <w:p w14:paraId="6B309A23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11</w:t>
            </w:r>
          </w:p>
        </w:tc>
        <w:tc>
          <w:tcPr>
            <w:tcW w:w="693" w:type="pct"/>
          </w:tcPr>
          <w:p w14:paraId="42961711" w14:textId="77777777" w:rsidR="00830FC6" w:rsidRPr="007307B8" w:rsidRDefault="00830FC6" w:rsidP="00830FC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3" w:type="pct"/>
          </w:tcPr>
          <w:p w14:paraId="12FFC5D0" w14:textId="77777777" w:rsidR="00830FC6" w:rsidRPr="007307B8" w:rsidRDefault="00830FC6" w:rsidP="00830FC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830FC6" w:rsidRPr="007307B8" w14:paraId="4607512F" w14:textId="77777777" w:rsidTr="00A079E6">
        <w:tc>
          <w:tcPr>
            <w:tcW w:w="2749" w:type="pct"/>
            <w:gridSpan w:val="3"/>
            <w:shd w:val="clear" w:color="auto" w:fill="9CC2E5" w:themeFill="accent1" w:themeFillTint="99"/>
            <w:vAlign w:val="bottom"/>
          </w:tcPr>
          <w:p w14:paraId="39B98605" w14:textId="77777777" w:rsidR="00830FC6" w:rsidRPr="007307B8" w:rsidRDefault="00830FC6" w:rsidP="00830FC6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Drinking water quality (N=600)</w:t>
            </w:r>
          </w:p>
        </w:tc>
        <w:tc>
          <w:tcPr>
            <w:tcW w:w="693" w:type="pct"/>
            <w:shd w:val="clear" w:color="auto" w:fill="9CC2E5" w:themeFill="accent1" w:themeFillTint="99"/>
          </w:tcPr>
          <w:p w14:paraId="1D572DBC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463" w:type="pct"/>
            <w:shd w:val="clear" w:color="auto" w:fill="9CC2E5" w:themeFill="accent1" w:themeFillTint="99"/>
          </w:tcPr>
          <w:p w14:paraId="34823673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9CC2E5" w:themeFill="accent1" w:themeFillTint="99"/>
          </w:tcPr>
          <w:p w14:paraId="026FB99D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  <w:shd w:val="clear" w:color="auto" w:fill="9CC2E5" w:themeFill="accent1" w:themeFillTint="99"/>
          </w:tcPr>
          <w:p w14:paraId="13307BBA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</w:tr>
      <w:tr w:rsidR="00830FC6" w:rsidRPr="007307B8" w14:paraId="3F9B2087" w14:textId="77777777" w:rsidTr="00A079E6">
        <w:tc>
          <w:tcPr>
            <w:tcW w:w="1427" w:type="pct"/>
            <w:vAlign w:val="bottom"/>
          </w:tcPr>
          <w:p w14:paraId="21C254EA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Unboiled</w:t>
            </w:r>
            <w:proofErr w:type="spellEnd"/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/ Other</w:t>
            </w:r>
          </w:p>
        </w:tc>
        <w:tc>
          <w:tcPr>
            <w:tcW w:w="469" w:type="pct"/>
            <w:vAlign w:val="center"/>
          </w:tcPr>
          <w:p w14:paraId="37404A82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570</w:t>
            </w:r>
          </w:p>
        </w:tc>
        <w:tc>
          <w:tcPr>
            <w:tcW w:w="853" w:type="pct"/>
            <w:vAlign w:val="center"/>
          </w:tcPr>
          <w:p w14:paraId="38772B3A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249 (43.7)</w:t>
            </w:r>
          </w:p>
        </w:tc>
        <w:tc>
          <w:tcPr>
            <w:tcW w:w="693" w:type="pct"/>
          </w:tcPr>
          <w:p w14:paraId="4EC22D48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463" w:type="pct"/>
          </w:tcPr>
          <w:p w14:paraId="0A4FFB80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</w:tcPr>
          <w:p w14:paraId="397016E5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</w:tcPr>
          <w:p w14:paraId="1C2B2E47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830FC6" w:rsidRPr="007307B8" w14:paraId="2F0006DD" w14:textId="77777777" w:rsidTr="00A079E6">
        <w:tc>
          <w:tcPr>
            <w:tcW w:w="1427" w:type="pct"/>
            <w:vAlign w:val="bottom"/>
          </w:tcPr>
          <w:p w14:paraId="3D3BA081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Boiled/Purified</w:t>
            </w:r>
          </w:p>
        </w:tc>
        <w:tc>
          <w:tcPr>
            <w:tcW w:w="469" w:type="pct"/>
            <w:vAlign w:val="center"/>
          </w:tcPr>
          <w:p w14:paraId="338936F3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853" w:type="pct"/>
            <w:vAlign w:val="center"/>
          </w:tcPr>
          <w:p w14:paraId="320DEA0F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10 (33.3)</w:t>
            </w:r>
          </w:p>
        </w:tc>
        <w:tc>
          <w:tcPr>
            <w:tcW w:w="693" w:type="pct"/>
          </w:tcPr>
          <w:p w14:paraId="5AD91CDC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64 (0.30 - 1.40)</w:t>
            </w:r>
          </w:p>
        </w:tc>
        <w:tc>
          <w:tcPr>
            <w:tcW w:w="463" w:type="pct"/>
          </w:tcPr>
          <w:p w14:paraId="563514D6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27</w:t>
            </w:r>
          </w:p>
        </w:tc>
        <w:tc>
          <w:tcPr>
            <w:tcW w:w="693" w:type="pct"/>
          </w:tcPr>
          <w:p w14:paraId="4D6D4BAE" w14:textId="77777777" w:rsidR="00830FC6" w:rsidRPr="007307B8" w:rsidRDefault="00830FC6" w:rsidP="00830FC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3" w:type="pct"/>
          </w:tcPr>
          <w:p w14:paraId="74FD284D" w14:textId="77777777" w:rsidR="00830FC6" w:rsidRPr="007307B8" w:rsidRDefault="00830FC6" w:rsidP="00830FC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830FC6" w:rsidRPr="007307B8" w14:paraId="05BD0752" w14:textId="77777777" w:rsidTr="00A079E6">
        <w:tc>
          <w:tcPr>
            <w:tcW w:w="2749" w:type="pct"/>
            <w:gridSpan w:val="3"/>
            <w:shd w:val="clear" w:color="auto" w:fill="9CC2E5" w:themeFill="accent1" w:themeFillTint="99"/>
            <w:vAlign w:val="bottom"/>
          </w:tcPr>
          <w:p w14:paraId="2F140D8D" w14:textId="77777777" w:rsidR="00830FC6" w:rsidRPr="007307B8" w:rsidRDefault="00830FC6" w:rsidP="00830FC6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Toilet type (N=600)</w:t>
            </w:r>
          </w:p>
        </w:tc>
        <w:tc>
          <w:tcPr>
            <w:tcW w:w="693" w:type="pct"/>
            <w:shd w:val="clear" w:color="auto" w:fill="9CC2E5" w:themeFill="accent1" w:themeFillTint="99"/>
          </w:tcPr>
          <w:p w14:paraId="2F5895B8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463" w:type="pct"/>
            <w:shd w:val="clear" w:color="auto" w:fill="9CC2E5" w:themeFill="accent1" w:themeFillTint="99"/>
          </w:tcPr>
          <w:p w14:paraId="74746FDC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9CC2E5" w:themeFill="accent1" w:themeFillTint="99"/>
          </w:tcPr>
          <w:p w14:paraId="31F437B8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  <w:shd w:val="clear" w:color="auto" w:fill="9CC2E5" w:themeFill="accent1" w:themeFillTint="99"/>
          </w:tcPr>
          <w:p w14:paraId="010A5DCC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</w:tr>
      <w:tr w:rsidR="00830FC6" w:rsidRPr="007307B8" w14:paraId="64FF768C" w14:textId="77777777" w:rsidTr="00A079E6">
        <w:tc>
          <w:tcPr>
            <w:tcW w:w="1427" w:type="pct"/>
            <w:vAlign w:val="bottom"/>
          </w:tcPr>
          <w:p w14:paraId="3FCE8EB6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Pakka</w:t>
            </w:r>
            <w:proofErr w:type="spellEnd"/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/Pit/Slab</w:t>
            </w:r>
          </w:p>
        </w:tc>
        <w:tc>
          <w:tcPr>
            <w:tcW w:w="469" w:type="pct"/>
            <w:vAlign w:val="center"/>
          </w:tcPr>
          <w:p w14:paraId="7245AABF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511</w:t>
            </w:r>
          </w:p>
        </w:tc>
        <w:tc>
          <w:tcPr>
            <w:tcW w:w="853" w:type="pct"/>
            <w:vAlign w:val="center"/>
          </w:tcPr>
          <w:p w14:paraId="75B45F0A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226 (44.2)</w:t>
            </w:r>
          </w:p>
        </w:tc>
        <w:tc>
          <w:tcPr>
            <w:tcW w:w="693" w:type="pct"/>
          </w:tcPr>
          <w:p w14:paraId="23AEF400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463" w:type="pct"/>
          </w:tcPr>
          <w:p w14:paraId="09D37719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</w:tcPr>
          <w:p w14:paraId="108CBE6B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</w:tcPr>
          <w:p w14:paraId="0271DB87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830FC6" w:rsidRPr="007307B8" w14:paraId="10429008" w14:textId="77777777" w:rsidTr="00A079E6">
        <w:tc>
          <w:tcPr>
            <w:tcW w:w="1427" w:type="pct"/>
            <w:vAlign w:val="bottom"/>
          </w:tcPr>
          <w:p w14:paraId="3773D505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Kaccha/other</w:t>
            </w:r>
          </w:p>
        </w:tc>
        <w:tc>
          <w:tcPr>
            <w:tcW w:w="469" w:type="pct"/>
            <w:vAlign w:val="center"/>
          </w:tcPr>
          <w:p w14:paraId="71BFEA78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89</w:t>
            </w:r>
          </w:p>
        </w:tc>
        <w:tc>
          <w:tcPr>
            <w:tcW w:w="853" w:type="pct"/>
            <w:vAlign w:val="center"/>
          </w:tcPr>
          <w:p w14:paraId="6A92ECA3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33 (37.1)</w:t>
            </w:r>
          </w:p>
        </w:tc>
        <w:tc>
          <w:tcPr>
            <w:tcW w:w="693" w:type="pct"/>
          </w:tcPr>
          <w:p w14:paraId="218D0A8D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74 (0.47 - 1.18)</w:t>
            </w:r>
          </w:p>
        </w:tc>
        <w:tc>
          <w:tcPr>
            <w:tcW w:w="463" w:type="pct"/>
          </w:tcPr>
          <w:p w14:paraId="3ADA74D3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21</w:t>
            </w:r>
          </w:p>
        </w:tc>
        <w:tc>
          <w:tcPr>
            <w:tcW w:w="693" w:type="pct"/>
          </w:tcPr>
          <w:p w14:paraId="69C0A5EE" w14:textId="77777777" w:rsidR="00830FC6" w:rsidRPr="007307B8" w:rsidRDefault="00830FC6" w:rsidP="00830FC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3" w:type="pct"/>
          </w:tcPr>
          <w:p w14:paraId="1EAA8F27" w14:textId="77777777" w:rsidR="00830FC6" w:rsidRPr="007307B8" w:rsidRDefault="00830FC6" w:rsidP="00830FC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830FC6" w:rsidRPr="007307B8" w14:paraId="1BBE9A32" w14:textId="77777777" w:rsidTr="00A079E6">
        <w:tc>
          <w:tcPr>
            <w:tcW w:w="2749" w:type="pct"/>
            <w:gridSpan w:val="3"/>
            <w:shd w:val="clear" w:color="auto" w:fill="9CC2E5" w:themeFill="accent1" w:themeFillTint="99"/>
            <w:vAlign w:val="bottom"/>
          </w:tcPr>
          <w:p w14:paraId="649C339C" w14:textId="77777777" w:rsidR="00830FC6" w:rsidRPr="007307B8" w:rsidRDefault="00830FC6" w:rsidP="00830FC6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r w:rsidRPr="007307B8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Location of Toilet (N=600)</w:t>
            </w:r>
          </w:p>
        </w:tc>
        <w:tc>
          <w:tcPr>
            <w:tcW w:w="693" w:type="pct"/>
            <w:shd w:val="clear" w:color="auto" w:fill="9CC2E5" w:themeFill="accent1" w:themeFillTint="99"/>
          </w:tcPr>
          <w:p w14:paraId="5774C40F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463" w:type="pct"/>
            <w:shd w:val="clear" w:color="auto" w:fill="9CC2E5" w:themeFill="accent1" w:themeFillTint="99"/>
          </w:tcPr>
          <w:p w14:paraId="35924BDE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9CC2E5" w:themeFill="accent1" w:themeFillTint="99"/>
          </w:tcPr>
          <w:p w14:paraId="48754403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  <w:shd w:val="clear" w:color="auto" w:fill="9CC2E5" w:themeFill="accent1" w:themeFillTint="99"/>
          </w:tcPr>
          <w:p w14:paraId="55BF020D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</w:tr>
      <w:tr w:rsidR="00830FC6" w:rsidRPr="007307B8" w14:paraId="11F056ED" w14:textId="77777777" w:rsidTr="00A079E6">
        <w:tc>
          <w:tcPr>
            <w:tcW w:w="1427" w:type="pct"/>
            <w:vAlign w:val="bottom"/>
          </w:tcPr>
          <w:p w14:paraId="7A2E3219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 xml:space="preserve">Outdoor </w:t>
            </w:r>
          </w:p>
        </w:tc>
        <w:tc>
          <w:tcPr>
            <w:tcW w:w="469" w:type="pct"/>
            <w:vAlign w:val="center"/>
          </w:tcPr>
          <w:p w14:paraId="5944E34A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571</w:t>
            </w:r>
          </w:p>
        </w:tc>
        <w:tc>
          <w:tcPr>
            <w:tcW w:w="853" w:type="pct"/>
            <w:vAlign w:val="center"/>
          </w:tcPr>
          <w:p w14:paraId="42D0719D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248 (43.4)</w:t>
            </w:r>
          </w:p>
        </w:tc>
        <w:tc>
          <w:tcPr>
            <w:tcW w:w="693" w:type="pct"/>
          </w:tcPr>
          <w:p w14:paraId="51A364CF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463" w:type="pct"/>
          </w:tcPr>
          <w:p w14:paraId="045F2BB3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</w:tcPr>
          <w:p w14:paraId="521C24FA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403" w:type="pct"/>
          </w:tcPr>
          <w:p w14:paraId="1CC37871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830FC6" w:rsidRPr="001354E5" w14:paraId="193F1A99" w14:textId="77777777" w:rsidTr="00A079E6">
        <w:tc>
          <w:tcPr>
            <w:tcW w:w="1427" w:type="pct"/>
            <w:vAlign w:val="bottom"/>
          </w:tcPr>
          <w:p w14:paraId="4C438DB3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eastAsia="Times New Roman" w:cstheme="minorHAnsi"/>
                <w:color w:val="000000"/>
                <w:sz w:val="24"/>
                <w:szCs w:val="24"/>
              </w:rPr>
              <w:t>Indoor</w:t>
            </w:r>
          </w:p>
        </w:tc>
        <w:tc>
          <w:tcPr>
            <w:tcW w:w="469" w:type="pct"/>
            <w:vAlign w:val="center"/>
          </w:tcPr>
          <w:p w14:paraId="569FF06E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29</w:t>
            </w:r>
          </w:p>
        </w:tc>
        <w:tc>
          <w:tcPr>
            <w:tcW w:w="853" w:type="pct"/>
            <w:vAlign w:val="center"/>
          </w:tcPr>
          <w:p w14:paraId="50D79516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11 (37.9)</w:t>
            </w:r>
          </w:p>
        </w:tc>
        <w:tc>
          <w:tcPr>
            <w:tcW w:w="693" w:type="pct"/>
          </w:tcPr>
          <w:p w14:paraId="797F40C2" w14:textId="77777777" w:rsidR="00830FC6" w:rsidRPr="007307B8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80 (0.37 - 1.71)</w:t>
            </w:r>
          </w:p>
        </w:tc>
        <w:tc>
          <w:tcPr>
            <w:tcW w:w="463" w:type="pct"/>
          </w:tcPr>
          <w:p w14:paraId="21E45587" w14:textId="77777777" w:rsidR="00830FC6" w:rsidRPr="001354E5" w:rsidRDefault="00830FC6" w:rsidP="00830FC6">
            <w:pPr>
              <w:spacing w:line="48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7307B8">
              <w:rPr>
                <w:rFonts w:cstheme="minorHAnsi"/>
                <w:sz w:val="24"/>
                <w:szCs w:val="24"/>
              </w:rPr>
              <w:t>0.56</w:t>
            </w:r>
          </w:p>
        </w:tc>
        <w:tc>
          <w:tcPr>
            <w:tcW w:w="693" w:type="pct"/>
          </w:tcPr>
          <w:p w14:paraId="4FB1EA0B" w14:textId="77777777" w:rsidR="00830FC6" w:rsidRPr="001354E5" w:rsidRDefault="00830FC6" w:rsidP="00830FC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3" w:type="pct"/>
          </w:tcPr>
          <w:p w14:paraId="776C8534" w14:textId="77777777" w:rsidR="00830FC6" w:rsidRPr="001354E5" w:rsidRDefault="00830FC6" w:rsidP="00830FC6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</w:tr>
    </w:tbl>
    <w:p w14:paraId="7751B2EA" w14:textId="77777777" w:rsidR="00B7548B" w:rsidRPr="001354E5" w:rsidRDefault="00B7548B" w:rsidP="00065AC1">
      <w:pPr>
        <w:spacing w:after="0" w:line="480" w:lineRule="auto"/>
        <w:ind w:right="-450"/>
        <w:rPr>
          <w:rFonts w:cstheme="minorHAnsi"/>
          <w:b/>
          <w:color w:val="000000"/>
          <w:sz w:val="24"/>
          <w:szCs w:val="24"/>
        </w:rPr>
      </w:pPr>
    </w:p>
    <w:sectPr w:rsidR="00B7548B" w:rsidRPr="001354E5" w:rsidSect="00BD1F57">
      <w:footerReference w:type="default" r:id="rId8"/>
      <w:pgSz w:w="11906" w:h="16838" w:code="9"/>
      <w:pgMar w:top="1440" w:right="926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69ED29" w14:textId="77777777" w:rsidR="00E43C98" w:rsidRDefault="00E43C98" w:rsidP="00C74DEE">
      <w:pPr>
        <w:spacing w:after="0" w:line="240" w:lineRule="auto"/>
      </w:pPr>
      <w:r>
        <w:separator/>
      </w:r>
    </w:p>
  </w:endnote>
  <w:endnote w:type="continuationSeparator" w:id="0">
    <w:p w14:paraId="57B64FA8" w14:textId="77777777" w:rsidR="00E43C98" w:rsidRDefault="00E43C98" w:rsidP="00C74D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Unicode MS">
    <w:panose1 w:val="020B0604020202020204"/>
    <w:charset w:val="00"/>
    <w:family w:val="roman"/>
    <w:pitch w:val="default"/>
  </w:font>
  <w:font w:name="Palatino LT Std Light">
    <w:altName w:val="Palatino LT Std Ligh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566735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F40B08" w14:textId="01ED979E" w:rsidR="003F28A2" w:rsidRDefault="003F28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8</w:t>
        </w:r>
        <w:r>
          <w:rPr>
            <w:noProof/>
          </w:rPr>
          <w:fldChar w:fldCharType="end"/>
        </w:r>
      </w:p>
    </w:sdtContent>
  </w:sdt>
  <w:p w14:paraId="2F5822AD" w14:textId="77777777" w:rsidR="003F28A2" w:rsidRDefault="003F28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46440F" w14:textId="77777777" w:rsidR="00E43C98" w:rsidRDefault="00E43C98" w:rsidP="00C74DEE">
      <w:pPr>
        <w:spacing w:after="0" w:line="240" w:lineRule="auto"/>
      </w:pPr>
      <w:r>
        <w:separator/>
      </w:r>
    </w:p>
  </w:footnote>
  <w:footnote w:type="continuationSeparator" w:id="0">
    <w:p w14:paraId="6547236B" w14:textId="77777777" w:rsidR="00E43C98" w:rsidRDefault="00E43C98" w:rsidP="00C74D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3A0136"/>
    <w:multiLevelType w:val="hybridMultilevel"/>
    <w:tmpl w:val="B70A9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6D027F"/>
    <w:multiLevelType w:val="hybridMultilevel"/>
    <w:tmpl w:val="80ACC37E"/>
    <w:lvl w:ilvl="0" w:tplc="FD02B8D6">
      <w:start w:val="9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" w15:restartNumberingAfterBreak="0">
    <w:nsid w:val="0AEB78F6"/>
    <w:multiLevelType w:val="hybridMultilevel"/>
    <w:tmpl w:val="1C04100E"/>
    <w:lvl w:ilvl="0" w:tplc="8A381CCC">
      <w:start w:val="5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 w15:restartNumberingAfterBreak="0">
    <w:nsid w:val="11581F09"/>
    <w:multiLevelType w:val="hybridMultilevel"/>
    <w:tmpl w:val="71D67D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B57C5F"/>
    <w:multiLevelType w:val="hybridMultilevel"/>
    <w:tmpl w:val="1474E5E0"/>
    <w:lvl w:ilvl="0" w:tplc="618828B0">
      <w:start w:val="1"/>
      <w:numFmt w:val="bullet"/>
      <w:lvlText w:val="●"/>
      <w:lvlJc w:val="left"/>
      <w:pPr>
        <w:ind w:left="720" w:hanging="360"/>
      </w:pPr>
    </w:lvl>
    <w:lvl w:ilvl="1" w:tplc="61FC8232">
      <w:start w:val="1"/>
      <w:numFmt w:val="bullet"/>
      <w:lvlText w:val="○"/>
      <w:lvlJc w:val="left"/>
      <w:pPr>
        <w:ind w:left="1440" w:hanging="360"/>
      </w:pPr>
    </w:lvl>
    <w:lvl w:ilvl="2" w:tplc="3F5C1574">
      <w:start w:val="1"/>
      <w:numFmt w:val="bullet"/>
      <w:lvlText w:val="■"/>
      <w:lvlJc w:val="left"/>
      <w:pPr>
        <w:ind w:left="2160" w:hanging="360"/>
      </w:pPr>
    </w:lvl>
    <w:lvl w:ilvl="3" w:tplc="606C8F98">
      <w:start w:val="1"/>
      <w:numFmt w:val="bullet"/>
      <w:lvlText w:val="●"/>
      <w:lvlJc w:val="left"/>
      <w:pPr>
        <w:ind w:left="2880" w:hanging="360"/>
      </w:pPr>
    </w:lvl>
    <w:lvl w:ilvl="4" w:tplc="26167BA8">
      <w:start w:val="1"/>
      <w:numFmt w:val="bullet"/>
      <w:lvlText w:val="○"/>
      <w:lvlJc w:val="left"/>
      <w:pPr>
        <w:ind w:left="3600" w:hanging="360"/>
      </w:pPr>
    </w:lvl>
    <w:lvl w:ilvl="5" w:tplc="4874F914">
      <w:start w:val="1"/>
      <w:numFmt w:val="bullet"/>
      <w:lvlText w:val="■"/>
      <w:lvlJc w:val="left"/>
      <w:pPr>
        <w:ind w:left="4320" w:hanging="360"/>
      </w:pPr>
    </w:lvl>
    <w:lvl w:ilvl="6" w:tplc="262CBF84">
      <w:start w:val="1"/>
      <w:numFmt w:val="bullet"/>
      <w:lvlText w:val="●"/>
      <w:lvlJc w:val="left"/>
      <w:pPr>
        <w:ind w:left="5040" w:hanging="360"/>
      </w:pPr>
    </w:lvl>
    <w:lvl w:ilvl="7" w:tplc="A1BACDAE">
      <w:start w:val="1"/>
      <w:numFmt w:val="bullet"/>
      <w:lvlText w:val="●"/>
      <w:lvlJc w:val="left"/>
      <w:pPr>
        <w:ind w:left="5760" w:hanging="360"/>
      </w:pPr>
    </w:lvl>
    <w:lvl w:ilvl="8" w:tplc="1852837C">
      <w:start w:val="1"/>
      <w:numFmt w:val="bullet"/>
      <w:lvlText w:val="●"/>
      <w:lvlJc w:val="left"/>
      <w:pPr>
        <w:ind w:left="6480" w:hanging="360"/>
      </w:pPr>
    </w:lvl>
  </w:abstractNum>
  <w:abstractNum w:abstractNumId="5" w15:restartNumberingAfterBreak="0">
    <w:nsid w:val="1A305CBA"/>
    <w:multiLevelType w:val="hybridMultilevel"/>
    <w:tmpl w:val="176604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147E75"/>
    <w:multiLevelType w:val="hybridMultilevel"/>
    <w:tmpl w:val="22E63C7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C2A3EAA"/>
    <w:multiLevelType w:val="hybridMultilevel"/>
    <w:tmpl w:val="737A72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A14FEF"/>
    <w:multiLevelType w:val="multilevel"/>
    <w:tmpl w:val="C570EEB2"/>
    <w:lvl w:ilvl="0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eastAsiaTheme="minorEastAsia"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eastAsiaTheme="minorEastAsia"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eastAsiaTheme="minorEastAsia"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eastAsiaTheme="minorEastAsia"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eastAsiaTheme="minorEastAsia"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eastAsiaTheme="minorEastAsia"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eastAsiaTheme="minorEastAsia"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eastAsiaTheme="minorEastAsia" w:hint="default"/>
      </w:rPr>
    </w:lvl>
  </w:abstractNum>
  <w:abstractNum w:abstractNumId="9" w15:restartNumberingAfterBreak="0">
    <w:nsid w:val="2BA17DF4"/>
    <w:multiLevelType w:val="hybridMultilevel"/>
    <w:tmpl w:val="8BD2A25E"/>
    <w:lvl w:ilvl="0" w:tplc="3656DC6E"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  <w:sz w:val="1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C056516"/>
    <w:multiLevelType w:val="multilevel"/>
    <w:tmpl w:val="90B86A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013139C"/>
    <w:multiLevelType w:val="hybridMultilevel"/>
    <w:tmpl w:val="79C265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715B78"/>
    <w:multiLevelType w:val="hybridMultilevel"/>
    <w:tmpl w:val="95FC6CF4"/>
    <w:lvl w:ilvl="0" w:tplc="A7283B5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7839C3"/>
    <w:multiLevelType w:val="hybridMultilevel"/>
    <w:tmpl w:val="37A89A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327350"/>
    <w:multiLevelType w:val="multilevel"/>
    <w:tmpl w:val="07187B7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5" w15:restartNumberingAfterBreak="0">
    <w:nsid w:val="4325287E"/>
    <w:multiLevelType w:val="multilevel"/>
    <w:tmpl w:val="68A2A2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A0C7155"/>
    <w:multiLevelType w:val="hybridMultilevel"/>
    <w:tmpl w:val="6B703EF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DC709CF"/>
    <w:multiLevelType w:val="hybridMultilevel"/>
    <w:tmpl w:val="88BAC0D4"/>
    <w:lvl w:ilvl="0" w:tplc="0409000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280" w:hanging="360"/>
      </w:pPr>
      <w:rPr>
        <w:rFonts w:ascii="Wingdings" w:hAnsi="Wingdings" w:hint="default"/>
      </w:rPr>
    </w:lvl>
  </w:abstractNum>
  <w:abstractNum w:abstractNumId="18" w15:restartNumberingAfterBreak="0">
    <w:nsid w:val="56C80BD2"/>
    <w:multiLevelType w:val="multilevel"/>
    <w:tmpl w:val="397A64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CA97912"/>
    <w:multiLevelType w:val="multilevel"/>
    <w:tmpl w:val="E0023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3475D21"/>
    <w:multiLevelType w:val="multilevel"/>
    <w:tmpl w:val="2EDC2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4723DA5"/>
    <w:multiLevelType w:val="hybridMultilevel"/>
    <w:tmpl w:val="92A8DF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6C2BFD"/>
    <w:multiLevelType w:val="hybridMultilevel"/>
    <w:tmpl w:val="84B8F9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BD31D3"/>
    <w:multiLevelType w:val="multilevel"/>
    <w:tmpl w:val="ADFC2BB4"/>
    <w:lvl w:ilvl="0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770" w:hanging="5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99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99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5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35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71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71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70" w:hanging="1800"/>
      </w:pPr>
      <w:rPr>
        <w:rFonts w:hint="default"/>
      </w:rPr>
    </w:lvl>
  </w:abstractNum>
  <w:abstractNum w:abstractNumId="24" w15:restartNumberingAfterBreak="0">
    <w:nsid w:val="6AD54047"/>
    <w:multiLevelType w:val="hybridMultilevel"/>
    <w:tmpl w:val="4E6261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CE025E1"/>
    <w:multiLevelType w:val="multilevel"/>
    <w:tmpl w:val="CB18096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81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07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3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1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59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400" w:hanging="1800"/>
      </w:pPr>
      <w:rPr>
        <w:rFonts w:hint="default"/>
      </w:rPr>
    </w:lvl>
  </w:abstractNum>
  <w:abstractNum w:abstractNumId="26" w15:restartNumberingAfterBreak="0">
    <w:nsid w:val="754A7233"/>
    <w:multiLevelType w:val="multilevel"/>
    <w:tmpl w:val="5B342C12"/>
    <w:lvl w:ilvl="0">
      <w:start w:val="1"/>
      <w:numFmt w:val="bullet"/>
      <w:pStyle w:val="Heading1Agency"/>
      <w:lvlText w:val=""/>
      <w:lvlJc w:val="left"/>
      <w:pPr>
        <w:ind w:left="1200" w:hanging="480"/>
      </w:pPr>
      <w:rPr>
        <w:rFonts w:ascii="Symbol" w:hAnsi="Symbol" w:hint="default"/>
      </w:rPr>
    </w:lvl>
    <w:lvl w:ilvl="1">
      <w:start w:val="1"/>
      <w:numFmt w:val="decimal"/>
      <w:pStyle w:val="Heading2Agency"/>
      <w:lvlText w:val="%1.%2"/>
      <w:lvlJc w:val="left"/>
      <w:pPr>
        <w:ind w:left="1473" w:hanging="480"/>
      </w:pPr>
      <w:rPr>
        <w:rFonts w:hint="default"/>
      </w:rPr>
    </w:lvl>
    <w:lvl w:ilvl="2">
      <w:start w:val="2"/>
      <w:numFmt w:val="decimal"/>
      <w:pStyle w:val="Heading3Agency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pStyle w:val="Heading4Agency"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pStyle w:val="Heading5Agency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pStyle w:val="Heading6Agency"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pStyle w:val="Heading7Agency"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pStyle w:val="Heading8Agency"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pStyle w:val="Heading9Agency"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27" w15:restartNumberingAfterBreak="0">
    <w:nsid w:val="7BC17504"/>
    <w:multiLevelType w:val="hybridMultilevel"/>
    <w:tmpl w:val="73563AE6"/>
    <w:lvl w:ilvl="0" w:tplc="9A52AA30">
      <w:start w:val="2"/>
      <w:numFmt w:val="bullet"/>
      <w:lvlText w:val="-"/>
      <w:lvlJc w:val="left"/>
      <w:pPr>
        <w:ind w:left="99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9"/>
  </w:num>
  <w:num w:numId="3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7"/>
  </w:num>
  <w:num w:numId="5">
    <w:abstractNumId w:val="8"/>
  </w:num>
  <w:num w:numId="6">
    <w:abstractNumId w:val="25"/>
  </w:num>
  <w:num w:numId="7">
    <w:abstractNumId w:val="17"/>
  </w:num>
  <w:num w:numId="8">
    <w:abstractNumId w:val="18"/>
  </w:num>
  <w:num w:numId="9">
    <w:abstractNumId w:val="20"/>
  </w:num>
  <w:num w:numId="10">
    <w:abstractNumId w:val="19"/>
  </w:num>
  <w:num w:numId="11">
    <w:abstractNumId w:val="12"/>
  </w:num>
  <w:num w:numId="12">
    <w:abstractNumId w:val="2"/>
  </w:num>
  <w:num w:numId="13">
    <w:abstractNumId w:val="1"/>
  </w:num>
  <w:num w:numId="14">
    <w:abstractNumId w:val="4"/>
    <w:lvlOverride w:ilvl="0">
      <w:startOverride w:val="1"/>
    </w:lvlOverride>
  </w:num>
  <w:num w:numId="15">
    <w:abstractNumId w:val="14"/>
  </w:num>
  <w:num w:numId="16">
    <w:abstractNumId w:val="5"/>
  </w:num>
  <w:num w:numId="17">
    <w:abstractNumId w:val="10"/>
  </w:num>
  <w:num w:numId="18">
    <w:abstractNumId w:val="6"/>
  </w:num>
  <w:num w:numId="19">
    <w:abstractNumId w:val="0"/>
  </w:num>
  <w:num w:numId="20">
    <w:abstractNumId w:val="7"/>
  </w:num>
  <w:num w:numId="21">
    <w:abstractNumId w:val="13"/>
  </w:num>
  <w:num w:numId="22">
    <w:abstractNumId w:val="11"/>
  </w:num>
  <w:num w:numId="23">
    <w:abstractNumId w:val="15"/>
  </w:num>
  <w:num w:numId="24">
    <w:abstractNumId w:val="21"/>
  </w:num>
  <w:num w:numId="25">
    <w:abstractNumId w:val="16"/>
  </w:num>
  <w:num w:numId="26">
    <w:abstractNumId w:val="22"/>
  </w:num>
  <w:num w:numId="27">
    <w:abstractNumId w:val="3"/>
  </w:num>
  <w:num w:numId="28">
    <w:abstractNumId w:val="24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 J Infect Dis(2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a2dtpfozpfpce02aspvs2q5waazfxaepv0&quot;&gt;Seroprevalence 15 May 2023&lt;record-ids&gt;&lt;item&gt;3&lt;/item&gt;&lt;item&gt;5&lt;/item&gt;&lt;item&gt;6&lt;/item&gt;&lt;item&gt;8&lt;/item&gt;&lt;item&gt;9&lt;/item&gt;&lt;item&gt;12&lt;/item&gt;&lt;item&gt;19&lt;/item&gt;&lt;item&gt;20&lt;/item&gt;&lt;item&gt;21&lt;/item&gt;&lt;item&gt;22&lt;/item&gt;&lt;item&gt;28&lt;/item&gt;&lt;item&gt;29&lt;/item&gt;&lt;item&gt;30&lt;/item&gt;&lt;item&gt;31&lt;/item&gt;&lt;item&gt;33&lt;/item&gt;&lt;item&gt;34&lt;/item&gt;&lt;item&gt;35&lt;/item&gt;&lt;item&gt;39&lt;/item&gt;&lt;item&gt;40&lt;/item&gt;&lt;item&gt;42&lt;/item&gt;&lt;item&gt;43&lt;/item&gt;&lt;item&gt;45&lt;/item&gt;&lt;item&gt;50&lt;/item&gt;&lt;item&gt;51&lt;/item&gt;&lt;item&gt;58&lt;/item&gt;&lt;item&gt;59&lt;/item&gt;&lt;item&gt;60&lt;/item&gt;&lt;item&gt;62&lt;/item&gt;&lt;item&gt;63&lt;/item&gt;&lt;item&gt;64&lt;/item&gt;&lt;item&gt;66&lt;/item&gt;&lt;item&gt;68&lt;/item&gt;&lt;item&gt;69&lt;/item&gt;&lt;item&gt;70&lt;/item&gt;&lt;/record-ids&gt;&lt;/item&gt;&lt;/Libraries&gt;"/>
  </w:docVars>
  <w:rsids>
    <w:rsidRoot w:val="005D1694"/>
    <w:rsid w:val="00000E47"/>
    <w:rsid w:val="00001308"/>
    <w:rsid w:val="00002037"/>
    <w:rsid w:val="00005621"/>
    <w:rsid w:val="000114D7"/>
    <w:rsid w:val="0001201B"/>
    <w:rsid w:val="000154E9"/>
    <w:rsid w:val="00017BF7"/>
    <w:rsid w:val="00025078"/>
    <w:rsid w:val="00025B10"/>
    <w:rsid w:val="00026816"/>
    <w:rsid w:val="00027196"/>
    <w:rsid w:val="00027484"/>
    <w:rsid w:val="00031723"/>
    <w:rsid w:val="00034DE6"/>
    <w:rsid w:val="00037369"/>
    <w:rsid w:val="00037789"/>
    <w:rsid w:val="000378A9"/>
    <w:rsid w:val="00040826"/>
    <w:rsid w:val="00041C42"/>
    <w:rsid w:val="00043429"/>
    <w:rsid w:val="00044A9E"/>
    <w:rsid w:val="0004541A"/>
    <w:rsid w:val="00046600"/>
    <w:rsid w:val="0005238E"/>
    <w:rsid w:val="00054387"/>
    <w:rsid w:val="00054BE8"/>
    <w:rsid w:val="000638DF"/>
    <w:rsid w:val="00065AC1"/>
    <w:rsid w:val="0006649B"/>
    <w:rsid w:val="00073439"/>
    <w:rsid w:val="00076554"/>
    <w:rsid w:val="000858BA"/>
    <w:rsid w:val="000908D4"/>
    <w:rsid w:val="0009173D"/>
    <w:rsid w:val="00095C53"/>
    <w:rsid w:val="00096EB6"/>
    <w:rsid w:val="000A221E"/>
    <w:rsid w:val="000A2804"/>
    <w:rsid w:val="000A2D41"/>
    <w:rsid w:val="000A3090"/>
    <w:rsid w:val="000A335C"/>
    <w:rsid w:val="000A44F8"/>
    <w:rsid w:val="000B1238"/>
    <w:rsid w:val="000B2116"/>
    <w:rsid w:val="000B3066"/>
    <w:rsid w:val="000B3BD7"/>
    <w:rsid w:val="000B5370"/>
    <w:rsid w:val="000B7A91"/>
    <w:rsid w:val="000C0A17"/>
    <w:rsid w:val="000C44AB"/>
    <w:rsid w:val="000C7CA8"/>
    <w:rsid w:val="000D1977"/>
    <w:rsid w:val="000D58E1"/>
    <w:rsid w:val="000D7450"/>
    <w:rsid w:val="000D77AD"/>
    <w:rsid w:val="000E162E"/>
    <w:rsid w:val="000E3E01"/>
    <w:rsid w:val="000E5B10"/>
    <w:rsid w:val="000E6B46"/>
    <w:rsid w:val="000E775E"/>
    <w:rsid w:val="000F33CF"/>
    <w:rsid w:val="000F45B3"/>
    <w:rsid w:val="000F59AC"/>
    <w:rsid w:val="000F5AFD"/>
    <w:rsid w:val="000F5E12"/>
    <w:rsid w:val="000F636A"/>
    <w:rsid w:val="000F7FF1"/>
    <w:rsid w:val="001009E8"/>
    <w:rsid w:val="0010422F"/>
    <w:rsid w:val="001045B2"/>
    <w:rsid w:val="00104B45"/>
    <w:rsid w:val="00104C5D"/>
    <w:rsid w:val="00104E66"/>
    <w:rsid w:val="00106A8E"/>
    <w:rsid w:val="00107691"/>
    <w:rsid w:val="00107734"/>
    <w:rsid w:val="0011184B"/>
    <w:rsid w:val="0011309B"/>
    <w:rsid w:val="001142CE"/>
    <w:rsid w:val="00114B2D"/>
    <w:rsid w:val="00115A1F"/>
    <w:rsid w:val="00115F8C"/>
    <w:rsid w:val="00116A5B"/>
    <w:rsid w:val="0011736A"/>
    <w:rsid w:val="00117C86"/>
    <w:rsid w:val="00120D8B"/>
    <w:rsid w:val="00122AEC"/>
    <w:rsid w:val="001234CA"/>
    <w:rsid w:val="001279EA"/>
    <w:rsid w:val="001326E0"/>
    <w:rsid w:val="00133409"/>
    <w:rsid w:val="001354E5"/>
    <w:rsid w:val="00135C7C"/>
    <w:rsid w:val="001360D0"/>
    <w:rsid w:val="00140EF4"/>
    <w:rsid w:val="001434D2"/>
    <w:rsid w:val="001451BE"/>
    <w:rsid w:val="00145B45"/>
    <w:rsid w:val="001469AF"/>
    <w:rsid w:val="00150189"/>
    <w:rsid w:val="00152AD0"/>
    <w:rsid w:val="00154DCB"/>
    <w:rsid w:val="00156346"/>
    <w:rsid w:val="00156ECE"/>
    <w:rsid w:val="001609EF"/>
    <w:rsid w:val="00160C56"/>
    <w:rsid w:val="001617E1"/>
    <w:rsid w:val="00164BB1"/>
    <w:rsid w:val="00164E5B"/>
    <w:rsid w:val="00164FBA"/>
    <w:rsid w:val="00165EC6"/>
    <w:rsid w:val="001660FA"/>
    <w:rsid w:val="0016726A"/>
    <w:rsid w:val="00176E12"/>
    <w:rsid w:val="00177407"/>
    <w:rsid w:val="0018008C"/>
    <w:rsid w:val="00181FEA"/>
    <w:rsid w:val="001820FD"/>
    <w:rsid w:val="0018243F"/>
    <w:rsid w:val="00183C8A"/>
    <w:rsid w:val="00184B58"/>
    <w:rsid w:val="00185637"/>
    <w:rsid w:val="00185B14"/>
    <w:rsid w:val="00186083"/>
    <w:rsid w:val="00187F06"/>
    <w:rsid w:val="00190AA3"/>
    <w:rsid w:val="001912E1"/>
    <w:rsid w:val="00191730"/>
    <w:rsid w:val="00192450"/>
    <w:rsid w:val="0019258B"/>
    <w:rsid w:val="001926C9"/>
    <w:rsid w:val="00193DDF"/>
    <w:rsid w:val="001959D3"/>
    <w:rsid w:val="001962C2"/>
    <w:rsid w:val="0019645E"/>
    <w:rsid w:val="001A3840"/>
    <w:rsid w:val="001A5012"/>
    <w:rsid w:val="001A514F"/>
    <w:rsid w:val="001A6F72"/>
    <w:rsid w:val="001B0070"/>
    <w:rsid w:val="001B028B"/>
    <w:rsid w:val="001B11D2"/>
    <w:rsid w:val="001B1C34"/>
    <w:rsid w:val="001B2AAB"/>
    <w:rsid w:val="001B36E5"/>
    <w:rsid w:val="001B3B82"/>
    <w:rsid w:val="001B6823"/>
    <w:rsid w:val="001B69DA"/>
    <w:rsid w:val="001B7DD0"/>
    <w:rsid w:val="001C63FC"/>
    <w:rsid w:val="001C7725"/>
    <w:rsid w:val="001D0218"/>
    <w:rsid w:val="001D249D"/>
    <w:rsid w:val="001D3D33"/>
    <w:rsid w:val="001D4562"/>
    <w:rsid w:val="001E042B"/>
    <w:rsid w:val="001E44A6"/>
    <w:rsid w:val="001E5FC0"/>
    <w:rsid w:val="001E60AB"/>
    <w:rsid w:val="001F0BE0"/>
    <w:rsid w:val="001F353F"/>
    <w:rsid w:val="001F43E3"/>
    <w:rsid w:val="001F586E"/>
    <w:rsid w:val="001F59DC"/>
    <w:rsid w:val="001F7CB3"/>
    <w:rsid w:val="001F7DE2"/>
    <w:rsid w:val="002001F5"/>
    <w:rsid w:val="00200552"/>
    <w:rsid w:val="00201B50"/>
    <w:rsid w:val="0020349D"/>
    <w:rsid w:val="00203877"/>
    <w:rsid w:val="00203AAE"/>
    <w:rsid w:val="00205106"/>
    <w:rsid w:val="00206E7C"/>
    <w:rsid w:val="00210FF3"/>
    <w:rsid w:val="002134A8"/>
    <w:rsid w:val="00214DF3"/>
    <w:rsid w:val="0022016A"/>
    <w:rsid w:val="0022089B"/>
    <w:rsid w:val="00220A7B"/>
    <w:rsid w:val="00220FBA"/>
    <w:rsid w:val="00225A54"/>
    <w:rsid w:val="002274EF"/>
    <w:rsid w:val="002310A4"/>
    <w:rsid w:val="0023203A"/>
    <w:rsid w:val="00233657"/>
    <w:rsid w:val="00235C78"/>
    <w:rsid w:val="00236E51"/>
    <w:rsid w:val="00237419"/>
    <w:rsid w:val="00241246"/>
    <w:rsid w:val="00241B10"/>
    <w:rsid w:val="00243540"/>
    <w:rsid w:val="00244F75"/>
    <w:rsid w:val="0024513E"/>
    <w:rsid w:val="002451F3"/>
    <w:rsid w:val="00245CD4"/>
    <w:rsid w:val="00252436"/>
    <w:rsid w:val="00253FF3"/>
    <w:rsid w:val="00254A63"/>
    <w:rsid w:val="0026185E"/>
    <w:rsid w:val="00263463"/>
    <w:rsid w:val="00264911"/>
    <w:rsid w:val="00265862"/>
    <w:rsid w:val="002668D6"/>
    <w:rsid w:val="002677AD"/>
    <w:rsid w:val="00267B7C"/>
    <w:rsid w:val="002707FF"/>
    <w:rsid w:val="00270B27"/>
    <w:rsid w:val="00271DE6"/>
    <w:rsid w:val="00272364"/>
    <w:rsid w:val="00273644"/>
    <w:rsid w:val="002736BA"/>
    <w:rsid w:val="00274227"/>
    <w:rsid w:val="00274EFE"/>
    <w:rsid w:val="00276387"/>
    <w:rsid w:val="00280D41"/>
    <w:rsid w:val="00280FFF"/>
    <w:rsid w:val="002830A5"/>
    <w:rsid w:val="00285E3F"/>
    <w:rsid w:val="00285EE9"/>
    <w:rsid w:val="00286EAA"/>
    <w:rsid w:val="0028724D"/>
    <w:rsid w:val="002872A5"/>
    <w:rsid w:val="002912E3"/>
    <w:rsid w:val="0029266D"/>
    <w:rsid w:val="00293FDC"/>
    <w:rsid w:val="002968D8"/>
    <w:rsid w:val="002A0764"/>
    <w:rsid w:val="002A10FD"/>
    <w:rsid w:val="002A34A4"/>
    <w:rsid w:val="002A3E8C"/>
    <w:rsid w:val="002A7B58"/>
    <w:rsid w:val="002A7E04"/>
    <w:rsid w:val="002A7F0B"/>
    <w:rsid w:val="002B01B9"/>
    <w:rsid w:val="002B6AF6"/>
    <w:rsid w:val="002C10A7"/>
    <w:rsid w:val="002C7B86"/>
    <w:rsid w:val="002D0C33"/>
    <w:rsid w:val="002D1789"/>
    <w:rsid w:val="002D1B0B"/>
    <w:rsid w:val="002D25ED"/>
    <w:rsid w:val="002D2607"/>
    <w:rsid w:val="002D2E95"/>
    <w:rsid w:val="002D3F32"/>
    <w:rsid w:val="002D4421"/>
    <w:rsid w:val="002D710A"/>
    <w:rsid w:val="002D74BA"/>
    <w:rsid w:val="002E0C23"/>
    <w:rsid w:val="002E3130"/>
    <w:rsid w:val="002E45CB"/>
    <w:rsid w:val="002E7336"/>
    <w:rsid w:val="002F16E1"/>
    <w:rsid w:val="002F3440"/>
    <w:rsid w:val="002F47B5"/>
    <w:rsid w:val="002F6342"/>
    <w:rsid w:val="002F64A0"/>
    <w:rsid w:val="002F6620"/>
    <w:rsid w:val="00300CB2"/>
    <w:rsid w:val="003031CC"/>
    <w:rsid w:val="0030765B"/>
    <w:rsid w:val="00310B63"/>
    <w:rsid w:val="003136F4"/>
    <w:rsid w:val="00313A12"/>
    <w:rsid w:val="00314F21"/>
    <w:rsid w:val="003166B9"/>
    <w:rsid w:val="00322282"/>
    <w:rsid w:val="00323449"/>
    <w:rsid w:val="00323F1F"/>
    <w:rsid w:val="003246C9"/>
    <w:rsid w:val="00331C19"/>
    <w:rsid w:val="003323AF"/>
    <w:rsid w:val="00334215"/>
    <w:rsid w:val="00334421"/>
    <w:rsid w:val="0033451B"/>
    <w:rsid w:val="00334B4F"/>
    <w:rsid w:val="00335669"/>
    <w:rsid w:val="003417C7"/>
    <w:rsid w:val="00343664"/>
    <w:rsid w:val="00344E24"/>
    <w:rsid w:val="00346459"/>
    <w:rsid w:val="00346C0D"/>
    <w:rsid w:val="00346D57"/>
    <w:rsid w:val="0035251F"/>
    <w:rsid w:val="003525D3"/>
    <w:rsid w:val="003560EF"/>
    <w:rsid w:val="0035638A"/>
    <w:rsid w:val="0035759A"/>
    <w:rsid w:val="00357D3B"/>
    <w:rsid w:val="00361A6E"/>
    <w:rsid w:val="003634EB"/>
    <w:rsid w:val="00363E61"/>
    <w:rsid w:val="0036506E"/>
    <w:rsid w:val="003677BC"/>
    <w:rsid w:val="0037009F"/>
    <w:rsid w:val="003722C0"/>
    <w:rsid w:val="00373645"/>
    <w:rsid w:val="00375BFE"/>
    <w:rsid w:val="00375CC0"/>
    <w:rsid w:val="00380215"/>
    <w:rsid w:val="003809CE"/>
    <w:rsid w:val="00380D40"/>
    <w:rsid w:val="00380E64"/>
    <w:rsid w:val="00381129"/>
    <w:rsid w:val="003837BB"/>
    <w:rsid w:val="003852B5"/>
    <w:rsid w:val="00386A54"/>
    <w:rsid w:val="003875D0"/>
    <w:rsid w:val="00387617"/>
    <w:rsid w:val="00387D3A"/>
    <w:rsid w:val="0039042A"/>
    <w:rsid w:val="00392DA1"/>
    <w:rsid w:val="00393409"/>
    <w:rsid w:val="003943E6"/>
    <w:rsid w:val="003A04C3"/>
    <w:rsid w:val="003A3853"/>
    <w:rsid w:val="003A3DCE"/>
    <w:rsid w:val="003A4946"/>
    <w:rsid w:val="003A5208"/>
    <w:rsid w:val="003A5EA7"/>
    <w:rsid w:val="003B1E78"/>
    <w:rsid w:val="003B274B"/>
    <w:rsid w:val="003B442B"/>
    <w:rsid w:val="003B4451"/>
    <w:rsid w:val="003B4B96"/>
    <w:rsid w:val="003C00CC"/>
    <w:rsid w:val="003C0863"/>
    <w:rsid w:val="003C130B"/>
    <w:rsid w:val="003C5E3B"/>
    <w:rsid w:val="003C62CA"/>
    <w:rsid w:val="003C69A2"/>
    <w:rsid w:val="003C6C46"/>
    <w:rsid w:val="003C6D86"/>
    <w:rsid w:val="003C74BA"/>
    <w:rsid w:val="003C7741"/>
    <w:rsid w:val="003D39E1"/>
    <w:rsid w:val="003D52F6"/>
    <w:rsid w:val="003D7FA3"/>
    <w:rsid w:val="003E1684"/>
    <w:rsid w:val="003E16F1"/>
    <w:rsid w:val="003E1A6A"/>
    <w:rsid w:val="003E250D"/>
    <w:rsid w:val="003E2A27"/>
    <w:rsid w:val="003F28A2"/>
    <w:rsid w:val="003F2C4D"/>
    <w:rsid w:val="003F4D72"/>
    <w:rsid w:val="003F5C13"/>
    <w:rsid w:val="003F64CF"/>
    <w:rsid w:val="003F7A45"/>
    <w:rsid w:val="00400D1E"/>
    <w:rsid w:val="00401518"/>
    <w:rsid w:val="00401C55"/>
    <w:rsid w:val="00404831"/>
    <w:rsid w:val="00404ADA"/>
    <w:rsid w:val="00405DB3"/>
    <w:rsid w:val="0040768F"/>
    <w:rsid w:val="004079D2"/>
    <w:rsid w:val="00410331"/>
    <w:rsid w:val="004118CD"/>
    <w:rsid w:val="004119C8"/>
    <w:rsid w:val="00415669"/>
    <w:rsid w:val="00416154"/>
    <w:rsid w:val="004163A2"/>
    <w:rsid w:val="004266F5"/>
    <w:rsid w:val="004270A1"/>
    <w:rsid w:val="00427CA8"/>
    <w:rsid w:val="004316D4"/>
    <w:rsid w:val="004331CF"/>
    <w:rsid w:val="0043331A"/>
    <w:rsid w:val="00433571"/>
    <w:rsid w:val="00435329"/>
    <w:rsid w:val="00435968"/>
    <w:rsid w:val="00435FAB"/>
    <w:rsid w:val="00436A97"/>
    <w:rsid w:val="00440B1B"/>
    <w:rsid w:val="004419E0"/>
    <w:rsid w:val="00442CBD"/>
    <w:rsid w:val="00444E67"/>
    <w:rsid w:val="00446D5A"/>
    <w:rsid w:val="004523B4"/>
    <w:rsid w:val="0045561B"/>
    <w:rsid w:val="0045656F"/>
    <w:rsid w:val="004569D4"/>
    <w:rsid w:val="00456B8B"/>
    <w:rsid w:val="00457073"/>
    <w:rsid w:val="00464A9A"/>
    <w:rsid w:val="00466527"/>
    <w:rsid w:val="00467E06"/>
    <w:rsid w:val="0047228E"/>
    <w:rsid w:val="00485702"/>
    <w:rsid w:val="0049148C"/>
    <w:rsid w:val="004922E1"/>
    <w:rsid w:val="004964C4"/>
    <w:rsid w:val="004A0437"/>
    <w:rsid w:val="004A66A4"/>
    <w:rsid w:val="004B247B"/>
    <w:rsid w:val="004B4214"/>
    <w:rsid w:val="004B7640"/>
    <w:rsid w:val="004C17F7"/>
    <w:rsid w:val="004C3479"/>
    <w:rsid w:val="004C3699"/>
    <w:rsid w:val="004C3734"/>
    <w:rsid w:val="004D164B"/>
    <w:rsid w:val="004D54D7"/>
    <w:rsid w:val="004D5515"/>
    <w:rsid w:val="004D6DCF"/>
    <w:rsid w:val="004D7826"/>
    <w:rsid w:val="004E13C3"/>
    <w:rsid w:val="004E1685"/>
    <w:rsid w:val="004E21E9"/>
    <w:rsid w:val="004E2C2C"/>
    <w:rsid w:val="004E30DE"/>
    <w:rsid w:val="004E6C72"/>
    <w:rsid w:val="004E7FFC"/>
    <w:rsid w:val="004F36F6"/>
    <w:rsid w:val="004F4FC4"/>
    <w:rsid w:val="004F537D"/>
    <w:rsid w:val="004F587E"/>
    <w:rsid w:val="004F5F00"/>
    <w:rsid w:val="004F615C"/>
    <w:rsid w:val="004F6224"/>
    <w:rsid w:val="004F6B15"/>
    <w:rsid w:val="004F726C"/>
    <w:rsid w:val="005000C9"/>
    <w:rsid w:val="005001F5"/>
    <w:rsid w:val="00507B36"/>
    <w:rsid w:val="005112F3"/>
    <w:rsid w:val="005135D9"/>
    <w:rsid w:val="00514978"/>
    <w:rsid w:val="005157AD"/>
    <w:rsid w:val="00517F28"/>
    <w:rsid w:val="0052089E"/>
    <w:rsid w:val="005208FF"/>
    <w:rsid w:val="00523EAC"/>
    <w:rsid w:val="00525B34"/>
    <w:rsid w:val="00527C56"/>
    <w:rsid w:val="0053027A"/>
    <w:rsid w:val="00530BAF"/>
    <w:rsid w:val="00532AEB"/>
    <w:rsid w:val="00537847"/>
    <w:rsid w:val="00537DC7"/>
    <w:rsid w:val="0054104F"/>
    <w:rsid w:val="00544A1F"/>
    <w:rsid w:val="00545489"/>
    <w:rsid w:val="00545F79"/>
    <w:rsid w:val="00546A0A"/>
    <w:rsid w:val="005472B9"/>
    <w:rsid w:val="005477E4"/>
    <w:rsid w:val="0055257F"/>
    <w:rsid w:val="00553243"/>
    <w:rsid w:val="005532BB"/>
    <w:rsid w:val="00553BAE"/>
    <w:rsid w:val="00556A3C"/>
    <w:rsid w:val="00556B6F"/>
    <w:rsid w:val="005603A0"/>
    <w:rsid w:val="005604E0"/>
    <w:rsid w:val="00561FE8"/>
    <w:rsid w:val="005620B4"/>
    <w:rsid w:val="005620D4"/>
    <w:rsid w:val="00564691"/>
    <w:rsid w:val="00565136"/>
    <w:rsid w:val="00566CAD"/>
    <w:rsid w:val="00570F6D"/>
    <w:rsid w:val="00571956"/>
    <w:rsid w:val="0057239C"/>
    <w:rsid w:val="005744AA"/>
    <w:rsid w:val="0057539E"/>
    <w:rsid w:val="005830A0"/>
    <w:rsid w:val="0058493C"/>
    <w:rsid w:val="005903FC"/>
    <w:rsid w:val="00591181"/>
    <w:rsid w:val="00591E79"/>
    <w:rsid w:val="00592E3F"/>
    <w:rsid w:val="005935D5"/>
    <w:rsid w:val="005A0E05"/>
    <w:rsid w:val="005A102D"/>
    <w:rsid w:val="005A18E3"/>
    <w:rsid w:val="005A2615"/>
    <w:rsid w:val="005A33C7"/>
    <w:rsid w:val="005A5E6D"/>
    <w:rsid w:val="005A6537"/>
    <w:rsid w:val="005A7200"/>
    <w:rsid w:val="005B27D2"/>
    <w:rsid w:val="005B3177"/>
    <w:rsid w:val="005B4B4D"/>
    <w:rsid w:val="005B589F"/>
    <w:rsid w:val="005B6C37"/>
    <w:rsid w:val="005C00F9"/>
    <w:rsid w:val="005C1972"/>
    <w:rsid w:val="005C1CD0"/>
    <w:rsid w:val="005C277B"/>
    <w:rsid w:val="005C282C"/>
    <w:rsid w:val="005C4692"/>
    <w:rsid w:val="005C5C94"/>
    <w:rsid w:val="005C69D5"/>
    <w:rsid w:val="005C6CBC"/>
    <w:rsid w:val="005C7704"/>
    <w:rsid w:val="005C7A33"/>
    <w:rsid w:val="005D0238"/>
    <w:rsid w:val="005D0836"/>
    <w:rsid w:val="005D1694"/>
    <w:rsid w:val="005D51C4"/>
    <w:rsid w:val="005D6ADA"/>
    <w:rsid w:val="005D7F56"/>
    <w:rsid w:val="005E0800"/>
    <w:rsid w:val="005E146A"/>
    <w:rsid w:val="005E2DA2"/>
    <w:rsid w:val="005E424E"/>
    <w:rsid w:val="005F026B"/>
    <w:rsid w:val="005F029D"/>
    <w:rsid w:val="005F03A7"/>
    <w:rsid w:val="005F6A45"/>
    <w:rsid w:val="0060004E"/>
    <w:rsid w:val="00601C77"/>
    <w:rsid w:val="006020BC"/>
    <w:rsid w:val="00602C7A"/>
    <w:rsid w:val="00607625"/>
    <w:rsid w:val="00607D2B"/>
    <w:rsid w:val="006128B1"/>
    <w:rsid w:val="0061316D"/>
    <w:rsid w:val="00613537"/>
    <w:rsid w:val="00620765"/>
    <w:rsid w:val="00621D43"/>
    <w:rsid w:val="00622358"/>
    <w:rsid w:val="00622A51"/>
    <w:rsid w:val="006248D6"/>
    <w:rsid w:val="00627019"/>
    <w:rsid w:val="00627088"/>
    <w:rsid w:val="0062775F"/>
    <w:rsid w:val="00627B12"/>
    <w:rsid w:val="00631C6B"/>
    <w:rsid w:val="00632901"/>
    <w:rsid w:val="006331D4"/>
    <w:rsid w:val="0063471D"/>
    <w:rsid w:val="00635EDC"/>
    <w:rsid w:val="00637B96"/>
    <w:rsid w:val="00640149"/>
    <w:rsid w:val="0064165E"/>
    <w:rsid w:val="00642715"/>
    <w:rsid w:val="00643461"/>
    <w:rsid w:val="006462DD"/>
    <w:rsid w:val="00647EFB"/>
    <w:rsid w:val="00650FBF"/>
    <w:rsid w:val="00655BDF"/>
    <w:rsid w:val="00657F3F"/>
    <w:rsid w:val="0066078A"/>
    <w:rsid w:val="00661363"/>
    <w:rsid w:val="006654CB"/>
    <w:rsid w:val="00666D51"/>
    <w:rsid w:val="0066791B"/>
    <w:rsid w:val="00671073"/>
    <w:rsid w:val="006713CB"/>
    <w:rsid w:val="006714C1"/>
    <w:rsid w:val="006716B6"/>
    <w:rsid w:val="0067466D"/>
    <w:rsid w:val="0067652F"/>
    <w:rsid w:val="006769B8"/>
    <w:rsid w:val="006803EB"/>
    <w:rsid w:val="006804BE"/>
    <w:rsid w:val="006819A9"/>
    <w:rsid w:val="00681ED0"/>
    <w:rsid w:val="006833C3"/>
    <w:rsid w:val="00684EF1"/>
    <w:rsid w:val="006876E6"/>
    <w:rsid w:val="00692046"/>
    <w:rsid w:val="006958F8"/>
    <w:rsid w:val="00695CA0"/>
    <w:rsid w:val="00696CDE"/>
    <w:rsid w:val="006A0953"/>
    <w:rsid w:val="006A26C2"/>
    <w:rsid w:val="006A31D8"/>
    <w:rsid w:val="006A5272"/>
    <w:rsid w:val="006B22FB"/>
    <w:rsid w:val="006B3E80"/>
    <w:rsid w:val="006B4138"/>
    <w:rsid w:val="006B6182"/>
    <w:rsid w:val="006B694B"/>
    <w:rsid w:val="006B7B5E"/>
    <w:rsid w:val="006B7C79"/>
    <w:rsid w:val="006C029D"/>
    <w:rsid w:val="006C25E8"/>
    <w:rsid w:val="006C32AA"/>
    <w:rsid w:val="006C4256"/>
    <w:rsid w:val="006C4B85"/>
    <w:rsid w:val="006C4D6E"/>
    <w:rsid w:val="006C5B4F"/>
    <w:rsid w:val="006D3C76"/>
    <w:rsid w:val="006E08D6"/>
    <w:rsid w:val="006E1FE8"/>
    <w:rsid w:val="006E32FF"/>
    <w:rsid w:val="006E454F"/>
    <w:rsid w:val="006E4BA3"/>
    <w:rsid w:val="006E5558"/>
    <w:rsid w:val="006E7457"/>
    <w:rsid w:val="006E75F6"/>
    <w:rsid w:val="006F3258"/>
    <w:rsid w:val="006F3385"/>
    <w:rsid w:val="006F3742"/>
    <w:rsid w:val="006F3E94"/>
    <w:rsid w:val="006F696E"/>
    <w:rsid w:val="006F7D79"/>
    <w:rsid w:val="0070340E"/>
    <w:rsid w:val="0070399D"/>
    <w:rsid w:val="00705E21"/>
    <w:rsid w:val="0071473F"/>
    <w:rsid w:val="00717821"/>
    <w:rsid w:val="007203BC"/>
    <w:rsid w:val="00720546"/>
    <w:rsid w:val="00720ADB"/>
    <w:rsid w:val="00721A6C"/>
    <w:rsid w:val="00722F09"/>
    <w:rsid w:val="00723D1D"/>
    <w:rsid w:val="00723D3C"/>
    <w:rsid w:val="00724381"/>
    <w:rsid w:val="00725A0F"/>
    <w:rsid w:val="00725DDC"/>
    <w:rsid w:val="007307B8"/>
    <w:rsid w:val="007308A5"/>
    <w:rsid w:val="00731E43"/>
    <w:rsid w:val="00735057"/>
    <w:rsid w:val="007353C5"/>
    <w:rsid w:val="007353E3"/>
    <w:rsid w:val="00737494"/>
    <w:rsid w:val="00741108"/>
    <w:rsid w:val="00741244"/>
    <w:rsid w:val="00742271"/>
    <w:rsid w:val="00743238"/>
    <w:rsid w:val="007432FC"/>
    <w:rsid w:val="00743304"/>
    <w:rsid w:val="007452D5"/>
    <w:rsid w:val="00745E48"/>
    <w:rsid w:val="007520B3"/>
    <w:rsid w:val="007533D1"/>
    <w:rsid w:val="0075529F"/>
    <w:rsid w:val="00755B5E"/>
    <w:rsid w:val="00761C57"/>
    <w:rsid w:val="00762E9F"/>
    <w:rsid w:val="00766A45"/>
    <w:rsid w:val="0077028F"/>
    <w:rsid w:val="00771195"/>
    <w:rsid w:val="00773842"/>
    <w:rsid w:val="00775940"/>
    <w:rsid w:val="00775A3C"/>
    <w:rsid w:val="00775F7B"/>
    <w:rsid w:val="00776A96"/>
    <w:rsid w:val="00777594"/>
    <w:rsid w:val="00777B36"/>
    <w:rsid w:val="00777C33"/>
    <w:rsid w:val="0078023C"/>
    <w:rsid w:val="00782F40"/>
    <w:rsid w:val="0078366F"/>
    <w:rsid w:val="00783727"/>
    <w:rsid w:val="0078410E"/>
    <w:rsid w:val="007842D9"/>
    <w:rsid w:val="00785BE2"/>
    <w:rsid w:val="007867AF"/>
    <w:rsid w:val="00786A0A"/>
    <w:rsid w:val="0078770C"/>
    <w:rsid w:val="007877C3"/>
    <w:rsid w:val="0079044F"/>
    <w:rsid w:val="0079056A"/>
    <w:rsid w:val="007944BA"/>
    <w:rsid w:val="00797E74"/>
    <w:rsid w:val="007A10F5"/>
    <w:rsid w:val="007A2329"/>
    <w:rsid w:val="007A3A71"/>
    <w:rsid w:val="007A4E53"/>
    <w:rsid w:val="007B3A2B"/>
    <w:rsid w:val="007B3B54"/>
    <w:rsid w:val="007B4F39"/>
    <w:rsid w:val="007B52CE"/>
    <w:rsid w:val="007C5B56"/>
    <w:rsid w:val="007C5BA8"/>
    <w:rsid w:val="007C66C5"/>
    <w:rsid w:val="007C6E64"/>
    <w:rsid w:val="007D2083"/>
    <w:rsid w:val="007D348E"/>
    <w:rsid w:val="007D47C5"/>
    <w:rsid w:val="007D6764"/>
    <w:rsid w:val="007E1EDB"/>
    <w:rsid w:val="007E3704"/>
    <w:rsid w:val="007F06A1"/>
    <w:rsid w:val="007F30B3"/>
    <w:rsid w:val="007F4306"/>
    <w:rsid w:val="007F78BA"/>
    <w:rsid w:val="007F7B31"/>
    <w:rsid w:val="00802B1E"/>
    <w:rsid w:val="00806113"/>
    <w:rsid w:val="0080743A"/>
    <w:rsid w:val="008079AC"/>
    <w:rsid w:val="00812B8A"/>
    <w:rsid w:val="00812CD1"/>
    <w:rsid w:val="0081769F"/>
    <w:rsid w:val="00821826"/>
    <w:rsid w:val="00822076"/>
    <w:rsid w:val="00822CDB"/>
    <w:rsid w:val="00823858"/>
    <w:rsid w:val="00824E01"/>
    <w:rsid w:val="00825393"/>
    <w:rsid w:val="0082736C"/>
    <w:rsid w:val="008277A6"/>
    <w:rsid w:val="00827B7A"/>
    <w:rsid w:val="00830CA2"/>
    <w:rsid w:val="00830FC6"/>
    <w:rsid w:val="00841C83"/>
    <w:rsid w:val="00843ED0"/>
    <w:rsid w:val="00844663"/>
    <w:rsid w:val="00850FB3"/>
    <w:rsid w:val="0085230E"/>
    <w:rsid w:val="00857454"/>
    <w:rsid w:val="008576EE"/>
    <w:rsid w:val="008729BD"/>
    <w:rsid w:val="008744B8"/>
    <w:rsid w:val="0087736D"/>
    <w:rsid w:val="00877402"/>
    <w:rsid w:val="00881B18"/>
    <w:rsid w:val="00881C10"/>
    <w:rsid w:val="00881E9C"/>
    <w:rsid w:val="008830AD"/>
    <w:rsid w:val="008847D1"/>
    <w:rsid w:val="0088507C"/>
    <w:rsid w:val="00885FA9"/>
    <w:rsid w:val="00890FEE"/>
    <w:rsid w:val="00894838"/>
    <w:rsid w:val="00895C2B"/>
    <w:rsid w:val="00897925"/>
    <w:rsid w:val="008A0631"/>
    <w:rsid w:val="008A09FA"/>
    <w:rsid w:val="008A110D"/>
    <w:rsid w:val="008A20CA"/>
    <w:rsid w:val="008A2327"/>
    <w:rsid w:val="008A4DFB"/>
    <w:rsid w:val="008A63AF"/>
    <w:rsid w:val="008A6E93"/>
    <w:rsid w:val="008A7918"/>
    <w:rsid w:val="008B12A3"/>
    <w:rsid w:val="008B2ACF"/>
    <w:rsid w:val="008B7D73"/>
    <w:rsid w:val="008C3EBC"/>
    <w:rsid w:val="008D0E8D"/>
    <w:rsid w:val="008D32D3"/>
    <w:rsid w:val="008D367E"/>
    <w:rsid w:val="008D3DB5"/>
    <w:rsid w:val="008D578B"/>
    <w:rsid w:val="008D617D"/>
    <w:rsid w:val="008E009B"/>
    <w:rsid w:val="008E23FB"/>
    <w:rsid w:val="008E252E"/>
    <w:rsid w:val="008E4586"/>
    <w:rsid w:val="008E501A"/>
    <w:rsid w:val="008E5844"/>
    <w:rsid w:val="008F1243"/>
    <w:rsid w:val="008F34DC"/>
    <w:rsid w:val="008F3946"/>
    <w:rsid w:val="008F78DC"/>
    <w:rsid w:val="008F7B5C"/>
    <w:rsid w:val="009013B7"/>
    <w:rsid w:val="00901C8E"/>
    <w:rsid w:val="00903278"/>
    <w:rsid w:val="00910936"/>
    <w:rsid w:val="00910D8A"/>
    <w:rsid w:val="0091488F"/>
    <w:rsid w:val="00914894"/>
    <w:rsid w:val="009168F0"/>
    <w:rsid w:val="00916F5E"/>
    <w:rsid w:val="00917004"/>
    <w:rsid w:val="00917951"/>
    <w:rsid w:val="00925FB1"/>
    <w:rsid w:val="0093003A"/>
    <w:rsid w:val="00930D1C"/>
    <w:rsid w:val="0093215B"/>
    <w:rsid w:val="00937C3E"/>
    <w:rsid w:val="00937DBC"/>
    <w:rsid w:val="00940A04"/>
    <w:rsid w:val="00941424"/>
    <w:rsid w:val="00941955"/>
    <w:rsid w:val="009439D8"/>
    <w:rsid w:val="00943FC5"/>
    <w:rsid w:val="00944177"/>
    <w:rsid w:val="00945597"/>
    <w:rsid w:val="00951359"/>
    <w:rsid w:val="00956224"/>
    <w:rsid w:val="00957916"/>
    <w:rsid w:val="009603FE"/>
    <w:rsid w:val="00961A12"/>
    <w:rsid w:val="00963AAA"/>
    <w:rsid w:val="00963F95"/>
    <w:rsid w:val="009643F1"/>
    <w:rsid w:val="009649C3"/>
    <w:rsid w:val="009667D0"/>
    <w:rsid w:val="0097043E"/>
    <w:rsid w:val="00970A43"/>
    <w:rsid w:val="00971042"/>
    <w:rsid w:val="00971754"/>
    <w:rsid w:val="009719DA"/>
    <w:rsid w:val="00971CF7"/>
    <w:rsid w:val="00971FD0"/>
    <w:rsid w:val="00976C0C"/>
    <w:rsid w:val="009846E9"/>
    <w:rsid w:val="00984853"/>
    <w:rsid w:val="00984DCE"/>
    <w:rsid w:val="00985025"/>
    <w:rsid w:val="0099028E"/>
    <w:rsid w:val="009912A9"/>
    <w:rsid w:val="009913F9"/>
    <w:rsid w:val="00991E28"/>
    <w:rsid w:val="009A3103"/>
    <w:rsid w:val="009A4564"/>
    <w:rsid w:val="009B0052"/>
    <w:rsid w:val="009B0A63"/>
    <w:rsid w:val="009B4ADB"/>
    <w:rsid w:val="009C1C64"/>
    <w:rsid w:val="009C3DC0"/>
    <w:rsid w:val="009C4C5A"/>
    <w:rsid w:val="009C6146"/>
    <w:rsid w:val="009D0235"/>
    <w:rsid w:val="009D5D0D"/>
    <w:rsid w:val="009D666B"/>
    <w:rsid w:val="009E07F5"/>
    <w:rsid w:val="009E0A9C"/>
    <w:rsid w:val="009E2F70"/>
    <w:rsid w:val="009E3164"/>
    <w:rsid w:val="009E394B"/>
    <w:rsid w:val="009E4099"/>
    <w:rsid w:val="009E569A"/>
    <w:rsid w:val="009E618E"/>
    <w:rsid w:val="009F1328"/>
    <w:rsid w:val="009F157F"/>
    <w:rsid w:val="009F1630"/>
    <w:rsid w:val="009F1795"/>
    <w:rsid w:val="009F3BF4"/>
    <w:rsid w:val="009F427D"/>
    <w:rsid w:val="009F57BB"/>
    <w:rsid w:val="009F74D1"/>
    <w:rsid w:val="009F7FBE"/>
    <w:rsid w:val="00A01CB9"/>
    <w:rsid w:val="00A0358D"/>
    <w:rsid w:val="00A03A07"/>
    <w:rsid w:val="00A03C4E"/>
    <w:rsid w:val="00A04413"/>
    <w:rsid w:val="00A0746E"/>
    <w:rsid w:val="00A079E6"/>
    <w:rsid w:val="00A1146B"/>
    <w:rsid w:val="00A15009"/>
    <w:rsid w:val="00A15BBA"/>
    <w:rsid w:val="00A20189"/>
    <w:rsid w:val="00A20EFD"/>
    <w:rsid w:val="00A2170E"/>
    <w:rsid w:val="00A25BAC"/>
    <w:rsid w:val="00A27193"/>
    <w:rsid w:val="00A3059E"/>
    <w:rsid w:val="00A31407"/>
    <w:rsid w:val="00A37F02"/>
    <w:rsid w:val="00A43125"/>
    <w:rsid w:val="00A443CF"/>
    <w:rsid w:val="00A459BC"/>
    <w:rsid w:val="00A47154"/>
    <w:rsid w:val="00A5063B"/>
    <w:rsid w:val="00A52E8B"/>
    <w:rsid w:val="00A5468A"/>
    <w:rsid w:val="00A54C4F"/>
    <w:rsid w:val="00A55D8F"/>
    <w:rsid w:val="00A561CD"/>
    <w:rsid w:val="00A61D06"/>
    <w:rsid w:val="00A62485"/>
    <w:rsid w:val="00A63B5B"/>
    <w:rsid w:val="00A6596E"/>
    <w:rsid w:val="00A70B84"/>
    <w:rsid w:val="00A71E65"/>
    <w:rsid w:val="00A726F6"/>
    <w:rsid w:val="00A72F4B"/>
    <w:rsid w:val="00A74FE1"/>
    <w:rsid w:val="00A75314"/>
    <w:rsid w:val="00A75770"/>
    <w:rsid w:val="00A758D9"/>
    <w:rsid w:val="00A76EB3"/>
    <w:rsid w:val="00A76F6D"/>
    <w:rsid w:val="00A7730D"/>
    <w:rsid w:val="00A80284"/>
    <w:rsid w:val="00A80D99"/>
    <w:rsid w:val="00A81D71"/>
    <w:rsid w:val="00A82B34"/>
    <w:rsid w:val="00A85675"/>
    <w:rsid w:val="00A85CA8"/>
    <w:rsid w:val="00A85FBB"/>
    <w:rsid w:val="00A861FF"/>
    <w:rsid w:val="00A867C2"/>
    <w:rsid w:val="00A87B9A"/>
    <w:rsid w:val="00A907E5"/>
    <w:rsid w:val="00A9351A"/>
    <w:rsid w:val="00A93DB0"/>
    <w:rsid w:val="00A958B1"/>
    <w:rsid w:val="00A97E52"/>
    <w:rsid w:val="00AA01CB"/>
    <w:rsid w:val="00AA0715"/>
    <w:rsid w:val="00AA3B56"/>
    <w:rsid w:val="00AA5674"/>
    <w:rsid w:val="00AA6627"/>
    <w:rsid w:val="00AB025C"/>
    <w:rsid w:val="00AB0607"/>
    <w:rsid w:val="00AB099F"/>
    <w:rsid w:val="00AB366D"/>
    <w:rsid w:val="00AB50CC"/>
    <w:rsid w:val="00AC0070"/>
    <w:rsid w:val="00AC3C80"/>
    <w:rsid w:val="00AC5986"/>
    <w:rsid w:val="00AC5D51"/>
    <w:rsid w:val="00AD0472"/>
    <w:rsid w:val="00AD1312"/>
    <w:rsid w:val="00AD1E5C"/>
    <w:rsid w:val="00AD27C0"/>
    <w:rsid w:val="00AD43DC"/>
    <w:rsid w:val="00AD5A20"/>
    <w:rsid w:val="00AD6DE6"/>
    <w:rsid w:val="00AD6F15"/>
    <w:rsid w:val="00AD7ED0"/>
    <w:rsid w:val="00AD7EFE"/>
    <w:rsid w:val="00AE1D41"/>
    <w:rsid w:val="00AE1E37"/>
    <w:rsid w:val="00AE4836"/>
    <w:rsid w:val="00AE5D39"/>
    <w:rsid w:val="00AF1C2D"/>
    <w:rsid w:val="00AF2B41"/>
    <w:rsid w:val="00AF2C8F"/>
    <w:rsid w:val="00AF347D"/>
    <w:rsid w:val="00AF44BD"/>
    <w:rsid w:val="00AF53A2"/>
    <w:rsid w:val="00AF5479"/>
    <w:rsid w:val="00AF5723"/>
    <w:rsid w:val="00AF7C7E"/>
    <w:rsid w:val="00B002D4"/>
    <w:rsid w:val="00B0105A"/>
    <w:rsid w:val="00B013A6"/>
    <w:rsid w:val="00B013AB"/>
    <w:rsid w:val="00B06782"/>
    <w:rsid w:val="00B0767B"/>
    <w:rsid w:val="00B07841"/>
    <w:rsid w:val="00B11F7F"/>
    <w:rsid w:val="00B1294A"/>
    <w:rsid w:val="00B15283"/>
    <w:rsid w:val="00B22C0F"/>
    <w:rsid w:val="00B22E91"/>
    <w:rsid w:val="00B235D4"/>
    <w:rsid w:val="00B23CA1"/>
    <w:rsid w:val="00B25C5B"/>
    <w:rsid w:val="00B26F4C"/>
    <w:rsid w:val="00B3349A"/>
    <w:rsid w:val="00B33ABC"/>
    <w:rsid w:val="00B33ADA"/>
    <w:rsid w:val="00B344FE"/>
    <w:rsid w:val="00B3639B"/>
    <w:rsid w:val="00B365E0"/>
    <w:rsid w:val="00B41B60"/>
    <w:rsid w:val="00B42C71"/>
    <w:rsid w:val="00B43F78"/>
    <w:rsid w:val="00B4467A"/>
    <w:rsid w:val="00B44E8B"/>
    <w:rsid w:val="00B50A94"/>
    <w:rsid w:val="00B54728"/>
    <w:rsid w:val="00B556BC"/>
    <w:rsid w:val="00B57123"/>
    <w:rsid w:val="00B57AB4"/>
    <w:rsid w:val="00B60380"/>
    <w:rsid w:val="00B63B09"/>
    <w:rsid w:val="00B6591A"/>
    <w:rsid w:val="00B71A25"/>
    <w:rsid w:val="00B71E72"/>
    <w:rsid w:val="00B73A01"/>
    <w:rsid w:val="00B74A25"/>
    <w:rsid w:val="00B74A9C"/>
    <w:rsid w:val="00B7548B"/>
    <w:rsid w:val="00B75BF8"/>
    <w:rsid w:val="00B76345"/>
    <w:rsid w:val="00B82133"/>
    <w:rsid w:val="00B84A88"/>
    <w:rsid w:val="00B85486"/>
    <w:rsid w:val="00B86B81"/>
    <w:rsid w:val="00B8720A"/>
    <w:rsid w:val="00B90542"/>
    <w:rsid w:val="00B94EA2"/>
    <w:rsid w:val="00B97ACA"/>
    <w:rsid w:val="00B97E60"/>
    <w:rsid w:val="00BA100C"/>
    <w:rsid w:val="00BA2B61"/>
    <w:rsid w:val="00BA3ADC"/>
    <w:rsid w:val="00BA46BB"/>
    <w:rsid w:val="00BA499E"/>
    <w:rsid w:val="00BA5E24"/>
    <w:rsid w:val="00BA60CF"/>
    <w:rsid w:val="00BB0F5E"/>
    <w:rsid w:val="00BB15B2"/>
    <w:rsid w:val="00BB1C67"/>
    <w:rsid w:val="00BB1E14"/>
    <w:rsid w:val="00BB20A8"/>
    <w:rsid w:val="00BB3494"/>
    <w:rsid w:val="00BB6F06"/>
    <w:rsid w:val="00BB74D2"/>
    <w:rsid w:val="00BC124D"/>
    <w:rsid w:val="00BC19FF"/>
    <w:rsid w:val="00BC24F7"/>
    <w:rsid w:val="00BC66AE"/>
    <w:rsid w:val="00BD1F57"/>
    <w:rsid w:val="00BD25AE"/>
    <w:rsid w:val="00BD260A"/>
    <w:rsid w:val="00BD2AF9"/>
    <w:rsid w:val="00BD5304"/>
    <w:rsid w:val="00BD6ECD"/>
    <w:rsid w:val="00BD7C37"/>
    <w:rsid w:val="00BE0217"/>
    <w:rsid w:val="00BE16B3"/>
    <w:rsid w:val="00BE3048"/>
    <w:rsid w:val="00BE3091"/>
    <w:rsid w:val="00BE3B90"/>
    <w:rsid w:val="00BE4386"/>
    <w:rsid w:val="00BE4671"/>
    <w:rsid w:val="00BE4D77"/>
    <w:rsid w:val="00BE50EE"/>
    <w:rsid w:val="00BE7378"/>
    <w:rsid w:val="00BF48E4"/>
    <w:rsid w:val="00BF5C4B"/>
    <w:rsid w:val="00C00711"/>
    <w:rsid w:val="00C02E56"/>
    <w:rsid w:val="00C03874"/>
    <w:rsid w:val="00C06594"/>
    <w:rsid w:val="00C06F31"/>
    <w:rsid w:val="00C1031C"/>
    <w:rsid w:val="00C1267C"/>
    <w:rsid w:val="00C15C79"/>
    <w:rsid w:val="00C2039E"/>
    <w:rsid w:val="00C25623"/>
    <w:rsid w:val="00C274B6"/>
    <w:rsid w:val="00C326C1"/>
    <w:rsid w:val="00C35A64"/>
    <w:rsid w:val="00C36C49"/>
    <w:rsid w:val="00C3785A"/>
    <w:rsid w:val="00C434A7"/>
    <w:rsid w:val="00C434AB"/>
    <w:rsid w:val="00C45779"/>
    <w:rsid w:val="00C46134"/>
    <w:rsid w:val="00C478A8"/>
    <w:rsid w:val="00C50213"/>
    <w:rsid w:val="00C50427"/>
    <w:rsid w:val="00C50CD4"/>
    <w:rsid w:val="00C5565F"/>
    <w:rsid w:val="00C576C8"/>
    <w:rsid w:val="00C60BA3"/>
    <w:rsid w:val="00C62AC6"/>
    <w:rsid w:val="00C63B87"/>
    <w:rsid w:val="00C64F3F"/>
    <w:rsid w:val="00C6724E"/>
    <w:rsid w:val="00C704B4"/>
    <w:rsid w:val="00C71AEA"/>
    <w:rsid w:val="00C74DEE"/>
    <w:rsid w:val="00C82A14"/>
    <w:rsid w:val="00C82EBB"/>
    <w:rsid w:val="00C84050"/>
    <w:rsid w:val="00C902C1"/>
    <w:rsid w:val="00C92139"/>
    <w:rsid w:val="00C94EC1"/>
    <w:rsid w:val="00C9536B"/>
    <w:rsid w:val="00CA0C14"/>
    <w:rsid w:val="00CA0E59"/>
    <w:rsid w:val="00CA3626"/>
    <w:rsid w:val="00CA4259"/>
    <w:rsid w:val="00CA4A58"/>
    <w:rsid w:val="00CB2014"/>
    <w:rsid w:val="00CB2ABB"/>
    <w:rsid w:val="00CB2C77"/>
    <w:rsid w:val="00CB3649"/>
    <w:rsid w:val="00CB478D"/>
    <w:rsid w:val="00CB5A48"/>
    <w:rsid w:val="00CC16BD"/>
    <w:rsid w:val="00CC3249"/>
    <w:rsid w:val="00CC4637"/>
    <w:rsid w:val="00CC619B"/>
    <w:rsid w:val="00CC6388"/>
    <w:rsid w:val="00CC772B"/>
    <w:rsid w:val="00CD28B9"/>
    <w:rsid w:val="00CD59B2"/>
    <w:rsid w:val="00CE0460"/>
    <w:rsid w:val="00CE06EB"/>
    <w:rsid w:val="00CE1DB4"/>
    <w:rsid w:val="00CE1DBE"/>
    <w:rsid w:val="00CE4795"/>
    <w:rsid w:val="00CE58B9"/>
    <w:rsid w:val="00CE5979"/>
    <w:rsid w:val="00CE5ED3"/>
    <w:rsid w:val="00CE5EE2"/>
    <w:rsid w:val="00CF0778"/>
    <w:rsid w:val="00CF1FBB"/>
    <w:rsid w:val="00CF20BC"/>
    <w:rsid w:val="00CF2892"/>
    <w:rsid w:val="00CF33F1"/>
    <w:rsid w:val="00CF4638"/>
    <w:rsid w:val="00CF49FE"/>
    <w:rsid w:val="00CF5D21"/>
    <w:rsid w:val="00CF6326"/>
    <w:rsid w:val="00D03A87"/>
    <w:rsid w:val="00D066C8"/>
    <w:rsid w:val="00D1237E"/>
    <w:rsid w:val="00D1313B"/>
    <w:rsid w:val="00D147E6"/>
    <w:rsid w:val="00D1491E"/>
    <w:rsid w:val="00D15284"/>
    <w:rsid w:val="00D15A5B"/>
    <w:rsid w:val="00D20B35"/>
    <w:rsid w:val="00D22949"/>
    <w:rsid w:val="00D23D2F"/>
    <w:rsid w:val="00D25936"/>
    <w:rsid w:val="00D27436"/>
    <w:rsid w:val="00D27FCB"/>
    <w:rsid w:val="00D307AB"/>
    <w:rsid w:val="00D318E6"/>
    <w:rsid w:val="00D322F8"/>
    <w:rsid w:val="00D33994"/>
    <w:rsid w:val="00D33C97"/>
    <w:rsid w:val="00D34C34"/>
    <w:rsid w:val="00D35F6D"/>
    <w:rsid w:val="00D365EA"/>
    <w:rsid w:val="00D4113B"/>
    <w:rsid w:val="00D41F78"/>
    <w:rsid w:val="00D43EBF"/>
    <w:rsid w:val="00D447DE"/>
    <w:rsid w:val="00D501E9"/>
    <w:rsid w:val="00D50362"/>
    <w:rsid w:val="00D510AE"/>
    <w:rsid w:val="00D53E25"/>
    <w:rsid w:val="00D55E4E"/>
    <w:rsid w:val="00D60AD1"/>
    <w:rsid w:val="00D610A4"/>
    <w:rsid w:val="00D62269"/>
    <w:rsid w:val="00D630E6"/>
    <w:rsid w:val="00D64217"/>
    <w:rsid w:val="00D71D2D"/>
    <w:rsid w:val="00D72295"/>
    <w:rsid w:val="00D7439E"/>
    <w:rsid w:val="00D80008"/>
    <w:rsid w:val="00D83EEE"/>
    <w:rsid w:val="00D86DC3"/>
    <w:rsid w:val="00D927F3"/>
    <w:rsid w:val="00D942DD"/>
    <w:rsid w:val="00D94D6E"/>
    <w:rsid w:val="00D97DE5"/>
    <w:rsid w:val="00DA0B07"/>
    <w:rsid w:val="00DA1764"/>
    <w:rsid w:val="00DA2366"/>
    <w:rsid w:val="00DA29D5"/>
    <w:rsid w:val="00DA3347"/>
    <w:rsid w:val="00DA4479"/>
    <w:rsid w:val="00DA7437"/>
    <w:rsid w:val="00DB4179"/>
    <w:rsid w:val="00DB5815"/>
    <w:rsid w:val="00DB5D7F"/>
    <w:rsid w:val="00DB711D"/>
    <w:rsid w:val="00DB7619"/>
    <w:rsid w:val="00DC01B9"/>
    <w:rsid w:val="00DC0204"/>
    <w:rsid w:val="00DC0D75"/>
    <w:rsid w:val="00DC12C2"/>
    <w:rsid w:val="00DC51C5"/>
    <w:rsid w:val="00DC5528"/>
    <w:rsid w:val="00DC64DC"/>
    <w:rsid w:val="00DC716A"/>
    <w:rsid w:val="00DD3DB6"/>
    <w:rsid w:val="00DD4EEE"/>
    <w:rsid w:val="00DD5E16"/>
    <w:rsid w:val="00DD671F"/>
    <w:rsid w:val="00DD6DF5"/>
    <w:rsid w:val="00DD7CA0"/>
    <w:rsid w:val="00DE479B"/>
    <w:rsid w:val="00DE4A1F"/>
    <w:rsid w:val="00DF0464"/>
    <w:rsid w:val="00DF1ABA"/>
    <w:rsid w:val="00DF268E"/>
    <w:rsid w:val="00DF3116"/>
    <w:rsid w:val="00DF4054"/>
    <w:rsid w:val="00DF639D"/>
    <w:rsid w:val="00E01A98"/>
    <w:rsid w:val="00E02854"/>
    <w:rsid w:val="00E02D0B"/>
    <w:rsid w:val="00E063B4"/>
    <w:rsid w:val="00E06B60"/>
    <w:rsid w:val="00E10811"/>
    <w:rsid w:val="00E14B31"/>
    <w:rsid w:val="00E255E5"/>
    <w:rsid w:val="00E25C06"/>
    <w:rsid w:val="00E33F66"/>
    <w:rsid w:val="00E37089"/>
    <w:rsid w:val="00E42652"/>
    <w:rsid w:val="00E43C98"/>
    <w:rsid w:val="00E442C0"/>
    <w:rsid w:val="00E44933"/>
    <w:rsid w:val="00E47F1C"/>
    <w:rsid w:val="00E50B7B"/>
    <w:rsid w:val="00E520F3"/>
    <w:rsid w:val="00E524A5"/>
    <w:rsid w:val="00E53D39"/>
    <w:rsid w:val="00E54690"/>
    <w:rsid w:val="00E55F84"/>
    <w:rsid w:val="00E560CC"/>
    <w:rsid w:val="00E571F8"/>
    <w:rsid w:val="00E63C04"/>
    <w:rsid w:val="00E6448D"/>
    <w:rsid w:val="00E67FC1"/>
    <w:rsid w:val="00E70991"/>
    <w:rsid w:val="00E70B89"/>
    <w:rsid w:val="00E71CEA"/>
    <w:rsid w:val="00E73114"/>
    <w:rsid w:val="00E73BEB"/>
    <w:rsid w:val="00E7447F"/>
    <w:rsid w:val="00E76558"/>
    <w:rsid w:val="00E76CB1"/>
    <w:rsid w:val="00E77961"/>
    <w:rsid w:val="00E81F73"/>
    <w:rsid w:val="00E82B86"/>
    <w:rsid w:val="00E8386F"/>
    <w:rsid w:val="00E8517F"/>
    <w:rsid w:val="00E85BD3"/>
    <w:rsid w:val="00E87B7F"/>
    <w:rsid w:val="00E90D50"/>
    <w:rsid w:val="00E92E3B"/>
    <w:rsid w:val="00E93180"/>
    <w:rsid w:val="00E93A07"/>
    <w:rsid w:val="00E96D39"/>
    <w:rsid w:val="00E97CF7"/>
    <w:rsid w:val="00EA216F"/>
    <w:rsid w:val="00EA61CA"/>
    <w:rsid w:val="00EA7661"/>
    <w:rsid w:val="00EA7B4F"/>
    <w:rsid w:val="00EB1BFB"/>
    <w:rsid w:val="00EB27D7"/>
    <w:rsid w:val="00EB285A"/>
    <w:rsid w:val="00EB3C88"/>
    <w:rsid w:val="00EB49BD"/>
    <w:rsid w:val="00EB51CA"/>
    <w:rsid w:val="00EB6D81"/>
    <w:rsid w:val="00EB732A"/>
    <w:rsid w:val="00EC10E5"/>
    <w:rsid w:val="00EC14E8"/>
    <w:rsid w:val="00EC5D01"/>
    <w:rsid w:val="00EC7113"/>
    <w:rsid w:val="00ED019D"/>
    <w:rsid w:val="00ED1143"/>
    <w:rsid w:val="00ED2170"/>
    <w:rsid w:val="00ED2380"/>
    <w:rsid w:val="00ED5477"/>
    <w:rsid w:val="00ED5D3D"/>
    <w:rsid w:val="00EE0A26"/>
    <w:rsid w:val="00EE3680"/>
    <w:rsid w:val="00EE3936"/>
    <w:rsid w:val="00EE4B1D"/>
    <w:rsid w:val="00EE4C84"/>
    <w:rsid w:val="00EF1931"/>
    <w:rsid w:val="00EF4EAA"/>
    <w:rsid w:val="00EF6072"/>
    <w:rsid w:val="00EF6A0C"/>
    <w:rsid w:val="00EF7FA2"/>
    <w:rsid w:val="00F052DB"/>
    <w:rsid w:val="00F067DC"/>
    <w:rsid w:val="00F068C6"/>
    <w:rsid w:val="00F0702E"/>
    <w:rsid w:val="00F07134"/>
    <w:rsid w:val="00F13E24"/>
    <w:rsid w:val="00F13FBB"/>
    <w:rsid w:val="00F14574"/>
    <w:rsid w:val="00F160FF"/>
    <w:rsid w:val="00F16C04"/>
    <w:rsid w:val="00F16F36"/>
    <w:rsid w:val="00F2053A"/>
    <w:rsid w:val="00F20967"/>
    <w:rsid w:val="00F26F71"/>
    <w:rsid w:val="00F365A6"/>
    <w:rsid w:val="00F365A7"/>
    <w:rsid w:val="00F37EB6"/>
    <w:rsid w:val="00F401B6"/>
    <w:rsid w:val="00F45531"/>
    <w:rsid w:val="00F45B56"/>
    <w:rsid w:val="00F4686F"/>
    <w:rsid w:val="00F46BE5"/>
    <w:rsid w:val="00F47641"/>
    <w:rsid w:val="00F52A0E"/>
    <w:rsid w:val="00F5306B"/>
    <w:rsid w:val="00F5638D"/>
    <w:rsid w:val="00F56FDB"/>
    <w:rsid w:val="00F60FFB"/>
    <w:rsid w:val="00F61D73"/>
    <w:rsid w:val="00F61EE6"/>
    <w:rsid w:val="00F635D5"/>
    <w:rsid w:val="00F63D8B"/>
    <w:rsid w:val="00F64FEF"/>
    <w:rsid w:val="00F657D0"/>
    <w:rsid w:val="00F664D0"/>
    <w:rsid w:val="00F668B1"/>
    <w:rsid w:val="00F70882"/>
    <w:rsid w:val="00F71CE8"/>
    <w:rsid w:val="00F724AA"/>
    <w:rsid w:val="00F75234"/>
    <w:rsid w:val="00F77725"/>
    <w:rsid w:val="00F80336"/>
    <w:rsid w:val="00F83A03"/>
    <w:rsid w:val="00F83DC0"/>
    <w:rsid w:val="00F84B7A"/>
    <w:rsid w:val="00F86215"/>
    <w:rsid w:val="00F86995"/>
    <w:rsid w:val="00F87B9B"/>
    <w:rsid w:val="00F9077F"/>
    <w:rsid w:val="00F94399"/>
    <w:rsid w:val="00F9492F"/>
    <w:rsid w:val="00FA0169"/>
    <w:rsid w:val="00FA1828"/>
    <w:rsid w:val="00FA362A"/>
    <w:rsid w:val="00FA3966"/>
    <w:rsid w:val="00FA474F"/>
    <w:rsid w:val="00FA5878"/>
    <w:rsid w:val="00FA7659"/>
    <w:rsid w:val="00FB0536"/>
    <w:rsid w:val="00FB0A0C"/>
    <w:rsid w:val="00FB42FD"/>
    <w:rsid w:val="00FB4D21"/>
    <w:rsid w:val="00FC09B0"/>
    <w:rsid w:val="00FC276B"/>
    <w:rsid w:val="00FC3A4C"/>
    <w:rsid w:val="00FD08B9"/>
    <w:rsid w:val="00FD2A77"/>
    <w:rsid w:val="00FD3957"/>
    <w:rsid w:val="00FD3D59"/>
    <w:rsid w:val="00FD400E"/>
    <w:rsid w:val="00FD508E"/>
    <w:rsid w:val="00FD55A7"/>
    <w:rsid w:val="00FD69CE"/>
    <w:rsid w:val="00FD6D2A"/>
    <w:rsid w:val="00FE06E1"/>
    <w:rsid w:val="00FE10E0"/>
    <w:rsid w:val="00FE2A2F"/>
    <w:rsid w:val="00FE3209"/>
    <w:rsid w:val="00FE7355"/>
    <w:rsid w:val="00FE76C6"/>
    <w:rsid w:val="00FF2350"/>
    <w:rsid w:val="00FF4F3D"/>
    <w:rsid w:val="00FF4FF5"/>
    <w:rsid w:val="00FF5475"/>
    <w:rsid w:val="00FF5EF1"/>
    <w:rsid w:val="00FF7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2B77073"/>
  <w15:docId w15:val="{6C3A2C1C-4F70-4794-83F1-39AAA9B45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4E5B"/>
  </w:style>
  <w:style w:type="paragraph" w:styleId="Heading1">
    <w:name w:val="heading 1"/>
    <w:basedOn w:val="Normal"/>
    <w:link w:val="Heading1Char"/>
    <w:uiPriority w:val="9"/>
    <w:qFormat/>
    <w:rsid w:val="00DD6DF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699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8699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699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095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List Paragraph2,List Paragraph1,Recommendation,List Paragraph11,Dot pt,F5 List Paragraph,No Spacing1,List Paragraph Char Char Char,Indicator Text,Numbered Para 1,Bullet 1,List Paragraph12,Bullet Points,MAIN CONTENT,Graphic,References"/>
    <w:basedOn w:val="Normal"/>
    <w:link w:val="ListParagraphChar"/>
    <w:uiPriority w:val="34"/>
    <w:qFormat/>
    <w:rsid w:val="00416154"/>
    <w:pPr>
      <w:ind w:left="720"/>
      <w:contextualSpacing/>
    </w:pPr>
  </w:style>
  <w:style w:type="paragraph" w:customStyle="1" w:styleId="Heading1Agency">
    <w:name w:val="Heading 1 (Agency)"/>
    <w:basedOn w:val="Normal"/>
    <w:next w:val="Normal"/>
    <w:qFormat/>
    <w:rsid w:val="00971CF7"/>
    <w:pPr>
      <w:keepNext/>
      <w:numPr>
        <w:numId w:val="1"/>
      </w:numPr>
      <w:spacing w:before="280" w:after="220" w:line="240" w:lineRule="auto"/>
      <w:jc w:val="both"/>
      <w:outlineLvl w:val="0"/>
    </w:pPr>
    <w:rPr>
      <w:rFonts w:ascii="Verdana" w:eastAsia="Verdana" w:hAnsi="Verdana" w:cs="Arial"/>
      <w:b/>
      <w:bCs/>
      <w:kern w:val="32"/>
      <w:sz w:val="27"/>
      <w:szCs w:val="27"/>
      <w:lang w:val="en-GB" w:eastAsia="en-GB"/>
    </w:rPr>
  </w:style>
  <w:style w:type="paragraph" w:customStyle="1" w:styleId="Heading2Agency">
    <w:name w:val="Heading 2 (Agency)"/>
    <w:basedOn w:val="Normal"/>
    <w:next w:val="Normal"/>
    <w:qFormat/>
    <w:rsid w:val="00971CF7"/>
    <w:pPr>
      <w:keepNext/>
      <w:numPr>
        <w:ilvl w:val="1"/>
        <w:numId w:val="1"/>
      </w:numPr>
      <w:spacing w:before="280" w:after="220" w:line="240" w:lineRule="auto"/>
      <w:jc w:val="both"/>
      <w:outlineLvl w:val="1"/>
    </w:pPr>
    <w:rPr>
      <w:rFonts w:ascii="Verdana" w:eastAsia="Verdana" w:hAnsi="Verdana" w:cs="Arial"/>
      <w:b/>
      <w:bCs/>
      <w:i/>
      <w:kern w:val="32"/>
      <w:lang w:val="en-GB" w:eastAsia="en-GB"/>
    </w:rPr>
  </w:style>
  <w:style w:type="paragraph" w:customStyle="1" w:styleId="Heading3Agency">
    <w:name w:val="Heading 3 (Agency)"/>
    <w:basedOn w:val="Normal"/>
    <w:next w:val="Normal"/>
    <w:qFormat/>
    <w:rsid w:val="00971CF7"/>
    <w:pPr>
      <w:keepNext/>
      <w:numPr>
        <w:ilvl w:val="2"/>
        <w:numId w:val="1"/>
      </w:numPr>
      <w:spacing w:before="280" w:after="220" w:line="240" w:lineRule="auto"/>
      <w:jc w:val="both"/>
      <w:outlineLvl w:val="2"/>
    </w:pPr>
    <w:rPr>
      <w:rFonts w:ascii="Verdana" w:eastAsia="Verdana" w:hAnsi="Verdana" w:cs="Arial"/>
      <w:b/>
      <w:bCs/>
      <w:kern w:val="32"/>
      <w:sz w:val="18"/>
      <w:lang w:val="en-GB" w:eastAsia="en-GB"/>
    </w:rPr>
  </w:style>
  <w:style w:type="paragraph" w:customStyle="1" w:styleId="Heading4Agency">
    <w:name w:val="Heading 4 (Agency)"/>
    <w:basedOn w:val="Heading3Agency"/>
    <w:next w:val="Normal"/>
    <w:qFormat/>
    <w:rsid w:val="00971CF7"/>
    <w:pPr>
      <w:numPr>
        <w:ilvl w:val="3"/>
      </w:numPr>
      <w:outlineLvl w:val="3"/>
    </w:pPr>
    <w:rPr>
      <w:i/>
      <w:szCs w:val="18"/>
    </w:rPr>
  </w:style>
  <w:style w:type="paragraph" w:customStyle="1" w:styleId="Heading5Agency">
    <w:name w:val="Heading 5 (Agency)"/>
    <w:basedOn w:val="Heading4Agency"/>
    <w:next w:val="Normal"/>
    <w:qFormat/>
    <w:rsid w:val="00971CF7"/>
    <w:pPr>
      <w:numPr>
        <w:ilvl w:val="4"/>
      </w:numPr>
      <w:outlineLvl w:val="4"/>
    </w:pPr>
    <w:rPr>
      <w:i w:val="0"/>
    </w:rPr>
  </w:style>
  <w:style w:type="paragraph" w:customStyle="1" w:styleId="Heading6Agency">
    <w:name w:val="Heading 6 (Agency)"/>
    <w:basedOn w:val="Heading5Agency"/>
    <w:next w:val="Normal"/>
    <w:semiHidden/>
    <w:rsid w:val="00971CF7"/>
    <w:pPr>
      <w:numPr>
        <w:ilvl w:val="5"/>
      </w:numPr>
      <w:tabs>
        <w:tab w:val="num" w:pos="360"/>
      </w:tabs>
      <w:outlineLvl w:val="5"/>
    </w:pPr>
  </w:style>
  <w:style w:type="paragraph" w:customStyle="1" w:styleId="Heading7Agency">
    <w:name w:val="Heading 7 (Agency)"/>
    <w:basedOn w:val="Heading6Agency"/>
    <w:next w:val="Normal"/>
    <w:semiHidden/>
    <w:rsid w:val="00971CF7"/>
    <w:pPr>
      <w:numPr>
        <w:ilvl w:val="6"/>
      </w:numPr>
      <w:tabs>
        <w:tab w:val="num" w:pos="360"/>
      </w:tabs>
      <w:ind w:left="1800" w:hanging="1080"/>
      <w:outlineLvl w:val="6"/>
    </w:pPr>
  </w:style>
  <w:style w:type="paragraph" w:customStyle="1" w:styleId="Heading8Agency">
    <w:name w:val="Heading 8 (Agency)"/>
    <w:basedOn w:val="Heading7Agency"/>
    <w:next w:val="Normal"/>
    <w:semiHidden/>
    <w:rsid w:val="00971CF7"/>
    <w:pPr>
      <w:numPr>
        <w:ilvl w:val="7"/>
      </w:numPr>
      <w:tabs>
        <w:tab w:val="num" w:pos="360"/>
      </w:tabs>
      <w:ind w:left="1800" w:hanging="1080"/>
      <w:outlineLvl w:val="7"/>
    </w:pPr>
  </w:style>
  <w:style w:type="paragraph" w:customStyle="1" w:styleId="Heading9Agency">
    <w:name w:val="Heading 9 (Agency)"/>
    <w:basedOn w:val="Heading8Agency"/>
    <w:next w:val="Normal"/>
    <w:semiHidden/>
    <w:rsid w:val="00971CF7"/>
    <w:pPr>
      <w:numPr>
        <w:ilvl w:val="8"/>
      </w:numPr>
      <w:tabs>
        <w:tab w:val="num" w:pos="360"/>
      </w:tabs>
      <w:ind w:left="1800" w:hanging="1080"/>
      <w:outlineLvl w:val="8"/>
    </w:pPr>
  </w:style>
  <w:style w:type="character" w:customStyle="1" w:styleId="ListParagraphChar">
    <w:name w:val="List Paragraph Char"/>
    <w:aliases w:val="List Paragraph2 Char,List Paragraph1 Char,Recommendation Char,List Paragraph11 Char,Dot pt Char,F5 List Paragraph Char,No Spacing1 Char,List Paragraph Char Char Char Char,Indicator Text Char,Numbered Para 1 Char,Bullet 1 Char"/>
    <w:link w:val="ListParagraph"/>
    <w:uiPriority w:val="34"/>
    <w:qFormat/>
    <w:rsid w:val="00971CF7"/>
  </w:style>
  <w:style w:type="character" w:styleId="Hyperlink">
    <w:name w:val="Hyperlink"/>
    <w:basedOn w:val="DefaultParagraphFont"/>
    <w:uiPriority w:val="99"/>
    <w:unhideWhenUsed/>
    <w:rsid w:val="00156346"/>
    <w:rPr>
      <w:color w:val="0563C1" w:themeColor="hyperlink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1563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link w:val="NormalWeb"/>
    <w:uiPriority w:val="99"/>
    <w:rsid w:val="00156346"/>
    <w:rPr>
      <w:rFonts w:ascii="Times New Roman" w:eastAsia="Times New Roman" w:hAnsi="Times New Roman" w:cs="Times New Roman"/>
      <w:sz w:val="24"/>
      <w:szCs w:val="24"/>
    </w:rPr>
  </w:style>
  <w:style w:type="paragraph" w:styleId="BodyText2">
    <w:name w:val="Body Text 2"/>
    <w:basedOn w:val="Normal"/>
    <w:link w:val="BodyText2Char"/>
    <w:semiHidden/>
    <w:rsid w:val="00937C3E"/>
    <w:pPr>
      <w:spacing w:after="0" w:line="240" w:lineRule="auto"/>
      <w:jc w:val="both"/>
    </w:pPr>
    <w:rPr>
      <w:rFonts w:ascii="Times New Roman" w:eastAsia="Times New Roman" w:hAnsi="Times New Roman" w:cs="Times New Roman"/>
      <w:lang w:val="en-GB"/>
    </w:rPr>
  </w:style>
  <w:style w:type="character" w:customStyle="1" w:styleId="BodyText2Char">
    <w:name w:val="Body Text 2 Char"/>
    <w:basedOn w:val="DefaultParagraphFont"/>
    <w:link w:val="BodyText2"/>
    <w:semiHidden/>
    <w:rsid w:val="00937C3E"/>
    <w:rPr>
      <w:rFonts w:ascii="Times New Roman" w:eastAsia="Times New Roman" w:hAnsi="Times New Roman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0B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B7B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181FEA"/>
    <w:pPr>
      <w:spacing w:after="0" w:line="240" w:lineRule="auto"/>
    </w:pPr>
    <w:rPr>
      <w:rFonts w:ascii="Consolas" w:eastAsia="Calibri" w:hAnsi="Consolas" w:cs="Times New Roman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181FEA"/>
    <w:rPr>
      <w:rFonts w:ascii="Consolas" w:eastAsia="Calibri" w:hAnsi="Consolas" w:cs="Times New Roman"/>
      <w:sz w:val="21"/>
      <w:szCs w:val="21"/>
      <w:lang w:val="en-GB"/>
    </w:rPr>
  </w:style>
  <w:style w:type="paragraph" w:customStyle="1" w:styleId="BodyA">
    <w:name w:val="Body A"/>
    <w:rsid w:val="00181FEA"/>
    <w:pPr>
      <w:spacing w:after="0" w:line="273" w:lineRule="auto"/>
    </w:pPr>
    <w:rPr>
      <w:rFonts w:ascii="Arial" w:eastAsia="Arial Unicode MS" w:hAnsi="Arial" w:cs="Arial Unicode MS"/>
      <w:color w:val="000000"/>
      <w:u w:color="000000"/>
      <w:lang w:val="pt-PT"/>
    </w:rPr>
  </w:style>
  <w:style w:type="paragraph" w:customStyle="1" w:styleId="Default">
    <w:name w:val="Default"/>
    <w:rsid w:val="00EE3936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184B"/>
    <w:rPr>
      <w:i/>
      <w:iCs/>
    </w:rPr>
  </w:style>
  <w:style w:type="table" w:styleId="TableGrid">
    <w:name w:val="Table Grid"/>
    <w:basedOn w:val="TableNormal"/>
    <w:uiPriority w:val="59"/>
    <w:rsid w:val="001964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552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52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2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2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29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74D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4DEE"/>
  </w:style>
  <w:style w:type="paragraph" w:styleId="Footer">
    <w:name w:val="footer"/>
    <w:basedOn w:val="Normal"/>
    <w:link w:val="FooterChar"/>
    <w:uiPriority w:val="99"/>
    <w:unhideWhenUsed/>
    <w:rsid w:val="00C74D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4DEE"/>
  </w:style>
  <w:style w:type="paragraph" w:styleId="NoSpacing">
    <w:name w:val="No Spacing"/>
    <w:uiPriority w:val="1"/>
    <w:qFormat/>
    <w:rsid w:val="00FB4D21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DB71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D6DF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CE1DBE"/>
    <w:rPr>
      <w:b/>
      <w:bCs/>
    </w:rPr>
  </w:style>
  <w:style w:type="paragraph" w:styleId="Revision">
    <w:name w:val="Revision"/>
    <w:hidden/>
    <w:uiPriority w:val="99"/>
    <w:semiHidden/>
    <w:rsid w:val="005477E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FD08B9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F8699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86995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699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abst">
    <w:name w:val="abst"/>
    <w:basedOn w:val="Normal"/>
    <w:rsid w:val="00F869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kyds">
    <w:name w:val="kyds"/>
    <w:basedOn w:val="Normal"/>
    <w:rsid w:val="00F869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8699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8699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86995"/>
    <w:rPr>
      <w:vertAlign w:val="superscript"/>
    </w:rPr>
  </w:style>
  <w:style w:type="paragraph" w:customStyle="1" w:styleId="toplinkstyle">
    <w:name w:val="toplinkstyle"/>
    <w:basedOn w:val="Normal"/>
    <w:rsid w:val="00F869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F869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nchor-text">
    <w:name w:val="anchor-text"/>
    <w:basedOn w:val="DefaultParagraphFont"/>
    <w:rsid w:val="00F86995"/>
  </w:style>
  <w:style w:type="paragraph" w:customStyle="1" w:styleId="workspace-header-title">
    <w:name w:val="workspace-header-title"/>
    <w:basedOn w:val="Normal"/>
    <w:rsid w:val="00F869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r-only">
    <w:name w:val="sr-only"/>
    <w:basedOn w:val="DefaultParagraphFont"/>
    <w:rsid w:val="00F86995"/>
  </w:style>
  <w:style w:type="character" w:customStyle="1" w:styleId="A6">
    <w:name w:val="A6"/>
    <w:uiPriority w:val="99"/>
    <w:rsid w:val="00F86995"/>
    <w:rPr>
      <w:rFonts w:cs="Palatino LT Std Light"/>
      <w:color w:val="221E1F"/>
      <w:sz w:val="11"/>
      <w:szCs w:val="11"/>
    </w:rPr>
  </w:style>
  <w:style w:type="paragraph" w:customStyle="1" w:styleId="Pa17">
    <w:name w:val="Pa17"/>
    <w:basedOn w:val="Default"/>
    <w:next w:val="Default"/>
    <w:uiPriority w:val="99"/>
    <w:rsid w:val="00F86995"/>
    <w:pPr>
      <w:spacing w:line="141" w:lineRule="atLeast"/>
    </w:pPr>
    <w:rPr>
      <w:rFonts w:ascii="Palatino LT Std Light" w:eastAsiaTheme="minorEastAsia" w:hAnsi="Palatino LT Std Light" w:cstheme="minorBidi"/>
      <w:color w:val="auto"/>
    </w:rPr>
  </w:style>
  <w:style w:type="character" w:customStyle="1" w:styleId="element-citation">
    <w:name w:val="element-citation"/>
    <w:basedOn w:val="DefaultParagraphFont"/>
    <w:rsid w:val="00F86995"/>
  </w:style>
  <w:style w:type="character" w:customStyle="1" w:styleId="ref-journal">
    <w:name w:val="ref-journal"/>
    <w:basedOn w:val="DefaultParagraphFont"/>
    <w:rsid w:val="00F86995"/>
  </w:style>
  <w:style w:type="character" w:customStyle="1" w:styleId="ref-vol">
    <w:name w:val="ref-vol"/>
    <w:basedOn w:val="DefaultParagraphFont"/>
    <w:rsid w:val="00F86995"/>
  </w:style>
  <w:style w:type="character" w:customStyle="1" w:styleId="nowrap">
    <w:name w:val="nowrap"/>
    <w:basedOn w:val="DefaultParagraphFont"/>
    <w:rsid w:val="00F86995"/>
  </w:style>
  <w:style w:type="character" w:styleId="LineNumber">
    <w:name w:val="line number"/>
    <w:basedOn w:val="DefaultParagraphFont"/>
    <w:uiPriority w:val="99"/>
    <w:semiHidden/>
    <w:unhideWhenUsed/>
    <w:rsid w:val="00762E9F"/>
  </w:style>
  <w:style w:type="character" w:customStyle="1" w:styleId="css-acv5hh">
    <w:name w:val="css-acv5hh"/>
    <w:basedOn w:val="DefaultParagraphFont"/>
    <w:rsid w:val="004E13C3"/>
  </w:style>
  <w:style w:type="character" w:customStyle="1" w:styleId="css-278qcu">
    <w:name w:val="css-278qcu"/>
    <w:basedOn w:val="DefaultParagraphFont"/>
    <w:rsid w:val="004E13C3"/>
  </w:style>
  <w:style w:type="character" w:customStyle="1" w:styleId="css-1f8sqii">
    <w:name w:val="css-1f8sqii"/>
    <w:basedOn w:val="DefaultParagraphFont"/>
    <w:rsid w:val="004E13C3"/>
  </w:style>
  <w:style w:type="character" w:customStyle="1" w:styleId="css-1264nb2">
    <w:name w:val="css-1264nb2"/>
    <w:basedOn w:val="DefaultParagraphFont"/>
    <w:rsid w:val="004E13C3"/>
  </w:style>
  <w:style w:type="character" w:customStyle="1" w:styleId="css-1dxrq2c">
    <w:name w:val="css-1dxrq2c"/>
    <w:basedOn w:val="DefaultParagraphFont"/>
    <w:rsid w:val="004E13C3"/>
  </w:style>
  <w:style w:type="character" w:customStyle="1" w:styleId="css-ima1mg">
    <w:name w:val="css-ima1mg"/>
    <w:basedOn w:val="DefaultParagraphFont"/>
    <w:rsid w:val="004E13C3"/>
  </w:style>
  <w:style w:type="character" w:customStyle="1" w:styleId="css-tczsq2">
    <w:name w:val="css-tczsq2"/>
    <w:basedOn w:val="DefaultParagraphFont"/>
    <w:rsid w:val="004E13C3"/>
  </w:style>
  <w:style w:type="character" w:customStyle="1" w:styleId="css-qz9gs3">
    <w:name w:val="css-qz9gs3"/>
    <w:basedOn w:val="DefaultParagraphFont"/>
    <w:rsid w:val="004E13C3"/>
  </w:style>
  <w:style w:type="character" w:customStyle="1" w:styleId="css-1wigqnc">
    <w:name w:val="css-1wigqnc"/>
    <w:basedOn w:val="DefaultParagraphFont"/>
    <w:rsid w:val="004E13C3"/>
  </w:style>
  <w:style w:type="character" w:customStyle="1" w:styleId="css-z4n4zn">
    <w:name w:val="css-z4n4zn"/>
    <w:basedOn w:val="DefaultParagraphFont"/>
    <w:rsid w:val="004E13C3"/>
  </w:style>
  <w:style w:type="character" w:styleId="UnresolvedMention">
    <w:name w:val="Unresolved Mention"/>
    <w:basedOn w:val="DefaultParagraphFont"/>
    <w:uiPriority w:val="99"/>
    <w:semiHidden/>
    <w:unhideWhenUsed/>
    <w:rsid w:val="00185B1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D782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782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D782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D7826"/>
    <w:rPr>
      <w:rFonts w:ascii="Calibri" w:hAnsi="Calibri" w:cs="Calibri"/>
      <w:noProof/>
    </w:rPr>
  </w:style>
  <w:style w:type="character" w:customStyle="1" w:styleId="css-x5hiaf">
    <w:name w:val="css-x5hiaf"/>
    <w:basedOn w:val="DefaultParagraphFont"/>
    <w:rsid w:val="00725A0F"/>
  </w:style>
  <w:style w:type="character" w:customStyle="1" w:styleId="css-1eh0vfs">
    <w:name w:val="css-1eh0vfs"/>
    <w:basedOn w:val="DefaultParagraphFont"/>
    <w:rsid w:val="00725A0F"/>
  </w:style>
  <w:style w:type="character" w:customStyle="1" w:styleId="css-0">
    <w:name w:val="css-0"/>
    <w:basedOn w:val="DefaultParagraphFont"/>
    <w:rsid w:val="00725A0F"/>
  </w:style>
  <w:style w:type="character" w:customStyle="1" w:styleId="css-rh820s">
    <w:name w:val="css-rh820s"/>
    <w:basedOn w:val="DefaultParagraphFont"/>
    <w:rsid w:val="00725A0F"/>
  </w:style>
  <w:style w:type="character" w:customStyle="1" w:styleId="css-15iwe0d">
    <w:name w:val="css-15iwe0d"/>
    <w:basedOn w:val="DefaultParagraphFont"/>
    <w:rsid w:val="00725A0F"/>
  </w:style>
  <w:style w:type="character" w:customStyle="1" w:styleId="css-2yp7ui">
    <w:name w:val="css-2yp7ui"/>
    <w:basedOn w:val="DefaultParagraphFont"/>
    <w:rsid w:val="00725A0F"/>
  </w:style>
  <w:style w:type="character" w:customStyle="1" w:styleId="css-1ber87j">
    <w:name w:val="css-1ber87j"/>
    <w:basedOn w:val="DefaultParagraphFont"/>
    <w:rsid w:val="00725A0F"/>
  </w:style>
  <w:style w:type="character" w:customStyle="1" w:styleId="ref-title">
    <w:name w:val="ref-title"/>
    <w:basedOn w:val="DefaultParagraphFont"/>
    <w:rsid w:val="00A85CA8"/>
  </w:style>
  <w:style w:type="character" w:customStyle="1" w:styleId="toptext">
    <w:name w:val="top__text"/>
    <w:basedOn w:val="DefaultParagraphFont"/>
    <w:rsid w:val="0039042A"/>
  </w:style>
  <w:style w:type="paragraph" w:customStyle="1" w:styleId="ce-list--remove-bulletslist-item">
    <w:name w:val="ce-list--remove-bullets__list-item"/>
    <w:basedOn w:val="Normal"/>
    <w:rsid w:val="003904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39042A"/>
  </w:style>
  <w:style w:type="character" w:customStyle="1" w:styleId="Heading5Char">
    <w:name w:val="Heading 5 Char"/>
    <w:basedOn w:val="DefaultParagraphFont"/>
    <w:link w:val="Heading5"/>
    <w:uiPriority w:val="9"/>
    <w:semiHidden/>
    <w:rsid w:val="006A0953"/>
    <w:rPr>
      <w:rFonts w:asciiTheme="majorHAnsi" w:eastAsiaTheme="majorEastAsia" w:hAnsiTheme="majorHAnsi" w:cstheme="majorBidi"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48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52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2796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209395">
              <w:marLeft w:val="0"/>
              <w:marRight w:val="0"/>
              <w:marTop w:val="0"/>
              <w:marBottom w:val="0"/>
              <w:divBdr>
                <w:top w:val="none" w:sz="0" w:space="7" w:color="auto"/>
                <w:left w:val="none" w:sz="0" w:space="0" w:color="auto"/>
                <w:bottom w:val="single" w:sz="6" w:space="7" w:color="E9E8E8"/>
                <w:right w:val="none" w:sz="0" w:space="0" w:color="auto"/>
              </w:divBdr>
            </w:div>
            <w:div w:id="1505362719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252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2661251">
                  <w:marLeft w:val="4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2261037">
                  <w:marLeft w:val="4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303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2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0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786547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376664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47488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23994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09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83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74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2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9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4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35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07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8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0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3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3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3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3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52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99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9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4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5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863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14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87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82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90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207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0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B5C791-CB4C-493A-A68A-A6411517C6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1104</Words>
  <Characters>5503</Characters>
  <Application>Microsoft Office Word</Application>
  <DocSecurity>0</DocSecurity>
  <Lines>1091</Lines>
  <Paragraphs>5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eena Ahmed</dc:creator>
  <cp:lastModifiedBy>Sabeena Ahmed</cp:lastModifiedBy>
  <cp:revision>3</cp:revision>
  <cp:lastPrinted>2024-12-23T03:25:00Z</cp:lastPrinted>
  <dcterms:created xsi:type="dcterms:W3CDTF">2025-03-21T04:35:00Z</dcterms:created>
  <dcterms:modified xsi:type="dcterms:W3CDTF">2025-03-23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c05c8f3295db1330bf7aadd94d5179acfeadcb4252e7bb5fe111ab5858f84e</vt:lpwstr>
  </property>
</Properties>
</file>